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735E8" w14:textId="77777777" w:rsidR="0071273A" w:rsidRPr="00846C4A" w:rsidRDefault="0071273A" w:rsidP="0071273A">
      <w:pPr>
        <w:spacing w:line="360" w:lineRule="auto"/>
        <w:jc w:val="both"/>
        <w:rPr>
          <w:rFonts w:ascii="Times New Roman" w:hAnsi="Times New Roman" w:cs="Times New Roman"/>
          <w:b/>
          <w:bCs/>
          <w:sz w:val="24"/>
          <w:szCs w:val="24"/>
        </w:rPr>
      </w:pPr>
      <w:r w:rsidRPr="00846C4A">
        <w:rPr>
          <w:rFonts w:ascii="Times New Roman" w:hAnsi="Times New Roman" w:cs="Times New Roman"/>
          <w:b/>
          <w:bCs/>
          <w:sz w:val="24"/>
          <w:szCs w:val="24"/>
        </w:rPr>
        <w:t>Supplementary file 1</w:t>
      </w:r>
    </w:p>
    <w:tbl>
      <w:tblPr>
        <w:tblStyle w:val="TableGrid"/>
        <w:tblW w:w="0" w:type="auto"/>
        <w:tblInd w:w="0" w:type="dxa"/>
        <w:tblLook w:val="04A0" w:firstRow="1" w:lastRow="0" w:firstColumn="1" w:lastColumn="0" w:noHBand="0" w:noVBand="1"/>
      </w:tblPr>
      <w:tblGrid>
        <w:gridCol w:w="456"/>
        <w:gridCol w:w="3629"/>
        <w:gridCol w:w="7817"/>
        <w:gridCol w:w="2046"/>
      </w:tblGrid>
      <w:tr w:rsidR="0071273A" w:rsidRPr="00846C4A" w14:paraId="47D69138"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49ABE8B6" w14:textId="77777777" w:rsidR="0071273A" w:rsidRPr="00846C4A" w:rsidRDefault="0071273A">
            <w:pPr>
              <w:jc w:val="both"/>
              <w:rPr>
                <w:rFonts w:ascii="Times New Roman" w:hAnsi="Times New Roman"/>
                <w:sz w:val="24"/>
                <w:szCs w:val="24"/>
              </w:rPr>
            </w:pPr>
            <w:r w:rsidRPr="00846C4A">
              <w:rPr>
                <w:rFonts w:ascii="Times New Roman" w:hAnsi="Times New Roman"/>
                <w:b/>
                <w:bCs/>
                <w:sz w:val="24"/>
                <w:szCs w:val="24"/>
              </w:rPr>
              <w:t>eTable 1</w:t>
            </w:r>
            <w:r w:rsidRPr="00846C4A">
              <w:rPr>
                <w:rFonts w:ascii="Times New Roman" w:hAnsi="Times New Roman"/>
                <w:sz w:val="24"/>
                <w:szCs w:val="24"/>
              </w:rPr>
              <w:t>: Consolidated criteria for reporting qualitative studies (COREQ) checklist</w:t>
            </w:r>
          </w:p>
        </w:tc>
        <w:tc>
          <w:tcPr>
            <w:tcW w:w="2046" w:type="dxa"/>
            <w:tcBorders>
              <w:top w:val="single" w:sz="4" w:space="0" w:color="auto"/>
              <w:left w:val="single" w:sz="4" w:space="0" w:color="auto"/>
              <w:bottom w:val="single" w:sz="4" w:space="0" w:color="auto"/>
              <w:right w:val="single" w:sz="4" w:space="0" w:color="auto"/>
            </w:tcBorders>
          </w:tcPr>
          <w:p w14:paraId="630B6961" w14:textId="77777777" w:rsidR="0071273A" w:rsidRPr="00846C4A" w:rsidRDefault="0071273A">
            <w:pPr>
              <w:jc w:val="both"/>
              <w:rPr>
                <w:rFonts w:ascii="Times New Roman" w:hAnsi="Times New Roman"/>
                <w:b/>
                <w:bCs/>
                <w:sz w:val="24"/>
                <w:szCs w:val="24"/>
              </w:rPr>
            </w:pPr>
          </w:p>
        </w:tc>
      </w:tr>
      <w:tr w:rsidR="0071273A" w:rsidRPr="00846C4A" w14:paraId="2C60160C" w14:textId="77777777" w:rsidTr="0071273A">
        <w:trPr>
          <w:trHeight w:val="447"/>
        </w:trPr>
        <w:tc>
          <w:tcPr>
            <w:tcW w:w="0" w:type="auto"/>
            <w:gridSpan w:val="2"/>
            <w:tcBorders>
              <w:top w:val="single" w:sz="4" w:space="0" w:color="auto"/>
              <w:left w:val="single" w:sz="4" w:space="0" w:color="auto"/>
              <w:bottom w:val="single" w:sz="4" w:space="0" w:color="auto"/>
              <w:right w:val="single" w:sz="4" w:space="0" w:color="auto"/>
            </w:tcBorders>
            <w:hideMark/>
          </w:tcPr>
          <w:p w14:paraId="0D8DE92A" w14:textId="77777777" w:rsidR="0071273A" w:rsidRPr="00846C4A" w:rsidRDefault="0071273A">
            <w:pPr>
              <w:jc w:val="both"/>
              <w:rPr>
                <w:rFonts w:ascii="Times New Roman" w:hAnsi="Times New Roman"/>
                <w:sz w:val="24"/>
                <w:szCs w:val="24"/>
              </w:rPr>
            </w:pPr>
            <w:r w:rsidRPr="00846C4A">
              <w:rPr>
                <w:rFonts w:ascii="Times New Roman" w:hAnsi="Times New Roman"/>
                <w:sz w:val="24"/>
                <w:szCs w:val="24"/>
              </w:rPr>
              <w:t>Topic</w:t>
            </w:r>
          </w:p>
        </w:tc>
        <w:tc>
          <w:tcPr>
            <w:tcW w:w="7817" w:type="dxa"/>
            <w:tcBorders>
              <w:top w:val="single" w:sz="4" w:space="0" w:color="auto"/>
              <w:left w:val="single" w:sz="4" w:space="0" w:color="auto"/>
              <w:bottom w:val="single" w:sz="4" w:space="0" w:color="auto"/>
              <w:right w:val="single" w:sz="4" w:space="0" w:color="auto"/>
            </w:tcBorders>
            <w:hideMark/>
          </w:tcPr>
          <w:p w14:paraId="18369F3E" w14:textId="77777777" w:rsidR="0071273A" w:rsidRPr="00846C4A" w:rsidRDefault="0071273A">
            <w:pPr>
              <w:jc w:val="both"/>
              <w:rPr>
                <w:rFonts w:ascii="Times New Roman" w:hAnsi="Times New Roman"/>
                <w:sz w:val="24"/>
                <w:szCs w:val="24"/>
              </w:rPr>
            </w:pPr>
            <w:r w:rsidRPr="00846C4A">
              <w:rPr>
                <w:rFonts w:ascii="Times New Roman" w:hAnsi="Times New Roman"/>
                <w:sz w:val="24"/>
                <w:szCs w:val="24"/>
              </w:rPr>
              <w:t>Guide questions/description</w:t>
            </w:r>
          </w:p>
        </w:tc>
        <w:tc>
          <w:tcPr>
            <w:tcW w:w="2046" w:type="dxa"/>
            <w:tcBorders>
              <w:top w:val="single" w:sz="4" w:space="0" w:color="auto"/>
              <w:left w:val="single" w:sz="4" w:space="0" w:color="auto"/>
              <w:bottom w:val="single" w:sz="4" w:space="0" w:color="auto"/>
              <w:right w:val="single" w:sz="4" w:space="0" w:color="auto"/>
            </w:tcBorders>
            <w:hideMark/>
          </w:tcPr>
          <w:p w14:paraId="0287BCBB" w14:textId="77777777" w:rsidR="0071273A" w:rsidRPr="00846C4A" w:rsidRDefault="0071273A">
            <w:pPr>
              <w:jc w:val="both"/>
              <w:rPr>
                <w:rFonts w:ascii="Times New Roman" w:hAnsi="Times New Roman"/>
                <w:sz w:val="24"/>
                <w:szCs w:val="24"/>
              </w:rPr>
            </w:pPr>
            <w:r w:rsidRPr="00846C4A">
              <w:rPr>
                <w:rFonts w:ascii="Times New Roman" w:hAnsi="Times New Roman"/>
                <w:sz w:val="24"/>
                <w:szCs w:val="24"/>
              </w:rPr>
              <w:t>Reported on page/ Y/N</w:t>
            </w:r>
          </w:p>
        </w:tc>
      </w:tr>
      <w:tr w:rsidR="0071273A" w:rsidRPr="00846C4A" w14:paraId="7972641C"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7D3A821B" w14:textId="77777777" w:rsidR="0071273A" w:rsidRPr="00846C4A" w:rsidRDefault="0071273A">
            <w:pPr>
              <w:jc w:val="both"/>
              <w:rPr>
                <w:rFonts w:ascii="Times New Roman" w:hAnsi="Times New Roman"/>
                <w:sz w:val="24"/>
                <w:szCs w:val="24"/>
              </w:rPr>
            </w:pPr>
            <w:r w:rsidRPr="00846C4A">
              <w:rPr>
                <w:rFonts w:ascii="Times New Roman" w:hAnsi="Times New Roman"/>
                <w:sz w:val="24"/>
                <w:szCs w:val="24"/>
              </w:rPr>
              <w:t>Domain 1: Research team and reﬂexivity</w:t>
            </w:r>
          </w:p>
        </w:tc>
        <w:tc>
          <w:tcPr>
            <w:tcW w:w="2046" w:type="dxa"/>
            <w:tcBorders>
              <w:top w:val="single" w:sz="4" w:space="0" w:color="auto"/>
              <w:left w:val="single" w:sz="4" w:space="0" w:color="auto"/>
              <w:bottom w:val="single" w:sz="4" w:space="0" w:color="auto"/>
              <w:right w:val="single" w:sz="4" w:space="0" w:color="auto"/>
            </w:tcBorders>
          </w:tcPr>
          <w:p w14:paraId="489E3C0C" w14:textId="77777777" w:rsidR="0071273A" w:rsidRPr="00846C4A" w:rsidRDefault="0071273A">
            <w:pPr>
              <w:jc w:val="both"/>
              <w:rPr>
                <w:rFonts w:ascii="Times New Roman" w:hAnsi="Times New Roman"/>
                <w:sz w:val="24"/>
                <w:szCs w:val="24"/>
              </w:rPr>
            </w:pPr>
          </w:p>
        </w:tc>
      </w:tr>
      <w:tr w:rsidR="0071273A" w:rsidRPr="00846C4A" w14:paraId="36A52838"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34777883" w14:textId="77777777" w:rsidR="0071273A" w:rsidRPr="00846C4A" w:rsidRDefault="0071273A">
            <w:pPr>
              <w:jc w:val="both"/>
              <w:rPr>
                <w:rFonts w:ascii="Times New Roman" w:hAnsi="Times New Roman"/>
                <w:sz w:val="24"/>
                <w:szCs w:val="24"/>
              </w:rPr>
            </w:pPr>
            <w:r w:rsidRPr="00846C4A">
              <w:rPr>
                <w:rFonts w:ascii="Times New Roman" w:hAnsi="Times New Roman"/>
                <w:i/>
                <w:iCs/>
                <w:sz w:val="24"/>
                <w:szCs w:val="24"/>
              </w:rPr>
              <w:t xml:space="preserve">      </w:t>
            </w:r>
            <w:r w:rsidRPr="00846C4A">
              <w:rPr>
                <w:rFonts w:ascii="Times New Roman" w:hAnsi="Times New Roman"/>
                <w:sz w:val="24"/>
                <w:szCs w:val="24"/>
              </w:rPr>
              <w:t>Personal Characteristics</w:t>
            </w:r>
          </w:p>
        </w:tc>
        <w:tc>
          <w:tcPr>
            <w:tcW w:w="2046" w:type="dxa"/>
            <w:tcBorders>
              <w:top w:val="single" w:sz="4" w:space="0" w:color="auto"/>
              <w:left w:val="single" w:sz="4" w:space="0" w:color="auto"/>
              <w:bottom w:val="single" w:sz="4" w:space="0" w:color="auto"/>
              <w:right w:val="single" w:sz="4" w:space="0" w:color="auto"/>
            </w:tcBorders>
          </w:tcPr>
          <w:p w14:paraId="66571A9F" w14:textId="77777777" w:rsidR="0071273A" w:rsidRPr="00846C4A" w:rsidRDefault="0071273A">
            <w:pPr>
              <w:jc w:val="both"/>
              <w:rPr>
                <w:rFonts w:ascii="Times New Roman" w:hAnsi="Times New Roman"/>
                <w:i/>
                <w:iCs/>
                <w:sz w:val="24"/>
                <w:szCs w:val="24"/>
              </w:rPr>
            </w:pPr>
          </w:p>
        </w:tc>
      </w:tr>
      <w:tr w:rsidR="0071273A" w:rsidRPr="00846C4A" w14:paraId="520B5CD1"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7904B9BE" w14:textId="77777777" w:rsidR="0071273A" w:rsidRPr="00846C4A" w:rsidRDefault="0071273A">
            <w:pPr>
              <w:rPr>
                <w:rFonts w:ascii="Times New Roman" w:hAnsi="Times New Roman"/>
                <w:sz w:val="24"/>
                <w:szCs w:val="24"/>
              </w:rPr>
            </w:pPr>
            <w:r w:rsidRPr="00846C4A">
              <w:rPr>
                <w:rFonts w:ascii="Times New Roman" w:hAnsi="Times New Roman"/>
                <w:sz w:val="24"/>
                <w:szCs w:val="24"/>
              </w:rPr>
              <w:t>1</w:t>
            </w:r>
          </w:p>
        </w:tc>
        <w:tc>
          <w:tcPr>
            <w:tcW w:w="0" w:type="auto"/>
            <w:tcBorders>
              <w:top w:val="single" w:sz="4" w:space="0" w:color="auto"/>
              <w:left w:val="single" w:sz="4" w:space="0" w:color="auto"/>
              <w:bottom w:val="single" w:sz="4" w:space="0" w:color="auto"/>
              <w:right w:val="single" w:sz="4" w:space="0" w:color="auto"/>
            </w:tcBorders>
            <w:hideMark/>
          </w:tcPr>
          <w:p w14:paraId="4556A037" w14:textId="77777777" w:rsidR="0071273A" w:rsidRPr="00846C4A" w:rsidRDefault="0071273A">
            <w:pPr>
              <w:rPr>
                <w:rFonts w:ascii="Times New Roman" w:hAnsi="Times New Roman"/>
                <w:sz w:val="24"/>
                <w:szCs w:val="24"/>
              </w:rPr>
            </w:pPr>
            <w:r w:rsidRPr="00846C4A">
              <w:rPr>
                <w:rFonts w:ascii="Times New Roman" w:hAnsi="Times New Roman"/>
                <w:sz w:val="24"/>
                <w:szCs w:val="24"/>
              </w:rPr>
              <w:t>Interviewer/facilitator</w:t>
            </w:r>
          </w:p>
        </w:tc>
        <w:tc>
          <w:tcPr>
            <w:tcW w:w="7817" w:type="dxa"/>
            <w:tcBorders>
              <w:top w:val="single" w:sz="4" w:space="0" w:color="auto"/>
              <w:left w:val="single" w:sz="4" w:space="0" w:color="auto"/>
              <w:bottom w:val="single" w:sz="4" w:space="0" w:color="auto"/>
              <w:right w:val="single" w:sz="4" w:space="0" w:color="auto"/>
            </w:tcBorders>
            <w:hideMark/>
          </w:tcPr>
          <w:p w14:paraId="274D30EE" w14:textId="77777777" w:rsidR="0071273A" w:rsidRPr="00846C4A" w:rsidRDefault="0071273A">
            <w:pPr>
              <w:rPr>
                <w:rFonts w:ascii="Times New Roman" w:hAnsi="Times New Roman"/>
                <w:sz w:val="24"/>
                <w:szCs w:val="24"/>
              </w:rPr>
            </w:pPr>
            <w:r w:rsidRPr="00846C4A">
              <w:rPr>
                <w:rFonts w:ascii="Times New Roman" w:hAnsi="Times New Roman"/>
                <w:sz w:val="24"/>
                <w:szCs w:val="24"/>
              </w:rPr>
              <w:t>Which author/s conducted the interview or focus group?</w:t>
            </w:r>
          </w:p>
        </w:tc>
        <w:tc>
          <w:tcPr>
            <w:tcW w:w="2046" w:type="dxa"/>
            <w:tcBorders>
              <w:top w:val="single" w:sz="4" w:space="0" w:color="auto"/>
              <w:left w:val="single" w:sz="4" w:space="0" w:color="auto"/>
              <w:bottom w:val="single" w:sz="4" w:space="0" w:color="auto"/>
              <w:right w:val="single" w:sz="4" w:space="0" w:color="auto"/>
            </w:tcBorders>
            <w:hideMark/>
          </w:tcPr>
          <w:p w14:paraId="575AD0DC"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78E32A72"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18F4900D" w14:textId="77777777" w:rsidR="0071273A" w:rsidRPr="00846C4A" w:rsidRDefault="0071273A">
            <w:pPr>
              <w:rPr>
                <w:rFonts w:ascii="Times New Roman" w:hAnsi="Times New Roman"/>
                <w:sz w:val="24"/>
                <w:szCs w:val="24"/>
              </w:rPr>
            </w:pPr>
            <w:r w:rsidRPr="00846C4A">
              <w:rPr>
                <w:rFonts w:ascii="Times New Roman" w:hAnsi="Times New Roman"/>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7946F931" w14:textId="77777777" w:rsidR="0071273A" w:rsidRPr="00846C4A" w:rsidRDefault="0071273A">
            <w:pPr>
              <w:rPr>
                <w:rFonts w:ascii="Times New Roman" w:hAnsi="Times New Roman"/>
                <w:sz w:val="24"/>
                <w:szCs w:val="24"/>
              </w:rPr>
            </w:pPr>
            <w:r w:rsidRPr="00846C4A">
              <w:rPr>
                <w:rFonts w:ascii="Times New Roman" w:hAnsi="Times New Roman"/>
                <w:sz w:val="24"/>
                <w:szCs w:val="24"/>
              </w:rPr>
              <w:t>Credentials</w:t>
            </w:r>
          </w:p>
        </w:tc>
        <w:tc>
          <w:tcPr>
            <w:tcW w:w="7817" w:type="dxa"/>
            <w:tcBorders>
              <w:top w:val="single" w:sz="4" w:space="0" w:color="auto"/>
              <w:left w:val="single" w:sz="4" w:space="0" w:color="auto"/>
              <w:bottom w:val="single" w:sz="4" w:space="0" w:color="auto"/>
              <w:right w:val="single" w:sz="4" w:space="0" w:color="auto"/>
            </w:tcBorders>
            <w:hideMark/>
          </w:tcPr>
          <w:p w14:paraId="32D2CF07"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 What were the researcher’s credentials?</w:t>
            </w:r>
          </w:p>
        </w:tc>
        <w:tc>
          <w:tcPr>
            <w:tcW w:w="2046" w:type="dxa"/>
            <w:tcBorders>
              <w:top w:val="single" w:sz="4" w:space="0" w:color="auto"/>
              <w:left w:val="single" w:sz="4" w:space="0" w:color="auto"/>
              <w:bottom w:val="single" w:sz="4" w:space="0" w:color="auto"/>
              <w:right w:val="single" w:sz="4" w:space="0" w:color="auto"/>
            </w:tcBorders>
            <w:hideMark/>
          </w:tcPr>
          <w:p w14:paraId="5C5D0DB1"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201B5AED"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3DE04DE0" w14:textId="77777777" w:rsidR="0071273A" w:rsidRPr="00846C4A" w:rsidRDefault="0071273A">
            <w:pPr>
              <w:rPr>
                <w:rFonts w:ascii="Times New Roman" w:hAnsi="Times New Roman"/>
                <w:sz w:val="24"/>
                <w:szCs w:val="24"/>
              </w:rPr>
            </w:pPr>
            <w:r w:rsidRPr="00846C4A">
              <w:rPr>
                <w:rFonts w:ascii="Times New Roman" w:hAnsi="Times New Roman"/>
                <w:sz w:val="24"/>
                <w:szCs w:val="24"/>
              </w:rPr>
              <w:t>3</w:t>
            </w:r>
          </w:p>
        </w:tc>
        <w:tc>
          <w:tcPr>
            <w:tcW w:w="0" w:type="auto"/>
            <w:tcBorders>
              <w:top w:val="single" w:sz="4" w:space="0" w:color="auto"/>
              <w:left w:val="single" w:sz="4" w:space="0" w:color="auto"/>
              <w:bottom w:val="single" w:sz="4" w:space="0" w:color="auto"/>
              <w:right w:val="single" w:sz="4" w:space="0" w:color="auto"/>
            </w:tcBorders>
            <w:hideMark/>
          </w:tcPr>
          <w:p w14:paraId="61186AF5" w14:textId="77777777" w:rsidR="0071273A" w:rsidRPr="00846C4A" w:rsidRDefault="0071273A">
            <w:pPr>
              <w:rPr>
                <w:rFonts w:ascii="Times New Roman" w:hAnsi="Times New Roman"/>
                <w:sz w:val="24"/>
                <w:szCs w:val="24"/>
              </w:rPr>
            </w:pPr>
            <w:r w:rsidRPr="00846C4A">
              <w:rPr>
                <w:rFonts w:ascii="Times New Roman" w:hAnsi="Times New Roman"/>
                <w:sz w:val="24"/>
                <w:szCs w:val="24"/>
              </w:rPr>
              <w:t>Occupation</w:t>
            </w:r>
          </w:p>
        </w:tc>
        <w:tc>
          <w:tcPr>
            <w:tcW w:w="7817" w:type="dxa"/>
            <w:tcBorders>
              <w:top w:val="single" w:sz="4" w:space="0" w:color="auto"/>
              <w:left w:val="single" w:sz="4" w:space="0" w:color="auto"/>
              <w:bottom w:val="single" w:sz="4" w:space="0" w:color="auto"/>
              <w:right w:val="single" w:sz="4" w:space="0" w:color="auto"/>
            </w:tcBorders>
            <w:hideMark/>
          </w:tcPr>
          <w:p w14:paraId="00CC1804" w14:textId="77777777" w:rsidR="0071273A" w:rsidRPr="00846C4A" w:rsidRDefault="0071273A">
            <w:pPr>
              <w:rPr>
                <w:rFonts w:ascii="Times New Roman" w:hAnsi="Times New Roman"/>
                <w:sz w:val="24"/>
                <w:szCs w:val="24"/>
              </w:rPr>
            </w:pPr>
            <w:r w:rsidRPr="00846C4A">
              <w:rPr>
                <w:rFonts w:ascii="Times New Roman" w:hAnsi="Times New Roman"/>
                <w:sz w:val="24"/>
                <w:szCs w:val="24"/>
              </w:rPr>
              <w:t>What was their occupation at the time of the study?</w:t>
            </w:r>
          </w:p>
        </w:tc>
        <w:tc>
          <w:tcPr>
            <w:tcW w:w="2046" w:type="dxa"/>
            <w:tcBorders>
              <w:top w:val="single" w:sz="4" w:space="0" w:color="auto"/>
              <w:left w:val="single" w:sz="4" w:space="0" w:color="auto"/>
              <w:bottom w:val="single" w:sz="4" w:space="0" w:color="auto"/>
              <w:right w:val="single" w:sz="4" w:space="0" w:color="auto"/>
            </w:tcBorders>
            <w:hideMark/>
          </w:tcPr>
          <w:p w14:paraId="30C21138"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6605EB03"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547C034F" w14:textId="77777777" w:rsidR="0071273A" w:rsidRPr="00846C4A" w:rsidRDefault="0071273A">
            <w:pPr>
              <w:rPr>
                <w:rFonts w:ascii="Times New Roman" w:hAnsi="Times New Roman"/>
                <w:sz w:val="24"/>
                <w:szCs w:val="24"/>
              </w:rPr>
            </w:pPr>
            <w:r w:rsidRPr="00846C4A">
              <w:rPr>
                <w:rFonts w:ascii="Times New Roman" w:hAnsi="Times New Roman"/>
                <w:sz w:val="24"/>
                <w:szCs w:val="24"/>
              </w:rPr>
              <w:t>4</w:t>
            </w:r>
          </w:p>
        </w:tc>
        <w:tc>
          <w:tcPr>
            <w:tcW w:w="0" w:type="auto"/>
            <w:tcBorders>
              <w:top w:val="single" w:sz="4" w:space="0" w:color="auto"/>
              <w:left w:val="single" w:sz="4" w:space="0" w:color="auto"/>
              <w:bottom w:val="single" w:sz="4" w:space="0" w:color="auto"/>
              <w:right w:val="single" w:sz="4" w:space="0" w:color="auto"/>
            </w:tcBorders>
            <w:hideMark/>
          </w:tcPr>
          <w:p w14:paraId="3497E1A7" w14:textId="77777777" w:rsidR="0071273A" w:rsidRPr="00846C4A" w:rsidRDefault="0071273A">
            <w:pPr>
              <w:rPr>
                <w:rFonts w:ascii="Times New Roman" w:hAnsi="Times New Roman"/>
                <w:sz w:val="24"/>
                <w:szCs w:val="24"/>
              </w:rPr>
            </w:pPr>
            <w:r w:rsidRPr="00846C4A">
              <w:rPr>
                <w:rFonts w:ascii="Times New Roman" w:hAnsi="Times New Roman"/>
                <w:sz w:val="24"/>
                <w:szCs w:val="24"/>
              </w:rPr>
              <w:t>Gender</w:t>
            </w:r>
          </w:p>
        </w:tc>
        <w:tc>
          <w:tcPr>
            <w:tcW w:w="7817" w:type="dxa"/>
            <w:tcBorders>
              <w:top w:val="single" w:sz="4" w:space="0" w:color="auto"/>
              <w:left w:val="single" w:sz="4" w:space="0" w:color="auto"/>
              <w:bottom w:val="single" w:sz="4" w:space="0" w:color="auto"/>
              <w:right w:val="single" w:sz="4" w:space="0" w:color="auto"/>
            </w:tcBorders>
            <w:hideMark/>
          </w:tcPr>
          <w:p w14:paraId="41B88DB3" w14:textId="77777777" w:rsidR="0071273A" w:rsidRPr="00846C4A" w:rsidRDefault="0071273A">
            <w:pPr>
              <w:rPr>
                <w:rFonts w:ascii="Times New Roman" w:hAnsi="Times New Roman"/>
                <w:sz w:val="24"/>
                <w:szCs w:val="24"/>
              </w:rPr>
            </w:pPr>
            <w:r w:rsidRPr="00846C4A">
              <w:rPr>
                <w:rFonts w:ascii="Times New Roman" w:hAnsi="Times New Roman"/>
                <w:sz w:val="24"/>
                <w:szCs w:val="24"/>
              </w:rPr>
              <w:t>Was the researcher male or female?</w:t>
            </w:r>
          </w:p>
        </w:tc>
        <w:tc>
          <w:tcPr>
            <w:tcW w:w="2046" w:type="dxa"/>
            <w:tcBorders>
              <w:top w:val="single" w:sz="4" w:space="0" w:color="auto"/>
              <w:left w:val="single" w:sz="4" w:space="0" w:color="auto"/>
              <w:bottom w:val="single" w:sz="4" w:space="0" w:color="auto"/>
              <w:right w:val="single" w:sz="4" w:space="0" w:color="auto"/>
            </w:tcBorders>
            <w:hideMark/>
          </w:tcPr>
          <w:p w14:paraId="6020D12F" w14:textId="77777777" w:rsidR="0071273A" w:rsidRPr="00846C4A" w:rsidRDefault="0071273A">
            <w:pPr>
              <w:rPr>
                <w:rFonts w:ascii="Times New Roman" w:hAnsi="Times New Roman"/>
                <w:sz w:val="24"/>
                <w:szCs w:val="24"/>
              </w:rPr>
            </w:pPr>
            <w:r w:rsidRPr="00846C4A">
              <w:rPr>
                <w:rFonts w:ascii="Times New Roman" w:hAnsi="Times New Roman"/>
                <w:sz w:val="24"/>
                <w:szCs w:val="24"/>
              </w:rPr>
              <w:t>-</w:t>
            </w:r>
          </w:p>
        </w:tc>
      </w:tr>
      <w:tr w:rsidR="0071273A" w:rsidRPr="00846C4A" w14:paraId="6BC4B04B"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0C15C45C" w14:textId="77777777" w:rsidR="0071273A" w:rsidRPr="00846C4A" w:rsidRDefault="0071273A">
            <w:pPr>
              <w:rPr>
                <w:rFonts w:ascii="Times New Roman" w:hAnsi="Times New Roman"/>
                <w:sz w:val="24"/>
                <w:szCs w:val="24"/>
              </w:rPr>
            </w:pPr>
            <w:r w:rsidRPr="00846C4A">
              <w:rPr>
                <w:rFonts w:ascii="Times New Roman" w:hAnsi="Times New Roman"/>
                <w:sz w:val="24"/>
                <w:szCs w:val="24"/>
              </w:rPr>
              <w:t>5</w:t>
            </w:r>
          </w:p>
        </w:tc>
        <w:tc>
          <w:tcPr>
            <w:tcW w:w="0" w:type="auto"/>
            <w:tcBorders>
              <w:top w:val="single" w:sz="4" w:space="0" w:color="auto"/>
              <w:left w:val="single" w:sz="4" w:space="0" w:color="auto"/>
              <w:bottom w:val="single" w:sz="4" w:space="0" w:color="auto"/>
              <w:right w:val="single" w:sz="4" w:space="0" w:color="auto"/>
            </w:tcBorders>
            <w:hideMark/>
          </w:tcPr>
          <w:p w14:paraId="3A1AB0F9"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Experience and training </w:t>
            </w:r>
          </w:p>
        </w:tc>
        <w:tc>
          <w:tcPr>
            <w:tcW w:w="7817" w:type="dxa"/>
            <w:tcBorders>
              <w:top w:val="single" w:sz="4" w:space="0" w:color="auto"/>
              <w:left w:val="single" w:sz="4" w:space="0" w:color="auto"/>
              <w:bottom w:val="single" w:sz="4" w:space="0" w:color="auto"/>
              <w:right w:val="single" w:sz="4" w:space="0" w:color="auto"/>
            </w:tcBorders>
            <w:hideMark/>
          </w:tcPr>
          <w:p w14:paraId="2D041919" w14:textId="77777777" w:rsidR="0071273A" w:rsidRPr="00846C4A" w:rsidRDefault="0071273A">
            <w:pPr>
              <w:rPr>
                <w:rFonts w:ascii="Times New Roman" w:hAnsi="Times New Roman"/>
                <w:sz w:val="24"/>
                <w:szCs w:val="24"/>
              </w:rPr>
            </w:pPr>
            <w:r w:rsidRPr="00846C4A">
              <w:rPr>
                <w:rFonts w:ascii="Times New Roman" w:hAnsi="Times New Roman"/>
                <w:sz w:val="24"/>
                <w:szCs w:val="24"/>
              </w:rPr>
              <w:t>What experience or training did the researcher have?</w:t>
            </w:r>
          </w:p>
        </w:tc>
        <w:tc>
          <w:tcPr>
            <w:tcW w:w="2046" w:type="dxa"/>
            <w:tcBorders>
              <w:top w:val="single" w:sz="4" w:space="0" w:color="auto"/>
              <w:left w:val="single" w:sz="4" w:space="0" w:color="auto"/>
              <w:bottom w:val="single" w:sz="4" w:space="0" w:color="auto"/>
              <w:right w:val="single" w:sz="4" w:space="0" w:color="auto"/>
            </w:tcBorders>
            <w:hideMark/>
          </w:tcPr>
          <w:p w14:paraId="1143A95B"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32BBEEF0"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73AC1BD6" w14:textId="77777777" w:rsidR="0071273A" w:rsidRPr="00846C4A" w:rsidRDefault="0071273A">
            <w:pPr>
              <w:rPr>
                <w:rFonts w:ascii="Times New Roman" w:hAnsi="Times New Roman"/>
                <w:i/>
                <w:iCs/>
                <w:sz w:val="24"/>
                <w:szCs w:val="24"/>
              </w:rPr>
            </w:pPr>
            <w:r w:rsidRPr="00846C4A">
              <w:rPr>
                <w:rFonts w:ascii="Times New Roman" w:hAnsi="Times New Roman"/>
                <w:i/>
                <w:iCs/>
                <w:sz w:val="24"/>
                <w:szCs w:val="24"/>
              </w:rPr>
              <w:t xml:space="preserve">       Relationship with participants</w:t>
            </w:r>
          </w:p>
        </w:tc>
        <w:tc>
          <w:tcPr>
            <w:tcW w:w="2046" w:type="dxa"/>
            <w:tcBorders>
              <w:top w:val="single" w:sz="4" w:space="0" w:color="auto"/>
              <w:left w:val="single" w:sz="4" w:space="0" w:color="auto"/>
              <w:bottom w:val="single" w:sz="4" w:space="0" w:color="auto"/>
              <w:right w:val="single" w:sz="4" w:space="0" w:color="auto"/>
            </w:tcBorders>
          </w:tcPr>
          <w:p w14:paraId="2CB4E4D8" w14:textId="77777777" w:rsidR="0071273A" w:rsidRPr="00846C4A" w:rsidRDefault="0071273A">
            <w:pPr>
              <w:rPr>
                <w:rFonts w:ascii="Times New Roman" w:hAnsi="Times New Roman"/>
                <w:i/>
                <w:iCs/>
                <w:sz w:val="24"/>
                <w:szCs w:val="24"/>
              </w:rPr>
            </w:pPr>
          </w:p>
        </w:tc>
      </w:tr>
      <w:tr w:rsidR="0071273A" w:rsidRPr="00846C4A" w14:paraId="6CDF54B4"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6ECA3710"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c>
          <w:tcPr>
            <w:tcW w:w="0" w:type="auto"/>
            <w:tcBorders>
              <w:top w:val="single" w:sz="4" w:space="0" w:color="auto"/>
              <w:left w:val="single" w:sz="4" w:space="0" w:color="auto"/>
              <w:bottom w:val="single" w:sz="4" w:space="0" w:color="auto"/>
              <w:right w:val="single" w:sz="4" w:space="0" w:color="auto"/>
            </w:tcBorders>
            <w:hideMark/>
          </w:tcPr>
          <w:p w14:paraId="5EAF64C2" w14:textId="77777777" w:rsidR="0071273A" w:rsidRPr="00846C4A" w:rsidRDefault="0071273A">
            <w:pPr>
              <w:rPr>
                <w:rFonts w:ascii="Times New Roman" w:hAnsi="Times New Roman"/>
                <w:sz w:val="24"/>
                <w:szCs w:val="24"/>
              </w:rPr>
            </w:pPr>
            <w:r w:rsidRPr="00846C4A">
              <w:rPr>
                <w:rFonts w:ascii="Times New Roman" w:hAnsi="Times New Roman"/>
                <w:sz w:val="24"/>
                <w:szCs w:val="24"/>
              </w:rPr>
              <w:t>Relationship established</w:t>
            </w:r>
          </w:p>
        </w:tc>
        <w:tc>
          <w:tcPr>
            <w:tcW w:w="7817" w:type="dxa"/>
            <w:tcBorders>
              <w:top w:val="single" w:sz="4" w:space="0" w:color="auto"/>
              <w:left w:val="single" w:sz="4" w:space="0" w:color="auto"/>
              <w:bottom w:val="single" w:sz="4" w:space="0" w:color="auto"/>
              <w:right w:val="single" w:sz="4" w:space="0" w:color="auto"/>
            </w:tcBorders>
            <w:hideMark/>
          </w:tcPr>
          <w:p w14:paraId="09B961BD" w14:textId="77777777" w:rsidR="0071273A" w:rsidRPr="00846C4A" w:rsidRDefault="0071273A">
            <w:pPr>
              <w:rPr>
                <w:rFonts w:ascii="Times New Roman" w:hAnsi="Times New Roman"/>
                <w:sz w:val="24"/>
                <w:szCs w:val="24"/>
              </w:rPr>
            </w:pPr>
            <w:r w:rsidRPr="00846C4A">
              <w:rPr>
                <w:rFonts w:ascii="Times New Roman" w:hAnsi="Times New Roman"/>
                <w:sz w:val="24"/>
                <w:szCs w:val="24"/>
              </w:rPr>
              <w:t>Was a relationship established prior to study commencement?</w:t>
            </w:r>
          </w:p>
        </w:tc>
        <w:tc>
          <w:tcPr>
            <w:tcW w:w="2046" w:type="dxa"/>
            <w:tcBorders>
              <w:top w:val="single" w:sz="4" w:space="0" w:color="auto"/>
              <w:left w:val="single" w:sz="4" w:space="0" w:color="auto"/>
              <w:bottom w:val="single" w:sz="4" w:space="0" w:color="auto"/>
              <w:right w:val="single" w:sz="4" w:space="0" w:color="auto"/>
            </w:tcBorders>
            <w:hideMark/>
          </w:tcPr>
          <w:p w14:paraId="27E73B6C"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3E6916E7"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4EC17F9E" w14:textId="77777777" w:rsidR="0071273A" w:rsidRPr="00846C4A" w:rsidRDefault="0071273A">
            <w:pPr>
              <w:rPr>
                <w:rFonts w:ascii="Times New Roman" w:hAnsi="Times New Roman"/>
                <w:sz w:val="24"/>
                <w:szCs w:val="24"/>
              </w:rPr>
            </w:pPr>
            <w:r w:rsidRPr="00846C4A">
              <w:rPr>
                <w:rFonts w:ascii="Times New Roman" w:hAnsi="Times New Roman"/>
                <w:sz w:val="24"/>
                <w:szCs w:val="24"/>
              </w:rPr>
              <w:t>7</w:t>
            </w:r>
          </w:p>
        </w:tc>
        <w:tc>
          <w:tcPr>
            <w:tcW w:w="0" w:type="auto"/>
            <w:tcBorders>
              <w:top w:val="single" w:sz="4" w:space="0" w:color="auto"/>
              <w:left w:val="single" w:sz="4" w:space="0" w:color="auto"/>
              <w:bottom w:val="single" w:sz="4" w:space="0" w:color="auto"/>
              <w:right w:val="single" w:sz="4" w:space="0" w:color="auto"/>
            </w:tcBorders>
            <w:hideMark/>
          </w:tcPr>
          <w:p w14:paraId="70499E8C" w14:textId="77777777" w:rsidR="0071273A" w:rsidRPr="00846C4A" w:rsidRDefault="0071273A">
            <w:pPr>
              <w:rPr>
                <w:rFonts w:ascii="Times New Roman" w:hAnsi="Times New Roman"/>
                <w:sz w:val="24"/>
                <w:szCs w:val="24"/>
              </w:rPr>
            </w:pPr>
            <w:r w:rsidRPr="00846C4A">
              <w:rPr>
                <w:rFonts w:ascii="Times New Roman" w:hAnsi="Times New Roman"/>
                <w:sz w:val="24"/>
                <w:szCs w:val="24"/>
              </w:rPr>
              <w:t>Participant knowledge of the interviewer</w:t>
            </w:r>
          </w:p>
        </w:tc>
        <w:tc>
          <w:tcPr>
            <w:tcW w:w="7817" w:type="dxa"/>
            <w:tcBorders>
              <w:top w:val="single" w:sz="4" w:space="0" w:color="auto"/>
              <w:left w:val="single" w:sz="4" w:space="0" w:color="auto"/>
              <w:bottom w:val="single" w:sz="4" w:space="0" w:color="auto"/>
              <w:right w:val="single" w:sz="4" w:space="0" w:color="auto"/>
            </w:tcBorders>
            <w:hideMark/>
          </w:tcPr>
          <w:p w14:paraId="53544C02" w14:textId="77777777" w:rsidR="0071273A" w:rsidRPr="00846C4A" w:rsidRDefault="0071273A">
            <w:pPr>
              <w:rPr>
                <w:rFonts w:ascii="Times New Roman" w:hAnsi="Times New Roman"/>
                <w:sz w:val="24"/>
                <w:szCs w:val="24"/>
              </w:rPr>
            </w:pPr>
            <w:r w:rsidRPr="00846C4A">
              <w:rPr>
                <w:rFonts w:ascii="Times New Roman" w:hAnsi="Times New Roman"/>
                <w:sz w:val="24"/>
                <w:szCs w:val="24"/>
              </w:rPr>
              <w:t>What did the participants know about the researcher?</w:t>
            </w:r>
          </w:p>
        </w:tc>
        <w:tc>
          <w:tcPr>
            <w:tcW w:w="2046" w:type="dxa"/>
            <w:tcBorders>
              <w:top w:val="single" w:sz="4" w:space="0" w:color="auto"/>
              <w:left w:val="single" w:sz="4" w:space="0" w:color="auto"/>
              <w:bottom w:val="single" w:sz="4" w:space="0" w:color="auto"/>
              <w:right w:val="single" w:sz="4" w:space="0" w:color="auto"/>
            </w:tcBorders>
            <w:hideMark/>
          </w:tcPr>
          <w:p w14:paraId="63F4B8F9"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63C4C4A2"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60A06BB7" w14:textId="77777777" w:rsidR="0071273A" w:rsidRPr="00846C4A" w:rsidRDefault="0071273A">
            <w:pPr>
              <w:rPr>
                <w:rFonts w:ascii="Times New Roman" w:hAnsi="Times New Roman"/>
                <w:sz w:val="24"/>
                <w:szCs w:val="24"/>
              </w:rPr>
            </w:pPr>
            <w:r w:rsidRPr="00846C4A">
              <w:rPr>
                <w:rFonts w:ascii="Times New Roman" w:hAnsi="Times New Roman"/>
                <w:sz w:val="24"/>
                <w:szCs w:val="24"/>
              </w:rPr>
              <w:t>8</w:t>
            </w:r>
          </w:p>
        </w:tc>
        <w:tc>
          <w:tcPr>
            <w:tcW w:w="0" w:type="auto"/>
            <w:tcBorders>
              <w:top w:val="single" w:sz="4" w:space="0" w:color="auto"/>
              <w:left w:val="single" w:sz="4" w:space="0" w:color="auto"/>
              <w:bottom w:val="single" w:sz="4" w:space="0" w:color="auto"/>
              <w:right w:val="single" w:sz="4" w:space="0" w:color="auto"/>
            </w:tcBorders>
            <w:hideMark/>
          </w:tcPr>
          <w:p w14:paraId="0551367B" w14:textId="77777777" w:rsidR="0071273A" w:rsidRPr="00846C4A" w:rsidRDefault="0071273A">
            <w:pPr>
              <w:rPr>
                <w:rFonts w:ascii="Times New Roman" w:hAnsi="Times New Roman"/>
                <w:sz w:val="24"/>
                <w:szCs w:val="24"/>
              </w:rPr>
            </w:pPr>
            <w:r w:rsidRPr="00846C4A">
              <w:rPr>
                <w:rFonts w:ascii="Times New Roman" w:hAnsi="Times New Roman"/>
                <w:sz w:val="24"/>
                <w:szCs w:val="24"/>
              </w:rPr>
              <w:t>Interviewer characteristics</w:t>
            </w:r>
          </w:p>
        </w:tc>
        <w:tc>
          <w:tcPr>
            <w:tcW w:w="7817" w:type="dxa"/>
            <w:tcBorders>
              <w:top w:val="single" w:sz="4" w:space="0" w:color="auto"/>
              <w:left w:val="single" w:sz="4" w:space="0" w:color="auto"/>
              <w:bottom w:val="single" w:sz="4" w:space="0" w:color="auto"/>
              <w:right w:val="single" w:sz="4" w:space="0" w:color="auto"/>
            </w:tcBorders>
            <w:hideMark/>
          </w:tcPr>
          <w:p w14:paraId="17A3CED9" w14:textId="77777777" w:rsidR="0071273A" w:rsidRPr="00846C4A" w:rsidRDefault="0071273A">
            <w:pPr>
              <w:rPr>
                <w:rFonts w:ascii="Times New Roman" w:hAnsi="Times New Roman"/>
                <w:sz w:val="24"/>
                <w:szCs w:val="24"/>
              </w:rPr>
            </w:pPr>
            <w:r w:rsidRPr="00846C4A">
              <w:rPr>
                <w:rFonts w:ascii="Times New Roman" w:hAnsi="Times New Roman"/>
                <w:sz w:val="24"/>
                <w:szCs w:val="24"/>
              </w:rPr>
              <w:t>What characteristics were reported about the interviewer/facilitator?</w:t>
            </w:r>
          </w:p>
        </w:tc>
        <w:tc>
          <w:tcPr>
            <w:tcW w:w="2046" w:type="dxa"/>
            <w:tcBorders>
              <w:top w:val="single" w:sz="4" w:space="0" w:color="auto"/>
              <w:left w:val="single" w:sz="4" w:space="0" w:color="auto"/>
              <w:bottom w:val="single" w:sz="4" w:space="0" w:color="auto"/>
              <w:right w:val="single" w:sz="4" w:space="0" w:color="auto"/>
            </w:tcBorders>
            <w:hideMark/>
          </w:tcPr>
          <w:p w14:paraId="02431D39"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77AEA8EB"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0EB86C26" w14:textId="77777777" w:rsidR="0071273A" w:rsidRPr="00846C4A" w:rsidRDefault="0071273A">
            <w:pPr>
              <w:rPr>
                <w:rFonts w:ascii="Times New Roman" w:hAnsi="Times New Roman"/>
                <w:sz w:val="24"/>
                <w:szCs w:val="24"/>
              </w:rPr>
            </w:pPr>
            <w:r w:rsidRPr="00846C4A">
              <w:rPr>
                <w:rFonts w:ascii="Times New Roman" w:hAnsi="Times New Roman"/>
                <w:b/>
                <w:bCs/>
                <w:sz w:val="24"/>
                <w:szCs w:val="24"/>
              </w:rPr>
              <w:t xml:space="preserve">      </w:t>
            </w:r>
            <w:r w:rsidRPr="00846C4A">
              <w:rPr>
                <w:rFonts w:ascii="Times New Roman" w:hAnsi="Times New Roman"/>
                <w:sz w:val="24"/>
                <w:szCs w:val="24"/>
              </w:rPr>
              <w:t>Domain 2: Study design</w:t>
            </w:r>
          </w:p>
        </w:tc>
        <w:tc>
          <w:tcPr>
            <w:tcW w:w="2046" w:type="dxa"/>
            <w:tcBorders>
              <w:top w:val="single" w:sz="4" w:space="0" w:color="auto"/>
              <w:left w:val="single" w:sz="4" w:space="0" w:color="auto"/>
              <w:bottom w:val="single" w:sz="4" w:space="0" w:color="auto"/>
              <w:right w:val="single" w:sz="4" w:space="0" w:color="auto"/>
            </w:tcBorders>
          </w:tcPr>
          <w:p w14:paraId="5419AA7F" w14:textId="77777777" w:rsidR="0071273A" w:rsidRPr="00846C4A" w:rsidRDefault="0071273A">
            <w:pPr>
              <w:rPr>
                <w:rFonts w:ascii="Times New Roman" w:hAnsi="Times New Roman"/>
                <w:b/>
                <w:bCs/>
                <w:sz w:val="24"/>
                <w:szCs w:val="24"/>
              </w:rPr>
            </w:pPr>
          </w:p>
        </w:tc>
      </w:tr>
      <w:tr w:rsidR="0071273A" w:rsidRPr="00846C4A" w14:paraId="556C6CDE"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029336F6" w14:textId="77777777" w:rsidR="0071273A" w:rsidRPr="00846C4A" w:rsidRDefault="0071273A">
            <w:pPr>
              <w:rPr>
                <w:rFonts w:ascii="Times New Roman" w:hAnsi="Times New Roman"/>
                <w:i/>
                <w:iCs/>
                <w:sz w:val="24"/>
                <w:szCs w:val="24"/>
              </w:rPr>
            </w:pPr>
            <w:r w:rsidRPr="00846C4A">
              <w:rPr>
                <w:rFonts w:ascii="Times New Roman" w:hAnsi="Times New Roman"/>
                <w:i/>
                <w:iCs/>
                <w:sz w:val="24"/>
                <w:szCs w:val="24"/>
              </w:rPr>
              <w:t xml:space="preserve">      Theoretical framework</w:t>
            </w:r>
          </w:p>
        </w:tc>
        <w:tc>
          <w:tcPr>
            <w:tcW w:w="2046" w:type="dxa"/>
            <w:tcBorders>
              <w:top w:val="single" w:sz="4" w:space="0" w:color="auto"/>
              <w:left w:val="single" w:sz="4" w:space="0" w:color="auto"/>
              <w:bottom w:val="single" w:sz="4" w:space="0" w:color="auto"/>
              <w:right w:val="single" w:sz="4" w:space="0" w:color="auto"/>
            </w:tcBorders>
          </w:tcPr>
          <w:p w14:paraId="64B02AF2" w14:textId="77777777" w:rsidR="0071273A" w:rsidRPr="00846C4A" w:rsidRDefault="0071273A">
            <w:pPr>
              <w:rPr>
                <w:rFonts w:ascii="Times New Roman" w:hAnsi="Times New Roman"/>
                <w:i/>
                <w:iCs/>
                <w:sz w:val="24"/>
                <w:szCs w:val="24"/>
              </w:rPr>
            </w:pPr>
          </w:p>
        </w:tc>
      </w:tr>
      <w:tr w:rsidR="0071273A" w:rsidRPr="00846C4A" w14:paraId="0FFA5998"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3B996128" w14:textId="77777777" w:rsidR="0071273A" w:rsidRPr="00846C4A" w:rsidRDefault="0071273A">
            <w:pPr>
              <w:rPr>
                <w:rFonts w:ascii="Times New Roman" w:hAnsi="Times New Roman"/>
                <w:sz w:val="24"/>
                <w:szCs w:val="24"/>
              </w:rPr>
            </w:pPr>
            <w:r w:rsidRPr="00846C4A">
              <w:rPr>
                <w:rFonts w:ascii="Times New Roman" w:hAnsi="Times New Roman"/>
                <w:sz w:val="24"/>
                <w:szCs w:val="24"/>
              </w:rPr>
              <w:t>9</w:t>
            </w:r>
          </w:p>
        </w:tc>
        <w:tc>
          <w:tcPr>
            <w:tcW w:w="0" w:type="auto"/>
            <w:tcBorders>
              <w:top w:val="single" w:sz="4" w:space="0" w:color="auto"/>
              <w:left w:val="single" w:sz="4" w:space="0" w:color="auto"/>
              <w:bottom w:val="single" w:sz="4" w:space="0" w:color="auto"/>
              <w:right w:val="single" w:sz="4" w:space="0" w:color="auto"/>
            </w:tcBorders>
            <w:hideMark/>
          </w:tcPr>
          <w:p w14:paraId="06311393" w14:textId="77777777" w:rsidR="0071273A" w:rsidRPr="00846C4A" w:rsidRDefault="0071273A">
            <w:pPr>
              <w:rPr>
                <w:rFonts w:ascii="Times New Roman" w:hAnsi="Times New Roman"/>
                <w:sz w:val="24"/>
                <w:szCs w:val="24"/>
              </w:rPr>
            </w:pPr>
            <w:r w:rsidRPr="00846C4A">
              <w:rPr>
                <w:rFonts w:ascii="Times New Roman" w:hAnsi="Times New Roman"/>
                <w:sz w:val="24"/>
                <w:szCs w:val="24"/>
              </w:rPr>
              <w:t>Methodological orientation and Theory</w:t>
            </w:r>
          </w:p>
        </w:tc>
        <w:tc>
          <w:tcPr>
            <w:tcW w:w="7817" w:type="dxa"/>
            <w:tcBorders>
              <w:top w:val="single" w:sz="4" w:space="0" w:color="auto"/>
              <w:left w:val="single" w:sz="4" w:space="0" w:color="auto"/>
              <w:bottom w:val="single" w:sz="4" w:space="0" w:color="auto"/>
              <w:right w:val="single" w:sz="4" w:space="0" w:color="auto"/>
            </w:tcBorders>
            <w:hideMark/>
          </w:tcPr>
          <w:p w14:paraId="23C8B24A" w14:textId="77777777" w:rsidR="0071273A" w:rsidRPr="00846C4A" w:rsidRDefault="0071273A">
            <w:pPr>
              <w:rPr>
                <w:rFonts w:ascii="Times New Roman" w:hAnsi="Times New Roman"/>
                <w:sz w:val="24"/>
                <w:szCs w:val="24"/>
              </w:rPr>
            </w:pPr>
            <w:r w:rsidRPr="00846C4A">
              <w:rPr>
                <w:rFonts w:ascii="Times New Roman" w:hAnsi="Times New Roman"/>
                <w:sz w:val="24"/>
                <w:szCs w:val="24"/>
              </w:rPr>
              <w:t>What methodological orientation was stated to underpin the study?</w:t>
            </w:r>
          </w:p>
        </w:tc>
        <w:tc>
          <w:tcPr>
            <w:tcW w:w="2046" w:type="dxa"/>
            <w:tcBorders>
              <w:top w:val="single" w:sz="4" w:space="0" w:color="auto"/>
              <w:left w:val="single" w:sz="4" w:space="0" w:color="auto"/>
              <w:bottom w:val="single" w:sz="4" w:space="0" w:color="auto"/>
              <w:right w:val="single" w:sz="4" w:space="0" w:color="auto"/>
            </w:tcBorders>
            <w:hideMark/>
          </w:tcPr>
          <w:p w14:paraId="656C8A16"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6C644AD0"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124BC967"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       Participant selection</w:t>
            </w:r>
          </w:p>
        </w:tc>
        <w:tc>
          <w:tcPr>
            <w:tcW w:w="2046" w:type="dxa"/>
            <w:tcBorders>
              <w:top w:val="single" w:sz="4" w:space="0" w:color="auto"/>
              <w:left w:val="single" w:sz="4" w:space="0" w:color="auto"/>
              <w:bottom w:val="single" w:sz="4" w:space="0" w:color="auto"/>
              <w:right w:val="single" w:sz="4" w:space="0" w:color="auto"/>
            </w:tcBorders>
          </w:tcPr>
          <w:p w14:paraId="007A3C34" w14:textId="77777777" w:rsidR="0071273A" w:rsidRPr="00846C4A" w:rsidRDefault="0071273A">
            <w:pPr>
              <w:rPr>
                <w:rFonts w:ascii="Times New Roman" w:hAnsi="Times New Roman"/>
                <w:sz w:val="24"/>
                <w:szCs w:val="24"/>
              </w:rPr>
            </w:pPr>
          </w:p>
        </w:tc>
      </w:tr>
      <w:tr w:rsidR="0071273A" w:rsidRPr="00846C4A" w14:paraId="7503A6B1"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5E97090B" w14:textId="77777777" w:rsidR="0071273A" w:rsidRPr="00846C4A" w:rsidRDefault="0071273A">
            <w:pPr>
              <w:rPr>
                <w:rFonts w:ascii="Times New Roman" w:hAnsi="Times New Roman"/>
                <w:sz w:val="24"/>
                <w:szCs w:val="24"/>
              </w:rPr>
            </w:pPr>
            <w:r w:rsidRPr="00846C4A">
              <w:rPr>
                <w:rFonts w:ascii="Times New Roman" w:hAnsi="Times New Roman"/>
                <w:sz w:val="24"/>
                <w:szCs w:val="24"/>
              </w:rPr>
              <w:t>10</w:t>
            </w:r>
          </w:p>
        </w:tc>
        <w:tc>
          <w:tcPr>
            <w:tcW w:w="0" w:type="auto"/>
            <w:tcBorders>
              <w:top w:val="single" w:sz="4" w:space="0" w:color="auto"/>
              <w:left w:val="single" w:sz="4" w:space="0" w:color="auto"/>
              <w:bottom w:val="single" w:sz="4" w:space="0" w:color="auto"/>
              <w:right w:val="single" w:sz="4" w:space="0" w:color="auto"/>
            </w:tcBorders>
            <w:hideMark/>
          </w:tcPr>
          <w:p w14:paraId="6342DD8F" w14:textId="77777777" w:rsidR="0071273A" w:rsidRPr="00846C4A" w:rsidRDefault="0071273A">
            <w:pPr>
              <w:rPr>
                <w:rFonts w:ascii="Times New Roman" w:hAnsi="Times New Roman"/>
                <w:sz w:val="24"/>
                <w:szCs w:val="24"/>
              </w:rPr>
            </w:pPr>
            <w:r w:rsidRPr="00846C4A">
              <w:rPr>
                <w:rFonts w:ascii="Times New Roman" w:hAnsi="Times New Roman"/>
                <w:sz w:val="24"/>
                <w:szCs w:val="24"/>
              </w:rPr>
              <w:t>Sampling</w:t>
            </w:r>
          </w:p>
        </w:tc>
        <w:tc>
          <w:tcPr>
            <w:tcW w:w="7817" w:type="dxa"/>
            <w:tcBorders>
              <w:top w:val="single" w:sz="4" w:space="0" w:color="auto"/>
              <w:left w:val="single" w:sz="4" w:space="0" w:color="auto"/>
              <w:bottom w:val="single" w:sz="4" w:space="0" w:color="auto"/>
              <w:right w:val="single" w:sz="4" w:space="0" w:color="auto"/>
            </w:tcBorders>
            <w:hideMark/>
          </w:tcPr>
          <w:p w14:paraId="173AACBD" w14:textId="77777777" w:rsidR="0071273A" w:rsidRPr="00846C4A" w:rsidRDefault="0071273A">
            <w:pPr>
              <w:rPr>
                <w:rFonts w:ascii="Times New Roman" w:hAnsi="Times New Roman"/>
                <w:sz w:val="24"/>
                <w:szCs w:val="24"/>
              </w:rPr>
            </w:pPr>
            <w:r w:rsidRPr="00846C4A">
              <w:rPr>
                <w:rFonts w:ascii="Times New Roman" w:hAnsi="Times New Roman"/>
                <w:sz w:val="24"/>
                <w:szCs w:val="24"/>
              </w:rPr>
              <w:t>How were participants selected? e.g. purposive, convenience, consecutive</w:t>
            </w:r>
          </w:p>
        </w:tc>
        <w:tc>
          <w:tcPr>
            <w:tcW w:w="2046" w:type="dxa"/>
            <w:tcBorders>
              <w:top w:val="single" w:sz="4" w:space="0" w:color="auto"/>
              <w:left w:val="single" w:sz="4" w:space="0" w:color="auto"/>
              <w:bottom w:val="single" w:sz="4" w:space="0" w:color="auto"/>
              <w:right w:val="single" w:sz="4" w:space="0" w:color="auto"/>
            </w:tcBorders>
            <w:hideMark/>
          </w:tcPr>
          <w:p w14:paraId="410196D1"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748FA87E"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281EBB2E" w14:textId="77777777" w:rsidR="0071273A" w:rsidRPr="00846C4A" w:rsidRDefault="0071273A">
            <w:pPr>
              <w:rPr>
                <w:rFonts w:ascii="Times New Roman" w:hAnsi="Times New Roman"/>
                <w:sz w:val="24"/>
                <w:szCs w:val="24"/>
              </w:rPr>
            </w:pPr>
            <w:r w:rsidRPr="00846C4A">
              <w:rPr>
                <w:rFonts w:ascii="Times New Roman" w:hAnsi="Times New Roman"/>
                <w:sz w:val="24"/>
                <w:szCs w:val="24"/>
              </w:rPr>
              <w:t>11</w:t>
            </w:r>
          </w:p>
        </w:tc>
        <w:tc>
          <w:tcPr>
            <w:tcW w:w="0" w:type="auto"/>
            <w:tcBorders>
              <w:top w:val="single" w:sz="4" w:space="0" w:color="auto"/>
              <w:left w:val="single" w:sz="4" w:space="0" w:color="auto"/>
              <w:bottom w:val="single" w:sz="4" w:space="0" w:color="auto"/>
              <w:right w:val="single" w:sz="4" w:space="0" w:color="auto"/>
            </w:tcBorders>
            <w:hideMark/>
          </w:tcPr>
          <w:p w14:paraId="3DFF9653" w14:textId="77777777" w:rsidR="0071273A" w:rsidRPr="00846C4A" w:rsidRDefault="0071273A">
            <w:pPr>
              <w:rPr>
                <w:rFonts w:ascii="Times New Roman" w:hAnsi="Times New Roman"/>
                <w:sz w:val="24"/>
                <w:szCs w:val="24"/>
              </w:rPr>
            </w:pPr>
            <w:r w:rsidRPr="00846C4A">
              <w:rPr>
                <w:rFonts w:ascii="Times New Roman" w:hAnsi="Times New Roman"/>
                <w:sz w:val="24"/>
                <w:szCs w:val="24"/>
              </w:rPr>
              <w:t>Method of approach</w:t>
            </w:r>
          </w:p>
        </w:tc>
        <w:tc>
          <w:tcPr>
            <w:tcW w:w="7817" w:type="dxa"/>
            <w:tcBorders>
              <w:top w:val="single" w:sz="4" w:space="0" w:color="auto"/>
              <w:left w:val="single" w:sz="4" w:space="0" w:color="auto"/>
              <w:bottom w:val="single" w:sz="4" w:space="0" w:color="auto"/>
              <w:right w:val="single" w:sz="4" w:space="0" w:color="auto"/>
            </w:tcBorders>
            <w:hideMark/>
          </w:tcPr>
          <w:p w14:paraId="1136B3FD" w14:textId="77777777" w:rsidR="0071273A" w:rsidRPr="00846C4A" w:rsidRDefault="0071273A">
            <w:pPr>
              <w:rPr>
                <w:rFonts w:ascii="Times New Roman" w:hAnsi="Times New Roman"/>
                <w:sz w:val="24"/>
                <w:szCs w:val="24"/>
              </w:rPr>
            </w:pPr>
            <w:r w:rsidRPr="00846C4A">
              <w:rPr>
                <w:rFonts w:ascii="Times New Roman" w:hAnsi="Times New Roman"/>
                <w:sz w:val="24"/>
                <w:szCs w:val="24"/>
              </w:rPr>
              <w:t>How were participants approached? e.g. face-to-face, telephone, email</w:t>
            </w:r>
          </w:p>
        </w:tc>
        <w:tc>
          <w:tcPr>
            <w:tcW w:w="2046" w:type="dxa"/>
            <w:tcBorders>
              <w:top w:val="single" w:sz="4" w:space="0" w:color="auto"/>
              <w:left w:val="single" w:sz="4" w:space="0" w:color="auto"/>
              <w:bottom w:val="single" w:sz="4" w:space="0" w:color="auto"/>
              <w:right w:val="single" w:sz="4" w:space="0" w:color="auto"/>
            </w:tcBorders>
            <w:hideMark/>
          </w:tcPr>
          <w:p w14:paraId="7AA3AF79"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1F5A9BB7"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463FED92" w14:textId="77777777" w:rsidR="0071273A" w:rsidRPr="00846C4A" w:rsidRDefault="0071273A">
            <w:pPr>
              <w:rPr>
                <w:rFonts w:ascii="Times New Roman" w:hAnsi="Times New Roman"/>
                <w:sz w:val="24"/>
                <w:szCs w:val="24"/>
              </w:rPr>
            </w:pPr>
            <w:r w:rsidRPr="00846C4A">
              <w:rPr>
                <w:rFonts w:ascii="Times New Roman" w:hAnsi="Times New Roman"/>
                <w:sz w:val="24"/>
                <w:szCs w:val="24"/>
              </w:rPr>
              <w:t>12</w:t>
            </w:r>
          </w:p>
        </w:tc>
        <w:tc>
          <w:tcPr>
            <w:tcW w:w="0" w:type="auto"/>
            <w:tcBorders>
              <w:top w:val="single" w:sz="4" w:space="0" w:color="auto"/>
              <w:left w:val="single" w:sz="4" w:space="0" w:color="auto"/>
              <w:bottom w:val="single" w:sz="4" w:space="0" w:color="auto"/>
              <w:right w:val="single" w:sz="4" w:space="0" w:color="auto"/>
            </w:tcBorders>
            <w:hideMark/>
          </w:tcPr>
          <w:p w14:paraId="1D89E75D" w14:textId="77777777" w:rsidR="0071273A" w:rsidRPr="00846C4A" w:rsidRDefault="0071273A">
            <w:pPr>
              <w:rPr>
                <w:rFonts w:ascii="Times New Roman" w:hAnsi="Times New Roman"/>
                <w:sz w:val="24"/>
                <w:szCs w:val="24"/>
              </w:rPr>
            </w:pPr>
            <w:r w:rsidRPr="00846C4A">
              <w:rPr>
                <w:rFonts w:ascii="Times New Roman" w:hAnsi="Times New Roman"/>
                <w:sz w:val="24"/>
                <w:szCs w:val="24"/>
              </w:rPr>
              <w:t>Sample size</w:t>
            </w:r>
          </w:p>
        </w:tc>
        <w:tc>
          <w:tcPr>
            <w:tcW w:w="7817" w:type="dxa"/>
            <w:tcBorders>
              <w:top w:val="single" w:sz="4" w:space="0" w:color="auto"/>
              <w:left w:val="single" w:sz="4" w:space="0" w:color="auto"/>
              <w:bottom w:val="single" w:sz="4" w:space="0" w:color="auto"/>
              <w:right w:val="single" w:sz="4" w:space="0" w:color="auto"/>
            </w:tcBorders>
            <w:hideMark/>
          </w:tcPr>
          <w:p w14:paraId="4E7D8EC9" w14:textId="77777777" w:rsidR="0071273A" w:rsidRPr="00846C4A" w:rsidRDefault="0071273A">
            <w:pPr>
              <w:rPr>
                <w:rFonts w:ascii="Times New Roman" w:hAnsi="Times New Roman"/>
                <w:sz w:val="24"/>
                <w:szCs w:val="24"/>
              </w:rPr>
            </w:pPr>
            <w:r w:rsidRPr="00846C4A">
              <w:rPr>
                <w:rFonts w:ascii="Times New Roman" w:hAnsi="Times New Roman"/>
                <w:sz w:val="24"/>
                <w:szCs w:val="24"/>
              </w:rPr>
              <w:t>How many participants were in the study?</w:t>
            </w:r>
          </w:p>
        </w:tc>
        <w:tc>
          <w:tcPr>
            <w:tcW w:w="2046" w:type="dxa"/>
            <w:tcBorders>
              <w:top w:val="single" w:sz="4" w:space="0" w:color="auto"/>
              <w:left w:val="single" w:sz="4" w:space="0" w:color="auto"/>
              <w:bottom w:val="single" w:sz="4" w:space="0" w:color="auto"/>
              <w:right w:val="single" w:sz="4" w:space="0" w:color="auto"/>
            </w:tcBorders>
            <w:hideMark/>
          </w:tcPr>
          <w:p w14:paraId="41DB911B" w14:textId="77777777" w:rsidR="0071273A" w:rsidRPr="00846C4A" w:rsidRDefault="0071273A">
            <w:pPr>
              <w:rPr>
                <w:rFonts w:ascii="Times New Roman" w:hAnsi="Times New Roman"/>
                <w:sz w:val="24"/>
                <w:szCs w:val="24"/>
              </w:rPr>
            </w:pPr>
            <w:r w:rsidRPr="00846C4A">
              <w:rPr>
                <w:rFonts w:ascii="Times New Roman" w:hAnsi="Times New Roman"/>
                <w:sz w:val="24"/>
                <w:szCs w:val="24"/>
              </w:rPr>
              <w:t>8</w:t>
            </w:r>
          </w:p>
        </w:tc>
      </w:tr>
      <w:tr w:rsidR="0071273A" w:rsidRPr="00846C4A" w14:paraId="4F9E144B"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72148C53" w14:textId="77777777" w:rsidR="0071273A" w:rsidRPr="00846C4A" w:rsidRDefault="0071273A">
            <w:pPr>
              <w:rPr>
                <w:rFonts w:ascii="Times New Roman" w:hAnsi="Times New Roman"/>
                <w:sz w:val="24"/>
                <w:szCs w:val="24"/>
              </w:rPr>
            </w:pPr>
            <w:r w:rsidRPr="00846C4A">
              <w:rPr>
                <w:rFonts w:ascii="Times New Roman" w:hAnsi="Times New Roman"/>
                <w:sz w:val="24"/>
                <w:szCs w:val="24"/>
              </w:rPr>
              <w:t>13</w:t>
            </w:r>
          </w:p>
        </w:tc>
        <w:tc>
          <w:tcPr>
            <w:tcW w:w="0" w:type="auto"/>
            <w:tcBorders>
              <w:top w:val="single" w:sz="4" w:space="0" w:color="auto"/>
              <w:left w:val="single" w:sz="4" w:space="0" w:color="auto"/>
              <w:bottom w:val="single" w:sz="4" w:space="0" w:color="auto"/>
              <w:right w:val="single" w:sz="4" w:space="0" w:color="auto"/>
            </w:tcBorders>
            <w:hideMark/>
          </w:tcPr>
          <w:p w14:paraId="19584BFC"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Non-participation </w:t>
            </w:r>
          </w:p>
        </w:tc>
        <w:tc>
          <w:tcPr>
            <w:tcW w:w="7817" w:type="dxa"/>
            <w:tcBorders>
              <w:top w:val="single" w:sz="4" w:space="0" w:color="auto"/>
              <w:left w:val="single" w:sz="4" w:space="0" w:color="auto"/>
              <w:bottom w:val="single" w:sz="4" w:space="0" w:color="auto"/>
              <w:right w:val="single" w:sz="4" w:space="0" w:color="auto"/>
            </w:tcBorders>
            <w:hideMark/>
          </w:tcPr>
          <w:p w14:paraId="6B67B186" w14:textId="77777777" w:rsidR="0071273A" w:rsidRPr="00846C4A" w:rsidRDefault="0071273A">
            <w:pPr>
              <w:rPr>
                <w:rFonts w:ascii="Times New Roman" w:hAnsi="Times New Roman"/>
                <w:sz w:val="24"/>
                <w:szCs w:val="24"/>
              </w:rPr>
            </w:pPr>
            <w:r w:rsidRPr="00846C4A">
              <w:rPr>
                <w:rFonts w:ascii="Times New Roman" w:hAnsi="Times New Roman"/>
                <w:sz w:val="24"/>
                <w:szCs w:val="24"/>
              </w:rPr>
              <w:t>How many people refused to participate or dropped out? Reasons?</w:t>
            </w:r>
          </w:p>
        </w:tc>
        <w:tc>
          <w:tcPr>
            <w:tcW w:w="2046" w:type="dxa"/>
            <w:tcBorders>
              <w:top w:val="single" w:sz="4" w:space="0" w:color="auto"/>
              <w:left w:val="single" w:sz="4" w:space="0" w:color="auto"/>
              <w:bottom w:val="single" w:sz="4" w:space="0" w:color="auto"/>
              <w:right w:val="single" w:sz="4" w:space="0" w:color="auto"/>
            </w:tcBorders>
            <w:hideMark/>
          </w:tcPr>
          <w:p w14:paraId="04125D9D"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42C0D2A7"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7E7D6D4A" w14:textId="77777777" w:rsidR="0071273A" w:rsidRPr="00846C4A" w:rsidRDefault="0071273A">
            <w:pPr>
              <w:rPr>
                <w:rFonts w:ascii="Times New Roman" w:hAnsi="Times New Roman"/>
                <w:i/>
                <w:iCs/>
                <w:sz w:val="24"/>
                <w:szCs w:val="24"/>
              </w:rPr>
            </w:pPr>
            <w:r w:rsidRPr="00846C4A">
              <w:rPr>
                <w:rFonts w:ascii="Times New Roman" w:hAnsi="Times New Roman"/>
                <w:sz w:val="24"/>
                <w:szCs w:val="24"/>
              </w:rPr>
              <w:t xml:space="preserve">       </w:t>
            </w:r>
            <w:r w:rsidRPr="00846C4A">
              <w:rPr>
                <w:rFonts w:ascii="Times New Roman" w:hAnsi="Times New Roman"/>
                <w:i/>
                <w:iCs/>
                <w:sz w:val="24"/>
                <w:szCs w:val="24"/>
              </w:rPr>
              <w:t>Setting</w:t>
            </w:r>
          </w:p>
        </w:tc>
        <w:tc>
          <w:tcPr>
            <w:tcW w:w="2046" w:type="dxa"/>
            <w:tcBorders>
              <w:top w:val="single" w:sz="4" w:space="0" w:color="auto"/>
              <w:left w:val="single" w:sz="4" w:space="0" w:color="auto"/>
              <w:bottom w:val="single" w:sz="4" w:space="0" w:color="auto"/>
              <w:right w:val="single" w:sz="4" w:space="0" w:color="auto"/>
            </w:tcBorders>
          </w:tcPr>
          <w:p w14:paraId="2CD6AD3D" w14:textId="77777777" w:rsidR="0071273A" w:rsidRPr="00846C4A" w:rsidRDefault="0071273A">
            <w:pPr>
              <w:rPr>
                <w:rFonts w:ascii="Times New Roman" w:hAnsi="Times New Roman"/>
                <w:sz w:val="24"/>
                <w:szCs w:val="24"/>
              </w:rPr>
            </w:pPr>
          </w:p>
        </w:tc>
      </w:tr>
      <w:tr w:rsidR="0071273A" w:rsidRPr="00846C4A" w14:paraId="70E24152"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7A5E342B" w14:textId="77777777" w:rsidR="0071273A" w:rsidRPr="00846C4A" w:rsidRDefault="0071273A">
            <w:pPr>
              <w:rPr>
                <w:rFonts w:ascii="Times New Roman" w:hAnsi="Times New Roman"/>
                <w:sz w:val="24"/>
                <w:szCs w:val="24"/>
              </w:rPr>
            </w:pPr>
            <w:r w:rsidRPr="00846C4A">
              <w:rPr>
                <w:rFonts w:ascii="Times New Roman" w:hAnsi="Times New Roman"/>
                <w:sz w:val="24"/>
                <w:szCs w:val="24"/>
              </w:rPr>
              <w:t>14</w:t>
            </w:r>
          </w:p>
        </w:tc>
        <w:tc>
          <w:tcPr>
            <w:tcW w:w="0" w:type="auto"/>
            <w:tcBorders>
              <w:top w:val="single" w:sz="4" w:space="0" w:color="auto"/>
              <w:left w:val="single" w:sz="4" w:space="0" w:color="auto"/>
              <w:bottom w:val="single" w:sz="4" w:space="0" w:color="auto"/>
              <w:right w:val="single" w:sz="4" w:space="0" w:color="auto"/>
            </w:tcBorders>
            <w:hideMark/>
          </w:tcPr>
          <w:p w14:paraId="0B045E38" w14:textId="77777777" w:rsidR="0071273A" w:rsidRPr="00846C4A" w:rsidRDefault="0071273A">
            <w:pPr>
              <w:rPr>
                <w:rFonts w:ascii="Times New Roman" w:hAnsi="Times New Roman"/>
                <w:sz w:val="24"/>
                <w:szCs w:val="24"/>
              </w:rPr>
            </w:pPr>
            <w:r w:rsidRPr="00846C4A">
              <w:rPr>
                <w:rFonts w:ascii="Times New Roman" w:hAnsi="Times New Roman"/>
                <w:sz w:val="24"/>
                <w:szCs w:val="24"/>
              </w:rPr>
              <w:t>Setting of data collection</w:t>
            </w:r>
          </w:p>
        </w:tc>
        <w:tc>
          <w:tcPr>
            <w:tcW w:w="7817" w:type="dxa"/>
            <w:tcBorders>
              <w:top w:val="single" w:sz="4" w:space="0" w:color="auto"/>
              <w:left w:val="single" w:sz="4" w:space="0" w:color="auto"/>
              <w:bottom w:val="single" w:sz="4" w:space="0" w:color="auto"/>
              <w:right w:val="single" w:sz="4" w:space="0" w:color="auto"/>
            </w:tcBorders>
            <w:hideMark/>
          </w:tcPr>
          <w:p w14:paraId="419F42EA" w14:textId="77777777" w:rsidR="0071273A" w:rsidRPr="00846C4A" w:rsidRDefault="0071273A">
            <w:pPr>
              <w:rPr>
                <w:rFonts w:ascii="Times New Roman" w:hAnsi="Times New Roman"/>
                <w:sz w:val="24"/>
                <w:szCs w:val="24"/>
              </w:rPr>
            </w:pPr>
            <w:r w:rsidRPr="00846C4A">
              <w:rPr>
                <w:rFonts w:ascii="Times New Roman" w:hAnsi="Times New Roman"/>
                <w:sz w:val="24"/>
                <w:szCs w:val="24"/>
              </w:rPr>
              <w:t>Where was the data collected? e.g. home, clinic, workplace</w:t>
            </w:r>
          </w:p>
        </w:tc>
        <w:tc>
          <w:tcPr>
            <w:tcW w:w="2046" w:type="dxa"/>
            <w:tcBorders>
              <w:top w:val="single" w:sz="4" w:space="0" w:color="auto"/>
              <w:left w:val="single" w:sz="4" w:space="0" w:color="auto"/>
              <w:bottom w:val="single" w:sz="4" w:space="0" w:color="auto"/>
              <w:right w:val="single" w:sz="4" w:space="0" w:color="auto"/>
            </w:tcBorders>
            <w:hideMark/>
          </w:tcPr>
          <w:p w14:paraId="15D6EA2B"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5B3DFC67"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32F0CE7E" w14:textId="77777777" w:rsidR="0071273A" w:rsidRPr="00846C4A" w:rsidRDefault="0071273A">
            <w:pPr>
              <w:rPr>
                <w:rFonts w:ascii="Times New Roman" w:hAnsi="Times New Roman"/>
                <w:sz w:val="24"/>
                <w:szCs w:val="24"/>
              </w:rPr>
            </w:pPr>
            <w:r w:rsidRPr="00846C4A">
              <w:rPr>
                <w:rFonts w:ascii="Times New Roman" w:hAnsi="Times New Roman"/>
                <w:sz w:val="24"/>
                <w:szCs w:val="24"/>
              </w:rPr>
              <w:t>15</w:t>
            </w:r>
          </w:p>
        </w:tc>
        <w:tc>
          <w:tcPr>
            <w:tcW w:w="0" w:type="auto"/>
            <w:tcBorders>
              <w:top w:val="single" w:sz="4" w:space="0" w:color="auto"/>
              <w:left w:val="single" w:sz="4" w:space="0" w:color="auto"/>
              <w:bottom w:val="single" w:sz="4" w:space="0" w:color="auto"/>
              <w:right w:val="single" w:sz="4" w:space="0" w:color="auto"/>
            </w:tcBorders>
            <w:hideMark/>
          </w:tcPr>
          <w:p w14:paraId="5B2E7A3C" w14:textId="77777777" w:rsidR="0071273A" w:rsidRPr="00846C4A" w:rsidRDefault="0071273A">
            <w:pPr>
              <w:rPr>
                <w:rFonts w:ascii="Times New Roman" w:hAnsi="Times New Roman"/>
                <w:sz w:val="24"/>
                <w:szCs w:val="24"/>
              </w:rPr>
            </w:pPr>
            <w:r w:rsidRPr="00846C4A">
              <w:rPr>
                <w:rFonts w:ascii="Times New Roman" w:hAnsi="Times New Roman"/>
                <w:sz w:val="24"/>
                <w:szCs w:val="24"/>
              </w:rPr>
              <w:t>Presence of non-participants</w:t>
            </w:r>
          </w:p>
        </w:tc>
        <w:tc>
          <w:tcPr>
            <w:tcW w:w="7817" w:type="dxa"/>
            <w:tcBorders>
              <w:top w:val="single" w:sz="4" w:space="0" w:color="auto"/>
              <w:left w:val="single" w:sz="4" w:space="0" w:color="auto"/>
              <w:bottom w:val="single" w:sz="4" w:space="0" w:color="auto"/>
              <w:right w:val="single" w:sz="4" w:space="0" w:color="auto"/>
            </w:tcBorders>
            <w:hideMark/>
          </w:tcPr>
          <w:p w14:paraId="21142E0F" w14:textId="77777777" w:rsidR="0071273A" w:rsidRPr="00846C4A" w:rsidRDefault="0071273A">
            <w:pPr>
              <w:rPr>
                <w:rFonts w:ascii="Times New Roman" w:hAnsi="Times New Roman"/>
                <w:sz w:val="24"/>
                <w:szCs w:val="24"/>
              </w:rPr>
            </w:pPr>
            <w:r w:rsidRPr="00846C4A">
              <w:rPr>
                <w:rFonts w:ascii="Times New Roman" w:hAnsi="Times New Roman"/>
                <w:sz w:val="24"/>
                <w:szCs w:val="24"/>
              </w:rPr>
              <w:t>Was anyone else present besides the participants and researchers?</w:t>
            </w:r>
          </w:p>
        </w:tc>
        <w:tc>
          <w:tcPr>
            <w:tcW w:w="2046" w:type="dxa"/>
            <w:tcBorders>
              <w:top w:val="single" w:sz="4" w:space="0" w:color="auto"/>
              <w:left w:val="single" w:sz="4" w:space="0" w:color="auto"/>
              <w:bottom w:val="single" w:sz="4" w:space="0" w:color="auto"/>
              <w:right w:val="single" w:sz="4" w:space="0" w:color="auto"/>
            </w:tcBorders>
            <w:hideMark/>
          </w:tcPr>
          <w:p w14:paraId="1E37BC42"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5F1A9305"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7408DFBE" w14:textId="77777777" w:rsidR="0071273A" w:rsidRPr="00846C4A" w:rsidRDefault="0071273A">
            <w:pPr>
              <w:rPr>
                <w:rFonts w:ascii="Times New Roman" w:hAnsi="Times New Roman"/>
                <w:sz w:val="24"/>
                <w:szCs w:val="24"/>
              </w:rPr>
            </w:pPr>
            <w:r w:rsidRPr="00846C4A">
              <w:rPr>
                <w:rFonts w:ascii="Times New Roman" w:hAnsi="Times New Roman"/>
                <w:sz w:val="24"/>
                <w:szCs w:val="24"/>
              </w:rPr>
              <w:t>16</w:t>
            </w:r>
          </w:p>
        </w:tc>
        <w:tc>
          <w:tcPr>
            <w:tcW w:w="0" w:type="auto"/>
            <w:tcBorders>
              <w:top w:val="single" w:sz="4" w:space="0" w:color="auto"/>
              <w:left w:val="single" w:sz="4" w:space="0" w:color="auto"/>
              <w:bottom w:val="single" w:sz="4" w:space="0" w:color="auto"/>
              <w:right w:val="single" w:sz="4" w:space="0" w:color="auto"/>
            </w:tcBorders>
            <w:hideMark/>
          </w:tcPr>
          <w:p w14:paraId="137C848C"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Description of sample  </w:t>
            </w:r>
          </w:p>
        </w:tc>
        <w:tc>
          <w:tcPr>
            <w:tcW w:w="7817" w:type="dxa"/>
            <w:tcBorders>
              <w:top w:val="single" w:sz="4" w:space="0" w:color="auto"/>
              <w:left w:val="single" w:sz="4" w:space="0" w:color="auto"/>
              <w:bottom w:val="single" w:sz="4" w:space="0" w:color="auto"/>
              <w:right w:val="single" w:sz="4" w:space="0" w:color="auto"/>
            </w:tcBorders>
            <w:hideMark/>
          </w:tcPr>
          <w:p w14:paraId="2AF5A08A" w14:textId="77777777" w:rsidR="0071273A" w:rsidRPr="00846C4A" w:rsidRDefault="0071273A">
            <w:pPr>
              <w:rPr>
                <w:rFonts w:ascii="Times New Roman" w:hAnsi="Times New Roman"/>
                <w:sz w:val="24"/>
                <w:szCs w:val="24"/>
              </w:rPr>
            </w:pPr>
            <w:r w:rsidRPr="00846C4A">
              <w:rPr>
                <w:rFonts w:ascii="Times New Roman" w:hAnsi="Times New Roman"/>
                <w:sz w:val="24"/>
                <w:szCs w:val="24"/>
              </w:rPr>
              <w:t>What are the important characteristics of the sample? e.g. demographic data, date</w:t>
            </w:r>
          </w:p>
        </w:tc>
        <w:tc>
          <w:tcPr>
            <w:tcW w:w="2046" w:type="dxa"/>
            <w:tcBorders>
              <w:top w:val="single" w:sz="4" w:space="0" w:color="auto"/>
              <w:left w:val="single" w:sz="4" w:space="0" w:color="auto"/>
              <w:bottom w:val="single" w:sz="4" w:space="0" w:color="auto"/>
              <w:right w:val="single" w:sz="4" w:space="0" w:color="auto"/>
            </w:tcBorders>
            <w:hideMark/>
          </w:tcPr>
          <w:p w14:paraId="2C1C9205" w14:textId="77777777" w:rsidR="0071273A" w:rsidRPr="00846C4A" w:rsidRDefault="0071273A">
            <w:pPr>
              <w:rPr>
                <w:rFonts w:ascii="Times New Roman" w:hAnsi="Times New Roman"/>
                <w:sz w:val="24"/>
                <w:szCs w:val="24"/>
              </w:rPr>
            </w:pPr>
            <w:r w:rsidRPr="00846C4A">
              <w:rPr>
                <w:rFonts w:ascii="Times New Roman" w:hAnsi="Times New Roman"/>
                <w:sz w:val="24"/>
                <w:szCs w:val="24"/>
              </w:rPr>
              <w:t>8</w:t>
            </w:r>
          </w:p>
        </w:tc>
      </w:tr>
      <w:tr w:rsidR="0071273A" w:rsidRPr="00846C4A" w14:paraId="68D820DD"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1987126B" w14:textId="77777777" w:rsidR="0071273A" w:rsidRPr="00846C4A" w:rsidRDefault="0071273A">
            <w:pPr>
              <w:rPr>
                <w:rFonts w:ascii="Times New Roman" w:hAnsi="Times New Roman"/>
                <w:sz w:val="24"/>
                <w:szCs w:val="24"/>
              </w:rPr>
            </w:pPr>
            <w:r w:rsidRPr="00846C4A">
              <w:rPr>
                <w:rFonts w:ascii="Times New Roman" w:hAnsi="Times New Roman"/>
                <w:sz w:val="24"/>
                <w:szCs w:val="24"/>
              </w:rPr>
              <w:lastRenderedPageBreak/>
              <w:t xml:space="preserve">      Data collection</w:t>
            </w:r>
          </w:p>
        </w:tc>
        <w:tc>
          <w:tcPr>
            <w:tcW w:w="2046" w:type="dxa"/>
            <w:tcBorders>
              <w:top w:val="single" w:sz="4" w:space="0" w:color="auto"/>
              <w:left w:val="single" w:sz="4" w:space="0" w:color="auto"/>
              <w:bottom w:val="single" w:sz="4" w:space="0" w:color="auto"/>
              <w:right w:val="single" w:sz="4" w:space="0" w:color="auto"/>
            </w:tcBorders>
          </w:tcPr>
          <w:p w14:paraId="6DDA400D" w14:textId="77777777" w:rsidR="0071273A" w:rsidRPr="00846C4A" w:rsidRDefault="0071273A">
            <w:pPr>
              <w:rPr>
                <w:rFonts w:ascii="Times New Roman" w:hAnsi="Times New Roman"/>
                <w:sz w:val="24"/>
                <w:szCs w:val="24"/>
              </w:rPr>
            </w:pPr>
          </w:p>
        </w:tc>
      </w:tr>
      <w:tr w:rsidR="0071273A" w:rsidRPr="00846C4A" w14:paraId="61FBD8B3"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4671BF16" w14:textId="77777777" w:rsidR="0071273A" w:rsidRPr="00846C4A" w:rsidRDefault="0071273A">
            <w:pPr>
              <w:rPr>
                <w:rFonts w:ascii="Times New Roman" w:hAnsi="Times New Roman"/>
                <w:sz w:val="24"/>
                <w:szCs w:val="24"/>
              </w:rPr>
            </w:pPr>
            <w:r w:rsidRPr="00846C4A">
              <w:rPr>
                <w:rFonts w:ascii="Times New Roman" w:hAnsi="Times New Roman"/>
                <w:sz w:val="24"/>
                <w:szCs w:val="24"/>
              </w:rPr>
              <w:t>17</w:t>
            </w:r>
          </w:p>
        </w:tc>
        <w:tc>
          <w:tcPr>
            <w:tcW w:w="0" w:type="auto"/>
            <w:tcBorders>
              <w:top w:val="single" w:sz="4" w:space="0" w:color="auto"/>
              <w:left w:val="single" w:sz="4" w:space="0" w:color="auto"/>
              <w:bottom w:val="single" w:sz="4" w:space="0" w:color="auto"/>
              <w:right w:val="single" w:sz="4" w:space="0" w:color="auto"/>
            </w:tcBorders>
            <w:hideMark/>
          </w:tcPr>
          <w:p w14:paraId="14BC920D" w14:textId="77777777" w:rsidR="0071273A" w:rsidRPr="00846C4A" w:rsidRDefault="0071273A">
            <w:pPr>
              <w:rPr>
                <w:rFonts w:ascii="Times New Roman" w:hAnsi="Times New Roman"/>
                <w:sz w:val="24"/>
                <w:szCs w:val="24"/>
              </w:rPr>
            </w:pPr>
            <w:r w:rsidRPr="00846C4A">
              <w:rPr>
                <w:rFonts w:ascii="Times New Roman" w:hAnsi="Times New Roman"/>
                <w:sz w:val="24"/>
                <w:szCs w:val="24"/>
              </w:rPr>
              <w:t>Interview guide</w:t>
            </w:r>
          </w:p>
        </w:tc>
        <w:tc>
          <w:tcPr>
            <w:tcW w:w="7817" w:type="dxa"/>
            <w:tcBorders>
              <w:top w:val="single" w:sz="4" w:space="0" w:color="auto"/>
              <w:left w:val="single" w:sz="4" w:space="0" w:color="auto"/>
              <w:bottom w:val="single" w:sz="4" w:space="0" w:color="auto"/>
              <w:right w:val="single" w:sz="4" w:space="0" w:color="auto"/>
            </w:tcBorders>
            <w:hideMark/>
          </w:tcPr>
          <w:p w14:paraId="213BB525" w14:textId="77777777" w:rsidR="0071273A" w:rsidRPr="00846C4A" w:rsidRDefault="0071273A">
            <w:pPr>
              <w:rPr>
                <w:rFonts w:ascii="Times New Roman" w:hAnsi="Times New Roman"/>
                <w:sz w:val="24"/>
                <w:szCs w:val="24"/>
              </w:rPr>
            </w:pPr>
            <w:r w:rsidRPr="00846C4A">
              <w:rPr>
                <w:rFonts w:ascii="Times New Roman" w:hAnsi="Times New Roman"/>
                <w:sz w:val="24"/>
                <w:szCs w:val="24"/>
              </w:rPr>
              <w:t>Were questions, prompts, guides provided by the authors? Was it pilot tested?</w:t>
            </w:r>
          </w:p>
        </w:tc>
        <w:tc>
          <w:tcPr>
            <w:tcW w:w="2046" w:type="dxa"/>
            <w:tcBorders>
              <w:top w:val="single" w:sz="4" w:space="0" w:color="auto"/>
              <w:left w:val="single" w:sz="4" w:space="0" w:color="auto"/>
              <w:bottom w:val="single" w:sz="4" w:space="0" w:color="auto"/>
              <w:right w:val="single" w:sz="4" w:space="0" w:color="auto"/>
            </w:tcBorders>
            <w:hideMark/>
          </w:tcPr>
          <w:p w14:paraId="0AA11DAB"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1DBFF384"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15B531FB" w14:textId="77777777" w:rsidR="0071273A" w:rsidRPr="00846C4A" w:rsidRDefault="0071273A">
            <w:pPr>
              <w:rPr>
                <w:rFonts w:ascii="Times New Roman" w:hAnsi="Times New Roman"/>
                <w:sz w:val="24"/>
                <w:szCs w:val="24"/>
              </w:rPr>
            </w:pPr>
            <w:r w:rsidRPr="00846C4A">
              <w:rPr>
                <w:rFonts w:ascii="Times New Roman" w:hAnsi="Times New Roman"/>
                <w:sz w:val="24"/>
                <w:szCs w:val="24"/>
              </w:rPr>
              <w:t>18</w:t>
            </w:r>
          </w:p>
        </w:tc>
        <w:tc>
          <w:tcPr>
            <w:tcW w:w="0" w:type="auto"/>
            <w:tcBorders>
              <w:top w:val="single" w:sz="4" w:space="0" w:color="auto"/>
              <w:left w:val="single" w:sz="4" w:space="0" w:color="auto"/>
              <w:bottom w:val="single" w:sz="4" w:space="0" w:color="auto"/>
              <w:right w:val="single" w:sz="4" w:space="0" w:color="auto"/>
            </w:tcBorders>
            <w:hideMark/>
          </w:tcPr>
          <w:p w14:paraId="634B33B0" w14:textId="77777777" w:rsidR="0071273A" w:rsidRPr="00846C4A" w:rsidRDefault="0071273A">
            <w:pPr>
              <w:rPr>
                <w:rFonts w:ascii="Times New Roman" w:hAnsi="Times New Roman"/>
                <w:sz w:val="24"/>
                <w:szCs w:val="24"/>
              </w:rPr>
            </w:pPr>
            <w:r w:rsidRPr="00846C4A">
              <w:rPr>
                <w:rFonts w:ascii="Times New Roman" w:hAnsi="Times New Roman"/>
                <w:sz w:val="24"/>
                <w:szCs w:val="24"/>
              </w:rPr>
              <w:t>Repeat interviews</w:t>
            </w:r>
          </w:p>
        </w:tc>
        <w:tc>
          <w:tcPr>
            <w:tcW w:w="7817" w:type="dxa"/>
            <w:tcBorders>
              <w:top w:val="single" w:sz="4" w:space="0" w:color="auto"/>
              <w:left w:val="single" w:sz="4" w:space="0" w:color="auto"/>
              <w:bottom w:val="single" w:sz="4" w:space="0" w:color="auto"/>
              <w:right w:val="single" w:sz="4" w:space="0" w:color="auto"/>
            </w:tcBorders>
            <w:hideMark/>
          </w:tcPr>
          <w:p w14:paraId="570AC80B" w14:textId="77777777" w:rsidR="0071273A" w:rsidRPr="00846C4A" w:rsidRDefault="0071273A">
            <w:pPr>
              <w:rPr>
                <w:rFonts w:ascii="Times New Roman" w:hAnsi="Times New Roman"/>
                <w:sz w:val="24"/>
                <w:szCs w:val="24"/>
              </w:rPr>
            </w:pPr>
            <w:r w:rsidRPr="00846C4A">
              <w:rPr>
                <w:rFonts w:ascii="Times New Roman" w:hAnsi="Times New Roman"/>
                <w:sz w:val="24"/>
                <w:szCs w:val="24"/>
              </w:rPr>
              <w:t>Were repeat interviews carried out? If yes, how many?</w:t>
            </w:r>
          </w:p>
        </w:tc>
        <w:tc>
          <w:tcPr>
            <w:tcW w:w="2046" w:type="dxa"/>
            <w:tcBorders>
              <w:top w:val="single" w:sz="4" w:space="0" w:color="auto"/>
              <w:left w:val="single" w:sz="4" w:space="0" w:color="auto"/>
              <w:bottom w:val="single" w:sz="4" w:space="0" w:color="auto"/>
              <w:right w:val="single" w:sz="4" w:space="0" w:color="auto"/>
            </w:tcBorders>
            <w:hideMark/>
          </w:tcPr>
          <w:p w14:paraId="53A9376B" w14:textId="77777777" w:rsidR="0071273A" w:rsidRPr="00846C4A" w:rsidRDefault="0071273A">
            <w:pPr>
              <w:rPr>
                <w:rFonts w:ascii="Times New Roman" w:hAnsi="Times New Roman"/>
                <w:sz w:val="24"/>
                <w:szCs w:val="24"/>
              </w:rPr>
            </w:pPr>
            <w:r w:rsidRPr="00846C4A">
              <w:rPr>
                <w:rFonts w:ascii="Times New Roman" w:hAnsi="Times New Roman"/>
                <w:sz w:val="24"/>
                <w:szCs w:val="24"/>
              </w:rPr>
              <w:t>8</w:t>
            </w:r>
          </w:p>
        </w:tc>
      </w:tr>
      <w:tr w:rsidR="0071273A" w:rsidRPr="00846C4A" w14:paraId="02BFEC46"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67EDDB27" w14:textId="77777777" w:rsidR="0071273A" w:rsidRPr="00846C4A" w:rsidRDefault="0071273A">
            <w:pPr>
              <w:rPr>
                <w:rFonts w:ascii="Times New Roman" w:hAnsi="Times New Roman"/>
                <w:sz w:val="24"/>
                <w:szCs w:val="24"/>
              </w:rPr>
            </w:pPr>
            <w:r w:rsidRPr="00846C4A">
              <w:rPr>
                <w:rFonts w:ascii="Times New Roman" w:hAnsi="Times New Roman"/>
                <w:sz w:val="24"/>
                <w:szCs w:val="24"/>
              </w:rPr>
              <w:t>19</w:t>
            </w:r>
          </w:p>
        </w:tc>
        <w:tc>
          <w:tcPr>
            <w:tcW w:w="0" w:type="auto"/>
            <w:tcBorders>
              <w:top w:val="single" w:sz="4" w:space="0" w:color="auto"/>
              <w:left w:val="single" w:sz="4" w:space="0" w:color="auto"/>
              <w:bottom w:val="single" w:sz="4" w:space="0" w:color="auto"/>
              <w:right w:val="single" w:sz="4" w:space="0" w:color="auto"/>
            </w:tcBorders>
            <w:hideMark/>
          </w:tcPr>
          <w:p w14:paraId="2AFD5CF5" w14:textId="77777777" w:rsidR="0071273A" w:rsidRPr="00846C4A" w:rsidRDefault="0071273A">
            <w:pPr>
              <w:rPr>
                <w:rFonts w:ascii="Times New Roman" w:hAnsi="Times New Roman"/>
                <w:sz w:val="24"/>
                <w:szCs w:val="24"/>
              </w:rPr>
            </w:pPr>
            <w:r w:rsidRPr="00846C4A">
              <w:rPr>
                <w:rFonts w:ascii="Times New Roman" w:hAnsi="Times New Roman"/>
                <w:sz w:val="24"/>
                <w:szCs w:val="24"/>
              </w:rPr>
              <w:t>Audio/visual recording</w:t>
            </w:r>
          </w:p>
        </w:tc>
        <w:tc>
          <w:tcPr>
            <w:tcW w:w="7817" w:type="dxa"/>
            <w:tcBorders>
              <w:top w:val="single" w:sz="4" w:space="0" w:color="auto"/>
              <w:left w:val="single" w:sz="4" w:space="0" w:color="auto"/>
              <w:bottom w:val="single" w:sz="4" w:space="0" w:color="auto"/>
              <w:right w:val="single" w:sz="4" w:space="0" w:color="auto"/>
            </w:tcBorders>
            <w:hideMark/>
          </w:tcPr>
          <w:p w14:paraId="54E3EB29" w14:textId="77777777" w:rsidR="0071273A" w:rsidRPr="00846C4A" w:rsidRDefault="0071273A">
            <w:pPr>
              <w:rPr>
                <w:rFonts w:ascii="Times New Roman" w:hAnsi="Times New Roman"/>
                <w:sz w:val="24"/>
                <w:szCs w:val="24"/>
              </w:rPr>
            </w:pPr>
            <w:r w:rsidRPr="00846C4A">
              <w:rPr>
                <w:rFonts w:ascii="Times New Roman" w:hAnsi="Times New Roman"/>
                <w:sz w:val="24"/>
                <w:szCs w:val="24"/>
              </w:rPr>
              <w:t>Did the research use audio or visual recording to collect the data?</w:t>
            </w:r>
          </w:p>
        </w:tc>
        <w:tc>
          <w:tcPr>
            <w:tcW w:w="2046" w:type="dxa"/>
            <w:tcBorders>
              <w:top w:val="single" w:sz="4" w:space="0" w:color="auto"/>
              <w:left w:val="single" w:sz="4" w:space="0" w:color="auto"/>
              <w:bottom w:val="single" w:sz="4" w:space="0" w:color="auto"/>
              <w:right w:val="single" w:sz="4" w:space="0" w:color="auto"/>
            </w:tcBorders>
            <w:hideMark/>
          </w:tcPr>
          <w:p w14:paraId="46C15AA9"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3BA825B5"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17D7FBF8" w14:textId="77777777" w:rsidR="0071273A" w:rsidRPr="00846C4A" w:rsidRDefault="0071273A">
            <w:pPr>
              <w:rPr>
                <w:rFonts w:ascii="Times New Roman" w:hAnsi="Times New Roman"/>
                <w:sz w:val="24"/>
                <w:szCs w:val="24"/>
              </w:rPr>
            </w:pPr>
            <w:r w:rsidRPr="00846C4A">
              <w:rPr>
                <w:rFonts w:ascii="Times New Roman" w:hAnsi="Times New Roman"/>
                <w:sz w:val="24"/>
                <w:szCs w:val="24"/>
              </w:rPr>
              <w:t>20</w:t>
            </w:r>
          </w:p>
        </w:tc>
        <w:tc>
          <w:tcPr>
            <w:tcW w:w="0" w:type="auto"/>
            <w:tcBorders>
              <w:top w:val="single" w:sz="4" w:space="0" w:color="auto"/>
              <w:left w:val="single" w:sz="4" w:space="0" w:color="auto"/>
              <w:bottom w:val="single" w:sz="4" w:space="0" w:color="auto"/>
              <w:right w:val="single" w:sz="4" w:space="0" w:color="auto"/>
            </w:tcBorders>
            <w:hideMark/>
          </w:tcPr>
          <w:p w14:paraId="53EA17F6" w14:textId="77777777" w:rsidR="0071273A" w:rsidRPr="00846C4A" w:rsidRDefault="0071273A">
            <w:pPr>
              <w:rPr>
                <w:rFonts w:ascii="Times New Roman" w:hAnsi="Times New Roman"/>
                <w:sz w:val="24"/>
                <w:szCs w:val="24"/>
              </w:rPr>
            </w:pPr>
            <w:r w:rsidRPr="00846C4A">
              <w:rPr>
                <w:rFonts w:ascii="Times New Roman" w:hAnsi="Times New Roman"/>
                <w:sz w:val="24"/>
                <w:szCs w:val="24"/>
              </w:rPr>
              <w:t>Field notes</w:t>
            </w:r>
          </w:p>
        </w:tc>
        <w:tc>
          <w:tcPr>
            <w:tcW w:w="7817" w:type="dxa"/>
            <w:tcBorders>
              <w:top w:val="single" w:sz="4" w:space="0" w:color="auto"/>
              <w:left w:val="single" w:sz="4" w:space="0" w:color="auto"/>
              <w:bottom w:val="single" w:sz="4" w:space="0" w:color="auto"/>
              <w:right w:val="single" w:sz="4" w:space="0" w:color="auto"/>
            </w:tcBorders>
            <w:hideMark/>
          </w:tcPr>
          <w:p w14:paraId="56A6120E" w14:textId="77777777" w:rsidR="0071273A" w:rsidRPr="00846C4A" w:rsidRDefault="0071273A">
            <w:pPr>
              <w:rPr>
                <w:rFonts w:ascii="Times New Roman" w:hAnsi="Times New Roman"/>
                <w:sz w:val="24"/>
                <w:szCs w:val="24"/>
              </w:rPr>
            </w:pPr>
            <w:r w:rsidRPr="00846C4A">
              <w:rPr>
                <w:rFonts w:ascii="Times New Roman" w:hAnsi="Times New Roman"/>
                <w:sz w:val="24"/>
                <w:szCs w:val="24"/>
              </w:rPr>
              <w:t>Were ﬁeld notes made during and/or after the interview or focus group?</w:t>
            </w:r>
          </w:p>
        </w:tc>
        <w:tc>
          <w:tcPr>
            <w:tcW w:w="2046" w:type="dxa"/>
            <w:tcBorders>
              <w:top w:val="single" w:sz="4" w:space="0" w:color="auto"/>
              <w:left w:val="single" w:sz="4" w:space="0" w:color="auto"/>
              <w:bottom w:val="single" w:sz="4" w:space="0" w:color="auto"/>
              <w:right w:val="single" w:sz="4" w:space="0" w:color="auto"/>
            </w:tcBorders>
            <w:hideMark/>
          </w:tcPr>
          <w:p w14:paraId="3C0F8D2F"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368EACE8"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3CBB5E3B" w14:textId="77777777" w:rsidR="0071273A" w:rsidRPr="00846C4A" w:rsidRDefault="0071273A">
            <w:pPr>
              <w:rPr>
                <w:rFonts w:ascii="Times New Roman" w:hAnsi="Times New Roman"/>
                <w:sz w:val="24"/>
                <w:szCs w:val="24"/>
              </w:rPr>
            </w:pPr>
            <w:r w:rsidRPr="00846C4A">
              <w:rPr>
                <w:rFonts w:ascii="Times New Roman" w:hAnsi="Times New Roman"/>
                <w:sz w:val="24"/>
                <w:szCs w:val="24"/>
              </w:rPr>
              <w:t>21</w:t>
            </w:r>
          </w:p>
        </w:tc>
        <w:tc>
          <w:tcPr>
            <w:tcW w:w="0" w:type="auto"/>
            <w:tcBorders>
              <w:top w:val="single" w:sz="4" w:space="0" w:color="auto"/>
              <w:left w:val="single" w:sz="4" w:space="0" w:color="auto"/>
              <w:bottom w:val="single" w:sz="4" w:space="0" w:color="auto"/>
              <w:right w:val="single" w:sz="4" w:space="0" w:color="auto"/>
            </w:tcBorders>
            <w:hideMark/>
          </w:tcPr>
          <w:p w14:paraId="7B1AD03A" w14:textId="77777777" w:rsidR="0071273A" w:rsidRPr="00846C4A" w:rsidRDefault="0071273A">
            <w:pPr>
              <w:rPr>
                <w:rFonts w:ascii="Times New Roman" w:hAnsi="Times New Roman"/>
                <w:sz w:val="24"/>
                <w:szCs w:val="24"/>
              </w:rPr>
            </w:pPr>
            <w:r w:rsidRPr="00846C4A">
              <w:rPr>
                <w:rFonts w:ascii="Times New Roman" w:hAnsi="Times New Roman"/>
                <w:sz w:val="24"/>
                <w:szCs w:val="24"/>
              </w:rPr>
              <w:t>Duration</w:t>
            </w:r>
          </w:p>
        </w:tc>
        <w:tc>
          <w:tcPr>
            <w:tcW w:w="7817" w:type="dxa"/>
            <w:tcBorders>
              <w:top w:val="single" w:sz="4" w:space="0" w:color="auto"/>
              <w:left w:val="single" w:sz="4" w:space="0" w:color="auto"/>
              <w:bottom w:val="single" w:sz="4" w:space="0" w:color="auto"/>
              <w:right w:val="single" w:sz="4" w:space="0" w:color="auto"/>
            </w:tcBorders>
            <w:hideMark/>
          </w:tcPr>
          <w:p w14:paraId="4EB33642" w14:textId="77777777" w:rsidR="0071273A" w:rsidRPr="00846C4A" w:rsidRDefault="0071273A">
            <w:pPr>
              <w:rPr>
                <w:rFonts w:ascii="Times New Roman" w:hAnsi="Times New Roman"/>
                <w:sz w:val="24"/>
                <w:szCs w:val="24"/>
              </w:rPr>
            </w:pPr>
            <w:r w:rsidRPr="00846C4A">
              <w:rPr>
                <w:rFonts w:ascii="Times New Roman" w:hAnsi="Times New Roman"/>
                <w:sz w:val="24"/>
                <w:szCs w:val="24"/>
              </w:rPr>
              <w:t>What was the duration of the interviews or focus group?</w:t>
            </w:r>
          </w:p>
        </w:tc>
        <w:tc>
          <w:tcPr>
            <w:tcW w:w="2046" w:type="dxa"/>
            <w:tcBorders>
              <w:top w:val="single" w:sz="4" w:space="0" w:color="auto"/>
              <w:left w:val="single" w:sz="4" w:space="0" w:color="auto"/>
              <w:bottom w:val="single" w:sz="4" w:space="0" w:color="auto"/>
              <w:right w:val="single" w:sz="4" w:space="0" w:color="auto"/>
            </w:tcBorders>
            <w:hideMark/>
          </w:tcPr>
          <w:p w14:paraId="4C355F1D" w14:textId="77777777" w:rsidR="0071273A" w:rsidRPr="00846C4A" w:rsidRDefault="0071273A">
            <w:pPr>
              <w:rPr>
                <w:rFonts w:ascii="Times New Roman" w:hAnsi="Times New Roman"/>
                <w:sz w:val="24"/>
                <w:szCs w:val="24"/>
              </w:rPr>
            </w:pPr>
            <w:r w:rsidRPr="00846C4A">
              <w:rPr>
                <w:rFonts w:ascii="Times New Roman" w:hAnsi="Times New Roman"/>
                <w:sz w:val="24"/>
                <w:szCs w:val="24"/>
              </w:rPr>
              <w:t>-</w:t>
            </w:r>
          </w:p>
        </w:tc>
      </w:tr>
      <w:tr w:rsidR="0071273A" w:rsidRPr="00846C4A" w14:paraId="5EC8D69A"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1A8C242A" w14:textId="77777777" w:rsidR="0071273A" w:rsidRPr="00846C4A" w:rsidRDefault="0071273A">
            <w:pPr>
              <w:rPr>
                <w:rFonts w:ascii="Times New Roman" w:hAnsi="Times New Roman"/>
                <w:sz w:val="24"/>
                <w:szCs w:val="24"/>
              </w:rPr>
            </w:pPr>
            <w:r w:rsidRPr="00846C4A">
              <w:rPr>
                <w:rFonts w:ascii="Times New Roman" w:hAnsi="Times New Roman"/>
                <w:sz w:val="24"/>
                <w:szCs w:val="24"/>
              </w:rPr>
              <w:t>22</w:t>
            </w:r>
          </w:p>
        </w:tc>
        <w:tc>
          <w:tcPr>
            <w:tcW w:w="0" w:type="auto"/>
            <w:tcBorders>
              <w:top w:val="single" w:sz="4" w:space="0" w:color="auto"/>
              <w:left w:val="single" w:sz="4" w:space="0" w:color="auto"/>
              <w:bottom w:val="single" w:sz="4" w:space="0" w:color="auto"/>
              <w:right w:val="single" w:sz="4" w:space="0" w:color="auto"/>
            </w:tcBorders>
            <w:hideMark/>
          </w:tcPr>
          <w:p w14:paraId="0D54179B" w14:textId="77777777" w:rsidR="0071273A" w:rsidRPr="00846C4A" w:rsidRDefault="0071273A">
            <w:pPr>
              <w:rPr>
                <w:rFonts w:ascii="Times New Roman" w:hAnsi="Times New Roman"/>
                <w:sz w:val="24"/>
                <w:szCs w:val="24"/>
              </w:rPr>
            </w:pPr>
            <w:r w:rsidRPr="00846C4A">
              <w:rPr>
                <w:rFonts w:ascii="Times New Roman" w:hAnsi="Times New Roman"/>
                <w:sz w:val="24"/>
                <w:szCs w:val="24"/>
              </w:rPr>
              <w:t>Data saturation</w:t>
            </w:r>
          </w:p>
        </w:tc>
        <w:tc>
          <w:tcPr>
            <w:tcW w:w="7817" w:type="dxa"/>
            <w:tcBorders>
              <w:top w:val="single" w:sz="4" w:space="0" w:color="auto"/>
              <w:left w:val="single" w:sz="4" w:space="0" w:color="auto"/>
              <w:bottom w:val="single" w:sz="4" w:space="0" w:color="auto"/>
              <w:right w:val="single" w:sz="4" w:space="0" w:color="auto"/>
            </w:tcBorders>
            <w:hideMark/>
          </w:tcPr>
          <w:p w14:paraId="6E1A5F8F" w14:textId="77777777" w:rsidR="0071273A" w:rsidRPr="00846C4A" w:rsidRDefault="0071273A">
            <w:pPr>
              <w:rPr>
                <w:rFonts w:ascii="Times New Roman" w:hAnsi="Times New Roman"/>
                <w:sz w:val="24"/>
                <w:szCs w:val="24"/>
              </w:rPr>
            </w:pPr>
            <w:r w:rsidRPr="00846C4A">
              <w:rPr>
                <w:rFonts w:ascii="Times New Roman" w:hAnsi="Times New Roman"/>
                <w:sz w:val="24"/>
                <w:szCs w:val="24"/>
              </w:rPr>
              <w:t>Was data saturation discussed?</w:t>
            </w:r>
          </w:p>
        </w:tc>
        <w:tc>
          <w:tcPr>
            <w:tcW w:w="2046" w:type="dxa"/>
            <w:tcBorders>
              <w:top w:val="single" w:sz="4" w:space="0" w:color="auto"/>
              <w:left w:val="single" w:sz="4" w:space="0" w:color="auto"/>
              <w:bottom w:val="single" w:sz="4" w:space="0" w:color="auto"/>
              <w:right w:val="single" w:sz="4" w:space="0" w:color="auto"/>
            </w:tcBorders>
            <w:hideMark/>
          </w:tcPr>
          <w:p w14:paraId="04D0F161" w14:textId="77777777" w:rsidR="0071273A" w:rsidRPr="00846C4A" w:rsidRDefault="0071273A">
            <w:pPr>
              <w:rPr>
                <w:rFonts w:ascii="Times New Roman" w:hAnsi="Times New Roman"/>
                <w:sz w:val="24"/>
                <w:szCs w:val="24"/>
              </w:rPr>
            </w:pPr>
            <w:r w:rsidRPr="00846C4A">
              <w:rPr>
                <w:rFonts w:ascii="Times New Roman" w:hAnsi="Times New Roman"/>
                <w:sz w:val="24"/>
                <w:szCs w:val="24"/>
              </w:rPr>
              <w:t>7</w:t>
            </w:r>
          </w:p>
        </w:tc>
      </w:tr>
      <w:tr w:rsidR="0071273A" w:rsidRPr="00846C4A" w14:paraId="47780B55"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59DDACE8" w14:textId="77777777" w:rsidR="0071273A" w:rsidRPr="00846C4A" w:rsidRDefault="0071273A">
            <w:pPr>
              <w:rPr>
                <w:rFonts w:ascii="Times New Roman" w:hAnsi="Times New Roman"/>
                <w:sz w:val="24"/>
                <w:szCs w:val="24"/>
              </w:rPr>
            </w:pPr>
            <w:r w:rsidRPr="00846C4A">
              <w:rPr>
                <w:rFonts w:ascii="Times New Roman" w:hAnsi="Times New Roman"/>
                <w:sz w:val="24"/>
                <w:szCs w:val="24"/>
              </w:rPr>
              <w:t>23</w:t>
            </w:r>
          </w:p>
        </w:tc>
        <w:tc>
          <w:tcPr>
            <w:tcW w:w="0" w:type="auto"/>
            <w:tcBorders>
              <w:top w:val="single" w:sz="4" w:space="0" w:color="auto"/>
              <w:left w:val="single" w:sz="4" w:space="0" w:color="auto"/>
              <w:bottom w:val="single" w:sz="4" w:space="0" w:color="auto"/>
              <w:right w:val="single" w:sz="4" w:space="0" w:color="auto"/>
            </w:tcBorders>
            <w:hideMark/>
          </w:tcPr>
          <w:p w14:paraId="283F2DC1" w14:textId="77777777" w:rsidR="0071273A" w:rsidRPr="00846C4A" w:rsidRDefault="0071273A">
            <w:pPr>
              <w:rPr>
                <w:rFonts w:ascii="Times New Roman" w:hAnsi="Times New Roman"/>
                <w:sz w:val="24"/>
                <w:szCs w:val="24"/>
              </w:rPr>
            </w:pPr>
            <w:r w:rsidRPr="00846C4A">
              <w:rPr>
                <w:rFonts w:ascii="Times New Roman" w:hAnsi="Times New Roman"/>
                <w:sz w:val="24"/>
                <w:szCs w:val="24"/>
              </w:rPr>
              <w:t>Transcripts returned</w:t>
            </w:r>
          </w:p>
        </w:tc>
        <w:tc>
          <w:tcPr>
            <w:tcW w:w="7817" w:type="dxa"/>
            <w:tcBorders>
              <w:top w:val="single" w:sz="4" w:space="0" w:color="auto"/>
              <w:left w:val="single" w:sz="4" w:space="0" w:color="auto"/>
              <w:bottom w:val="single" w:sz="4" w:space="0" w:color="auto"/>
              <w:right w:val="single" w:sz="4" w:space="0" w:color="auto"/>
            </w:tcBorders>
            <w:hideMark/>
          </w:tcPr>
          <w:p w14:paraId="1ACB070E" w14:textId="77777777" w:rsidR="0071273A" w:rsidRPr="00846C4A" w:rsidRDefault="0071273A">
            <w:pPr>
              <w:rPr>
                <w:rFonts w:ascii="Times New Roman" w:hAnsi="Times New Roman"/>
                <w:sz w:val="24"/>
                <w:szCs w:val="24"/>
              </w:rPr>
            </w:pPr>
            <w:r w:rsidRPr="00846C4A">
              <w:rPr>
                <w:rFonts w:ascii="Times New Roman" w:hAnsi="Times New Roman"/>
                <w:sz w:val="24"/>
                <w:szCs w:val="24"/>
              </w:rPr>
              <w:t>Were transcripts returned to participants for comment and/or correction?</w:t>
            </w:r>
          </w:p>
        </w:tc>
        <w:tc>
          <w:tcPr>
            <w:tcW w:w="2046" w:type="dxa"/>
            <w:tcBorders>
              <w:top w:val="single" w:sz="4" w:space="0" w:color="auto"/>
              <w:left w:val="single" w:sz="4" w:space="0" w:color="auto"/>
              <w:bottom w:val="single" w:sz="4" w:space="0" w:color="auto"/>
              <w:right w:val="single" w:sz="4" w:space="0" w:color="auto"/>
            </w:tcBorders>
            <w:hideMark/>
          </w:tcPr>
          <w:p w14:paraId="79DA5190" w14:textId="77777777" w:rsidR="0071273A" w:rsidRPr="00846C4A" w:rsidRDefault="0071273A">
            <w:pPr>
              <w:rPr>
                <w:rFonts w:ascii="Times New Roman" w:hAnsi="Times New Roman"/>
                <w:sz w:val="24"/>
                <w:szCs w:val="24"/>
              </w:rPr>
            </w:pPr>
            <w:r w:rsidRPr="00846C4A">
              <w:rPr>
                <w:rFonts w:ascii="Times New Roman" w:hAnsi="Times New Roman"/>
                <w:sz w:val="24"/>
                <w:szCs w:val="24"/>
              </w:rPr>
              <w:t>6</w:t>
            </w:r>
          </w:p>
        </w:tc>
      </w:tr>
      <w:tr w:rsidR="0071273A" w:rsidRPr="00846C4A" w14:paraId="791A4185"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635785D5"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      Domain 3: Analysis and ﬁndings</w:t>
            </w:r>
          </w:p>
        </w:tc>
        <w:tc>
          <w:tcPr>
            <w:tcW w:w="2046" w:type="dxa"/>
            <w:tcBorders>
              <w:top w:val="single" w:sz="4" w:space="0" w:color="auto"/>
              <w:left w:val="single" w:sz="4" w:space="0" w:color="auto"/>
              <w:bottom w:val="single" w:sz="4" w:space="0" w:color="auto"/>
              <w:right w:val="single" w:sz="4" w:space="0" w:color="auto"/>
            </w:tcBorders>
          </w:tcPr>
          <w:p w14:paraId="2FB620EF" w14:textId="77777777" w:rsidR="0071273A" w:rsidRPr="00846C4A" w:rsidRDefault="0071273A">
            <w:pPr>
              <w:rPr>
                <w:rFonts w:ascii="Times New Roman" w:hAnsi="Times New Roman"/>
                <w:sz w:val="24"/>
                <w:szCs w:val="24"/>
              </w:rPr>
            </w:pPr>
          </w:p>
        </w:tc>
      </w:tr>
      <w:tr w:rsidR="0071273A" w:rsidRPr="00846C4A" w14:paraId="2DC54842"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7F507D34"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       Data analysis</w:t>
            </w:r>
          </w:p>
        </w:tc>
        <w:tc>
          <w:tcPr>
            <w:tcW w:w="2046" w:type="dxa"/>
            <w:tcBorders>
              <w:top w:val="single" w:sz="4" w:space="0" w:color="auto"/>
              <w:left w:val="single" w:sz="4" w:space="0" w:color="auto"/>
              <w:bottom w:val="single" w:sz="4" w:space="0" w:color="auto"/>
              <w:right w:val="single" w:sz="4" w:space="0" w:color="auto"/>
            </w:tcBorders>
          </w:tcPr>
          <w:p w14:paraId="4DE037B0" w14:textId="77777777" w:rsidR="0071273A" w:rsidRPr="00846C4A" w:rsidRDefault="0071273A">
            <w:pPr>
              <w:rPr>
                <w:rFonts w:ascii="Times New Roman" w:hAnsi="Times New Roman"/>
                <w:sz w:val="24"/>
                <w:szCs w:val="24"/>
              </w:rPr>
            </w:pPr>
          </w:p>
        </w:tc>
      </w:tr>
      <w:tr w:rsidR="0071273A" w:rsidRPr="00846C4A" w14:paraId="7DCDE8FB"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0471E658" w14:textId="77777777" w:rsidR="0071273A" w:rsidRPr="00846C4A" w:rsidRDefault="0071273A">
            <w:pPr>
              <w:rPr>
                <w:rFonts w:ascii="Times New Roman" w:hAnsi="Times New Roman"/>
                <w:sz w:val="24"/>
                <w:szCs w:val="24"/>
              </w:rPr>
            </w:pPr>
            <w:r w:rsidRPr="00846C4A">
              <w:rPr>
                <w:rFonts w:ascii="Times New Roman" w:hAnsi="Times New Roman"/>
                <w:sz w:val="24"/>
                <w:szCs w:val="24"/>
              </w:rPr>
              <w:t>24</w:t>
            </w:r>
          </w:p>
        </w:tc>
        <w:tc>
          <w:tcPr>
            <w:tcW w:w="0" w:type="auto"/>
            <w:tcBorders>
              <w:top w:val="single" w:sz="4" w:space="0" w:color="auto"/>
              <w:left w:val="single" w:sz="4" w:space="0" w:color="auto"/>
              <w:bottom w:val="single" w:sz="4" w:space="0" w:color="auto"/>
              <w:right w:val="single" w:sz="4" w:space="0" w:color="auto"/>
            </w:tcBorders>
            <w:hideMark/>
          </w:tcPr>
          <w:p w14:paraId="209E73B2" w14:textId="77777777" w:rsidR="0071273A" w:rsidRPr="00846C4A" w:rsidRDefault="0071273A">
            <w:pPr>
              <w:rPr>
                <w:rFonts w:ascii="Times New Roman" w:hAnsi="Times New Roman"/>
                <w:sz w:val="24"/>
                <w:szCs w:val="24"/>
              </w:rPr>
            </w:pPr>
            <w:r w:rsidRPr="00846C4A">
              <w:rPr>
                <w:rFonts w:ascii="Times New Roman" w:hAnsi="Times New Roman"/>
                <w:sz w:val="24"/>
                <w:szCs w:val="24"/>
              </w:rPr>
              <w:t>Number of data coders</w:t>
            </w:r>
          </w:p>
        </w:tc>
        <w:tc>
          <w:tcPr>
            <w:tcW w:w="7817" w:type="dxa"/>
            <w:tcBorders>
              <w:top w:val="single" w:sz="4" w:space="0" w:color="auto"/>
              <w:left w:val="single" w:sz="4" w:space="0" w:color="auto"/>
              <w:bottom w:val="single" w:sz="4" w:space="0" w:color="auto"/>
              <w:right w:val="single" w:sz="4" w:space="0" w:color="auto"/>
            </w:tcBorders>
            <w:hideMark/>
          </w:tcPr>
          <w:p w14:paraId="79C93034" w14:textId="77777777" w:rsidR="0071273A" w:rsidRPr="00846C4A" w:rsidRDefault="0071273A">
            <w:pPr>
              <w:rPr>
                <w:rFonts w:ascii="Times New Roman" w:hAnsi="Times New Roman"/>
                <w:sz w:val="24"/>
                <w:szCs w:val="24"/>
              </w:rPr>
            </w:pPr>
            <w:r w:rsidRPr="00846C4A">
              <w:rPr>
                <w:rFonts w:ascii="Times New Roman" w:hAnsi="Times New Roman"/>
                <w:sz w:val="24"/>
                <w:szCs w:val="24"/>
              </w:rPr>
              <w:t>How many data coders coded the data?</w:t>
            </w:r>
          </w:p>
        </w:tc>
        <w:tc>
          <w:tcPr>
            <w:tcW w:w="2046" w:type="dxa"/>
            <w:tcBorders>
              <w:top w:val="single" w:sz="4" w:space="0" w:color="auto"/>
              <w:left w:val="single" w:sz="4" w:space="0" w:color="auto"/>
              <w:bottom w:val="single" w:sz="4" w:space="0" w:color="auto"/>
              <w:right w:val="single" w:sz="4" w:space="0" w:color="auto"/>
            </w:tcBorders>
            <w:hideMark/>
          </w:tcPr>
          <w:p w14:paraId="364B321A" w14:textId="77777777" w:rsidR="0071273A" w:rsidRPr="00846C4A" w:rsidRDefault="0071273A">
            <w:pPr>
              <w:rPr>
                <w:rFonts w:ascii="Times New Roman" w:hAnsi="Times New Roman"/>
                <w:sz w:val="24"/>
                <w:szCs w:val="24"/>
              </w:rPr>
            </w:pPr>
            <w:r w:rsidRPr="00846C4A">
              <w:rPr>
                <w:rFonts w:ascii="Times New Roman" w:hAnsi="Times New Roman"/>
                <w:sz w:val="24"/>
                <w:szCs w:val="24"/>
              </w:rPr>
              <w:t>7</w:t>
            </w:r>
          </w:p>
        </w:tc>
      </w:tr>
      <w:tr w:rsidR="0071273A" w:rsidRPr="00846C4A" w14:paraId="09EC1E5F"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5F6FE7B5" w14:textId="77777777" w:rsidR="0071273A" w:rsidRPr="00846C4A" w:rsidRDefault="0071273A">
            <w:pPr>
              <w:rPr>
                <w:rFonts w:ascii="Times New Roman" w:hAnsi="Times New Roman"/>
                <w:sz w:val="24"/>
                <w:szCs w:val="24"/>
              </w:rPr>
            </w:pPr>
            <w:r w:rsidRPr="00846C4A">
              <w:rPr>
                <w:rFonts w:ascii="Times New Roman" w:hAnsi="Times New Roman"/>
                <w:sz w:val="24"/>
                <w:szCs w:val="24"/>
              </w:rPr>
              <w:t>25</w:t>
            </w:r>
          </w:p>
        </w:tc>
        <w:tc>
          <w:tcPr>
            <w:tcW w:w="0" w:type="auto"/>
            <w:tcBorders>
              <w:top w:val="single" w:sz="4" w:space="0" w:color="auto"/>
              <w:left w:val="single" w:sz="4" w:space="0" w:color="auto"/>
              <w:bottom w:val="single" w:sz="4" w:space="0" w:color="auto"/>
              <w:right w:val="single" w:sz="4" w:space="0" w:color="auto"/>
            </w:tcBorders>
            <w:hideMark/>
          </w:tcPr>
          <w:p w14:paraId="6318F4C7"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Description of the coding tree </w:t>
            </w:r>
          </w:p>
        </w:tc>
        <w:tc>
          <w:tcPr>
            <w:tcW w:w="7817" w:type="dxa"/>
            <w:tcBorders>
              <w:top w:val="single" w:sz="4" w:space="0" w:color="auto"/>
              <w:left w:val="single" w:sz="4" w:space="0" w:color="auto"/>
              <w:bottom w:val="single" w:sz="4" w:space="0" w:color="auto"/>
              <w:right w:val="single" w:sz="4" w:space="0" w:color="auto"/>
            </w:tcBorders>
            <w:hideMark/>
          </w:tcPr>
          <w:p w14:paraId="4F7350F5" w14:textId="77777777" w:rsidR="0071273A" w:rsidRPr="00846C4A" w:rsidRDefault="0071273A">
            <w:pPr>
              <w:rPr>
                <w:rFonts w:ascii="Times New Roman" w:hAnsi="Times New Roman"/>
                <w:sz w:val="24"/>
                <w:szCs w:val="24"/>
              </w:rPr>
            </w:pPr>
            <w:r w:rsidRPr="00846C4A">
              <w:rPr>
                <w:rFonts w:ascii="Times New Roman" w:hAnsi="Times New Roman"/>
                <w:sz w:val="24"/>
                <w:szCs w:val="24"/>
              </w:rPr>
              <w:t>Did authors provide a description of the coding tree?</w:t>
            </w:r>
          </w:p>
        </w:tc>
        <w:tc>
          <w:tcPr>
            <w:tcW w:w="2046" w:type="dxa"/>
            <w:tcBorders>
              <w:top w:val="single" w:sz="4" w:space="0" w:color="auto"/>
              <w:left w:val="single" w:sz="4" w:space="0" w:color="auto"/>
              <w:bottom w:val="single" w:sz="4" w:space="0" w:color="auto"/>
              <w:right w:val="single" w:sz="4" w:space="0" w:color="auto"/>
            </w:tcBorders>
            <w:hideMark/>
          </w:tcPr>
          <w:p w14:paraId="15F5989B"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Y </w:t>
            </w:r>
          </w:p>
        </w:tc>
      </w:tr>
      <w:tr w:rsidR="0071273A" w:rsidRPr="00846C4A" w14:paraId="30CF8C39"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4255CE7F" w14:textId="77777777" w:rsidR="0071273A" w:rsidRPr="00846C4A" w:rsidRDefault="0071273A">
            <w:pPr>
              <w:rPr>
                <w:rFonts w:ascii="Times New Roman" w:hAnsi="Times New Roman"/>
                <w:sz w:val="24"/>
                <w:szCs w:val="24"/>
              </w:rPr>
            </w:pPr>
            <w:r w:rsidRPr="00846C4A">
              <w:rPr>
                <w:rFonts w:ascii="Times New Roman" w:hAnsi="Times New Roman"/>
                <w:sz w:val="24"/>
                <w:szCs w:val="24"/>
              </w:rPr>
              <w:t>26</w:t>
            </w:r>
          </w:p>
        </w:tc>
        <w:tc>
          <w:tcPr>
            <w:tcW w:w="0" w:type="auto"/>
            <w:tcBorders>
              <w:top w:val="single" w:sz="4" w:space="0" w:color="auto"/>
              <w:left w:val="single" w:sz="4" w:space="0" w:color="auto"/>
              <w:bottom w:val="single" w:sz="4" w:space="0" w:color="auto"/>
              <w:right w:val="single" w:sz="4" w:space="0" w:color="auto"/>
            </w:tcBorders>
            <w:hideMark/>
          </w:tcPr>
          <w:p w14:paraId="70DFA983" w14:textId="77777777" w:rsidR="0071273A" w:rsidRPr="00846C4A" w:rsidRDefault="0071273A">
            <w:pPr>
              <w:rPr>
                <w:rFonts w:ascii="Times New Roman" w:hAnsi="Times New Roman"/>
                <w:sz w:val="24"/>
                <w:szCs w:val="24"/>
              </w:rPr>
            </w:pPr>
            <w:r w:rsidRPr="00846C4A">
              <w:rPr>
                <w:rFonts w:ascii="Times New Roman" w:hAnsi="Times New Roman"/>
                <w:sz w:val="24"/>
                <w:szCs w:val="24"/>
              </w:rPr>
              <w:t>Derivation of themes</w:t>
            </w:r>
          </w:p>
        </w:tc>
        <w:tc>
          <w:tcPr>
            <w:tcW w:w="7817" w:type="dxa"/>
            <w:tcBorders>
              <w:top w:val="single" w:sz="4" w:space="0" w:color="auto"/>
              <w:left w:val="single" w:sz="4" w:space="0" w:color="auto"/>
              <w:bottom w:val="single" w:sz="4" w:space="0" w:color="auto"/>
              <w:right w:val="single" w:sz="4" w:space="0" w:color="auto"/>
            </w:tcBorders>
            <w:hideMark/>
          </w:tcPr>
          <w:p w14:paraId="4F76FC74" w14:textId="77777777" w:rsidR="0071273A" w:rsidRPr="00846C4A" w:rsidRDefault="0071273A">
            <w:pPr>
              <w:rPr>
                <w:rFonts w:ascii="Times New Roman" w:hAnsi="Times New Roman"/>
                <w:sz w:val="24"/>
                <w:szCs w:val="24"/>
              </w:rPr>
            </w:pPr>
            <w:r w:rsidRPr="00846C4A">
              <w:rPr>
                <w:rFonts w:ascii="Times New Roman" w:hAnsi="Times New Roman"/>
                <w:sz w:val="24"/>
                <w:szCs w:val="24"/>
              </w:rPr>
              <w:t>Were themes identiﬁed in advance or derived from the data?</w:t>
            </w:r>
          </w:p>
        </w:tc>
        <w:tc>
          <w:tcPr>
            <w:tcW w:w="2046" w:type="dxa"/>
            <w:tcBorders>
              <w:top w:val="single" w:sz="4" w:space="0" w:color="auto"/>
              <w:left w:val="single" w:sz="4" w:space="0" w:color="auto"/>
              <w:bottom w:val="single" w:sz="4" w:space="0" w:color="auto"/>
              <w:right w:val="single" w:sz="4" w:space="0" w:color="auto"/>
            </w:tcBorders>
            <w:hideMark/>
          </w:tcPr>
          <w:p w14:paraId="22BFBD58" w14:textId="77777777" w:rsidR="0071273A" w:rsidRPr="00846C4A" w:rsidRDefault="0071273A">
            <w:pPr>
              <w:rPr>
                <w:rFonts w:ascii="Times New Roman" w:hAnsi="Times New Roman"/>
                <w:sz w:val="24"/>
                <w:szCs w:val="24"/>
              </w:rPr>
            </w:pPr>
            <w:r w:rsidRPr="00846C4A">
              <w:rPr>
                <w:rFonts w:ascii="Times New Roman" w:hAnsi="Times New Roman"/>
                <w:sz w:val="24"/>
                <w:szCs w:val="24"/>
              </w:rPr>
              <w:t>7</w:t>
            </w:r>
          </w:p>
        </w:tc>
      </w:tr>
      <w:tr w:rsidR="0071273A" w:rsidRPr="00846C4A" w14:paraId="06EDE9D4"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2543237A" w14:textId="77777777" w:rsidR="0071273A" w:rsidRPr="00846C4A" w:rsidRDefault="0071273A">
            <w:pPr>
              <w:rPr>
                <w:rFonts w:ascii="Times New Roman" w:hAnsi="Times New Roman"/>
                <w:sz w:val="24"/>
                <w:szCs w:val="24"/>
              </w:rPr>
            </w:pPr>
            <w:r w:rsidRPr="00846C4A">
              <w:rPr>
                <w:rFonts w:ascii="Times New Roman" w:hAnsi="Times New Roman"/>
                <w:sz w:val="24"/>
                <w:szCs w:val="24"/>
              </w:rPr>
              <w:t>27</w:t>
            </w:r>
          </w:p>
        </w:tc>
        <w:tc>
          <w:tcPr>
            <w:tcW w:w="0" w:type="auto"/>
            <w:tcBorders>
              <w:top w:val="single" w:sz="4" w:space="0" w:color="auto"/>
              <w:left w:val="single" w:sz="4" w:space="0" w:color="auto"/>
              <w:bottom w:val="single" w:sz="4" w:space="0" w:color="auto"/>
              <w:right w:val="single" w:sz="4" w:space="0" w:color="auto"/>
            </w:tcBorders>
            <w:hideMark/>
          </w:tcPr>
          <w:p w14:paraId="1BB4BEB6" w14:textId="77777777" w:rsidR="0071273A" w:rsidRPr="00846C4A" w:rsidRDefault="0071273A">
            <w:pPr>
              <w:rPr>
                <w:rFonts w:ascii="Times New Roman" w:hAnsi="Times New Roman"/>
                <w:sz w:val="24"/>
                <w:szCs w:val="24"/>
              </w:rPr>
            </w:pPr>
            <w:r w:rsidRPr="00846C4A">
              <w:rPr>
                <w:rFonts w:ascii="Times New Roman" w:hAnsi="Times New Roman"/>
                <w:sz w:val="24"/>
                <w:szCs w:val="24"/>
              </w:rPr>
              <w:t>Software</w:t>
            </w:r>
          </w:p>
        </w:tc>
        <w:tc>
          <w:tcPr>
            <w:tcW w:w="7817" w:type="dxa"/>
            <w:tcBorders>
              <w:top w:val="single" w:sz="4" w:space="0" w:color="auto"/>
              <w:left w:val="single" w:sz="4" w:space="0" w:color="auto"/>
              <w:bottom w:val="single" w:sz="4" w:space="0" w:color="auto"/>
              <w:right w:val="single" w:sz="4" w:space="0" w:color="auto"/>
            </w:tcBorders>
            <w:hideMark/>
          </w:tcPr>
          <w:p w14:paraId="00051939" w14:textId="77777777" w:rsidR="0071273A" w:rsidRPr="00846C4A" w:rsidRDefault="0071273A">
            <w:pPr>
              <w:rPr>
                <w:rFonts w:ascii="Times New Roman" w:hAnsi="Times New Roman"/>
                <w:sz w:val="24"/>
                <w:szCs w:val="24"/>
              </w:rPr>
            </w:pPr>
            <w:r w:rsidRPr="00846C4A">
              <w:rPr>
                <w:rFonts w:ascii="Times New Roman" w:hAnsi="Times New Roman"/>
                <w:sz w:val="24"/>
                <w:szCs w:val="24"/>
              </w:rPr>
              <w:t>What software, if applicable, was used to manage the data?</w:t>
            </w:r>
          </w:p>
        </w:tc>
        <w:tc>
          <w:tcPr>
            <w:tcW w:w="2046" w:type="dxa"/>
            <w:tcBorders>
              <w:top w:val="single" w:sz="4" w:space="0" w:color="auto"/>
              <w:left w:val="single" w:sz="4" w:space="0" w:color="auto"/>
              <w:bottom w:val="single" w:sz="4" w:space="0" w:color="auto"/>
              <w:right w:val="single" w:sz="4" w:space="0" w:color="auto"/>
            </w:tcBorders>
            <w:hideMark/>
          </w:tcPr>
          <w:p w14:paraId="5EA54FA9" w14:textId="77777777" w:rsidR="0071273A" w:rsidRPr="00846C4A" w:rsidRDefault="0071273A">
            <w:pPr>
              <w:rPr>
                <w:rFonts w:ascii="Times New Roman" w:hAnsi="Times New Roman"/>
                <w:sz w:val="24"/>
                <w:szCs w:val="24"/>
              </w:rPr>
            </w:pPr>
            <w:r w:rsidRPr="00846C4A">
              <w:rPr>
                <w:rFonts w:ascii="Times New Roman" w:hAnsi="Times New Roman"/>
                <w:sz w:val="24"/>
                <w:szCs w:val="24"/>
              </w:rPr>
              <w:t>7</w:t>
            </w:r>
          </w:p>
        </w:tc>
      </w:tr>
      <w:tr w:rsidR="0071273A" w:rsidRPr="00846C4A" w14:paraId="76F29E9F"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70302CC6" w14:textId="77777777" w:rsidR="0071273A" w:rsidRPr="00846C4A" w:rsidRDefault="0071273A">
            <w:pPr>
              <w:rPr>
                <w:rFonts w:ascii="Times New Roman" w:hAnsi="Times New Roman"/>
                <w:sz w:val="24"/>
                <w:szCs w:val="24"/>
              </w:rPr>
            </w:pPr>
            <w:r w:rsidRPr="00846C4A">
              <w:rPr>
                <w:rFonts w:ascii="Times New Roman" w:hAnsi="Times New Roman"/>
                <w:sz w:val="24"/>
                <w:szCs w:val="24"/>
              </w:rPr>
              <w:t>28</w:t>
            </w:r>
          </w:p>
        </w:tc>
        <w:tc>
          <w:tcPr>
            <w:tcW w:w="0" w:type="auto"/>
            <w:tcBorders>
              <w:top w:val="single" w:sz="4" w:space="0" w:color="auto"/>
              <w:left w:val="single" w:sz="4" w:space="0" w:color="auto"/>
              <w:bottom w:val="single" w:sz="4" w:space="0" w:color="auto"/>
              <w:right w:val="single" w:sz="4" w:space="0" w:color="auto"/>
            </w:tcBorders>
            <w:hideMark/>
          </w:tcPr>
          <w:p w14:paraId="0332A211" w14:textId="77777777" w:rsidR="0071273A" w:rsidRPr="00846C4A" w:rsidRDefault="0071273A">
            <w:pPr>
              <w:rPr>
                <w:rFonts w:ascii="Times New Roman" w:hAnsi="Times New Roman"/>
                <w:sz w:val="24"/>
                <w:szCs w:val="24"/>
              </w:rPr>
            </w:pPr>
            <w:r w:rsidRPr="00846C4A">
              <w:rPr>
                <w:rFonts w:ascii="Times New Roman" w:hAnsi="Times New Roman"/>
                <w:sz w:val="24"/>
                <w:szCs w:val="24"/>
              </w:rPr>
              <w:t>Participant checking</w:t>
            </w:r>
          </w:p>
        </w:tc>
        <w:tc>
          <w:tcPr>
            <w:tcW w:w="7817" w:type="dxa"/>
            <w:tcBorders>
              <w:top w:val="single" w:sz="4" w:space="0" w:color="auto"/>
              <w:left w:val="single" w:sz="4" w:space="0" w:color="auto"/>
              <w:bottom w:val="single" w:sz="4" w:space="0" w:color="auto"/>
              <w:right w:val="single" w:sz="4" w:space="0" w:color="auto"/>
            </w:tcBorders>
            <w:hideMark/>
          </w:tcPr>
          <w:p w14:paraId="48801CA6" w14:textId="77777777" w:rsidR="0071273A" w:rsidRPr="00846C4A" w:rsidRDefault="0071273A">
            <w:pPr>
              <w:rPr>
                <w:rFonts w:ascii="Times New Roman" w:hAnsi="Times New Roman"/>
                <w:sz w:val="24"/>
                <w:szCs w:val="24"/>
              </w:rPr>
            </w:pPr>
            <w:r w:rsidRPr="00846C4A">
              <w:rPr>
                <w:rFonts w:ascii="Times New Roman" w:hAnsi="Times New Roman"/>
                <w:sz w:val="24"/>
                <w:szCs w:val="24"/>
              </w:rPr>
              <w:t>Did participants provide feedback on the ﬁndings?</w:t>
            </w:r>
          </w:p>
        </w:tc>
        <w:tc>
          <w:tcPr>
            <w:tcW w:w="2046" w:type="dxa"/>
            <w:tcBorders>
              <w:top w:val="single" w:sz="4" w:space="0" w:color="auto"/>
              <w:left w:val="single" w:sz="4" w:space="0" w:color="auto"/>
              <w:bottom w:val="single" w:sz="4" w:space="0" w:color="auto"/>
              <w:right w:val="single" w:sz="4" w:space="0" w:color="auto"/>
            </w:tcBorders>
            <w:hideMark/>
          </w:tcPr>
          <w:p w14:paraId="75D7E82B" w14:textId="77777777" w:rsidR="0071273A" w:rsidRPr="00846C4A" w:rsidRDefault="0071273A">
            <w:pPr>
              <w:rPr>
                <w:rFonts w:ascii="Times New Roman" w:hAnsi="Times New Roman"/>
                <w:sz w:val="24"/>
                <w:szCs w:val="24"/>
              </w:rPr>
            </w:pPr>
            <w:r w:rsidRPr="00846C4A">
              <w:rPr>
                <w:rFonts w:ascii="Times New Roman" w:hAnsi="Times New Roman"/>
                <w:sz w:val="24"/>
                <w:szCs w:val="24"/>
              </w:rPr>
              <w:t>-</w:t>
            </w:r>
          </w:p>
        </w:tc>
      </w:tr>
      <w:tr w:rsidR="0071273A" w:rsidRPr="00846C4A" w14:paraId="29CDDAFD" w14:textId="77777777" w:rsidTr="0071273A">
        <w:tc>
          <w:tcPr>
            <w:tcW w:w="11902" w:type="dxa"/>
            <w:gridSpan w:val="3"/>
            <w:tcBorders>
              <w:top w:val="single" w:sz="4" w:space="0" w:color="auto"/>
              <w:left w:val="single" w:sz="4" w:space="0" w:color="auto"/>
              <w:bottom w:val="single" w:sz="4" w:space="0" w:color="auto"/>
              <w:right w:val="single" w:sz="4" w:space="0" w:color="auto"/>
            </w:tcBorders>
            <w:hideMark/>
          </w:tcPr>
          <w:p w14:paraId="54BC3445"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       Reporting</w:t>
            </w:r>
          </w:p>
        </w:tc>
        <w:tc>
          <w:tcPr>
            <w:tcW w:w="2046" w:type="dxa"/>
            <w:tcBorders>
              <w:top w:val="single" w:sz="4" w:space="0" w:color="auto"/>
              <w:left w:val="single" w:sz="4" w:space="0" w:color="auto"/>
              <w:bottom w:val="single" w:sz="4" w:space="0" w:color="auto"/>
              <w:right w:val="single" w:sz="4" w:space="0" w:color="auto"/>
            </w:tcBorders>
          </w:tcPr>
          <w:p w14:paraId="532E144E" w14:textId="77777777" w:rsidR="0071273A" w:rsidRPr="00846C4A" w:rsidRDefault="0071273A">
            <w:pPr>
              <w:rPr>
                <w:rFonts w:ascii="Times New Roman" w:hAnsi="Times New Roman"/>
                <w:sz w:val="24"/>
                <w:szCs w:val="24"/>
              </w:rPr>
            </w:pPr>
          </w:p>
        </w:tc>
      </w:tr>
      <w:tr w:rsidR="0071273A" w:rsidRPr="00846C4A" w14:paraId="2034718A"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5956EFE7" w14:textId="77777777" w:rsidR="0071273A" w:rsidRPr="00846C4A" w:rsidRDefault="0071273A">
            <w:pPr>
              <w:rPr>
                <w:rFonts w:ascii="Times New Roman" w:hAnsi="Times New Roman"/>
                <w:sz w:val="24"/>
                <w:szCs w:val="24"/>
              </w:rPr>
            </w:pPr>
            <w:r w:rsidRPr="00846C4A">
              <w:rPr>
                <w:rFonts w:ascii="Times New Roman" w:hAnsi="Times New Roman"/>
                <w:sz w:val="24"/>
                <w:szCs w:val="24"/>
              </w:rPr>
              <w:t>29</w:t>
            </w:r>
          </w:p>
        </w:tc>
        <w:tc>
          <w:tcPr>
            <w:tcW w:w="0" w:type="auto"/>
            <w:tcBorders>
              <w:top w:val="single" w:sz="4" w:space="0" w:color="auto"/>
              <w:left w:val="single" w:sz="4" w:space="0" w:color="auto"/>
              <w:bottom w:val="single" w:sz="4" w:space="0" w:color="auto"/>
              <w:right w:val="single" w:sz="4" w:space="0" w:color="auto"/>
            </w:tcBorders>
            <w:hideMark/>
          </w:tcPr>
          <w:p w14:paraId="773E6282" w14:textId="77777777" w:rsidR="0071273A" w:rsidRPr="00846C4A" w:rsidRDefault="0071273A">
            <w:pPr>
              <w:rPr>
                <w:rFonts w:ascii="Times New Roman" w:hAnsi="Times New Roman"/>
                <w:sz w:val="24"/>
                <w:szCs w:val="24"/>
              </w:rPr>
            </w:pPr>
            <w:r w:rsidRPr="00846C4A">
              <w:rPr>
                <w:rFonts w:ascii="Times New Roman" w:hAnsi="Times New Roman"/>
                <w:sz w:val="24"/>
                <w:szCs w:val="24"/>
              </w:rPr>
              <w:t>Quotations presented</w:t>
            </w:r>
          </w:p>
        </w:tc>
        <w:tc>
          <w:tcPr>
            <w:tcW w:w="7817" w:type="dxa"/>
            <w:tcBorders>
              <w:top w:val="single" w:sz="4" w:space="0" w:color="auto"/>
              <w:left w:val="single" w:sz="4" w:space="0" w:color="auto"/>
              <w:bottom w:val="single" w:sz="4" w:space="0" w:color="auto"/>
              <w:right w:val="single" w:sz="4" w:space="0" w:color="auto"/>
            </w:tcBorders>
            <w:hideMark/>
          </w:tcPr>
          <w:p w14:paraId="2F55FD27" w14:textId="77777777" w:rsidR="0071273A" w:rsidRPr="00846C4A" w:rsidRDefault="0071273A">
            <w:pPr>
              <w:rPr>
                <w:rFonts w:ascii="Times New Roman" w:hAnsi="Times New Roman"/>
                <w:sz w:val="24"/>
                <w:szCs w:val="24"/>
              </w:rPr>
            </w:pPr>
            <w:r w:rsidRPr="00846C4A">
              <w:rPr>
                <w:rFonts w:ascii="Times New Roman" w:hAnsi="Times New Roman"/>
                <w:sz w:val="24"/>
                <w:szCs w:val="24"/>
              </w:rPr>
              <w:t>Were participant quotations presented to illustrate the themes / ﬁndings? Was each quotation identiﬁed? e.g. participant number</w:t>
            </w:r>
          </w:p>
        </w:tc>
        <w:tc>
          <w:tcPr>
            <w:tcW w:w="2046" w:type="dxa"/>
            <w:tcBorders>
              <w:top w:val="single" w:sz="4" w:space="0" w:color="auto"/>
              <w:left w:val="single" w:sz="4" w:space="0" w:color="auto"/>
              <w:bottom w:val="single" w:sz="4" w:space="0" w:color="auto"/>
              <w:right w:val="single" w:sz="4" w:space="0" w:color="auto"/>
            </w:tcBorders>
            <w:hideMark/>
          </w:tcPr>
          <w:p w14:paraId="10DD989D" w14:textId="77777777" w:rsidR="0071273A" w:rsidRPr="00846C4A" w:rsidRDefault="0071273A">
            <w:pPr>
              <w:rPr>
                <w:rFonts w:ascii="Times New Roman" w:hAnsi="Times New Roman"/>
                <w:sz w:val="24"/>
                <w:szCs w:val="24"/>
              </w:rPr>
            </w:pPr>
            <w:r w:rsidRPr="00846C4A">
              <w:rPr>
                <w:rFonts w:ascii="Times New Roman" w:hAnsi="Times New Roman"/>
                <w:sz w:val="24"/>
                <w:szCs w:val="24"/>
              </w:rPr>
              <w:t xml:space="preserve">Throughout, tables </w:t>
            </w:r>
          </w:p>
        </w:tc>
      </w:tr>
      <w:tr w:rsidR="0071273A" w:rsidRPr="00846C4A" w14:paraId="1CDAC680"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16F47EF2" w14:textId="77777777" w:rsidR="0071273A" w:rsidRPr="00846C4A" w:rsidRDefault="0071273A">
            <w:pPr>
              <w:rPr>
                <w:rFonts w:ascii="Times New Roman" w:hAnsi="Times New Roman"/>
                <w:sz w:val="24"/>
                <w:szCs w:val="24"/>
              </w:rPr>
            </w:pPr>
            <w:r w:rsidRPr="00846C4A">
              <w:rPr>
                <w:rFonts w:ascii="Times New Roman" w:hAnsi="Times New Roman"/>
                <w:sz w:val="24"/>
                <w:szCs w:val="24"/>
              </w:rPr>
              <w:t>30</w:t>
            </w:r>
          </w:p>
        </w:tc>
        <w:tc>
          <w:tcPr>
            <w:tcW w:w="0" w:type="auto"/>
            <w:tcBorders>
              <w:top w:val="single" w:sz="4" w:space="0" w:color="auto"/>
              <w:left w:val="single" w:sz="4" w:space="0" w:color="auto"/>
              <w:bottom w:val="single" w:sz="4" w:space="0" w:color="auto"/>
              <w:right w:val="single" w:sz="4" w:space="0" w:color="auto"/>
            </w:tcBorders>
            <w:hideMark/>
          </w:tcPr>
          <w:p w14:paraId="3CB6CC27" w14:textId="77777777" w:rsidR="0071273A" w:rsidRPr="00846C4A" w:rsidRDefault="0071273A">
            <w:pPr>
              <w:rPr>
                <w:rFonts w:ascii="Times New Roman" w:hAnsi="Times New Roman"/>
                <w:sz w:val="24"/>
                <w:szCs w:val="24"/>
              </w:rPr>
            </w:pPr>
            <w:r w:rsidRPr="00846C4A">
              <w:rPr>
                <w:rFonts w:ascii="Times New Roman" w:hAnsi="Times New Roman"/>
                <w:sz w:val="24"/>
                <w:szCs w:val="24"/>
              </w:rPr>
              <w:t>Data and ﬁndings consistent</w:t>
            </w:r>
          </w:p>
        </w:tc>
        <w:tc>
          <w:tcPr>
            <w:tcW w:w="7817" w:type="dxa"/>
            <w:tcBorders>
              <w:top w:val="single" w:sz="4" w:space="0" w:color="auto"/>
              <w:left w:val="single" w:sz="4" w:space="0" w:color="auto"/>
              <w:bottom w:val="single" w:sz="4" w:space="0" w:color="auto"/>
              <w:right w:val="single" w:sz="4" w:space="0" w:color="auto"/>
            </w:tcBorders>
            <w:hideMark/>
          </w:tcPr>
          <w:p w14:paraId="4BC2BD86" w14:textId="77777777" w:rsidR="0071273A" w:rsidRPr="00846C4A" w:rsidRDefault="0071273A">
            <w:pPr>
              <w:rPr>
                <w:rFonts w:ascii="Times New Roman" w:hAnsi="Times New Roman"/>
                <w:sz w:val="24"/>
                <w:szCs w:val="24"/>
              </w:rPr>
            </w:pPr>
            <w:r w:rsidRPr="00846C4A">
              <w:rPr>
                <w:rFonts w:ascii="Times New Roman" w:hAnsi="Times New Roman"/>
                <w:sz w:val="24"/>
                <w:szCs w:val="24"/>
              </w:rPr>
              <w:t>Was there consistency between the data presented and the ﬁndings?</w:t>
            </w:r>
          </w:p>
        </w:tc>
        <w:tc>
          <w:tcPr>
            <w:tcW w:w="2046" w:type="dxa"/>
            <w:tcBorders>
              <w:top w:val="single" w:sz="4" w:space="0" w:color="auto"/>
              <w:left w:val="single" w:sz="4" w:space="0" w:color="auto"/>
              <w:bottom w:val="single" w:sz="4" w:space="0" w:color="auto"/>
              <w:right w:val="single" w:sz="4" w:space="0" w:color="auto"/>
            </w:tcBorders>
            <w:hideMark/>
          </w:tcPr>
          <w:p w14:paraId="08ED90DB" w14:textId="77777777" w:rsidR="0071273A" w:rsidRPr="00846C4A" w:rsidRDefault="0071273A">
            <w:pPr>
              <w:rPr>
                <w:rFonts w:ascii="Times New Roman" w:hAnsi="Times New Roman"/>
                <w:sz w:val="24"/>
                <w:szCs w:val="24"/>
              </w:rPr>
            </w:pPr>
            <w:r w:rsidRPr="00846C4A">
              <w:rPr>
                <w:rFonts w:ascii="Times New Roman" w:hAnsi="Times New Roman"/>
                <w:sz w:val="24"/>
                <w:szCs w:val="24"/>
              </w:rPr>
              <w:t>Y</w:t>
            </w:r>
          </w:p>
        </w:tc>
      </w:tr>
      <w:tr w:rsidR="0071273A" w:rsidRPr="00846C4A" w14:paraId="0005167E"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0FFDE509" w14:textId="77777777" w:rsidR="0071273A" w:rsidRPr="00846C4A" w:rsidRDefault="0071273A">
            <w:pPr>
              <w:rPr>
                <w:rFonts w:ascii="Times New Roman" w:hAnsi="Times New Roman"/>
                <w:sz w:val="24"/>
                <w:szCs w:val="24"/>
              </w:rPr>
            </w:pPr>
            <w:r w:rsidRPr="00846C4A">
              <w:rPr>
                <w:rFonts w:ascii="Times New Roman" w:hAnsi="Times New Roman"/>
                <w:sz w:val="24"/>
                <w:szCs w:val="24"/>
              </w:rPr>
              <w:t>31</w:t>
            </w:r>
          </w:p>
        </w:tc>
        <w:tc>
          <w:tcPr>
            <w:tcW w:w="0" w:type="auto"/>
            <w:tcBorders>
              <w:top w:val="single" w:sz="4" w:space="0" w:color="auto"/>
              <w:left w:val="single" w:sz="4" w:space="0" w:color="auto"/>
              <w:bottom w:val="single" w:sz="4" w:space="0" w:color="auto"/>
              <w:right w:val="single" w:sz="4" w:space="0" w:color="auto"/>
            </w:tcBorders>
            <w:hideMark/>
          </w:tcPr>
          <w:p w14:paraId="1A483727" w14:textId="77777777" w:rsidR="0071273A" w:rsidRPr="00846C4A" w:rsidRDefault="0071273A">
            <w:pPr>
              <w:rPr>
                <w:rFonts w:ascii="Times New Roman" w:hAnsi="Times New Roman"/>
                <w:sz w:val="24"/>
                <w:szCs w:val="24"/>
              </w:rPr>
            </w:pPr>
            <w:r w:rsidRPr="00846C4A">
              <w:rPr>
                <w:rFonts w:ascii="Times New Roman" w:hAnsi="Times New Roman"/>
                <w:sz w:val="24"/>
                <w:szCs w:val="24"/>
              </w:rPr>
              <w:t>Clarity of major themes</w:t>
            </w:r>
          </w:p>
        </w:tc>
        <w:tc>
          <w:tcPr>
            <w:tcW w:w="7817" w:type="dxa"/>
            <w:tcBorders>
              <w:top w:val="single" w:sz="4" w:space="0" w:color="auto"/>
              <w:left w:val="single" w:sz="4" w:space="0" w:color="auto"/>
              <w:bottom w:val="single" w:sz="4" w:space="0" w:color="auto"/>
              <w:right w:val="single" w:sz="4" w:space="0" w:color="auto"/>
            </w:tcBorders>
            <w:hideMark/>
          </w:tcPr>
          <w:p w14:paraId="5F78A570" w14:textId="77777777" w:rsidR="0071273A" w:rsidRPr="00846C4A" w:rsidRDefault="0071273A">
            <w:pPr>
              <w:rPr>
                <w:rFonts w:ascii="Times New Roman" w:hAnsi="Times New Roman"/>
                <w:sz w:val="24"/>
                <w:szCs w:val="24"/>
              </w:rPr>
            </w:pPr>
            <w:r w:rsidRPr="00846C4A">
              <w:rPr>
                <w:rFonts w:ascii="Times New Roman" w:hAnsi="Times New Roman"/>
                <w:sz w:val="24"/>
                <w:szCs w:val="24"/>
              </w:rPr>
              <w:t>Were major themes clearly presented in the ﬁndings?</w:t>
            </w:r>
          </w:p>
        </w:tc>
        <w:tc>
          <w:tcPr>
            <w:tcW w:w="2046" w:type="dxa"/>
            <w:tcBorders>
              <w:top w:val="single" w:sz="4" w:space="0" w:color="auto"/>
              <w:left w:val="single" w:sz="4" w:space="0" w:color="auto"/>
              <w:bottom w:val="single" w:sz="4" w:space="0" w:color="auto"/>
              <w:right w:val="single" w:sz="4" w:space="0" w:color="auto"/>
            </w:tcBorders>
            <w:hideMark/>
          </w:tcPr>
          <w:p w14:paraId="326FA476" w14:textId="77777777" w:rsidR="0071273A" w:rsidRPr="00846C4A" w:rsidRDefault="0071273A">
            <w:pPr>
              <w:rPr>
                <w:rFonts w:ascii="Times New Roman" w:hAnsi="Times New Roman"/>
                <w:sz w:val="24"/>
                <w:szCs w:val="24"/>
              </w:rPr>
            </w:pPr>
            <w:r w:rsidRPr="00846C4A">
              <w:rPr>
                <w:rFonts w:ascii="Times New Roman" w:hAnsi="Times New Roman"/>
                <w:sz w:val="24"/>
                <w:szCs w:val="24"/>
              </w:rPr>
              <w:t>Y</w:t>
            </w:r>
          </w:p>
        </w:tc>
      </w:tr>
      <w:tr w:rsidR="0071273A" w:rsidRPr="00846C4A" w14:paraId="52ED491C" w14:textId="77777777" w:rsidTr="0071273A">
        <w:tc>
          <w:tcPr>
            <w:tcW w:w="0" w:type="auto"/>
            <w:tcBorders>
              <w:top w:val="single" w:sz="4" w:space="0" w:color="auto"/>
              <w:left w:val="single" w:sz="4" w:space="0" w:color="auto"/>
              <w:bottom w:val="single" w:sz="4" w:space="0" w:color="auto"/>
              <w:right w:val="single" w:sz="4" w:space="0" w:color="auto"/>
            </w:tcBorders>
            <w:hideMark/>
          </w:tcPr>
          <w:p w14:paraId="5E3C8829" w14:textId="77777777" w:rsidR="0071273A" w:rsidRPr="00846C4A" w:rsidRDefault="0071273A">
            <w:pPr>
              <w:rPr>
                <w:rFonts w:ascii="Times New Roman" w:hAnsi="Times New Roman"/>
                <w:sz w:val="24"/>
                <w:szCs w:val="24"/>
              </w:rPr>
            </w:pPr>
            <w:r w:rsidRPr="00846C4A">
              <w:rPr>
                <w:rFonts w:ascii="Times New Roman" w:hAnsi="Times New Roman"/>
                <w:sz w:val="24"/>
                <w:szCs w:val="24"/>
              </w:rPr>
              <w:t>32</w:t>
            </w:r>
          </w:p>
        </w:tc>
        <w:tc>
          <w:tcPr>
            <w:tcW w:w="0" w:type="auto"/>
            <w:tcBorders>
              <w:top w:val="single" w:sz="4" w:space="0" w:color="auto"/>
              <w:left w:val="single" w:sz="4" w:space="0" w:color="auto"/>
              <w:bottom w:val="single" w:sz="4" w:space="0" w:color="auto"/>
              <w:right w:val="single" w:sz="4" w:space="0" w:color="auto"/>
            </w:tcBorders>
            <w:hideMark/>
          </w:tcPr>
          <w:p w14:paraId="53406310" w14:textId="77777777" w:rsidR="0071273A" w:rsidRPr="00846C4A" w:rsidRDefault="0071273A">
            <w:pPr>
              <w:rPr>
                <w:rFonts w:ascii="Times New Roman" w:hAnsi="Times New Roman"/>
                <w:sz w:val="24"/>
                <w:szCs w:val="24"/>
              </w:rPr>
            </w:pPr>
            <w:r w:rsidRPr="00846C4A">
              <w:rPr>
                <w:rFonts w:ascii="Times New Roman" w:hAnsi="Times New Roman"/>
                <w:sz w:val="24"/>
                <w:szCs w:val="24"/>
              </w:rPr>
              <w:t>Clarity of minor themes</w:t>
            </w:r>
          </w:p>
        </w:tc>
        <w:tc>
          <w:tcPr>
            <w:tcW w:w="7817" w:type="dxa"/>
            <w:tcBorders>
              <w:top w:val="single" w:sz="4" w:space="0" w:color="auto"/>
              <w:left w:val="single" w:sz="4" w:space="0" w:color="auto"/>
              <w:bottom w:val="single" w:sz="4" w:space="0" w:color="auto"/>
              <w:right w:val="single" w:sz="4" w:space="0" w:color="auto"/>
            </w:tcBorders>
            <w:hideMark/>
          </w:tcPr>
          <w:p w14:paraId="6825402A" w14:textId="77777777" w:rsidR="0071273A" w:rsidRPr="00846C4A" w:rsidRDefault="0071273A">
            <w:pPr>
              <w:rPr>
                <w:rFonts w:ascii="Times New Roman" w:hAnsi="Times New Roman"/>
                <w:sz w:val="24"/>
                <w:szCs w:val="24"/>
              </w:rPr>
            </w:pPr>
            <w:r w:rsidRPr="00846C4A">
              <w:rPr>
                <w:rFonts w:ascii="Times New Roman" w:hAnsi="Times New Roman"/>
                <w:sz w:val="24"/>
                <w:szCs w:val="24"/>
              </w:rPr>
              <w:t>Is there a description of diverse cases or discussion of minor themes?</w:t>
            </w:r>
          </w:p>
        </w:tc>
        <w:tc>
          <w:tcPr>
            <w:tcW w:w="2046" w:type="dxa"/>
            <w:tcBorders>
              <w:top w:val="single" w:sz="4" w:space="0" w:color="auto"/>
              <w:left w:val="single" w:sz="4" w:space="0" w:color="auto"/>
              <w:bottom w:val="single" w:sz="4" w:space="0" w:color="auto"/>
              <w:right w:val="single" w:sz="4" w:space="0" w:color="auto"/>
            </w:tcBorders>
            <w:hideMark/>
          </w:tcPr>
          <w:p w14:paraId="781B85EA" w14:textId="77777777" w:rsidR="0071273A" w:rsidRPr="00846C4A" w:rsidRDefault="0071273A">
            <w:pPr>
              <w:rPr>
                <w:rFonts w:ascii="Times New Roman" w:hAnsi="Times New Roman"/>
                <w:sz w:val="24"/>
                <w:szCs w:val="24"/>
              </w:rPr>
            </w:pPr>
            <w:r w:rsidRPr="00846C4A">
              <w:rPr>
                <w:rFonts w:ascii="Times New Roman" w:hAnsi="Times New Roman"/>
                <w:sz w:val="24"/>
                <w:szCs w:val="24"/>
              </w:rPr>
              <w:t>Y</w:t>
            </w:r>
          </w:p>
        </w:tc>
      </w:tr>
    </w:tbl>
    <w:p w14:paraId="741A8E9C" w14:textId="77777777" w:rsidR="0071273A" w:rsidRPr="00846C4A" w:rsidRDefault="0071273A" w:rsidP="0071273A">
      <w:pPr>
        <w:jc w:val="both"/>
        <w:rPr>
          <w:rFonts w:ascii="Times New Roman" w:hAnsi="Times New Roman" w:cs="Times New Roman"/>
          <w:b/>
          <w:bCs/>
          <w:sz w:val="24"/>
          <w:szCs w:val="24"/>
        </w:rPr>
      </w:pPr>
    </w:p>
    <w:p w14:paraId="38F7D5E6" w14:textId="77777777" w:rsidR="007444FD" w:rsidRPr="00846C4A" w:rsidRDefault="007444FD" w:rsidP="007444FD">
      <w:pPr>
        <w:rPr>
          <w:rFonts w:ascii="Times New Roman" w:hAnsi="Times New Roman" w:cs="Times New Roman"/>
          <w:b/>
          <w:sz w:val="24"/>
          <w:szCs w:val="24"/>
        </w:rPr>
      </w:pPr>
      <w:r w:rsidRPr="00846C4A">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70E72D4A" wp14:editId="6FC15303">
            <wp:simplePos x="0" y="0"/>
            <wp:positionH relativeFrom="column">
              <wp:posOffset>7366000</wp:posOffset>
            </wp:positionH>
            <wp:positionV relativeFrom="paragraph">
              <wp:posOffset>-601980</wp:posOffset>
            </wp:positionV>
            <wp:extent cx="1203325" cy="1004570"/>
            <wp:effectExtent l="0" t="0" r="0" b="5080"/>
            <wp:wrapSquare wrapText="bothSides"/>
            <wp:docPr id="336519186" name="Picture 1"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519186" name="Picture 1" descr="A close-up of a logo&#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03325" cy="1004570"/>
                    </a:xfrm>
                    <a:prstGeom prst="rect">
                      <a:avLst/>
                    </a:prstGeom>
                    <a:noFill/>
                  </pic:spPr>
                </pic:pic>
              </a:graphicData>
            </a:graphic>
            <wp14:sizeRelH relativeFrom="page">
              <wp14:pctWidth>0</wp14:pctWidth>
            </wp14:sizeRelH>
            <wp14:sizeRelV relativeFrom="page">
              <wp14:pctHeight>0</wp14:pctHeight>
            </wp14:sizeRelV>
          </wp:anchor>
        </w:drawing>
      </w:r>
      <w:r w:rsidRPr="00846C4A">
        <w:rPr>
          <w:rFonts w:ascii="Times New Roman" w:hAnsi="Times New Roman" w:cs="Times New Roman"/>
          <w:b/>
          <w:sz w:val="24"/>
          <w:szCs w:val="24"/>
        </w:rPr>
        <w:t xml:space="preserve">Standards for Reporting Implementation Studies: </w:t>
      </w:r>
      <w:proofErr w:type="gramStart"/>
      <w:r w:rsidRPr="00846C4A">
        <w:rPr>
          <w:rFonts w:ascii="Times New Roman" w:hAnsi="Times New Roman" w:cs="Times New Roman"/>
          <w:b/>
          <w:sz w:val="24"/>
          <w:szCs w:val="24"/>
        </w:rPr>
        <w:t>the</w:t>
      </w:r>
      <w:proofErr w:type="gramEnd"/>
      <w:r w:rsidRPr="00846C4A">
        <w:rPr>
          <w:rFonts w:ascii="Times New Roman" w:hAnsi="Times New Roman" w:cs="Times New Roman"/>
          <w:b/>
          <w:sz w:val="24"/>
          <w:szCs w:val="24"/>
        </w:rPr>
        <w:t xml:space="preserve"> StaRI checklist for completion</w:t>
      </w:r>
    </w:p>
    <w:p w14:paraId="16D5B17F" w14:textId="77777777" w:rsidR="007444FD" w:rsidRPr="00846C4A" w:rsidRDefault="007444FD" w:rsidP="007444FD">
      <w:pPr>
        <w:tabs>
          <w:tab w:val="left" w:pos="1528"/>
        </w:tabs>
        <w:spacing w:before="120"/>
        <w:rPr>
          <w:rFonts w:ascii="Times New Roman" w:hAnsi="Times New Roman" w:cs="Times New Roman"/>
          <w:sz w:val="24"/>
          <w:szCs w:val="24"/>
          <w:lang w:val="en-US"/>
        </w:rPr>
      </w:pPr>
      <w:r w:rsidRPr="00846C4A">
        <w:rPr>
          <w:rFonts w:ascii="Times New Roman" w:hAnsi="Times New Roman" w:cs="Times New Roman"/>
          <w:sz w:val="24"/>
          <w:szCs w:val="24"/>
        </w:rPr>
        <w:t xml:space="preserve">The StaRI standard should be referenced as:   </w:t>
      </w:r>
      <w:r w:rsidRPr="00846C4A">
        <w:rPr>
          <w:rFonts w:ascii="Times New Roman" w:hAnsi="Times New Roman" w:cs="Times New Roman"/>
          <w:sz w:val="24"/>
          <w:szCs w:val="24"/>
          <w:lang w:val="en-US"/>
        </w:rPr>
        <w:t xml:space="preserve">Pinnock H, Barwick M, Carpenter C, </w:t>
      </w:r>
      <w:bookmarkStart w:id="0" w:name="OLE_LINK170"/>
      <w:bookmarkStart w:id="1" w:name="OLE_LINK173"/>
      <w:r w:rsidRPr="00846C4A">
        <w:rPr>
          <w:rFonts w:ascii="Times New Roman" w:hAnsi="Times New Roman" w:cs="Times New Roman"/>
          <w:sz w:val="24"/>
          <w:szCs w:val="24"/>
          <w:lang w:val="en-US"/>
        </w:rPr>
        <w:t>Eldridge</w:t>
      </w:r>
      <w:bookmarkEnd w:id="0"/>
      <w:bookmarkEnd w:id="1"/>
      <w:r w:rsidRPr="00846C4A">
        <w:rPr>
          <w:rFonts w:ascii="Times New Roman" w:hAnsi="Times New Roman" w:cs="Times New Roman"/>
          <w:sz w:val="24"/>
          <w:szCs w:val="24"/>
          <w:lang w:val="en-US"/>
        </w:rPr>
        <w:t xml:space="preserve"> S, </w:t>
      </w:r>
      <w:bookmarkStart w:id="2" w:name="OLE_LINK295"/>
      <w:bookmarkStart w:id="3" w:name="OLE_LINK296"/>
      <w:r w:rsidRPr="00846C4A">
        <w:rPr>
          <w:rFonts w:ascii="Times New Roman" w:hAnsi="Times New Roman" w:cs="Times New Roman"/>
          <w:sz w:val="24"/>
          <w:szCs w:val="24"/>
          <w:lang w:val="en-US"/>
        </w:rPr>
        <w:t>Grandes</w:t>
      </w:r>
      <w:bookmarkEnd w:id="2"/>
      <w:bookmarkEnd w:id="3"/>
      <w:r w:rsidRPr="00846C4A">
        <w:rPr>
          <w:rFonts w:ascii="Times New Roman" w:hAnsi="Times New Roman" w:cs="Times New Roman"/>
          <w:sz w:val="24"/>
          <w:szCs w:val="24"/>
          <w:lang w:val="en-US"/>
        </w:rPr>
        <w:t xml:space="preserve"> G, </w:t>
      </w:r>
      <w:bookmarkStart w:id="4" w:name="OLE_LINK297"/>
      <w:bookmarkStart w:id="5" w:name="OLE_LINK313"/>
      <w:bookmarkStart w:id="6" w:name="OLE_LINK43"/>
      <w:r w:rsidRPr="00846C4A">
        <w:rPr>
          <w:rFonts w:ascii="Times New Roman" w:hAnsi="Times New Roman" w:cs="Times New Roman"/>
          <w:sz w:val="24"/>
          <w:szCs w:val="24"/>
          <w:lang w:val="en-US"/>
        </w:rPr>
        <w:t>Griffiths</w:t>
      </w:r>
      <w:bookmarkEnd w:id="4"/>
      <w:bookmarkEnd w:id="5"/>
      <w:r w:rsidRPr="00846C4A">
        <w:rPr>
          <w:rFonts w:ascii="Times New Roman" w:hAnsi="Times New Roman" w:cs="Times New Roman"/>
          <w:sz w:val="24"/>
          <w:szCs w:val="24"/>
          <w:lang w:val="en-US"/>
        </w:rPr>
        <w:t xml:space="preserve"> CJ, </w:t>
      </w:r>
      <w:bookmarkStart w:id="7" w:name="OLE_LINK314"/>
      <w:bookmarkStart w:id="8" w:name="OLE_LINK319"/>
      <w:r w:rsidRPr="00846C4A">
        <w:rPr>
          <w:rFonts w:ascii="Times New Roman" w:hAnsi="Times New Roman" w:cs="Times New Roman"/>
          <w:sz w:val="24"/>
          <w:szCs w:val="24"/>
          <w:lang w:val="en-US"/>
        </w:rPr>
        <w:t>Rycroft-Malone</w:t>
      </w:r>
      <w:bookmarkEnd w:id="6"/>
      <w:bookmarkEnd w:id="7"/>
      <w:bookmarkEnd w:id="8"/>
      <w:r w:rsidRPr="00846C4A">
        <w:rPr>
          <w:rFonts w:ascii="Times New Roman" w:hAnsi="Times New Roman" w:cs="Times New Roman"/>
          <w:sz w:val="24"/>
          <w:szCs w:val="24"/>
          <w:lang w:val="en-US"/>
        </w:rPr>
        <w:t xml:space="preserve"> J, </w:t>
      </w:r>
      <w:bookmarkStart w:id="9" w:name="OLE_LINK320"/>
      <w:bookmarkStart w:id="10" w:name="OLE_LINK321"/>
      <w:r w:rsidRPr="00846C4A">
        <w:rPr>
          <w:rFonts w:ascii="Times New Roman" w:hAnsi="Times New Roman" w:cs="Times New Roman"/>
          <w:sz w:val="24"/>
          <w:szCs w:val="24"/>
          <w:lang w:val="en-US"/>
        </w:rPr>
        <w:t>Meissner</w:t>
      </w:r>
      <w:bookmarkEnd w:id="9"/>
      <w:bookmarkEnd w:id="10"/>
      <w:r w:rsidRPr="00846C4A">
        <w:rPr>
          <w:rFonts w:ascii="Times New Roman" w:hAnsi="Times New Roman" w:cs="Times New Roman"/>
          <w:sz w:val="24"/>
          <w:szCs w:val="24"/>
          <w:lang w:val="en-US"/>
        </w:rPr>
        <w:t xml:space="preserve"> P, </w:t>
      </w:r>
      <w:bookmarkStart w:id="11" w:name="OLE_LINK322"/>
      <w:bookmarkStart w:id="12" w:name="OLE_LINK323"/>
      <w:r w:rsidRPr="00846C4A">
        <w:rPr>
          <w:rFonts w:ascii="Times New Roman" w:hAnsi="Times New Roman" w:cs="Times New Roman"/>
          <w:sz w:val="24"/>
          <w:szCs w:val="24"/>
          <w:lang w:val="en-US"/>
        </w:rPr>
        <w:t>Murray</w:t>
      </w:r>
      <w:bookmarkEnd w:id="11"/>
      <w:bookmarkEnd w:id="12"/>
      <w:r w:rsidRPr="00846C4A">
        <w:rPr>
          <w:rFonts w:ascii="Times New Roman" w:hAnsi="Times New Roman" w:cs="Times New Roman"/>
          <w:sz w:val="24"/>
          <w:szCs w:val="24"/>
          <w:lang w:val="en-US"/>
        </w:rPr>
        <w:t xml:space="preserve"> E, </w:t>
      </w:r>
      <w:bookmarkStart w:id="13" w:name="OLE_LINK324"/>
      <w:bookmarkStart w:id="14" w:name="OLE_LINK325"/>
      <w:r w:rsidRPr="00846C4A">
        <w:rPr>
          <w:rFonts w:ascii="Times New Roman" w:hAnsi="Times New Roman" w:cs="Times New Roman"/>
          <w:sz w:val="24"/>
          <w:szCs w:val="24"/>
        </w:rPr>
        <w:t>Patel</w:t>
      </w:r>
      <w:bookmarkEnd w:id="13"/>
      <w:bookmarkEnd w:id="14"/>
      <w:r w:rsidRPr="00846C4A">
        <w:rPr>
          <w:rFonts w:ascii="Times New Roman" w:hAnsi="Times New Roman" w:cs="Times New Roman"/>
          <w:sz w:val="24"/>
          <w:szCs w:val="24"/>
        </w:rPr>
        <w:t xml:space="preserve"> A, </w:t>
      </w:r>
      <w:bookmarkStart w:id="15" w:name="OLE_LINK326"/>
      <w:bookmarkStart w:id="16" w:name="OLE_LINK327"/>
      <w:r w:rsidRPr="00846C4A">
        <w:rPr>
          <w:rFonts w:ascii="Times New Roman" w:hAnsi="Times New Roman" w:cs="Times New Roman"/>
          <w:sz w:val="24"/>
          <w:szCs w:val="24"/>
          <w:lang w:val="en-US"/>
        </w:rPr>
        <w:t>Sheikh</w:t>
      </w:r>
      <w:bookmarkEnd w:id="15"/>
      <w:bookmarkEnd w:id="16"/>
      <w:r w:rsidRPr="00846C4A">
        <w:rPr>
          <w:rFonts w:ascii="Times New Roman" w:hAnsi="Times New Roman" w:cs="Times New Roman"/>
          <w:sz w:val="24"/>
          <w:szCs w:val="24"/>
          <w:lang w:val="en-US"/>
        </w:rPr>
        <w:t xml:space="preserve"> A, </w:t>
      </w:r>
      <w:bookmarkStart w:id="17" w:name="OLE_LINK328"/>
      <w:bookmarkStart w:id="18" w:name="OLE_LINK329"/>
      <w:r w:rsidRPr="00846C4A">
        <w:rPr>
          <w:rFonts w:ascii="Times New Roman" w:hAnsi="Times New Roman" w:cs="Times New Roman"/>
          <w:sz w:val="24"/>
          <w:szCs w:val="24"/>
          <w:lang w:val="en-US"/>
        </w:rPr>
        <w:t>Taylor</w:t>
      </w:r>
      <w:bookmarkEnd w:id="17"/>
      <w:bookmarkEnd w:id="18"/>
      <w:r w:rsidRPr="00846C4A">
        <w:rPr>
          <w:rFonts w:ascii="Times New Roman" w:hAnsi="Times New Roman" w:cs="Times New Roman"/>
          <w:sz w:val="24"/>
          <w:szCs w:val="24"/>
          <w:lang w:val="en-US"/>
        </w:rPr>
        <w:t xml:space="preserve"> SJC for the StaRI Group.  Standards for Reporting Implementation Studies </w:t>
      </w:r>
      <w:hyperlink r:id="rId9" w:history="1">
        <w:r w:rsidRPr="00846C4A">
          <w:rPr>
            <w:rStyle w:val="Hyperlink"/>
            <w:rFonts w:ascii="Times New Roman" w:hAnsi="Times New Roman" w:cs="Times New Roman"/>
            <w:sz w:val="24"/>
            <w:szCs w:val="24"/>
            <w:lang w:val="en-US"/>
          </w:rPr>
          <w:t>(StaRI) statement</w:t>
        </w:r>
      </w:hyperlink>
      <w:r w:rsidRPr="00846C4A">
        <w:rPr>
          <w:rFonts w:ascii="Times New Roman" w:hAnsi="Times New Roman" w:cs="Times New Roman"/>
          <w:sz w:val="24"/>
          <w:szCs w:val="24"/>
          <w:lang w:val="en-US"/>
        </w:rPr>
        <w:t xml:space="preserve">.  </w:t>
      </w:r>
      <w:bookmarkStart w:id="19" w:name="OLE_LINK1"/>
      <w:bookmarkStart w:id="20" w:name="OLE_LINK2"/>
      <w:r w:rsidRPr="00846C4A">
        <w:rPr>
          <w:rFonts w:ascii="Times New Roman" w:hAnsi="Times New Roman" w:cs="Times New Roman"/>
          <w:i/>
          <w:sz w:val="24"/>
          <w:szCs w:val="24"/>
          <w:lang w:val="en-US"/>
        </w:rPr>
        <w:t>BMJ</w:t>
      </w:r>
      <w:r w:rsidRPr="00846C4A">
        <w:rPr>
          <w:rFonts w:ascii="Times New Roman" w:hAnsi="Times New Roman" w:cs="Times New Roman"/>
          <w:sz w:val="24"/>
          <w:szCs w:val="24"/>
          <w:lang w:val="en-US"/>
        </w:rPr>
        <w:t xml:space="preserve"> </w:t>
      </w:r>
      <w:bookmarkEnd w:id="19"/>
      <w:bookmarkEnd w:id="20"/>
      <w:r w:rsidRPr="00846C4A">
        <w:rPr>
          <w:rFonts w:ascii="Times New Roman" w:hAnsi="Times New Roman" w:cs="Times New Roman"/>
          <w:sz w:val="24"/>
          <w:szCs w:val="24"/>
          <w:lang w:val="en-US"/>
        </w:rPr>
        <w:t>2017;</w:t>
      </w:r>
      <w:proofErr w:type="gramStart"/>
      <w:r w:rsidRPr="00846C4A">
        <w:rPr>
          <w:rFonts w:ascii="Times New Roman" w:hAnsi="Times New Roman" w:cs="Times New Roman"/>
          <w:sz w:val="24"/>
          <w:szCs w:val="24"/>
          <w:lang w:val="en-US"/>
        </w:rPr>
        <w:t>356:i</w:t>
      </w:r>
      <w:proofErr w:type="gramEnd"/>
      <w:r w:rsidRPr="00846C4A">
        <w:rPr>
          <w:rFonts w:ascii="Times New Roman" w:hAnsi="Times New Roman" w:cs="Times New Roman"/>
          <w:sz w:val="24"/>
          <w:szCs w:val="24"/>
          <w:lang w:val="en-US"/>
        </w:rPr>
        <w:t>6795</w:t>
      </w:r>
    </w:p>
    <w:p w14:paraId="1F071FEB" w14:textId="77777777" w:rsidR="007444FD" w:rsidRPr="00846C4A" w:rsidRDefault="007444FD" w:rsidP="007444FD">
      <w:pPr>
        <w:tabs>
          <w:tab w:val="left" w:pos="1528"/>
        </w:tabs>
        <w:spacing w:before="120"/>
        <w:rPr>
          <w:rFonts w:ascii="Times New Roman" w:hAnsi="Times New Roman" w:cs="Times New Roman"/>
          <w:sz w:val="24"/>
          <w:szCs w:val="24"/>
          <w:lang w:val="en-GB"/>
        </w:rPr>
      </w:pPr>
      <w:r w:rsidRPr="00846C4A">
        <w:rPr>
          <w:rFonts w:ascii="Times New Roman" w:hAnsi="Times New Roman" w:cs="Times New Roman"/>
          <w:sz w:val="24"/>
          <w:szCs w:val="24"/>
        </w:rPr>
        <w:t xml:space="preserve">The detailed Explanation and Elaboration document, which provides the rationale and exemplar text for all these items is:  </w:t>
      </w:r>
      <w:bookmarkStart w:id="21" w:name="OLE_LINK1385"/>
      <w:bookmarkStart w:id="22" w:name="OLE_LINK1386"/>
      <w:bookmarkStart w:id="23" w:name="OLE_LINK1399"/>
      <w:bookmarkStart w:id="24" w:name="OLE_LINK1400"/>
      <w:r w:rsidRPr="00846C4A">
        <w:rPr>
          <w:rFonts w:ascii="Times New Roman" w:hAnsi="Times New Roman" w:cs="Times New Roman"/>
          <w:sz w:val="24"/>
          <w:szCs w:val="24"/>
        </w:rPr>
        <w:t xml:space="preserve">Pinnock H, Barwick M, Carpenter C, Eldridge S, </w:t>
      </w:r>
      <w:r w:rsidRPr="00846C4A">
        <w:rPr>
          <w:rFonts w:ascii="Times New Roman" w:hAnsi="Times New Roman" w:cs="Times New Roman"/>
          <w:sz w:val="24"/>
          <w:szCs w:val="24"/>
          <w:lang w:val="en-US"/>
        </w:rPr>
        <w:t xml:space="preserve">Grandes G, Griffiths C, Rycroft-Malone J, Meissner P, Murray E, Patel A, Sheikh A, Taylor S, for the StaRI group.  </w:t>
      </w:r>
      <w:r w:rsidRPr="00846C4A">
        <w:rPr>
          <w:rFonts w:ascii="Times New Roman" w:hAnsi="Times New Roman" w:cs="Times New Roman"/>
          <w:sz w:val="24"/>
          <w:szCs w:val="24"/>
        </w:rPr>
        <w:t xml:space="preserve">Standards for Reporting Implementation Studies </w:t>
      </w:r>
      <w:hyperlink r:id="rId10" w:history="1">
        <w:r w:rsidRPr="00846C4A">
          <w:rPr>
            <w:rStyle w:val="Hyperlink"/>
            <w:rFonts w:ascii="Times New Roman" w:hAnsi="Times New Roman" w:cs="Times New Roman"/>
            <w:sz w:val="24"/>
            <w:szCs w:val="24"/>
          </w:rPr>
          <w:t>(StaRI). Explanation and Elaboration document</w:t>
        </w:r>
      </w:hyperlink>
      <w:r w:rsidRPr="00846C4A">
        <w:rPr>
          <w:rFonts w:ascii="Times New Roman" w:hAnsi="Times New Roman" w:cs="Times New Roman"/>
          <w:sz w:val="24"/>
          <w:szCs w:val="24"/>
        </w:rPr>
        <w:t xml:space="preserve">. </w:t>
      </w:r>
      <w:r w:rsidRPr="00846C4A">
        <w:rPr>
          <w:rFonts w:ascii="Times New Roman" w:hAnsi="Times New Roman" w:cs="Times New Roman"/>
          <w:i/>
          <w:sz w:val="24"/>
          <w:szCs w:val="24"/>
        </w:rPr>
        <w:t>BMJ Open</w:t>
      </w:r>
      <w:bookmarkEnd w:id="21"/>
      <w:bookmarkEnd w:id="22"/>
      <w:r w:rsidRPr="00846C4A">
        <w:rPr>
          <w:rFonts w:ascii="Times New Roman" w:hAnsi="Times New Roman" w:cs="Times New Roman"/>
          <w:i/>
          <w:sz w:val="24"/>
          <w:szCs w:val="24"/>
        </w:rPr>
        <w:t xml:space="preserve"> </w:t>
      </w:r>
      <w:bookmarkEnd w:id="23"/>
      <w:bookmarkEnd w:id="24"/>
      <w:r w:rsidRPr="00846C4A">
        <w:rPr>
          <w:rFonts w:ascii="Times New Roman" w:hAnsi="Times New Roman" w:cs="Times New Roman"/>
          <w:sz w:val="24"/>
          <w:szCs w:val="24"/>
        </w:rPr>
        <w:t>2017 2017;</w:t>
      </w:r>
      <w:proofErr w:type="gramStart"/>
      <w:r w:rsidRPr="00846C4A">
        <w:rPr>
          <w:rFonts w:ascii="Times New Roman" w:hAnsi="Times New Roman" w:cs="Times New Roman"/>
          <w:sz w:val="24"/>
          <w:szCs w:val="24"/>
        </w:rPr>
        <w:t>7:e</w:t>
      </w:r>
      <w:proofErr w:type="gramEnd"/>
      <w:r w:rsidRPr="00846C4A">
        <w:rPr>
          <w:rFonts w:ascii="Times New Roman" w:hAnsi="Times New Roman" w:cs="Times New Roman"/>
          <w:sz w:val="24"/>
          <w:szCs w:val="24"/>
        </w:rPr>
        <w:t>013318</w:t>
      </w:r>
    </w:p>
    <w:p w14:paraId="6F60387C" w14:textId="77777777" w:rsidR="007444FD" w:rsidRPr="00846C4A" w:rsidRDefault="007444FD" w:rsidP="007444FD">
      <w:pPr>
        <w:spacing w:before="120"/>
        <w:rPr>
          <w:rFonts w:ascii="Times New Roman" w:eastAsia="Calibri" w:hAnsi="Times New Roman" w:cs="Times New Roman"/>
          <w:sz w:val="24"/>
          <w:szCs w:val="24"/>
        </w:rPr>
      </w:pPr>
      <w:r w:rsidRPr="00846C4A">
        <w:rPr>
          <w:rFonts w:ascii="Times New Roman" w:eastAsia="Calibri" w:hAnsi="Times New Roman" w:cs="Times New Roman"/>
          <w:sz w:val="24"/>
          <w:szCs w:val="24"/>
        </w:rPr>
        <w:t>Notes:</w:t>
      </w:r>
      <w:r w:rsidRPr="00846C4A">
        <w:rPr>
          <w:rFonts w:ascii="Times New Roman" w:eastAsia="Calibri" w:hAnsi="Times New Roman" w:cs="Times New Roman"/>
          <w:b/>
          <w:sz w:val="24"/>
          <w:szCs w:val="24"/>
        </w:rPr>
        <w:t xml:space="preserve">   </w:t>
      </w:r>
      <w:r w:rsidRPr="00846C4A">
        <w:rPr>
          <w:rFonts w:ascii="Times New Roman" w:eastAsia="Calibri" w:hAnsi="Times New Roman" w:cs="Times New Roman"/>
          <w:sz w:val="24"/>
          <w:szCs w:val="24"/>
        </w:rPr>
        <w:t>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3"/>
        <w:gridCol w:w="6975"/>
      </w:tblGrid>
      <w:tr w:rsidR="007444FD" w:rsidRPr="00846C4A" w14:paraId="710F25A1" w14:textId="77777777" w:rsidTr="00803698">
        <w:tc>
          <w:tcPr>
            <w:tcW w:w="7110" w:type="dxa"/>
            <w:shd w:val="clear" w:color="auto" w:fill="83CAEB" w:themeFill="accent1" w:themeFillTint="66"/>
            <w:hideMark/>
          </w:tcPr>
          <w:p w14:paraId="5963DD23" w14:textId="77777777" w:rsidR="007444FD" w:rsidRPr="00846C4A" w:rsidRDefault="007444FD" w:rsidP="00803698">
            <w:pPr>
              <w:rPr>
                <w:rFonts w:ascii="Times New Roman" w:eastAsia="Calibri" w:hAnsi="Times New Roman"/>
                <w:sz w:val="24"/>
                <w:szCs w:val="24"/>
              </w:rPr>
            </w:pPr>
            <w:r w:rsidRPr="00846C4A">
              <w:rPr>
                <w:rFonts w:ascii="Times New Roman" w:eastAsia="Calibri" w:hAnsi="Times New Roman"/>
                <w:sz w:val="24"/>
                <w:szCs w:val="24"/>
              </w:rPr>
              <w:t>The primary focus of implementation science is the implementation strategy (column 1</w:t>
            </w:r>
            <w:proofErr w:type="gramStart"/>
            <w:r w:rsidRPr="00846C4A">
              <w:rPr>
                <w:rFonts w:ascii="Times New Roman" w:eastAsia="Calibri" w:hAnsi="Times New Roman"/>
                <w:sz w:val="24"/>
                <w:szCs w:val="24"/>
              </w:rPr>
              <w:t>)</w:t>
            </w:r>
            <w:proofErr w:type="gramEnd"/>
            <w:r w:rsidRPr="00846C4A">
              <w:rPr>
                <w:rFonts w:ascii="Times New Roman" w:eastAsia="Calibri" w:hAnsi="Times New Roman"/>
                <w:sz w:val="24"/>
                <w:szCs w:val="24"/>
              </w:rPr>
              <w:t xml:space="preserve"> and the expectation is that this will always be completed.   </w:t>
            </w:r>
          </w:p>
        </w:tc>
        <w:tc>
          <w:tcPr>
            <w:tcW w:w="7110" w:type="dxa"/>
            <w:shd w:val="clear" w:color="auto" w:fill="C1E4F5" w:themeFill="accent1" w:themeFillTint="33"/>
            <w:hideMark/>
          </w:tcPr>
          <w:p w14:paraId="67277DBA" w14:textId="77777777" w:rsidR="007444FD" w:rsidRPr="00846C4A" w:rsidRDefault="007444FD" w:rsidP="00803698">
            <w:pPr>
              <w:rPr>
                <w:rFonts w:ascii="Times New Roman" w:eastAsia="Calibri" w:hAnsi="Times New Roman"/>
                <w:sz w:val="24"/>
                <w:szCs w:val="24"/>
              </w:rPr>
            </w:pPr>
            <w:r w:rsidRPr="00846C4A">
              <w:rPr>
                <w:rFonts w:ascii="Times New Roman" w:eastAsia="Calibri" w:hAnsi="Times New Roman"/>
                <w:sz w:val="24"/>
                <w:szCs w:val="24"/>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6D238241" w14:textId="77777777" w:rsidR="007444FD" w:rsidRPr="00846C4A" w:rsidRDefault="007444FD" w:rsidP="007444FD">
      <w:pPr>
        <w:spacing w:after="120"/>
        <w:rPr>
          <w:rFonts w:ascii="Times New Roman" w:eastAsiaTheme="minorEastAsia" w:hAnsi="Times New Roman" w:cs="Times New Roman"/>
          <w:b/>
          <w:sz w:val="24"/>
          <w:szCs w:val="24"/>
          <w:lang w:val="en-GB" w:eastAsia="ja-JP"/>
        </w:rPr>
      </w:pPr>
      <w:bookmarkStart w:id="25" w:name="OLE_LINK51"/>
      <w:bookmarkStart w:id="26" w:name="OLE_LINK52"/>
      <w:r w:rsidRPr="00846C4A">
        <w:rPr>
          <w:rFonts w:ascii="Times New Roman" w:eastAsia="Calibri" w:hAnsi="Times New Roman" w:cs="Times New Roman"/>
          <w:sz w:val="24"/>
          <w:szCs w:val="24"/>
        </w:rPr>
        <w:t xml:space="preserve">The StaRI </w:t>
      </w:r>
      <w:proofErr w:type="spellStart"/>
      <w:r w:rsidRPr="00846C4A">
        <w:rPr>
          <w:rFonts w:ascii="Times New Roman" w:eastAsia="Calibri" w:hAnsi="Times New Roman" w:cs="Times New Roman"/>
          <w:sz w:val="24"/>
          <w:szCs w:val="24"/>
        </w:rPr>
        <w:t>standardsrefers</w:t>
      </w:r>
      <w:proofErr w:type="spellEnd"/>
      <w:r w:rsidRPr="00846C4A">
        <w:rPr>
          <w:rFonts w:ascii="Times New Roman" w:eastAsia="Calibri" w:hAnsi="Times New Roman" w:cs="Times New Roman"/>
          <w:sz w:val="24"/>
          <w:szCs w:val="24"/>
        </w:rPr>
        <w:t xml:space="preserve">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25"/>
      <w:bookmarkEnd w:id="26"/>
    </w:p>
    <w:p w14:paraId="0648DFB1" w14:textId="77777777" w:rsidR="007444FD" w:rsidRPr="00846C4A" w:rsidRDefault="007444FD" w:rsidP="007444FD">
      <w:pPr>
        <w:spacing w:after="120"/>
        <w:rPr>
          <w:rFonts w:ascii="Times New Roman" w:hAnsi="Times New Roman" w:cs="Times New Roman"/>
          <w:b/>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1"/>
        <w:gridCol w:w="1420"/>
        <w:gridCol w:w="1135"/>
        <w:gridCol w:w="4675"/>
        <w:gridCol w:w="1911"/>
        <w:gridCol w:w="4246"/>
      </w:tblGrid>
      <w:tr w:rsidR="007444FD" w:rsidRPr="00846C4A" w14:paraId="69751C0C" w14:textId="77777777" w:rsidTr="00803698">
        <w:trPr>
          <w:trHeight w:val="315"/>
        </w:trPr>
        <w:tc>
          <w:tcPr>
            <w:tcW w:w="5000" w:type="pct"/>
            <w:gridSpan w:val="6"/>
            <w:shd w:val="clear" w:color="auto" w:fill="FFFFFF" w:themeFill="background1"/>
          </w:tcPr>
          <w:p w14:paraId="34BA4851"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
                <w:sz w:val="24"/>
                <w:szCs w:val="24"/>
              </w:rPr>
              <w:t>eTable 2</w:t>
            </w:r>
            <w:r w:rsidRPr="00846C4A">
              <w:rPr>
                <w:rFonts w:ascii="Times New Roman" w:eastAsia="Calibri" w:hAnsi="Times New Roman" w:cs="Times New Roman"/>
                <w:bCs/>
                <w:sz w:val="24"/>
                <w:szCs w:val="24"/>
              </w:rPr>
              <w:t>: Standards for Reporting Implementation Studies (StaRI) statement checklist</w:t>
            </w:r>
          </w:p>
        </w:tc>
      </w:tr>
      <w:tr w:rsidR="007444FD" w:rsidRPr="00846C4A" w14:paraId="30C2A868" w14:textId="77777777" w:rsidTr="00803698">
        <w:trPr>
          <w:trHeight w:val="1123"/>
        </w:trPr>
        <w:tc>
          <w:tcPr>
            <w:tcW w:w="710" w:type="pct"/>
            <w:gridSpan w:val="2"/>
            <w:shd w:val="clear" w:color="auto" w:fill="FFFFFF" w:themeFill="background1"/>
          </w:tcPr>
          <w:p w14:paraId="4CC1E348" w14:textId="77777777" w:rsidR="007444FD" w:rsidRPr="00846C4A" w:rsidRDefault="007444FD" w:rsidP="00803698">
            <w:pPr>
              <w:spacing w:after="0"/>
              <w:jc w:val="center"/>
              <w:rPr>
                <w:rFonts w:ascii="Times New Roman" w:eastAsia="Calibri" w:hAnsi="Times New Roman" w:cs="Times New Roman"/>
                <w:bCs/>
                <w:sz w:val="24"/>
                <w:szCs w:val="24"/>
              </w:rPr>
            </w:pPr>
          </w:p>
          <w:p w14:paraId="453922B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Checklist item</w:t>
            </w:r>
          </w:p>
        </w:tc>
        <w:tc>
          <w:tcPr>
            <w:tcW w:w="407" w:type="pct"/>
            <w:shd w:val="clear" w:color="auto" w:fill="83CAEB" w:themeFill="accent1" w:themeFillTint="66"/>
          </w:tcPr>
          <w:p w14:paraId="3BF58CFD"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Reported on page/ Y/N</w:t>
            </w:r>
          </w:p>
        </w:tc>
        <w:tc>
          <w:tcPr>
            <w:tcW w:w="1676" w:type="pct"/>
            <w:shd w:val="clear" w:color="auto" w:fill="FFFFFF" w:themeFill="background1"/>
          </w:tcPr>
          <w:p w14:paraId="562E9CD3" w14:textId="77777777" w:rsidR="007444FD" w:rsidRPr="00846C4A" w:rsidRDefault="007444FD" w:rsidP="00803698">
            <w:pPr>
              <w:spacing w:after="0"/>
              <w:jc w:val="center"/>
              <w:rPr>
                <w:rFonts w:ascii="Times New Roman" w:eastAsia="Calibri" w:hAnsi="Times New Roman" w:cs="Times New Roman"/>
                <w:bCs/>
                <w:sz w:val="24"/>
                <w:szCs w:val="24"/>
              </w:rPr>
            </w:pPr>
          </w:p>
          <w:p w14:paraId="55433F7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mplementation Strategy</w:t>
            </w:r>
          </w:p>
        </w:tc>
        <w:tc>
          <w:tcPr>
            <w:tcW w:w="685" w:type="pct"/>
            <w:shd w:val="clear" w:color="auto" w:fill="C1E4F5" w:themeFill="accent1" w:themeFillTint="33"/>
          </w:tcPr>
          <w:p w14:paraId="0FE698E4"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Reported on page/ Y/N</w:t>
            </w:r>
          </w:p>
        </w:tc>
        <w:tc>
          <w:tcPr>
            <w:tcW w:w="1522" w:type="pct"/>
            <w:shd w:val="clear" w:color="auto" w:fill="FFFFFF" w:themeFill="background1"/>
          </w:tcPr>
          <w:p w14:paraId="1C842272" w14:textId="77777777" w:rsidR="007444FD" w:rsidRPr="00846C4A" w:rsidRDefault="007444FD" w:rsidP="00803698">
            <w:pPr>
              <w:spacing w:after="0"/>
              <w:jc w:val="center"/>
              <w:rPr>
                <w:rFonts w:ascii="Times New Roman" w:eastAsia="Calibri" w:hAnsi="Times New Roman" w:cs="Times New Roman"/>
                <w:bCs/>
                <w:sz w:val="24"/>
                <w:szCs w:val="24"/>
              </w:rPr>
            </w:pPr>
          </w:p>
          <w:p w14:paraId="142A2B0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ntervention</w:t>
            </w:r>
          </w:p>
        </w:tc>
      </w:tr>
      <w:tr w:rsidR="007444FD" w:rsidRPr="00846C4A" w14:paraId="6DD606BA" w14:textId="77777777" w:rsidTr="00803698">
        <w:tc>
          <w:tcPr>
            <w:tcW w:w="710" w:type="pct"/>
            <w:gridSpan w:val="2"/>
            <w:shd w:val="clear" w:color="auto" w:fill="FFFFFF" w:themeFill="background1"/>
          </w:tcPr>
          <w:p w14:paraId="36C35BF9" w14:textId="77777777" w:rsidR="007444FD" w:rsidRPr="00846C4A" w:rsidRDefault="007444FD" w:rsidP="00803698">
            <w:pPr>
              <w:spacing w:after="0"/>
              <w:jc w:val="center"/>
              <w:rPr>
                <w:rFonts w:ascii="Times New Roman" w:eastAsia="Calibri" w:hAnsi="Times New Roman" w:cs="Times New Roman"/>
                <w:bCs/>
                <w:sz w:val="24"/>
                <w:szCs w:val="24"/>
              </w:rPr>
            </w:pPr>
          </w:p>
        </w:tc>
        <w:tc>
          <w:tcPr>
            <w:tcW w:w="407" w:type="pct"/>
            <w:shd w:val="clear" w:color="auto" w:fill="83CAEB" w:themeFill="accent1" w:themeFillTint="66"/>
          </w:tcPr>
          <w:p w14:paraId="7FAC3027" w14:textId="77777777" w:rsidR="007444FD" w:rsidRPr="00846C4A" w:rsidRDefault="007444FD" w:rsidP="00803698">
            <w:pPr>
              <w:spacing w:after="0"/>
              <w:rPr>
                <w:rFonts w:ascii="Times New Roman" w:eastAsia="Calibri" w:hAnsi="Times New Roman" w:cs="Times New Roman"/>
                <w:bCs/>
                <w:sz w:val="24"/>
                <w:szCs w:val="24"/>
              </w:rPr>
            </w:pPr>
          </w:p>
        </w:tc>
        <w:tc>
          <w:tcPr>
            <w:tcW w:w="1676" w:type="pct"/>
            <w:shd w:val="clear" w:color="auto" w:fill="FFFFFF" w:themeFill="background1"/>
          </w:tcPr>
          <w:p w14:paraId="0BC03A10"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mplementation strategy” refers to how the intervention was implemented</w:t>
            </w:r>
          </w:p>
        </w:tc>
        <w:tc>
          <w:tcPr>
            <w:tcW w:w="685" w:type="pct"/>
            <w:shd w:val="clear" w:color="auto" w:fill="C1E4F5" w:themeFill="accent1" w:themeFillTint="33"/>
          </w:tcPr>
          <w:p w14:paraId="68802EE2" w14:textId="77777777" w:rsidR="007444FD" w:rsidRPr="00846C4A" w:rsidRDefault="007444FD" w:rsidP="00803698">
            <w:pPr>
              <w:spacing w:after="0"/>
              <w:jc w:val="center"/>
              <w:rPr>
                <w:rFonts w:ascii="Times New Roman" w:eastAsia="Calibri" w:hAnsi="Times New Roman" w:cs="Times New Roman"/>
                <w:bCs/>
                <w:sz w:val="24"/>
                <w:szCs w:val="24"/>
              </w:rPr>
            </w:pPr>
          </w:p>
        </w:tc>
        <w:tc>
          <w:tcPr>
            <w:tcW w:w="1522" w:type="pct"/>
            <w:shd w:val="clear" w:color="auto" w:fill="FFFFFF" w:themeFill="background1"/>
          </w:tcPr>
          <w:p w14:paraId="1893815A"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 xml:space="preserve"> “Intervention” refers to the healthcare or public health intervention that is being implemented.</w:t>
            </w:r>
          </w:p>
        </w:tc>
      </w:tr>
      <w:tr w:rsidR="007444FD" w:rsidRPr="00846C4A" w14:paraId="3ECACDD3" w14:textId="77777777" w:rsidTr="00803698">
        <w:tc>
          <w:tcPr>
            <w:tcW w:w="5000" w:type="pct"/>
            <w:gridSpan w:val="6"/>
            <w:shd w:val="clear" w:color="auto" w:fill="FFFFFF" w:themeFill="background1"/>
          </w:tcPr>
          <w:p w14:paraId="46CCEDC7"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lastRenderedPageBreak/>
              <w:t>Title and abstract</w:t>
            </w:r>
          </w:p>
        </w:tc>
      </w:tr>
      <w:tr w:rsidR="007444FD" w:rsidRPr="00846C4A" w14:paraId="55DCFA7B" w14:textId="77777777" w:rsidTr="00803698">
        <w:tc>
          <w:tcPr>
            <w:tcW w:w="201" w:type="pct"/>
            <w:shd w:val="clear" w:color="auto" w:fill="FFFFFF" w:themeFill="background1"/>
          </w:tcPr>
          <w:p w14:paraId="0546EC0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w:t>
            </w:r>
          </w:p>
        </w:tc>
        <w:tc>
          <w:tcPr>
            <w:tcW w:w="509" w:type="pct"/>
            <w:shd w:val="clear" w:color="auto" w:fill="FFFFFF" w:themeFill="background1"/>
          </w:tcPr>
          <w:p w14:paraId="0CD969E4"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Title</w:t>
            </w:r>
          </w:p>
        </w:tc>
        <w:tc>
          <w:tcPr>
            <w:tcW w:w="407" w:type="pct"/>
            <w:shd w:val="clear" w:color="auto" w:fill="83CAEB" w:themeFill="accent1" w:themeFillTint="66"/>
          </w:tcPr>
          <w:p w14:paraId="0BBFFCCA"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w:t>
            </w:r>
          </w:p>
          <w:p w14:paraId="5F518442" w14:textId="77777777" w:rsidR="007444FD" w:rsidRPr="00846C4A" w:rsidRDefault="007444FD" w:rsidP="00803698">
            <w:pPr>
              <w:spacing w:after="0"/>
              <w:jc w:val="center"/>
              <w:rPr>
                <w:rFonts w:ascii="Times New Roman" w:eastAsia="Calibri" w:hAnsi="Times New Roman" w:cs="Times New Roman"/>
                <w:bCs/>
                <w:sz w:val="24"/>
                <w:szCs w:val="24"/>
              </w:rPr>
            </w:pPr>
          </w:p>
        </w:tc>
        <w:tc>
          <w:tcPr>
            <w:tcW w:w="3883" w:type="pct"/>
            <w:gridSpan w:val="3"/>
            <w:shd w:val="clear" w:color="auto" w:fill="FFFFFF" w:themeFill="background1"/>
          </w:tcPr>
          <w:p w14:paraId="554BBEA1"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dentification as an implementation study, and description of the methodology in the title and/or keywords</w:t>
            </w:r>
          </w:p>
        </w:tc>
      </w:tr>
      <w:tr w:rsidR="007444FD" w:rsidRPr="00846C4A" w14:paraId="25229012" w14:textId="77777777" w:rsidTr="00803698">
        <w:tc>
          <w:tcPr>
            <w:tcW w:w="201" w:type="pct"/>
            <w:shd w:val="clear" w:color="auto" w:fill="FFFFFF" w:themeFill="background1"/>
          </w:tcPr>
          <w:p w14:paraId="1982324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w:t>
            </w:r>
          </w:p>
        </w:tc>
        <w:tc>
          <w:tcPr>
            <w:tcW w:w="509" w:type="pct"/>
            <w:shd w:val="clear" w:color="auto" w:fill="FFFFFF" w:themeFill="background1"/>
          </w:tcPr>
          <w:p w14:paraId="32CF8F5B"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Abstract</w:t>
            </w:r>
          </w:p>
        </w:tc>
        <w:tc>
          <w:tcPr>
            <w:tcW w:w="407" w:type="pct"/>
            <w:shd w:val="clear" w:color="auto" w:fill="83CAEB" w:themeFill="accent1" w:themeFillTint="66"/>
          </w:tcPr>
          <w:p w14:paraId="5FBB6D6C"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w:t>
            </w:r>
          </w:p>
        </w:tc>
        <w:tc>
          <w:tcPr>
            <w:tcW w:w="3883" w:type="pct"/>
            <w:gridSpan w:val="3"/>
            <w:shd w:val="clear" w:color="auto" w:fill="FFFFFF" w:themeFill="background1"/>
          </w:tcPr>
          <w:p w14:paraId="3461C07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dentification as an implementation study, including a description of the implementation strategy to be tested, the evidence-based intervention being implemented, and defining the key implementation and health outcomes.</w:t>
            </w:r>
          </w:p>
        </w:tc>
      </w:tr>
      <w:tr w:rsidR="007444FD" w:rsidRPr="00846C4A" w14:paraId="5764704B" w14:textId="77777777" w:rsidTr="00803698">
        <w:tc>
          <w:tcPr>
            <w:tcW w:w="5000" w:type="pct"/>
            <w:gridSpan w:val="6"/>
            <w:shd w:val="clear" w:color="auto" w:fill="FFFFFF" w:themeFill="background1"/>
          </w:tcPr>
          <w:p w14:paraId="39FDC467"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ntroduction</w:t>
            </w:r>
          </w:p>
        </w:tc>
      </w:tr>
      <w:tr w:rsidR="007444FD" w:rsidRPr="00846C4A" w14:paraId="09212C4C" w14:textId="77777777" w:rsidTr="00803698">
        <w:tc>
          <w:tcPr>
            <w:tcW w:w="201" w:type="pct"/>
            <w:shd w:val="clear" w:color="auto" w:fill="FFFFFF" w:themeFill="background1"/>
          </w:tcPr>
          <w:p w14:paraId="4334D506"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3</w:t>
            </w:r>
          </w:p>
        </w:tc>
        <w:tc>
          <w:tcPr>
            <w:tcW w:w="509" w:type="pct"/>
            <w:shd w:val="clear" w:color="auto" w:fill="FFFFFF" w:themeFill="background1"/>
          </w:tcPr>
          <w:p w14:paraId="5CDD109C"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ntroduction</w:t>
            </w:r>
          </w:p>
        </w:tc>
        <w:tc>
          <w:tcPr>
            <w:tcW w:w="407" w:type="pct"/>
            <w:shd w:val="clear" w:color="auto" w:fill="83CAEB" w:themeFill="accent1" w:themeFillTint="66"/>
          </w:tcPr>
          <w:p w14:paraId="27D30AD0"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3</w:t>
            </w:r>
          </w:p>
        </w:tc>
        <w:tc>
          <w:tcPr>
            <w:tcW w:w="3883" w:type="pct"/>
            <w:gridSpan w:val="3"/>
            <w:shd w:val="clear" w:color="auto" w:fill="FFFFFF" w:themeFill="background1"/>
          </w:tcPr>
          <w:p w14:paraId="665294B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 xml:space="preserve">Description of the </w:t>
            </w:r>
            <w:bookmarkStart w:id="27" w:name="OLE_LINK199"/>
            <w:bookmarkStart w:id="28" w:name="OLE_LINK200"/>
            <w:r w:rsidRPr="00846C4A">
              <w:rPr>
                <w:rFonts w:ascii="Times New Roman" w:eastAsia="Calibri" w:hAnsi="Times New Roman" w:cs="Times New Roman"/>
                <w:bCs/>
                <w:sz w:val="24"/>
                <w:szCs w:val="24"/>
              </w:rPr>
              <w:t xml:space="preserve">problem, challenge or </w:t>
            </w:r>
            <w:bookmarkEnd w:id="27"/>
            <w:bookmarkEnd w:id="28"/>
            <w:r w:rsidRPr="00846C4A">
              <w:rPr>
                <w:rFonts w:ascii="Times New Roman" w:eastAsia="Calibri" w:hAnsi="Times New Roman" w:cs="Times New Roman"/>
                <w:bCs/>
                <w:sz w:val="24"/>
                <w:szCs w:val="24"/>
              </w:rPr>
              <w:t>deficiency in healthcare or public health that the intervention being implemented aims to address.</w:t>
            </w:r>
          </w:p>
        </w:tc>
      </w:tr>
      <w:tr w:rsidR="007444FD" w:rsidRPr="00846C4A" w14:paraId="66CDB9D0" w14:textId="77777777" w:rsidTr="00803698">
        <w:tc>
          <w:tcPr>
            <w:tcW w:w="201" w:type="pct"/>
            <w:shd w:val="clear" w:color="auto" w:fill="FFFFFF" w:themeFill="background1"/>
          </w:tcPr>
          <w:p w14:paraId="58AD08F8" w14:textId="77777777" w:rsidR="007444FD" w:rsidRPr="00846C4A" w:rsidRDefault="007444FD" w:rsidP="00803698">
            <w:pPr>
              <w:spacing w:after="0"/>
              <w:jc w:val="center"/>
              <w:rPr>
                <w:rFonts w:ascii="Times New Roman" w:eastAsia="Calibri" w:hAnsi="Times New Roman" w:cs="Times New Roman"/>
                <w:bCs/>
                <w:sz w:val="24"/>
                <w:szCs w:val="24"/>
              </w:rPr>
            </w:pPr>
            <w:bookmarkStart w:id="29" w:name="OLE_LINK85"/>
            <w:r w:rsidRPr="00846C4A">
              <w:rPr>
                <w:rFonts w:ascii="Times New Roman" w:eastAsia="Calibri" w:hAnsi="Times New Roman" w:cs="Times New Roman"/>
                <w:bCs/>
                <w:sz w:val="24"/>
                <w:szCs w:val="24"/>
              </w:rPr>
              <w:t>4</w:t>
            </w:r>
          </w:p>
        </w:tc>
        <w:tc>
          <w:tcPr>
            <w:tcW w:w="509" w:type="pct"/>
            <w:shd w:val="clear" w:color="auto" w:fill="FFFFFF" w:themeFill="background1"/>
          </w:tcPr>
          <w:p w14:paraId="013DF621"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Rationale</w:t>
            </w:r>
          </w:p>
        </w:tc>
        <w:tc>
          <w:tcPr>
            <w:tcW w:w="407" w:type="pct"/>
            <w:shd w:val="clear" w:color="auto" w:fill="83CAEB" w:themeFill="accent1" w:themeFillTint="66"/>
          </w:tcPr>
          <w:p w14:paraId="4117EFE8"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5</w:t>
            </w:r>
          </w:p>
        </w:tc>
        <w:tc>
          <w:tcPr>
            <w:tcW w:w="1676" w:type="pct"/>
            <w:shd w:val="clear" w:color="auto" w:fill="FFFFFF" w:themeFill="background1"/>
          </w:tcPr>
          <w:p w14:paraId="4E5B7FA8"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The scientific background and rationale for the implementation strategy (including any underpinning theory/framework/model, how it is expected to achieve its effects and any pilot work).</w:t>
            </w:r>
          </w:p>
        </w:tc>
        <w:tc>
          <w:tcPr>
            <w:tcW w:w="685" w:type="pct"/>
            <w:shd w:val="clear" w:color="auto" w:fill="C1E4F5" w:themeFill="accent1" w:themeFillTint="33"/>
          </w:tcPr>
          <w:p w14:paraId="273D364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5</w:t>
            </w:r>
          </w:p>
        </w:tc>
        <w:tc>
          <w:tcPr>
            <w:tcW w:w="1522" w:type="pct"/>
            <w:shd w:val="clear" w:color="auto" w:fill="FFFFFF" w:themeFill="background1"/>
          </w:tcPr>
          <w:p w14:paraId="72594C36"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The scientific background and rationale for the intervention being implemented (including evidence about its effectiveness and how it is expected to achieve its effects).</w:t>
            </w:r>
          </w:p>
        </w:tc>
      </w:tr>
      <w:tr w:rsidR="007444FD" w:rsidRPr="00846C4A" w14:paraId="27B83A16" w14:textId="77777777" w:rsidTr="00803698">
        <w:tc>
          <w:tcPr>
            <w:tcW w:w="201" w:type="pct"/>
            <w:shd w:val="clear" w:color="auto" w:fill="FFFFFF" w:themeFill="background1"/>
          </w:tcPr>
          <w:p w14:paraId="7D5E46B0"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5</w:t>
            </w:r>
          </w:p>
        </w:tc>
        <w:tc>
          <w:tcPr>
            <w:tcW w:w="509" w:type="pct"/>
            <w:shd w:val="clear" w:color="auto" w:fill="FFFFFF" w:themeFill="background1"/>
          </w:tcPr>
          <w:p w14:paraId="24CABDE2"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Aims and objectives</w:t>
            </w:r>
          </w:p>
        </w:tc>
        <w:tc>
          <w:tcPr>
            <w:tcW w:w="407" w:type="pct"/>
            <w:shd w:val="clear" w:color="auto" w:fill="83CAEB" w:themeFill="accent1" w:themeFillTint="66"/>
          </w:tcPr>
          <w:p w14:paraId="10E348F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3</w:t>
            </w:r>
          </w:p>
        </w:tc>
        <w:tc>
          <w:tcPr>
            <w:tcW w:w="3883" w:type="pct"/>
            <w:gridSpan w:val="3"/>
            <w:shd w:val="clear" w:color="auto" w:fill="FFFFFF" w:themeFill="background1"/>
          </w:tcPr>
          <w:p w14:paraId="7A72F89B"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The aims of the study, differentiating between implementation objectives and any intervention objectives.</w:t>
            </w:r>
          </w:p>
        </w:tc>
      </w:tr>
      <w:tr w:rsidR="007444FD" w:rsidRPr="00846C4A" w14:paraId="4B8D143E" w14:textId="77777777" w:rsidTr="00803698">
        <w:tc>
          <w:tcPr>
            <w:tcW w:w="5000" w:type="pct"/>
            <w:gridSpan w:val="6"/>
            <w:shd w:val="clear" w:color="auto" w:fill="FFFFFF" w:themeFill="background1"/>
          </w:tcPr>
          <w:p w14:paraId="6199277F"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Methods: description</w:t>
            </w:r>
          </w:p>
        </w:tc>
      </w:tr>
      <w:tr w:rsidR="007444FD" w:rsidRPr="00846C4A" w14:paraId="467BDC0C" w14:textId="77777777" w:rsidTr="00803698">
        <w:tc>
          <w:tcPr>
            <w:tcW w:w="201" w:type="pct"/>
            <w:shd w:val="clear" w:color="auto" w:fill="FFFFFF" w:themeFill="background1"/>
          </w:tcPr>
          <w:p w14:paraId="7E4E77F2" w14:textId="77777777" w:rsidR="007444FD" w:rsidRPr="00846C4A" w:rsidRDefault="007444FD" w:rsidP="00803698">
            <w:pPr>
              <w:spacing w:after="0"/>
              <w:jc w:val="center"/>
              <w:rPr>
                <w:rFonts w:ascii="Times New Roman" w:eastAsia="Calibri" w:hAnsi="Times New Roman" w:cs="Times New Roman"/>
                <w:bCs/>
                <w:sz w:val="24"/>
                <w:szCs w:val="24"/>
              </w:rPr>
            </w:pPr>
            <w:bookmarkStart w:id="30" w:name="OLE_LINK5"/>
            <w:bookmarkStart w:id="31" w:name="OLE_LINK6"/>
            <w:bookmarkEnd w:id="29"/>
            <w:r w:rsidRPr="00846C4A">
              <w:rPr>
                <w:rFonts w:ascii="Times New Roman" w:eastAsia="Calibri" w:hAnsi="Times New Roman" w:cs="Times New Roman"/>
                <w:bCs/>
                <w:sz w:val="24"/>
                <w:szCs w:val="24"/>
              </w:rPr>
              <w:t>6</w:t>
            </w:r>
          </w:p>
        </w:tc>
        <w:bookmarkEnd w:id="30"/>
        <w:bookmarkEnd w:id="31"/>
        <w:tc>
          <w:tcPr>
            <w:tcW w:w="509" w:type="pct"/>
            <w:shd w:val="clear" w:color="auto" w:fill="FFFFFF" w:themeFill="background1"/>
          </w:tcPr>
          <w:p w14:paraId="235C6E8F"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Design</w:t>
            </w:r>
          </w:p>
          <w:p w14:paraId="2C0A304D" w14:textId="77777777" w:rsidR="007444FD" w:rsidRPr="00846C4A" w:rsidRDefault="007444FD" w:rsidP="00803698">
            <w:pPr>
              <w:spacing w:after="0"/>
              <w:rPr>
                <w:rFonts w:ascii="Times New Roman" w:eastAsia="Calibri" w:hAnsi="Times New Roman" w:cs="Times New Roman"/>
                <w:bCs/>
                <w:sz w:val="24"/>
                <w:szCs w:val="24"/>
              </w:rPr>
            </w:pPr>
          </w:p>
        </w:tc>
        <w:tc>
          <w:tcPr>
            <w:tcW w:w="407" w:type="pct"/>
            <w:shd w:val="clear" w:color="auto" w:fill="83CAEB" w:themeFill="accent1" w:themeFillTint="66"/>
          </w:tcPr>
          <w:p w14:paraId="1DEBD756"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4</w:t>
            </w:r>
          </w:p>
        </w:tc>
        <w:tc>
          <w:tcPr>
            <w:tcW w:w="3883" w:type="pct"/>
            <w:gridSpan w:val="3"/>
            <w:shd w:val="clear" w:color="auto" w:fill="FFFFFF" w:themeFill="background1"/>
          </w:tcPr>
          <w:p w14:paraId="7BB0BE2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 xml:space="preserve">The design and key features of the evaluation, (cross referencing to any appropriate methodology reporting standards) and any changes to </w:t>
            </w:r>
            <w:r w:rsidRPr="00846C4A">
              <w:rPr>
                <w:rFonts w:ascii="Times New Roman" w:eastAsia="Calibri" w:hAnsi="Times New Roman" w:cs="Times New Roman"/>
                <w:bCs/>
                <w:sz w:val="24"/>
                <w:szCs w:val="24"/>
                <w:lang w:val="en-US"/>
              </w:rPr>
              <w:t>study protocol, with reasons</w:t>
            </w:r>
          </w:p>
        </w:tc>
      </w:tr>
      <w:tr w:rsidR="007444FD" w:rsidRPr="00846C4A" w14:paraId="14867CDB" w14:textId="77777777" w:rsidTr="00803698">
        <w:tc>
          <w:tcPr>
            <w:tcW w:w="201" w:type="pct"/>
            <w:shd w:val="clear" w:color="auto" w:fill="FFFFFF" w:themeFill="background1"/>
          </w:tcPr>
          <w:p w14:paraId="18B59832"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7</w:t>
            </w:r>
          </w:p>
        </w:tc>
        <w:tc>
          <w:tcPr>
            <w:tcW w:w="509" w:type="pct"/>
            <w:shd w:val="clear" w:color="auto" w:fill="FFFFFF" w:themeFill="background1"/>
          </w:tcPr>
          <w:p w14:paraId="099C75DB"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Context</w:t>
            </w:r>
          </w:p>
        </w:tc>
        <w:tc>
          <w:tcPr>
            <w:tcW w:w="407" w:type="pct"/>
            <w:shd w:val="clear" w:color="auto" w:fill="83CAEB" w:themeFill="accent1" w:themeFillTint="66"/>
          </w:tcPr>
          <w:p w14:paraId="5262152B"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4</w:t>
            </w:r>
          </w:p>
        </w:tc>
        <w:tc>
          <w:tcPr>
            <w:tcW w:w="3883" w:type="pct"/>
            <w:gridSpan w:val="3"/>
            <w:shd w:val="clear" w:color="auto" w:fill="FFFFFF" w:themeFill="background1"/>
          </w:tcPr>
          <w:p w14:paraId="17D2FED2"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The context in which the intervention was implemented. (Consider social, economic, policy, healthcare, organisational barriers and facilitators that might influence implementation elsewhere).</w:t>
            </w:r>
          </w:p>
        </w:tc>
      </w:tr>
      <w:tr w:rsidR="007444FD" w:rsidRPr="00846C4A" w14:paraId="3122F71B" w14:textId="77777777" w:rsidTr="00803698">
        <w:tc>
          <w:tcPr>
            <w:tcW w:w="201" w:type="pct"/>
            <w:shd w:val="clear" w:color="auto" w:fill="FFFFFF" w:themeFill="background1"/>
          </w:tcPr>
          <w:p w14:paraId="0670AABD"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8</w:t>
            </w:r>
          </w:p>
        </w:tc>
        <w:tc>
          <w:tcPr>
            <w:tcW w:w="509" w:type="pct"/>
            <w:shd w:val="clear" w:color="auto" w:fill="FFFFFF" w:themeFill="background1"/>
          </w:tcPr>
          <w:p w14:paraId="2B52CB96"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Targeted ‘sites’</w:t>
            </w:r>
          </w:p>
        </w:tc>
        <w:tc>
          <w:tcPr>
            <w:tcW w:w="407" w:type="pct"/>
            <w:shd w:val="clear" w:color="auto" w:fill="83CAEB" w:themeFill="accent1" w:themeFillTint="66"/>
          </w:tcPr>
          <w:p w14:paraId="2258F271" w14:textId="77777777" w:rsidR="007444FD" w:rsidRPr="00846C4A" w:rsidRDefault="007444FD" w:rsidP="00803698">
            <w:pPr>
              <w:spacing w:after="0"/>
              <w:jc w:val="center"/>
              <w:rPr>
                <w:rFonts w:ascii="Times New Roman" w:eastAsia="Calibri" w:hAnsi="Times New Roman" w:cs="Times New Roman"/>
                <w:bCs/>
                <w:sz w:val="24"/>
                <w:szCs w:val="24"/>
              </w:rPr>
            </w:pPr>
            <w:bookmarkStart w:id="32" w:name="OLE_LINK41"/>
            <w:bookmarkStart w:id="33" w:name="OLE_LINK42"/>
            <w:r w:rsidRPr="00846C4A">
              <w:rPr>
                <w:rFonts w:ascii="Times New Roman" w:eastAsia="Calibri" w:hAnsi="Times New Roman" w:cs="Times New Roman"/>
                <w:bCs/>
                <w:sz w:val="24"/>
                <w:szCs w:val="24"/>
              </w:rPr>
              <w:t>4</w:t>
            </w:r>
          </w:p>
        </w:tc>
        <w:bookmarkEnd w:id="32"/>
        <w:bookmarkEnd w:id="33"/>
        <w:tc>
          <w:tcPr>
            <w:tcW w:w="1676" w:type="pct"/>
            <w:shd w:val="clear" w:color="auto" w:fill="FFFFFF" w:themeFill="background1"/>
          </w:tcPr>
          <w:p w14:paraId="49598E53"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The characteristics of the targeted ‘site(s)’ (</w:t>
            </w:r>
            <w:proofErr w:type="spellStart"/>
            <w:r w:rsidRPr="00846C4A">
              <w:rPr>
                <w:rFonts w:ascii="Times New Roman" w:eastAsia="Calibri" w:hAnsi="Times New Roman" w:cs="Times New Roman"/>
                <w:bCs/>
                <w:sz w:val="24"/>
                <w:szCs w:val="24"/>
              </w:rPr>
              <w:t>e.g</w:t>
            </w:r>
            <w:proofErr w:type="spellEnd"/>
            <w:r w:rsidRPr="00846C4A">
              <w:rPr>
                <w:rFonts w:ascii="Times New Roman" w:eastAsia="Calibri" w:hAnsi="Times New Roman" w:cs="Times New Roman"/>
                <w:bCs/>
                <w:sz w:val="24"/>
                <w:szCs w:val="24"/>
              </w:rPr>
              <w:t xml:space="preserve"> locations/personnel/resources etc.) for implementation and any eligibility criteria.</w:t>
            </w:r>
          </w:p>
        </w:tc>
        <w:tc>
          <w:tcPr>
            <w:tcW w:w="685" w:type="pct"/>
            <w:shd w:val="clear" w:color="auto" w:fill="C1E4F5" w:themeFill="accent1" w:themeFillTint="33"/>
          </w:tcPr>
          <w:p w14:paraId="0BB5E59D"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4</w:t>
            </w:r>
          </w:p>
        </w:tc>
        <w:tc>
          <w:tcPr>
            <w:tcW w:w="1522" w:type="pct"/>
            <w:shd w:val="clear" w:color="auto" w:fill="FFFFFF" w:themeFill="background1"/>
          </w:tcPr>
          <w:p w14:paraId="5C367B3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The population targeted by the intervention and any eligibility criteria.</w:t>
            </w:r>
          </w:p>
        </w:tc>
      </w:tr>
      <w:tr w:rsidR="007444FD" w:rsidRPr="00846C4A" w14:paraId="48FBC15E" w14:textId="77777777" w:rsidTr="00803698">
        <w:tc>
          <w:tcPr>
            <w:tcW w:w="201" w:type="pct"/>
            <w:shd w:val="clear" w:color="auto" w:fill="FFFFFF" w:themeFill="background1"/>
          </w:tcPr>
          <w:p w14:paraId="256E8AC5"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9</w:t>
            </w:r>
          </w:p>
        </w:tc>
        <w:tc>
          <w:tcPr>
            <w:tcW w:w="509" w:type="pct"/>
            <w:shd w:val="clear" w:color="auto" w:fill="FFFFFF" w:themeFill="background1"/>
          </w:tcPr>
          <w:p w14:paraId="1CCE77BE"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Description</w:t>
            </w:r>
          </w:p>
          <w:p w14:paraId="37D47523" w14:textId="77777777" w:rsidR="007444FD" w:rsidRPr="00846C4A" w:rsidRDefault="007444FD" w:rsidP="00803698">
            <w:pPr>
              <w:spacing w:after="0"/>
              <w:rPr>
                <w:rFonts w:ascii="Times New Roman" w:eastAsia="Calibri" w:hAnsi="Times New Roman" w:cs="Times New Roman"/>
                <w:bCs/>
                <w:sz w:val="24"/>
                <w:szCs w:val="24"/>
              </w:rPr>
            </w:pPr>
          </w:p>
        </w:tc>
        <w:tc>
          <w:tcPr>
            <w:tcW w:w="407" w:type="pct"/>
            <w:shd w:val="clear" w:color="auto" w:fill="83CAEB" w:themeFill="accent1" w:themeFillTint="66"/>
          </w:tcPr>
          <w:p w14:paraId="6C9E93A2"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5</w:t>
            </w:r>
          </w:p>
        </w:tc>
        <w:tc>
          <w:tcPr>
            <w:tcW w:w="1676" w:type="pct"/>
            <w:shd w:val="clear" w:color="auto" w:fill="FFFFFF" w:themeFill="background1"/>
          </w:tcPr>
          <w:p w14:paraId="1A92987A"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A description of the implementation strategy</w:t>
            </w:r>
          </w:p>
        </w:tc>
        <w:tc>
          <w:tcPr>
            <w:tcW w:w="685" w:type="pct"/>
            <w:shd w:val="clear" w:color="auto" w:fill="C1E4F5" w:themeFill="accent1" w:themeFillTint="33"/>
          </w:tcPr>
          <w:p w14:paraId="04F04615"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5</w:t>
            </w:r>
          </w:p>
        </w:tc>
        <w:tc>
          <w:tcPr>
            <w:tcW w:w="1522" w:type="pct"/>
            <w:shd w:val="clear" w:color="auto" w:fill="FFFFFF" w:themeFill="background1"/>
          </w:tcPr>
          <w:p w14:paraId="10BD4B3B"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A description of the intervention</w:t>
            </w:r>
          </w:p>
        </w:tc>
      </w:tr>
      <w:tr w:rsidR="007444FD" w:rsidRPr="00846C4A" w14:paraId="2692CE99" w14:textId="77777777" w:rsidTr="00803698">
        <w:tc>
          <w:tcPr>
            <w:tcW w:w="201" w:type="pct"/>
            <w:shd w:val="clear" w:color="auto" w:fill="FFFFFF" w:themeFill="background1"/>
          </w:tcPr>
          <w:p w14:paraId="7D36100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0</w:t>
            </w:r>
          </w:p>
        </w:tc>
        <w:tc>
          <w:tcPr>
            <w:tcW w:w="509" w:type="pct"/>
            <w:shd w:val="clear" w:color="auto" w:fill="FFFFFF" w:themeFill="background1"/>
          </w:tcPr>
          <w:p w14:paraId="1E12F248"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Sub-groups</w:t>
            </w:r>
          </w:p>
          <w:p w14:paraId="57E57E1C" w14:textId="77777777" w:rsidR="007444FD" w:rsidRPr="00846C4A" w:rsidRDefault="007444FD" w:rsidP="00803698">
            <w:pPr>
              <w:spacing w:after="0"/>
              <w:rPr>
                <w:rFonts w:ascii="Times New Roman" w:eastAsia="Calibri" w:hAnsi="Times New Roman" w:cs="Times New Roman"/>
                <w:bCs/>
                <w:sz w:val="24"/>
                <w:szCs w:val="24"/>
              </w:rPr>
            </w:pPr>
          </w:p>
        </w:tc>
        <w:tc>
          <w:tcPr>
            <w:tcW w:w="407" w:type="pct"/>
            <w:shd w:val="clear" w:color="auto" w:fill="83CAEB" w:themeFill="accent1" w:themeFillTint="66"/>
          </w:tcPr>
          <w:p w14:paraId="1A23DCBA"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3883" w:type="pct"/>
            <w:gridSpan w:val="3"/>
            <w:shd w:val="clear" w:color="auto" w:fill="FFFFFF" w:themeFill="background1"/>
          </w:tcPr>
          <w:p w14:paraId="6CD79C44"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Any sub-groups recruited for additional research tasks, and/or nested studies are described</w:t>
            </w:r>
          </w:p>
        </w:tc>
      </w:tr>
      <w:tr w:rsidR="007444FD" w:rsidRPr="00846C4A" w14:paraId="1ECA45EA" w14:textId="77777777" w:rsidTr="00803698">
        <w:tc>
          <w:tcPr>
            <w:tcW w:w="5000" w:type="pct"/>
            <w:gridSpan w:val="6"/>
            <w:shd w:val="clear" w:color="auto" w:fill="FFFFFF" w:themeFill="background1"/>
          </w:tcPr>
          <w:p w14:paraId="690C7AA7"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Methods: evaluation</w:t>
            </w:r>
          </w:p>
        </w:tc>
      </w:tr>
      <w:tr w:rsidR="007444FD" w:rsidRPr="00846C4A" w14:paraId="26853716" w14:textId="77777777" w:rsidTr="00803698">
        <w:tc>
          <w:tcPr>
            <w:tcW w:w="201" w:type="pct"/>
            <w:shd w:val="clear" w:color="auto" w:fill="FFFFFF" w:themeFill="background1"/>
          </w:tcPr>
          <w:p w14:paraId="50E8F56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lastRenderedPageBreak/>
              <w:t>11</w:t>
            </w:r>
          </w:p>
        </w:tc>
        <w:tc>
          <w:tcPr>
            <w:tcW w:w="509" w:type="pct"/>
            <w:shd w:val="clear" w:color="auto" w:fill="FFFFFF" w:themeFill="background1"/>
          </w:tcPr>
          <w:p w14:paraId="141B50A1"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Outcomes</w:t>
            </w:r>
          </w:p>
        </w:tc>
        <w:tc>
          <w:tcPr>
            <w:tcW w:w="407" w:type="pct"/>
            <w:shd w:val="clear" w:color="auto" w:fill="83CAEB" w:themeFill="accent1" w:themeFillTint="66"/>
          </w:tcPr>
          <w:p w14:paraId="76F0ECA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1676" w:type="pct"/>
            <w:shd w:val="clear" w:color="auto" w:fill="FFFFFF" w:themeFill="background1"/>
          </w:tcPr>
          <w:p w14:paraId="13B3BD6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Defined pre-specified primary and other outcome(s) of the implementation strategy, and how they were assessed.  Document any pre-determined targets</w:t>
            </w:r>
          </w:p>
        </w:tc>
        <w:tc>
          <w:tcPr>
            <w:tcW w:w="685" w:type="pct"/>
            <w:shd w:val="clear" w:color="auto" w:fill="C1E4F5" w:themeFill="accent1" w:themeFillTint="33"/>
          </w:tcPr>
          <w:p w14:paraId="7175E046"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5</w:t>
            </w:r>
          </w:p>
        </w:tc>
        <w:tc>
          <w:tcPr>
            <w:tcW w:w="1522" w:type="pct"/>
            <w:shd w:val="clear" w:color="auto" w:fill="FFFFFF" w:themeFill="background1"/>
          </w:tcPr>
          <w:p w14:paraId="5229BEB0"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Defined pre-specified primary and other outcome(s) of the intervention (if assessed), and how they were assessed.   Document any pre-determined targets</w:t>
            </w:r>
          </w:p>
        </w:tc>
      </w:tr>
      <w:tr w:rsidR="007444FD" w:rsidRPr="00846C4A" w14:paraId="7379D316" w14:textId="77777777" w:rsidTr="00803698">
        <w:tc>
          <w:tcPr>
            <w:tcW w:w="201" w:type="pct"/>
            <w:shd w:val="clear" w:color="auto" w:fill="FFFFFF" w:themeFill="background1"/>
          </w:tcPr>
          <w:p w14:paraId="5F9F15F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2</w:t>
            </w:r>
          </w:p>
        </w:tc>
        <w:tc>
          <w:tcPr>
            <w:tcW w:w="509" w:type="pct"/>
            <w:shd w:val="clear" w:color="auto" w:fill="FFFFFF" w:themeFill="background1"/>
          </w:tcPr>
          <w:p w14:paraId="751A8FCD"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Process evaluation</w:t>
            </w:r>
          </w:p>
        </w:tc>
        <w:tc>
          <w:tcPr>
            <w:tcW w:w="407" w:type="pct"/>
            <w:shd w:val="clear" w:color="auto" w:fill="83CAEB" w:themeFill="accent1" w:themeFillTint="66"/>
          </w:tcPr>
          <w:p w14:paraId="170B9AF8"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5</w:t>
            </w:r>
          </w:p>
        </w:tc>
        <w:tc>
          <w:tcPr>
            <w:tcW w:w="3883" w:type="pct"/>
            <w:gridSpan w:val="3"/>
            <w:shd w:val="clear" w:color="auto" w:fill="FFFFFF" w:themeFill="background1"/>
          </w:tcPr>
          <w:p w14:paraId="3344DA5C"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Process evaluation objectives and outcomes related to the mechanism by which the strategy is expected to work</w:t>
            </w:r>
          </w:p>
        </w:tc>
      </w:tr>
      <w:tr w:rsidR="007444FD" w:rsidRPr="00846C4A" w14:paraId="0FDE050B" w14:textId="77777777" w:rsidTr="00803698">
        <w:tc>
          <w:tcPr>
            <w:tcW w:w="201" w:type="pct"/>
            <w:shd w:val="clear" w:color="auto" w:fill="FFFFFF" w:themeFill="background1"/>
          </w:tcPr>
          <w:p w14:paraId="23A3E0C4"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3</w:t>
            </w:r>
          </w:p>
        </w:tc>
        <w:tc>
          <w:tcPr>
            <w:tcW w:w="509" w:type="pct"/>
            <w:shd w:val="clear" w:color="auto" w:fill="FFFFFF" w:themeFill="background1"/>
          </w:tcPr>
          <w:p w14:paraId="60F276B9" w14:textId="77777777" w:rsidR="007444FD" w:rsidRPr="00846C4A" w:rsidRDefault="007444FD" w:rsidP="00803698">
            <w:pPr>
              <w:spacing w:after="0"/>
              <w:rPr>
                <w:rFonts w:ascii="Times New Roman" w:eastAsia="Calibri" w:hAnsi="Times New Roman" w:cs="Times New Roman"/>
                <w:bCs/>
                <w:sz w:val="24"/>
                <w:szCs w:val="24"/>
              </w:rPr>
            </w:pPr>
            <w:bookmarkStart w:id="34" w:name="OLE_LINK377"/>
            <w:bookmarkStart w:id="35" w:name="OLE_LINK378"/>
            <w:r w:rsidRPr="00846C4A">
              <w:rPr>
                <w:rFonts w:ascii="Times New Roman" w:eastAsia="Calibri" w:hAnsi="Times New Roman" w:cs="Times New Roman"/>
                <w:bCs/>
                <w:sz w:val="24"/>
                <w:szCs w:val="24"/>
              </w:rPr>
              <w:t>Economic evaluation</w:t>
            </w:r>
            <w:bookmarkEnd w:id="34"/>
            <w:bookmarkEnd w:id="35"/>
          </w:p>
        </w:tc>
        <w:tc>
          <w:tcPr>
            <w:tcW w:w="407" w:type="pct"/>
            <w:shd w:val="clear" w:color="auto" w:fill="83CAEB" w:themeFill="accent1" w:themeFillTint="66"/>
          </w:tcPr>
          <w:p w14:paraId="50C187E6"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1676" w:type="pct"/>
            <w:shd w:val="clear" w:color="auto" w:fill="FFFFFF" w:themeFill="background1"/>
          </w:tcPr>
          <w:p w14:paraId="2B87639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lang w:val="en-US"/>
              </w:rPr>
              <w:t>Methods for resource use, costs, economic outcomes and analysis for the implementation strategy</w:t>
            </w:r>
          </w:p>
        </w:tc>
        <w:tc>
          <w:tcPr>
            <w:tcW w:w="685" w:type="pct"/>
            <w:shd w:val="clear" w:color="auto" w:fill="C1E4F5" w:themeFill="accent1" w:themeFillTint="33"/>
          </w:tcPr>
          <w:p w14:paraId="040453F4"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1522" w:type="pct"/>
            <w:shd w:val="clear" w:color="auto" w:fill="FFFFFF" w:themeFill="background1"/>
          </w:tcPr>
          <w:p w14:paraId="35155EA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lang w:val="en-US"/>
              </w:rPr>
              <w:t>Methods for resource use, costs, economic outcomes and analysis for the intervention</w:t>
            </w:r>
          </w:p>
        </w:tc>
      </w:tr>
      <w:tr w:rsidR="007444FD" w:rsidRPr="00846C4A" w14:paraId="0114448A" w14:textId="77777777" w:rsidTr="00803698">
        <w:tc>
          <w:tcPr>
            <w:tcW w:w="201" w:type="pct"/>
            <w:shd w:val="clear" w:color="auto" w:fill="FFFFFF" w:themeFill="background1"/>
          </w:tcPr>
          <w:p w14:paraId="53742394"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4</w:t>
            </w:r>
          </w:p>
        </w:tc>
        <w:tc>
          <w:tcPr>
            <w:tcW w:w="509" w:type="pct"/>
            <w:shd w:val="clear" w:color="auto" w:fill="FFFFFF" w:themeFill="background1"/>
          </w:tcPr>
          <w:p w14:paraId="2985C187"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Sample size</w:t>
            </w:r>
          </w:p>
        </w:tc>
        <w:tc>
          <w:tcPr>
            <w:tcW w:w="407" w:type="pct"/>
            <w:shd w:val="clear" w:color="auto" w:fill="83CAEB" w:themeFill="accent1" w:themeFillTint="66"/>
          </w:tcPr>
          <w:p w14:paraId="0B5E2CF1"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6</w:t>
            </w:r>
          </w:p>
        </w:tc>
        <w:tc>
          <w:tcPr>
            <w:tcW w:w="3883" w:type="pct"/>
            <w:gridSpan w:val="3"/>
            <w:shd w:val="clear" w:color="auto" w:fill="FFFFFF" w:themeFill="background1"/>
          </w:tcPr>
          <w:p w14:paraId="36EEC54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Rationale for sample sizes (including sample size calculations, budgetary constraints, practical considerations, data saturation, as appropriate)</w:t>
            </w:r>
          </w:p>
        </w:tc>
      </w:tr>
      <w:tr w:rsidR="007444FD" w:rsidRPr="00846C4A" w14:paraId="1D384E6E" w14:textId="77777777" w:rsidTr="00803698">
        <w:tc>
          <w:tcPr>
            <w:tcW w:w="201" w:type="pct"/>
            <w:shd w:val="clear" w:color="auto" w:fill="FFFFFF" w:themeFill="background1"/>
          </w:tcPr>
          <w:p w14:paraId="019617A3"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5</w:t>
            </w:r>
          </w:p>
        </w:tc>
        <w:tc>
          <w:tcPr>
            <w:tcW w:w="509" w:type="pct"/>
            <w:shd w:val="clear" w:color="auto" w:fill="FFFFFF" w:themeFill="background1"/>
          </w:tcPr>
          <w:p w14:paraId="76156FDA"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Analysis</w:t>
            </w:r>
          </w:p>
          <w:p w14:paraId="2F70E6E8" w14:textId="77777777" w:rsidR="007444FD" w:rsidRPr="00846C4A" w:rsidRDefault="007444FD" w:rsidP="00803698">
            <w:pPr>
              <w:spacing w:after="0"/>
              <w:rPr>
                <w:rFonts w:ascii="Times New Roman" w:eastAsia="Calibri" w:hAnsi="Times New Roman" w:cs="Times New Roman"/>
                <w:bCs/>
                <w:sz w:val="24"/>
                <w:szCs w:val="24"/>
              </w:rPr>
            </w:pPr>
          </w:p>
        </w:tc>
        <w:tc>
          <w:tcPr>
            <w:tcW w:w="407" w:type="pct"/>
            <w:shd w:val="clear" w:color="auto" w:fill="83CAEB" w:themeFill="accent1" w:themeFillTint="66"/>
          </w:tcPr>
          <w:p w14:paraId="19572262"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7</w:t>
            </w:r>
          </w:p>
        </w:tc>
        <w:tc>
          <w:tcPr>
            <w:tcW w:w="3883" w:type="pct"/>
            <w:gridSpan w:val="3"/>
            <w:shd w:val="clear" w:color="auto" w:fill="FFFFFF" w:themeFill="background1"/>
          </w:tcPr>
          <w:p w14:paraId="3ECEC3B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Methods of analysis (with reasons for that choice)</w:t>
            </w:r>
          </w:p>
        </w:tc>
      </w:tr>
      <w:tr w:rsidR="007444FD" w:rsidRPr="00846C4A" w14:paraId="3D3E988F" w14:textId="77777777" w:rsidTr="00803698">
        <w:tc>
          <w:tcPr>
            <w:tcW w:w="201" w:type="pct"/>
            <w:shd w:val="clear" w:color="auto" w:fill="FFFFFF" w:themeFill="background1"/>
          </w:tcPr>
          <w:p w14:paraId="142595D9"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6</w:t>
            </w:r>
          </w:p>
        </w:tc>
        <w:tc>
          <w:tcPr>
            <w:tcW w:w="509" w:type="pct"/>
            <w:shd w:val="clear" w:color="auto" w:fill="FFFFFF" w:themeFill="background1"/>
          </w:tcPr>
          <w:p w14:paraId="00F26F0B"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Sub-group analyses</w:t>
            </w:r>
          </w:p>
        </w:tc>
        <w:tc>
          <w:tcPr>
            <w:tcW w:w="407" w:type="pct"/>
            <w:shd w:val="clear" w:color="auto" w:fill="83CAEB" w:themeFill="accent1" w:themeFillTint="66"/>
          </w:tcPr>
          <w:p w14:paraId="6F9A97DD"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3883" w:type="pct"/>
            <w:gridSpan w:val="3"/>
            <w:shd w:val="clear" w:color="auto" w:fill="FFFFFF" w:themeFill="background1"/>
          </w:tcPr>
          <w:p w14:paraId="18C0F333"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Any a priori sub-group analyses (e.g. between different sites in a multicentre study, different clinical or demographic populations), and sub-groups recruited to specific nested research tasks</w:t>
            </w:r>
          </w:p>
        </w:tc>
      </w:tr>
    </w:tbl>
    <w:p w14:paraId="256F8629" w14:textId="77777777" w:rsidR="007444FD" w:rsidRPr="00846C4A" w:rsidRDefault="007444FD" w:rsidP="007444FD">
      <w:pPr>
        <w:rPr>
          <w:rFonts w:ascii="Times New Roman" w:hAnsi="Times New Roman" w:cs="Times New Roman"/>
          <w:sz w:val="24"/>
          <w:szCs w:val="24"/>
        </w:rPr>
      </w:pPr>
      <w:bookmarkStart w:id="36" w:name="OLE_LINK7"/>
      <w:bookmarkStart w:id="37" w:name="OLE_LINK8"/>
      <w:r w:rsidRPr="00846C4A">
        <w:rPr>
          <w:rFonts w:ascii="Times New Roman" w:hAnsi="Times New Roman" w:cs="Times New Roman"/>
          <w:sz w:val="24"/>
          <w:szCs w:val="24"/>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700"/>
        <w:gridCol w:w="1643"/>
        <w:gridCol w:w="1083"/>
        <w:gridCol w:w="5139"/>
        <w:gridCol w:w="991"/>
        <w:gridCol w:w="4392"/>
      </w:tblGrid>
      <w:tr w:rsidR="007444FD" w:rsidRPr="00846C4A" w14:paraId="72CF2D2E" w14:textId="77777777" w:rsidTr="00803698">
        <w:tc>
          <w:tcPr>
            <w:tcW w:w="5000" w:type="pct"/>
            <w:gridSpan w:val="6"/>
            <w:shd w:val="clear" w:color="auto" w:fill="FFFFFF" w:themeFill="background1"/>
          </w:tcPr>
          <w:bookmarkEnd w:id="36"/>
          <w:bookmarkEnd w:id="37"/>
          <w:p w14:paraId="427A8F10"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lastRenderedPageBreak/>
              <w:t>Results</w:t>
            </w:r>
          </w:p>
        </w:tc>
      </w:tr>
      <w:tr w:rsidR="007444FD" w:rsidRPr="00846C4A" w14:paraId="28FED1A1" w14:textId="77777777" w:rsidTr="00803698">
        <w:tc>
          <w:tcPr>
            <w:tcW w:w="252" w:type="pct"/>
            <w:shd w:val="clear" w:color="auto" w:fill="FFFFFF" w:themeFill="background1"/>
          </w:tcPr>
          <w:p w14:paraId="11052BC9"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7</w:t>
            </w:r>
          </w:p>
        </w:tc>
        <w:tc>
          <w:tcPr>
            <w:tcW w:w="585" w:type="pct"/>
            <w:shd w:val="clear" w:color="auto" w:fill="FFFFFF" w:themeFill="background1"/>
          </w:tcPr>
          <w:p w14:paraId="0E6D6B0E"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Characteristics</w:t>
            </w:r>
          </w:p>
        </w:tc>
        <w:tc>
          <w:tcPr>
            <w:tcW w:w="389" w:type="pct"/>
            <w:shd w:val="clear" w:color="auto" w:fill="83CAEB" w:themeFill="accent1" w:themeFillTint="66"/>
          </w:tcPr>
          <w:p w14:paraId="16B0B1E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1843" w:type="pct"/>
            <w:shd w:val="clear" w:color="auto" w:fill="FFFFFF" w:themeFill="background1"/>
          </w:tcPr>
          <w:p w14:paraId="13A6D9F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Proportion recruited and characteristics of the recipient population for the implementation strategy</w:t>
            </w:r>
          </w:p>
        </w:tc>
        <w:tc>
          <w:tcPr>
            <w:tcW w:w="356" w:type="pct"/>
            <w:shd w:val="clear" w:color="auto" w:fill="FFFFFF" w:themeFill="background1"/>
          </w:tcPr>
          <w:p w14:paraId="0305B9A6"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8</w:t>
            </w:r>
          </w:p>
        </w:tc>
        <w:tc>
          <w:tcPr>
            <w:tcW w:w="1575" w:type="pct"/>
            <w:shd w:val="clear" w:color="auto" w:fill="FFFFFF" w:themeFill="background1"/>
          </w:tcPr>
          <w:p w14:paraId="0DAFB6A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Proportion recruited and characteristics (if appropriate) of the recipient population for the intervention</w:t>
            </w:r>
          </w:p>
        </w:tc>
      </w:tr>
      <w:tr w:rsidR="007444FD" w:rsidRPr="00846C4A" w14:paraId="7299FE8C" w14:textId="77777777" w:rsidTr="00803698">
        <w:tc>
          <w:tcPr>
            <w:tcW w:w="252" w:type="pct"/>
            <w:shd w:val="clear" w:color="auto" w:fill="FFFFFF" w:themeFill="background1"/>
          </w:tcPr>
          <w:p w14:paraId="52BCD75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8</w:t>
            </w:r>
          </w:p>
        </w:tc>
        <w:tc>
          <w:tcPr>
            <w:tcW w:w="585" w:type="pct"/>
            <w:shd w:val="clear" w:color="auto" w:fill="FFFFFF" w:themeFill="background1"/>
          </w:tcPr>
          <w:p w14:paraId="319F0EBC"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Outcomes</w:t>
            </w:r>
          </w:p>
        </w:tc>
        <w:tc>
          <w:tcPr>
            <w:tcW w:w="389" w:type="pct"/>
            <w:shd w:val="clear" w:color="auto" w:fill="83CAEB" w:themeFill="accent1" w:themeFillTint="66"/>
          </w:tcPr>
          <w:p w14:paraId="3E05171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1843" w:type="pct"/>
            <w:shd w:val="clear" w:color="auto" w:fill="FFFFFF" w:themeFill="background1"/>
          </w:tcPr>
          <w:p w14:paraId="6454A50D"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Primary and other outcome(s) of the implementation strategy</w:t>
            </w:r>
          </w:p>
        </w:tc>
        <w:tc>
          <w:tcPr>
            <w:tcW w:w="356" w:type="pct"/>
            <w:shd w:val="clear" w:color="auto" w:fill="FFFFFF" w:themeFill="background1"/>
          </w:tcPr>
          <w:p w14:paraId="1E4CC4A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9</w:t>
            </w:r>
          </w:p>
        </w:tc>
        <w:tc>
          <w:tcPr>
            <w:tcW w:w="1575" w:type="pct"/>
            <w:shd w:val="clear" w:color="auto" w:fill="FFFFFF" w:themeFill="background1"/>
          </w:tcPr>
          <w:p w14:paraId="022222B4"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Primary and other outcome(s) of the Intervention (if assessed)</w:t>
            </w:r>
          </w:p>
        </w:tc>
      </w:tr>
      <w:tr w:rsidR="007444FD" w:rsidRPr="00846C4A" w14:paraId="2C10842A" w14:textId="77777777" w:rsidTr="00803698">
        <w:tc>
          <w:tcPr>
            <w:tcW w:w="252" w:type="pct"/>
            <w:shd w:val="clear" w:color="auto" w:fill="FFFFFF" w:themeFill="background1"/>
          </w:tcPr>
          <w:p w14:paraId="18C732A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9</w:t>
            </w:r>
          </w:p>
        </w:tc>
        <w:tc>
          <w:tcPr>
            <w:tcW w:w="585" w:type="pct"/>
            <w:shd w:val="clear" w:color="auto" w:fill="FFFFFF" w:themeFill="background1"/>
          </w:tcPr>
          <w:p w14:paraId="2CF00452"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Process outcomes</w:t>
            </w:r>
          </w:p>
        </w:tc>
        <w:tc>
          <w:tcPr>
            <w:tcW w:w="389" w:type="pct"/>
            <w:shd w:val="clear" w:color="auto" w:fill="83CAEB" w:themeFill="accent1" w:themeFillTint="66"/>
          </w:tcPr>
          <w:p w14:paraId="0EE27FBB" w14:textId="77777777" w:rsidR="007444FD" w:rsidRPr="00846C4A" w:rsidRDefault="007444FD" w:rsidP="00803698">
            <w:pPr>
              <w:spacing w:after="0"/>
              <w:jc w:val="center"/>
              <w:rPr>
                <w:rFonts w:ascii="Times New Roman" w:eastAsia="Calibri" w:hAnsi="Times New Roman" w:cs="Times New Roman"/>
                <w:bCs/>
                <w:sz w:val="24"/>
                <w:szCs w:val="24"/>
              </w:rPr>
            </w:pPr>
            <w:bookmarkStart w:id="38" w:name="OLE_LINK77"/>
            <w:bookmarkStart w:id="39" w:name="OLE_LINK78"/>
            <w:r w:rsidRPr="00846C4A">
              <w:rPr>
                <w:rFonts w:ascii="Times New Roman" w:eastAsia="Calibri" w:hAnsi="Times New Roman" w:cs="Times New Roman"/>
                <w:bCs/>
                <w:sz w:val="24"/>
                <w:szCs w:val="24"/>
              </w:rPr>
              <w:t>8-12</w:t>
            </w:r>
          </w:p>
        </w:tc>
        <w:bookmarkEnd w:id="38"/>
        <w:bookmarkEnd w:id="39"/>
        <w:tc>
          <w:tcPr>
            <w:tcW w:w="3774" w:type="pct"/>
            <w:gridSpan w:val="3"/>
            <w:shd w:val="clear" w:color="auto" w:fill="FFFFFF" w:themeFill="background1"/>
          </w:tcPr>
          <w:p w14:paraId="224AD66B"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Process data related to the implementation strategy mapped to the mechanism by which the strategy is expected to work</w:t>
            </w:r>
          </w:p>
        </w:tc>
      </w:tr>
      <w:tr w:rsidR="007444FD" w:rsidRPr="00846C4A" w14:paraId="63940A81" w14:textId="77777777" w:rsidTr="00803698">
        <w:tc>
          <w:tcPr>
            <w:tcW w:w="252" w:type="pct"/>
            <w:shd w:val="clear" w:color="auto" w:fill="FFFFFF" w:themeFill="background1"/>
          </w:tcPr>
          <w:p w14:paraId="10AB0911"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0</w:t>
            </w:r>
          </w:p>
        </w:tc>
        <w:tc>
          <w:tcPr>
            <w:tcW w:w="585" w:type="pct"/>
            <w:shd w:val="clear" w:color="auto" w:fill="FFFFFF" w:themeFill="background1"/>
          </w:tcPr>
          <w:p w14:paraId="0C87816F"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Economic evaluation</w:t>
            </w:r>
          </w:p>
        </w:tc>
        <w:tc>
          <w:tcPr>
            <w:tcW w:w="389" w:type="pct"/>
            <w:shd w:val="clear" w:color="auto" w:fill="83CAEB" w:themeFill="accent1" w:themeFillTint="66"/>
          </w:tcPr>
          <w:p w14:paraId="457D31E7" w14:textId="77777777" w:rsidR="007444FD" w:rsidRPr="00846C4A" w:rsidRDefault="007444FD" w:rsidP="00803698">
            <w:pPr>
              <w:spacing w:after="0"/>
              <w:jc w:val="center"/>
              <w:rPr>
                <w:rFonts w:ascii="Times New Roman" w:eastAsia="Calibri" w:hAnsi="Times New Roman" w:cs="Times New Roman"/>
                <w:bCs/>
                <w:sz w:val="24"/>
                <w:szCs w:val="24"/>
              </w:rPr>
            </w:pPr>
            <w:bookmarkStart w:id="40" w:name="OLE_LINK254"/>
            <w:bookmarkStart w:id="41" w:name="OLE_LINK123"/>
            <w:r w:rsidRPr="00846C4A">
              <w:rPr>
                <w:rFonts w:ascii="Times New Roman" w:eastAsia="Calibri" w:hAnsi="Times New Roman" w:cs="Times New Roman"/>
                <w:bCs/>
                <w:sz w:val="24"/>
                <w:szCs w:val="24"/>
              </w:rPr>
              <w:t>11</w:t>
            </w:r>
          </w:p>
        </w:tc>
        <w:bookmarkEnd w:id="40"/>
        <w:tc>
          <w:tcPr>
            <w:tcW w:w="1843" w:type="pct"/>
            <w:shd w:val="clear" w:color="auto" w:fill="FFFFFF" w:themeFill="background1"/>
          </w:tcPr>
          <w:p w14:paraId="6EF035B2"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 xml:space="preserve">Resource use, costs, </w:t>
            </w:r>
            <w:r w:rsidRPr="00846C4A">
              <w:rPr>
                <w:rFonts w:ascii="Times New Roman" w:hAnsi="Times New Roman" w:cs="Times New Roman"/>
                <w:bCs/>
                <w:sz w:val="24"/>
                <w:szCs w:val="24"/>
              </w:rPr>
              <w:t xml:space="preserve">economic </w:t>
            </w:r>
            <w:r w:rsidRPr="00846C4A">
              <w:rPr>
                <w:rFonts w:ascii="Times New Roman" w:eastAsia="Calibri" w:hAnsi="Times New Roman" w:cs="Times New Roman"/>
                <w:bCs/>
                <w:sz w:val="24"/>
                <w:szCs w:val="24"/>
              </w:rPr>
              <w:t>outcomes and analysis for the implementation strategy</w:t>
            </w:r>
          </w:p>
        </w:tc>
        <w:bookmarkEnd w:id="41"/>
        <w:tc>
          <w:tcPr>
            <w:tcW w:w="356" w:type="pct"/>
            <w:shd w:val="clear" w:color="auto" w:fill="FFFFFF" w:themeFill="background1"/>
          </w:tcPr>
          <w:p w14:paraId="1048D225"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9</w:t>
            </w:r>
          </w:p>
        </w:tc>
        <w:tc>
          <w:tcPr>
            <w:tcW w:w="1575" w:type="pct"/>
            <w:shd w:val="clear" w:color="auto" w:fill="FFFFFF" w:themeFill="background1"/>
          </w:tcPr>
          <w:p w14:paraId="54B29F3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 xml:space="preserve">Resource use, costs, </w:t>
            </w:r>
            <w:r w:rsidRPr="00846C4A">
              <w:rPr>
                <w:rFonts w:ascii="Times New Roman" w:hAnsi="Times New Roman" w:cs="Times New Roman"/>
                <w:bCs/>
                <w:sz w:val="24"/>
                <w:szCs w:val="24"/>
              </w:rPr>
              <w:t xml:space="preserve">economic </w:t>
            </w:r>
            <w:r w:rsidRPr="00846C4A">
              <w:rPr>
                <w:rFonts w:ascii="Times New Roman" w:eastAsia="Calibri" w:hAnsi="Times New Roman" w:cs="Times New Roman"/>
                <w:bCs/>
                <w:sz w:val="24"/>
                <w:szCs w:val="24"/>
              </w:rPr>
              <w:t>outcomes and analysis for the intervention</w:t>
            </w:r>
          </w:p>
        </w:tc>
      </w:tr>
      <w:tr w:rsidR="007444FD" w:rsidRPr="00846C4A" w14:paraId="2CC00539" w14:textId="77777777" w:rsidTr="00803698">
        <w:tc>
          <w:tcPr>
            <w:tcW w:w="252" w:type="pct"/>
            <w:shd w:val="clear" w:color="auto" w:fill="FFFFFF" w:themeFill="background1"/>
          </w:tcPr>
          <w:p w14:paraId="4163CFC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1</w:t>
            </w:r>
          </w:p>
        </w:tc>
        <w:tc>
          <w:tcPr>
            <w:tcW w:w="585" w:type="pct"/>
            <w:shd w:val="clear" w:color="auto" w:fill="FFFFFF" w:themeFill="background1"/>
          </w:tcPr>
          <w:p w14:paraId="2D27DC9E"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Sub-group analyses</w:t>
            </w:r>
          </w:p>
        </w:tc>
        <w:tc>
          <w:tcPr>
            <w:tcW w:w="389" w:type="pct"/>
            <w:shd w:val="clear" w:color="auto" w:fill="83CAEB" w:themeFill="accent1" w:themeFillTint="66"/>
          </w:tcPr>
          <w:p w14:paraId="6D475783"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3774" w:type="pct"/>
            <w:gridSpan w:val="3"/>
            <w:shd w:val="clear" w:color="auto" w:fill="FFFFFF" w:themeFill="background1"/>
          </w:tcPr>
          <w:p w14:paraId="64F52CA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noProof/>
                <w:sz w:val="24"/>
                <w:szCs w:val="24"/>
              </w:rPr>
              <w:t xml:space="preserve">Representativeness and outcomes of </w:t>
            </w:r>
            <w:r w:rsidRPr="00846C4A">
              <w:rPr>
                <w:rFonts w:ascii="Times New Roman" w:eastAsia="Calibri" w:hAnsi="Times New Roman" w:cs="Times New Roman"/>
                <w:bCs/>
                <w:sz w:val="24"/>
                <w:szCs w:val="24"/>
              </w:rPr>
              <w:t>subgroups including those recruited to specific research tasks</w:t>
            </w:r>
          </w:p>
        </w:tc>
      </w:tr>
      <w:tr w:rsidR="007444FD" w:rsidRPr="00846C4A" w14:paraId="1925094E" w14:textId="77777777" w:rsidTr="00803698">
        <w:tc>
          <w:tcPr>
            <w:tcW w:w="252" w:type="pct"/>
            <w:shd w:val="clear" w:color="auto" w:fill="FFFFFF" w:themeFill="background1"/>
          </w:tcPr>
          <w:p w14:paraId="5D9538C4"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2</w:t>
            </w:r>
          </w:p>
        </w:tc>
        <w:tc>
          <w:tcPr>
            <w:tcW w:w="585" w:type="pct"/>
            <w:shd w:val="clear" w:color="auto" w:fill="FFFFFF" w:themeFill="background1"/>
          </w:tcPr>
          <w:p w14:paraId="40AFA7F8"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Fidelity/ adaptation</w:t>
            </w:r>
          </w:p>
        </w:tc>
        <w:tc>
          <w:tcPr>
            <w:tcW w:w="389" w:type="pct"/>
            <w:shd w:val="clear" w:color="auto" w:fill="83CAEB" w:themeFill="accent1" w:themeFillTint="66"/>
          </w:tcPr>
          <w:p w14:paraId="2DCBBD18"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2</w:t>
            </w:r>
          </w:p>
        </w:tc>
        <w:tc>
          <w:tcPr>
            <w:tcW w:w="1843" w:type="pct"/>
            <w:shd w:val="clear" w:color="auto" w:fill="FFFFFF" w:themeFill="background1"/>
          </w:tcPr>
          <w:p w14:paraId="7C22200D"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Fidelity to implementation strategy as planned and adaptation to suit context and preferences</w:t>
            </w:r>
          </w:p>
        </w:tc>
        <w:tc>
          <w:tcPr>
            <w:tcW w:w="356" w:type="pct"/>
            <w:shd w:val="clear" w:color="auto" w:fill="FFFFFF" w:themeFill="background1"/>
          </w:tcPr>
          <w:p w14:paraId="443486DD" w14:textId="77777777" w:rsidR="007444FD" w:rsidRPr="00846C4A" w:rsidRDefault="007444FD" w:rsidP="00803698">
            <w:pPr>
              <w:spacing w:after="0"/>
              <w:jc w:val="center"/>
              <w:rPr>
                <w:rFonts w:ascii="Times New Roman" w:eastAsia="Calibri" w:hAnsi="Times New Roman" w:cs="Times New Roman"/>
                <w:bCs/>
                <w:sz w:val="24"/>
                <w:szCs w:val="24"/>
              </w:rPr>
            </w:pPr>
            <w:bookmarkStart w:id="42" w:name="OLE_LINK116"/>
            <w:bookmarkStart w:id="43" w:name="OLE_LINK84"/>
            <w:r w:rsidRPr="00846C4A">
              <w:rPr>
                <w:rFonts w:ascii="Times New Roman" w:eastAsia="Calibri" w:hAnsi="Times New Roman" w:cs="Times New Roman"/>
                <w:bCs/>
                <w:sz w:val="24"/>
                <w:szCs w:val="24"/>
              </w:rPr>
              <w:t>-</w:t>
            </w:r>
          </w:p>
        </w:tc>
        <w:bookmarkEnd w:id="42"/>
        <w:bookmarkEnd w:id="43"/>
        <w:tc>
          <w:tcPr>
            <w:tcW w:w="1575" w:type="pct"/>
            <w:shd w:val="clear" w:color="auto" w:fill="FFFFFF" w:themeFill="background1"/>
          </w:tcPr>
          <w:p w14:paraId="2E2694B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Fidelity to delivering the core components of intervention (where measured)</w:t>
            </w:r>
          </w:p>
        </w:tc>
      </w:tr>
      <w:tr w:rsidR="007444FD" w:rsidRPr="00846C4A" w14:paraId="58651D89" w14:textId="77777777" w:rsidTr="00803698">
        <w:tc>
          <w:tcPr>
            <w:tcW w:w="252" w:type="pct"/>
            <w:shd w:val="clear" w:color="auto" w:fill="FFFFFF" w:themeFill="background1"/>
          </w:tcPr>
          <w:p w14:paraId="3CE2A55E"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3</w:t>
            </w:r>
          </w:p>
        </w:tc>
        <w:tc>
          <w:tcPr>
            <w:tcW w:w="585" w:type="pct"/>
            <w:shd w:val="clear" w:color="auto" w:fill="FFFFFF" w:themeFill="background1"/>
          </w:tcPr>
          <w:p w14:paraId="5DEECB2F"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Contextual changes</w:t>
            </w:r>
          </w:p>
        </w:tc>
        <w:tc>
          <w:tcPr>
            <w:tcW w:w="389" w:type="pct"/>
            <w:shd w:val="clear" w:color="auto" w:fill="83CAEB" w:themeFill="accent1" w:themeFillTint="66"/>
          </w:tcPr>
          <w:p w14:paraId="2CF5A138"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1</w:t>
            </w:r>
          </w:p>
        </w:tc>
        <w:tc>
          <w:tcPr>
            <w:tcW w:w="3774" w:type="pct"/>
            <w:gridSpan w:val="3"/>
            <w:shd w:val="clear" w:color="auto" w:fill="FFFFFF" w:themeFill="background1"/>
          </w:tcPr>
          <w:p w14:paraId="66369E55"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Contextual changes (if any) which may have affected outcomes</w:t>
            </w:r>
          </w:p>
        </w:tc>
      </w:tr>
      <w:tr w:rsidR="007444FD" w:rsidRPr="00846C4A" w14:paraId="5C1DF9DD" w14:textId="77777777" w:rsidTr="00803698">
        <w:tc>
          <w:tcPr>
            <w:tcW w:w="252" w:type="pct"/>
            <w:shd w:val="clear" w:color="auto" w:fill="FFFFFF" w:themeFill="background1"/>
          </w:tcPr>
          <w:p w14:paraId="3A2AF7D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4</w:t>
            </w:r>
          </w:p>
        </w:tc>
        <w:tc>
          <w:tcPr>
            <w:tcW w:w="585" w:type="pct"/>
            <w:shd w:val="clear" w:color="auto" w:fill="FFFFFF" w:themeFill="background1"/>
          </w:tcPr>
          <w:p w14:paraId="1D73FD75"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Harms</w:t>
            </w:r>
          </w:p>
          <w:p w14:paraId="05CF2402" w14:textId="77777777" w:rsidR="007444FD" w:rsidRPr="00846C4A" w:rsidRDefault="007444FD" w:rsidP="00803698">
            <w:pPr>
              <w:spacing w:after="0"/>
              <w:rPr>
                <w:rFonts w:ascii="Times New Roman" w:eastAsia="Calibri" w:hAnsi="Times New Roman" w:cs="Times New Roman"/>
                <w:bCs/>
                <w:sz w:val="24"/>
                <w:szCs w:val="24"/>
              </w:rPr>
            </w:pPr>
          </w:p>
        </w:tc>
        <w:tc>
          <w:tcPr>
            <w:tcW w:w="389" w:type="pct"/>
            <w:shd w:val="clear" w:color="auto" w:fill="83CAEB" w:themeFill="accent1" w:themeFillTint="66"/>
          </w:tcPr>
          <w:p w14:paraId="76A52489"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w:t>
            </w:r>
          </w:p>
        </w:tc>
        <w:tc>
          <w:tcPr>
            <w:tcW w:w="3774" w:type="pct"/>
            <w:gridSpan w:val="3"/>
            <w:shd w:val="clear" w:color="auto" w:fill="FFFFFF" w:themeFill="background1"/>
          </w:tcPr>
          <w:p w14:paraId="3877845F"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All-important harms or unintended effects in each group</w:t>
            </w:r>
          </w:p>
        </w:tc>
      </w:tr>
      <w:tr w:rsidR="007444FD" w:rsidRPr="00846C4A" w14:paraId="0DB21F98" w14:textId="77777777" w:rsidTr="00803698">
        <w:tc>
          <w:tcPr>
            <w:tcW w:w="5000" w:type="pct"/>
            <w:gridSpan w:val="6"/>
            <w:shd w:val="clear" w:color="auto" w:fill="FFFFFF" w:themeFill="background1"/>
          </w:tcPr>
          <w:p w14:paraId="05078CD3"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Discussion</w:t>
            </w:r>
          </w:p>
        </w:tc>
      </w:tr>
      <w:tr w:rsidR="007444FD" w:rsidRPr="00846C4A" w14:paraId="432031B5" w14:textId="77777777" w:rsidTr="00803698">
        <w:tc>
          <w:tcPr>
            <w:tcW w:w="252" w:type="pct"/>
            <w:shd w:val="clear" w:color="auto" w:fill="FFFFFF" w:themeFill="background1"/>
          </w:tcPr>
          <w:p w14:paraId="0572D2C1"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5</w:t>
            </w:r>
          </w:p>
        </w:tc>
        <w:tc>
          <w:tcPr>
            <w:tcW w:w="585" w:type="pct"/>
            <w:shd w:val="clear" w:color="auto" w:fill="FFFFFF" w:themeFill="background1"/>
          </w:tcPr>
          <w:p w14:paraId="210BE2FF"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Structured discussion</w:t>
            </w:r>
          </w:p>
        </w:tc>
        <w:tc>
          <w:tcPr>
            <w:tcW w:w="389" w:type="pct"/>
            <w:shd w:val="clear" w:color="auto" w:fill="83CAEB" w:themeFill="accent1" w:themeFillTint="66"/>
          </w:tcPr>
          <w:p w14:paraId="601022E8"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3</w:t>
            </w:r>
          </w:p>
        </w:tc>
        <w:tc>
          <w:tcPr>
            <w:tcW w:w="3774" w:type="pct"/>
            <w:gridSpan w:val="3"/>
            <w:shd w:val="clear" w:color="auto" w:fill="FFFFFF" w:themeFill="background1"/>
          </w:tcPr>
          <w:p w14:paraId="6618090D"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Summary of findings, strengths and limitations, comparisons with other studies, conclusions and implications</w:t>
            </w:r>
          </w:p>
        </w:tc>
      </w:tr>
      <w:tr w:rsidR="007444FD" w:rsidRPr="00846C4A" w14:paraId="53D49052" w14:textId="77777777" w:rsidTr="00803698">
        <w:tc>
          <w:tcPr>
            <w:tcW w:w="252" w:type="pct"/>
            <w:shd w:val="clear" w:color="auto" w:fill="FFFFFF" w:themeFill="background1"/>
          </w:tcPr>
          <w:p w14:paraId="451FBB81"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6</w:t>
            </w:r>
          </w:p>
        </w:tc>
        <w:tc>
          <w:tcPr>
            <w:tcW w:w="585" w:type="pct"/>
            <w:shd w:val="clear" w:color="auto" w:fill="FFFFFF" w:themeFill="background1"/>
          </w:tcPr>
          <w:p w14:paraId="6D691A07"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mplications</w:t>
            </w:r>
          </w:p>
        </w:tc>
        <w:tc>
          <w:tcPr>
            <w:tcW w:w="389" w:type="pct"/>
            <w:shd w:val="clear" w:color="auto" w:fill="83CAEB" w:themeFill="accent1" w:themeFillTint="66"/>
          </w:tcPr>
          <w:p w14:paraId="74187A66"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3</w:t>
            </w:r>
          </w:p>
        </w:tc>
        <w:tc>
          <w:tcPr>
            <w:tcW w:w="1843" w:type="pct"/>
            <w:shd w:val="clear" w:color="auto" w:fill="FFFFFF" w:themeFill="background1"/>
          </w:tcPr>
          <w:p w14:paraId="6A1C7EA2"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 xml:space="preserve">Discussion of </w:t>
            </w:r>
            <w:bookmarkStart w:id="44" w:name="OLE_LINK57"/>
            <w:bookmarkStart w:id="45" w:name="OLE_LINK58"/>
            <w:bookmarkStart w:id="46" w:name="OLE_LINK59"/>
            <w:bookmarkStart w:id="47" w:name="OLE_LINK60"/>
            <w:r w:rsidRPr="00846C4A">
              <w:rPr>
                <w:rFonts w:ascii="Times New Roman" w:eastAsia="Calibri" w:hAnsi="Times New Roman" w:cs="Times New Roman"/>
                <w:bCs/>
                <w:sz w:val="24"/>
                <w:szCs w:val="24"/>
              </w:rPr>
              <w:t xml:space="preserve">policy, practice and/or research </w:t>
            </w:r>
            <w:bookmarkEnd w:id="44"/>
            <w:bookmarkEnd w:id="45"/>
            <w:r w:rsidRPr="00846C4A">
              <w:rPr>
                <w:rFonts w:ascii="Times New Roman" w:eastAsia="Calibri" w:hAnsi="Times New Roman" w:cs="Times New Roman"/>
                <w:bCs/>
                <w:sz w:val="24"/>
                <w:szCs w:val="24"/>
              </w:rPr>
              <w:t xml:space="preserve">implications </w:t>
            </w:r>
            <w:bookmarkEnd w:id="46"/>
            <w:bookmarkEnd w:id="47"/>
            <w:r w:rsidRPr="00846C4A">
              <w:rPr>
                <w:rFonts w:ascii="Times New Roman" w:eastAsia="Calibri" w:hAnsi="Times New Roman" w:cs="Times New Roman"/>
                <w:bCs/>
                <w:sz w:val="24"/>
                <w:szCs w:val="24"/>
              </w:rPr>
              <w:t xml:space="preserve">of the implementation strategy </w:t>
            </w:r>
            <w:bookmarkStart w:id="48" w:name="OLE_LINK471"/>
            <w:bookmarkStart w:id="49" w:name="OLE_LINK472"/>
            <w:r w:rsidRPr="00846C4A">
              <w:rPr>
                <w:rFonts w:ascii="Times New Roman" w:eastAsia="Calibri" w:hAnsi="Times New Roman" w:cs="Times New Roman"/>
                <w:bCs/>
                <w:sz w:val="24"/>
                <w:szCs w:val="24"/>
              </w:rPr>
              <w:t>(specifically including scalability)</w:t>
            </w:r>
            <w:bookmarkEnd w:id="48"/>
            <w:bookmarkEnd w:id="49"/>
          </w:p>
        </w:tc>
        <w:tc>
          <w:tcPr>
            <w:tcW w:w="356" w:type="pct"/>
            <w:shd w:val="clear" w:color="auto" w:fill="FFFFFF" w:themeFill="background1"/>
          </w:tcPr>
          <w:p w14:paraId="6232F620"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3</w:t>
            </w:r>
          </w:p>
        </w:tc>
        <w:tc>
          <w:tcPr>
            <w:tcW w:w="1575" w:type="pct"/>
            <w:shd w:val="clear" w:color="auto" w:fill="FFFFFF" w:themeFill="background1"/>
          </w:tcPr>
          <w:p w14:paraId="58190B55"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 xml:space="preserve">Discussion of policy, practice and/or research implications of the intervention </w:t>
            </w:r>
            <w:bookmarkStart w:id="50" w:name="OLE_LINK473"/>
            <w:bookmarkStart w:id="51" w:name="OLE_LINK474"/>
            <w:r w:rsidRPr="00846C4A">
              <w:rPr>
                <w:rFonts w:ascii="Times New Roman" w:eastAsia="Calibri" w:hAnsi="Times New Roman" w:cs="Times New Roman"/>
                <w:bCs/>
                <w:sz w:val="24"/>
                <w:szCs w:val="24"/>
              </w:rPr>
              <w:t>(specifically including sustainability)</w:t>
            </w:r>
            <w:bookmarkEnd w:id="50"/>
            <w:bookmarkEnd w:id="51"/>
          </w:p>
        </w:tc>
      </w:tr>
      <w:tr w:rsidR="007444FD" w:rsidRPr="00846C4A" w14:paraId="62C12A37" w14:textId="77777777" w:rsidTr="00803698">
        <w:tc>
          <w:tcPr>
            <w:tcW w:w="5000" w:type="pct"/>
            <w:gridSpan w:val="6"/>
            <w:shd w:val="clear" w:color="auto" w:fill="FFFFFF" w:themeFill="background1"/>
          </w:tcPr>
          <w:p w14:paraId="1CB18ED4"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General</w:t>
            </w:r>
          </w:p>
        </w:tc>
      </w:tr>
      <w:tr w:rsidR="007444FD" w:rsidRPr="00846C4A" w14:paraId="0C2B9B0A" w14:textId="77777777" w:rsidTr="00803698">
        <w:tc>
          <w:tcPr>
            <w:tcW w:w="252" w:type="pct"/>
            <w:shd w:val="clear" w:color="auto" w:fill="FFFFFF" w:themeFill="background1"/>
          </w:tcPr>
          <w:p w14:paraId="277D5999"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27</w:t>
            </w:r>
          </w:p>
        </w:tc>
        <w:tc>
          <w:tcPr>
            <w:tcW w:w="585" w:type="pct"/>
            <w:shd w:val="clear" w:color="auto" w:fill="FFFFFF" w:themeFill="background1"/>
          </w:tcPr>
          <w:p w14:paraId="0EE2FF5A" w14:textId="77777777" w:rsidR="007444FD" w:rsidRPr="00846C4A" w:rsidRDefault="007444FD" w:rsidP="00803698">
            <w:pPr>
              <w:spacing w:after="0"/>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Statements</w:t>
            </w:r>
          </w:p>
        </w:tc>
        <w:tc>
          <w:tcPr>
            <w:tcW w:w="389" w:type="pct"/>
            <w:shd w:val="clear" w:color="auto" w:fill="83CAEB" w:themeFill="accent1" w:themeFillTint="66"/>
          </w:tcPr>
          <w:p w14:paraId="356ADF16"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17, 18</w:t>
            </w:r>
          </w:p>
        </w:tc>
        <w:tc>
          <w:tcPr>
            <w:tcW w:w="3774" w:type="pct"/>
            <w:gridSpan w:val="3"/>
            <w:shd w:val="clear" w:color="auto" w:fill="FFFFFF" w:themeFill="background1"/>
          </w:tcPr>
          <w:p w14:paraId="5FFD1C17" w14:textId="77777777" w:rsidR="007444FD" w:rsidRPr="00846C4A" w:rsidRDefault="007444FD" w:rsidP="00803698">
            <w:pPr>
              <w:spacing w:after="0"/>
              <w:jc w:val="center"/>
              <w:rPr>
                <w:rFonts w:ascii="Times New Roman" w:eastAsia="Calibri" w:hAnsi="Times New Roman" w:cs="Times New Roman"/>
                <w:bCs/>
                <w:sz w:val="24"/>
                <w:szCs w:val="24"/>
              </w:rPr>
            </w:pPr>
            <w:r w:rsidRPr="00846C4A">
              <w:rPr>
                <w:rFonts w:ascii="Times New Roman" w:eastAsia="Calibri" w:hAnsi="Times New Roman" w:cs="Times New Roman"/>
                <w:bCs/>
                <w:sz w:val="24"/>
                <w:szCs w:val="24"/>
              </w:rPr>
              <w:t>Include statement(s) on regulatory approvals (including, as appropriate, ethical approval, confidential use of routine data, governance approval), trial/study registration (availability of protocol), funding and conflicts of interest</w:t>
            </w:r>
          </w:p>
        </w:tc>
      </w:tr>
    </w:tbl>
    <w:p w14:paraId="09D01BE6" w14:textId="77777777" w:rsidR="00F453DE" w:rsidRPr="00846C4A" w:rsidRDefault="00F453DE" w:rsidP="005B1B0C">
      <w:pPr>
        <w:jc w:val="both"/>
        <w:rPr>
          <w:rFonts w:ascii="Times New Roman" w:hAnsi="Times New Roman" w:cs="Times New Roman"/>
          <w:b/>
          <w:bCs/>
          <w:sz w:val="24"/>
          <w:szCs w:val="24"/>
        </w:rPr>
      </w:pPr>
    </w:p>
    <w:p w14:paraId="34822CDD" w14:textId="63D9125E" w:rsidR="006C39F1" w:rsidRPr="00846C4A" w:rsidRDefault="00A04232" w:rsidP="005B1B0C">
      <w:pPr>
        <w:jc w:val="both"/>
        <w:rPr>
          <w:rFonts w:ascii="Times New Roman" w:hAnsi="Times New Roman" w:cs="Times New Roman"/>
          <w:b/>
          <w:bCs/>
          <w:sz w:val="24"/>
          <w:szCs w:val="24"/>
        </w:rPr>
      </w:pPr>
      <w:r w:rsidRPr="00846C4A">
        <w:rPr>
          <w:rFonts w:ascii="Times New Roman" w:hAnsi="Times New Roman" w:cs="Times New Roman"/>
          <w:b/>
          <w:bCs/>
          <w:sz w:val="24"/>
          <w:szCs w:val="24"/>
        </w:rPr>
        <w:lastRenderedPageBreak/>
        <w:t>Supplementary file</w:t>
      </w:r>
      <w:r w:rsidR="006C39F1" w:rsidRPr="00846C4A">
        <w:rPr>
          <w:rFonts w:ascii="Times New Roman" w:hAnsi="Times New Roman" w:cs="Times New Roman"/>
          <w:b/>
          <w:bCs/>
          <w:sz w:val="24"/>
          <w:szCs w:val="24"/>
        </w:rPr>
        <w:t xml:space="preserve"> 2</w:t>
      </w:r>
    </w:p>
    <w:tbl>
      <w:tblPr>
        <w:tblStyle w:val="TableGrid"/>
        <w:tblW w:w="5000" w:type="pct"/>
        <w:tblInd w:w="0" w:type="dxa"/>
        <w:tblLook w:val="04A0" w:firstRow="1" w:lastRow="0" w:firstColumn="1" w:lastColumn="0" w:noHBand="0" w:noVBand="1"/>
      </w:tblPr>
      <w:tblGrid>
        <w:gridCol w:w="2689"/>
        <w:gridCol w:w="5164"/>
        <w:gridCol w:w="4151"/>
        <w:gridCol w:w="1944"/>
      </w:tblGrid>
      <w:tr w:rsidR="00DA3696" w:rsidRPr="00846C4A" w14:paraId="60D41D83" w14:textId="77777777" w:rsidTr="00EC71F4">
        <w:trPr>
          <w:trHeight w:val="276"/>
        </w:trPr>
        <w:tc>
          <w:tcPr>
            <w:tcW w:w="5000" w:type="pct"/>
            <w:gridSpan w:val="4"/>
          </w:tcPr>
          <w:p w14:paraId="17959725" w14:textId="76ABB9CC" w:rsidR="00DA3696" w:rsidRPr="00846C4A" w:rsidRDefault="00DA3696" w:rsidP="006C39F1">
            <w:pPr>
              <w:spacing w:before="100" w:beforeAutospacing="1" w:after="100" w:afterAutospacing="1"/>
              <w:rPr>
                <w:rFonts w:ascii="Times New Roman" w:eastAsia="Times New Roman" w:hAnsi="Times New Roman"/>
                <w:b/>
                <w:bCs/>
                <w:kern w:val="0"/>
                <w:sz w:val="24"/>
                <w:szCs w:val="24"/>
                <w:lang w:eastAsia="en-AU"/>
                <w14:ligatures w14:val="none"/>
              </w:rPr>
            </w:pPr>
            <w:r w:rsidRPr="00846C4A">
              <w:rPr>
                <w:rFonts w:ascii="Times New Roman" w:eastAsia="Times New Roman" w:hAnsi="Times New Roman"/>
                <w:b/>
                <w:bCs/>
                <w:kern w:val="0"/>
                <w:sz w:val="24"/>
                <w:szCs w:val="24"/>
                <w:lang w:eastAsia="en-AU"/>
                <w14:ligatures w14:val="none"/>
              </w:rPr>
              <w:t>eTable</w:t>
            </w:r>
            <w:r w:rsidR="006C39F1" w:rsidRPr="00846C4A">
              <w:rPr>
                <w:rFonts w:ascii="Times New Roman" w:eastAsia="Times New Roman" w:hAnsi="Times New Roman"/>
                <w:b/>
                <w:bCs/>
                <w:kern w:val="0"/>
                <w:sz w:val="24"/>
                <w:szCs w:val="24"/>
                <w:lang w:eastAsia="en-AU"/>
                <w14:ligatures w14:val="none"/>
              </w:rPr>
              <w:t xml:space="preserve"> </w:t>
            </w:r>
            <w:r w:rsidR="00BB573E" w:rsidRPr="00846C4A">
              <w:rPr>
                <w:rFonts w:ascii="Times New Roman" w:eastAsia="Times New Roman" w:hAnsi="Times New Roman"/>
                <w:b/>
                <w:bCs/>
                <w:kern w:val="0"/>
                <w:sz w:val="24"/>
                <w:szCs w:val="24"/>
                <w:lang w:eastAsia="en-AU"/>
                <w14:ligatures w14:val="none"/>
              </w:rPr>
              <w:t>3</w:t>
            </w:r>
            <w:r w:rsidRPr="00846C4A">
              <w:rPr>
                <w:rFonts w:ascii="Times New Roman" w:eastAsia="Times New Roman" w:hAnsi="Times New Roman"/>
                <w:b/>
                <w:bCs/>
                <w:kern w:val="0"/>
                <w:sz w:val="24"/>
                <w:szCs w:val="24"/>
                <w:lang w:eastAsia="en-AU"/>
                <w14:ligatures w14:val="none"/>
              </w:rPr>
              <w:t xml:space="preserve">. </w:t>
            </w:r>
            <w:r w:rsidR="00881D3A" w:rsidRPr="00846C4A">
              <w:rPr>
                <w:rFonts w:ascii="Times New Roman" w:eastAsia="Times New Roman" w:hAnsi="Times New Roman"/>
                <w:kern w:val="0"/>
                <w:sz w:val="24"/>
                <w:szCs w:val="24"/>
                <w:lang w:eastAsia="en-AU"/>
                <w14:ligatures w14:val="none"/>
              </w:rPr>
              <w:t>Program</w:t>
            </w:r>
            <w:r w:rsidR="00881D3A" w:rsidRPr="00846C4A">
              <w:rPr>
                <w:rFonts w:ascii="Times New Roman" w:eastAsia="Times New Roman" w:hAnsi="Times New Roman"/>
                <w:b/>
                <w:bCs/>
                <w:kern w:val="0"/>
                <w:sz w:val="24"/>
                <w:szCs w:val="24"/>
                <w:lang w:eastAsia="en-AU"/>
                <w14:ligatures w14:val="none"/>
              </w:rPr>
              <w:t xml:space="preserve"> </w:t>
            </w:r>
            <w:r w:rsidRPr="00846C4A">
              <w:rPr>
                <w:rFonts w:ascii="Times New Roman" w:eastAsia="Times New Roman" w:hAnsi="Times New Roman"/>
                <w:kern w:val="0"/>
                <w:sz w:val="24"/>
                <w:szCs w:val="24"/>
                <w:lang w:eastAsia="en-AU"/>
                <w14:ligatures w14:val="none"/>
              </w:rPr>
              <w:t>Fidelity checklist</w:t>
            </w:r>
          </w:p>
        </w:tc>
      </w:tr>
      <w:tr w:rsidR="00DA3696" w:rsidRPr="00846C4A" w14:paraId="20A71326" w14:textId="77777777" w:rsidTr="00307C10">
        <w:trPr>
          <w:trHeight w:val="276"/>
        </w:trPr>
        <w:tc>
          <w:tcPr>
            <w:tcW w:w="964" w:type="pct"/>
          </w:tcPr>
          <w:p w14:paraId="447D17D6"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Factors</w:t>
            </w:r>
          </w:p>
        </w:tc>
        <w:tc>
          <w:tcPr>
            <w:tcW w:w="1851" w:type="pct"/>
          </w:tcPr>
          <w:p w14:paraId="0E084024"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Criterion</w:t>
            </w:r>
          </w:p>
        </w:tc>
        <w:tc>
          <w:tcPr>
            <w:tcW w:w="1488" w:type="pct"/>
          </w:tcPr>
          <w:p w14:paraId="6D915EEC"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Status*</w:t>
            </w:r>
          </w:p>
        </w:tc>
        <w:tc>
          <w:tcPr>
            <w:tcW w:w="697" w:type="pct"/>
          </w:tcPr>
          <w:p w14:paraId="7CF36643" w14:textId="77777777" w:rsidR="00DA3696" w:rsidRPr="00846C4A" w:rsidRDefault="00DA3696" w:rsidP="00EC71F4">
            <w:pPr>
              <w:spacing w:before="100" w:beforeAutospacing="1" w:after="100" w:afterAutospacing="1"/>
              <w:jc w:val="center"/>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Comments</w:t>
            </w:r>
          </w:p>
        </w:tc>
      </w:tr>
      <w:tr w:rsidR="00DA3696" w:rsidRPr="00846C4A" w14:paraId="716BC7CA" w14:textId="77777777" w:rsidTr="00307C10">
        <w:trPr>
          <w:trHeight w:val="276"/>
        </w:trPr>
        <w:tc>
          <w:tcPr>
            <w:tcW w:w="964" w:type="pct"/>
          </w:tcPr>
          <w:p w14:paraId="4496678E"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Clinic Operations and Planning</w:t>
            </w:r>
          </w:p>
        </w:tc>
        <w:tc>
          <w:tcPr>
            <w:tcW w:w="1851" w:type="pct"/>
            <w:vAlign w:val="center"/>
          </w:tcPr>
          <w:p w14:paraId="590F88C1" w14:textId="58ABD858"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 xml:space="preserve">Does the clinic have a </w:t>
            </w:r>
            <w:r w:rsidR="00B902BD" w:rsidRPr="00846C4A">
              <w:rPr>
                <w:rFonts w:ascii="Times New Roman" w:eastAsia="Times New Roman" w:hAnsi="Times New Roman"/>
                <w:kern w:val="0"/>
                <w:sz w:val="24"/>
                <w:szCs w:val="24"/>
                <w:lang w:eastAsia="en-AU"/>
                <w14:ligatures w14:val="none"/>
              </w:rPr>
              <w:t>GLA:D®</w:t>
            </w:r>
            <w:r w:rsidRPr="00846C4A">
              <w:rPr>
                <w:rFonts w:ascii="Times New Roman" w:eastAsia="Times New Roman" w:hAnsi="Times New Roman"/>
                <w:kern w:val="0"/>
                <w:sz w:val="24"/>
                <w:szCs w:val="24"/>
                <w:lang w:eastAsia="en-AU"/>
                <w14:ligatures w14:val="none"/>
              </w:rPr>
              <w:t xml:space="preserve"> protocol (e.g., booking procedures)?</w:t>
            </w:r>
          </w:p>
        </w:tc>
        <w:tc>
          <w:tcPr>
            <w:tcW w:w="1488" w:type="pct"/>
            <w:vAlign w:val="center"/>
          </w:tcPr>
          <w:p w14:paraId="43FE299B"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088F02D1"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71097107" w14:textId="77777777" w:rsidTr="00307C10">
        <w:trPr>
          <w:trHeight w:val="276"/>
        </w:trPr>
        <w:tc>
          <w:tcPr>
            <w:tcW w:w="964" w:type="pct"/>
            <w:vMerge w:val="restart"/>
            <w:vAlign w:val="center"/>
          </w:tcPr>
          <w:p w14:paraId="4EDC959B"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 xml:space="preserve">Environmental </w:t>
            </w:r>
          </w:p>
        </w:tc>
        <w:tc>
          <w:tcPr>
            <w:tcW w:w="1851" w:type="pct"/>
            <w:vAlign w:val="center"/>
          </w:tcPr>
          <w:p w14:paraId="7F6433A5"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Adequate space: Participants visible to trainers, tripping hazards addressed.</w:t>
            </w:r>
          </w:p>
        </w:tc>
        <w:tc>
          <w:tcPr>
            <w:tcW w:w="1488" w:type="pct"/>
            <w:vAlign w:val="center"/>
          </w:tcPr>
          <w:p w14:paraId="421E4710"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1E99100C"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3F521DE1" w14:textId="77777777" w:rsidTr="00307C10">
        <w:trPr>
          <w:trHeight w:val="276"/>
        </w:trPr>
        <w:tc>
          <w:tcPr>
            <w:tcW w:w="964" w:type="pct"/>
            <w:vMerge/>
            <w:vAlign w:val="center"/>
          </w:tcPr>
          <w:p w14:paraId="1241FD20"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0898778A"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Appropriate exercise equipment (e.g., sliders, balance stick).</w:t>
            </w:r>
          </w:p>
        </w:tc>
        <w:tc>
          <w:tcPr>
            <w:tcW w:w="1488" w:type="pct"/>
            <w:vAlign w:val="center"/>
          </w:tcPr>
          <w:p w14:paraId="5C2EA47A"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0468B0C5"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5F851721" w14:textId="77777777" w:rsidTr="00307C10">
        <w:trPr>
          <w:trHeight w:val="276"/>
        </w:trPr>
        <w:tc>
          <w:tcPr>
            <w:tcW w:w="964" w:type="pct"/>
            <w:vMerge w:val="restart"/>
            <w:vAlign w:val="center"/>
          </w:tcPr>
          <w:p w14:paraId="4C510FF0"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 xml:space="preserve">Clinician-Related </w:t>
            </w:r>
          </w:p>
        </w:tc>
        <w:tc>
          <w:tcPr>
            <w:tcW w:w="1851" w:type="pct"/>
            <w:vAlign w:val="center"/>
          </w:tcPr>
          <w:p w14:paraId="5CDD43CD"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Instructions: Clear, appropriate, ensures participant understanding.</w:t>
            </w:r>
          </w:p>
        </w:tc>
        <w:tc>
          <w:tcPr>
            <w:tcW w:w="1488" w:type="pct"/>
            <w:vAlign w:val="center"/>
          </w:tcPr>
          <w:p w14:paraId="2F7EF29B"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342DE3B3"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3CF68340" w14:textId="77777777" w:rsidTr="00307C10">
        <w:trPr>
          <w:trHeight w:val="276"/>
        </w:trPr>
        <w:tc>
          <w:tcPr>
            <w:tcW w:w="964" w:type="pct"/>
            <w:vMerge/>
            <w:vAlign w:val="center"/>
          </w:tcPr>
          <w:p w14:paraId="0FD5234F"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7EB84AC3"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Feedback: Provides adequate feedback and allows participant questions.</w:t>
            </w:r>
          </w:p>
        </w:tc>
        <w:tc>
          <w:tcPr>
            <w:tcW w:w="1488" w:type="pct"/>
            <w:vAlign w:val="center"/>
          </w:tcPr>
          <w:p w14:paraId="7F191C76"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0165E45D"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182D5217" w14:textId="77777777" w:rsidTr="00307C10">
        <w:trPr>
          <w:trHeight w:val="276"/>
        </w:trPr>
        <w:tc>
          <w:tcPr>
            <w:tcW w:w="964" w:type="pct"/>
            <w:vMerge/>
            <w:vAlign w:val="center"/>
          </w:tcPr>
          <w:p w14:paraId="58160252"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5F63E173"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Exercise: Prescribes suitable exercises and progression.</w:t>
            </w:r>
          </w:p>
        </w:tc>
        <w:tc>
          <w:tcPr>
            <w:tcW w:w="1488" w:type="pct"/>
            <w:vAlign w:val="center"/>
          </w:tcPr>
          <w:p w14:paraId="15CCD491"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6E0385B5"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1BF77D9C" w14:textId="77777777" w:rsidTr="00307C10">
        <w:trPr>
          <w:trHeight w:val="276"/>
        </w:trPr>
        <w:tc>
          <w:tcPr>
            <w:tcW w:w="964" w:type="pct"/>
            <w:vMerge/>
            <w:vAlign w:val="center"/>
          </w:tcPr>
          <w:p w14:paraId="1DB2EE09"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74629327"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Professionalism: Starts on time, dresses appropriately, interacts professionally.</w:t>
            </w:r>
          </w:p>
        </w:tc>
        <w:tc>
          <w:tcPr>
            <w:tcW w:w="1488" w:type="pct"/>
            <w:vAlign w:val="center"/>
          </w:tcPr>
          <w:p w14:paraId="04B42EBD"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0F71CDF9"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27FC48A4" w14:textId="77777777" w:rsidTr="00307C10">
        <w:trPr>
          <w:trHeight w:val="276"/>
        </w:trPr>
        <w:tc>
          <w:tcPr>
            <w:tcW w:w="964" w:type="pct"/>
            <w:vMerge w:val="restart"/>
            <w:vAlign w:val="center"/>
          </w:tcPr>
          <w:p w14:paraId="009A8D56" w14:textId="1FFB8215"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Program-</w:t>
            </w:r>
            <w:r w:rsidR="00FA563E" w:rsidRPr="00846C4A">
              <w:rPr>
                <w:rFonts w:ascii="Times New Roman" w:eastAsia="Times New Roman" w:hAnsi="Times New Roman"/>
                <w:kern w:val="0"/>
                <w:sz w:val="24"/>
                <w:szCs w:val="24"/>
                <w:lang w:eastAsia="en-AU"/>
                <w14:ligatures w14:val="none"/>
              </w:rPr>
              <w:t>r</w:t>
            </w:r>
            <w:r w:rsidRPr="00846C4A">
              <w:rPr>
                <w:rFonts w:ascii="Times New Roman" w:eastAsia="Times New Roman" w:hAnsi="Times New Roman"/>
                <w:kern w:val="0"/>
                <w:sz w:val="24"/>
                <w:szCs w:val="24"/>
                <w:lang w:eastAsia="en-AU"/>
                <w14:ligatures w14:val="none"/>
              </w:rPr>
              <w:t xml:space="preserve">elated </w:t>
            </w:r>
          </w:p>
        </w:tc>
        <w:tc>
          <w:tcPr>
            <w:tcW w:w="1851" w:type="pct"/>
            <w:vAlign w:val="center"/>
          </w:tcPr>
          <w:p w14:paraId="442CD08B"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All components included: Warm-up, posture alignment, core stability, etc.</w:t>
            </w:r>
          </w:p>
        </w:tc>
        <w:tc>
          <w:tcPr>
            <w:tcW w:w="1488" w:type="pct"/>
            <w:vAlign w:val="center"/>
          </w:tcPr>
          <w:p w14:paraId="06493619"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41AD149B"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37D95E8D" w14:textId="77777777" w:rsidTr="00307C10">
        <w:trPr>
          <w:trHeight w:val="276"/>
        </w:trPr>
        <w:tc>
          <w:tcPr>
            <w:tcW w:w="964" w:type="pct"/>
            <w:vMerge/>
            <w:vAlign w:val="center"/>
          </w:tcPr>
          <w:p w14:paraId="147B7640"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5F743157"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Pain monitoring: During and post-session.</w:t>
            </w:r>
          </w:p>
        </w:tc>
        <w:tc>
          <w:tcPr>
            <w:tcW w:w="1488" w:type="pct"/>
            <w:vAlign w:val="center"/>
          </w:tcPr>
          <w:p w14:paraId="0795CA60"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18816A58"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18DA8C27" w14:textId="77777777" w:rsidTr="00307C10">
        <w:trPr>
          <w:trHeight w:val="276"/>
        </w:trPr>
        <w:tc>
          <w:tcPr>
            <w:tcW w:w="964" w:type="pct"/>
            <w:vMerge/>
            <w:vAlign w:val="center"/>
          </w:tcPr>
          <w:p w14:paraId="290D23FC"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782A4F70"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Rate of Perceived Exertion (RPE): Participants encouraged to report.</w:t>
            </w:r>
          </w:p>
        </w:tc>
        <w:tc>
          <w:tcPr>
            <w:tcW w:w="1488" w:type="pct"/>
            <w:vAlign w:val="center"/>
          </w:tcPr>
          <w:p w14:paraId="0A36742D"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661398D2"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43552008" w14:textId="77777777" w:rsidTr="00307C10">
        <w:trPr>
          <w:trHeight w:val="276"/>
        </w:trPr>
        <w:tc>
          <w:tcPr>
            <w:tcW w:w="964" w:type="pct"/>
            <w:vMerge w:val="restart"/>
            <w:vAlign w:val="center"/>
          </w:tcPr>
          <w:p w14:paraId="133F822C"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 xml:space="preserve">Participant </w:t>
            </w:r>
          </w:p>
        </w:tc>
        <w:tc>
          <w:tcPr>
            <w:tcW w:w="1851" w:type="pct"/>
            <w:vAlign w:val="center"/>
          </w:tcPr>
          <w:p w14:paraId="067188D6"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Demonstrates understanding of therapist instructions.</w:t>
            </w:r>
          </w:p>
        </w:tc>
        <w:tc>
          <w:tcPr>
            <w:tcW w:w="1488" w:type="pct"/>
            <w:vAlign w:val="center"/>
          </w:tcPr>
          <w:p w14:paraId="4C9B2BB8"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77E91199"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4306800E" w14:textId="77777777" w:rsidTr="00307C10">
        <w:trPr>
          <w:trHeight w:val="276"/>
        </w:trPr>
        <w:tc>
          <w:tcPr>
            <w:tcW w:w="964" w:type="pct"/>
            <w:vMerge/>
            <w:vAlign w:val="center"/>
          </w:tcPr>
          <w:p w14:paraId="33BA99B7"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18A7CDE9"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Accepts direction/feedback from therapists.</w:t>
            </w:r>
          </w:p>
        </w:tc>
        <w:tc>
          <w:tcPr>
            <w:tcW w:w="1488" w:type="pct"/>
            <w:vAlign w:val="center"/>
          </w:tcPr>
          <w:p w14:paraId="7893219B"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3F7D3FD4"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344924E3" w14:textId="77777777" w:rsidTr="00307C10">
        <w:trPr>
          <w:trHeight w:val="276"/>
        </w:trPr>
        <w:tc>
          <w:tcPr>
            <w:tcW w:w="964" w:type="pct"/>
            <w:vMerge/>
            <w:vAlign w:val="center"/>
          </w:tcPr>
          <w:p w14:paraId="6B6B8355"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169A4373"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All participants are engaged in the exercises.</w:t>
            </w:r>
          </w:p>
        </w:tc>
        <w:tc>
          <w:tcPr>
            <w:tcW w:w="1488" w:type="pct"/>
            <w:vAlign w:val="center"/>
          </w:tcPr>
          <w:p w14:paraId="371A5816"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08B21E82"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3B1F2D54" w14:textId="77777777" w:rsidTr="00307C10">
        <w:trPr>
          <w:trHeight w:val="276"/>
        </w:trPr>
        <w:tc>
          <w:tcPr>
            <w:tcW w:w="964" w:type="pct"/>
            <w:vMerge w:val="restart"/>
            <w:vAlign w:val="center"/>
          </w:tcPr>
          <w:p w14:paraId="7518F320"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lastRenderedPageBreak/>
              <w:t xml:space="preserve">Education </w:t>
            </w:r>
          </w:p>
        </w:tc>
        <w:tc>
          <w:tcPr>
            <w:tcW w:w="1851" w:type="pct"/>
            <w:vAlign w:val="center"/>
          </w:tcPr>
          <w:p w14:paraId="59340A96"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Allocates adequate time per slide.</w:t>
            </w:r>
          </w:p>
        </w:tc>
        <w:tc>
          <w:tcPr>
            <w:tcW w:w="1488" w:type="pct"/>
            <w:vAlign w:val="center"/>
          </w:tcPr>
          <w:p w14:paraId="3C86EEFD"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1F8B393A"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02866AEB" w14:textId="77777777" w:rsidTr="00307C10">
        <w:trPr>
          <w:trHeight w:val="276"/>
        </w:trPr>
        <w:tc>
          <w:tcPr>
            <w:tcW w:w="964" w:type="pct"/>
            <w:vMerge/>
            <w:vAlign w:val="center"/>
          </w:tcPr>
          <w:p w14:paraId="361ABF64"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3B2D2AEE"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Speaks clearly, uses understandable language, and explains jargon.</w:t>
            </w:r>
          </w:p>
        </w:tc>
        <w:tc>
          <w:tcPr>
            <w:tcW w:w="1488" w:type="pct"/>
            <w:vAlign w:val="center"/>
          </w:tcPr>
          <w:p w14:paraId="4ED4D0DD"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555D9769"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7A6FD933" w14:textId="77777777" w:rsidTr="00307C10">
        <w:trPr>
          <w:trHeight w:val="276"/>
        </w:trPr>
        <w:tc>
          <w:tcPr>
            <w:tcW w:w="964" w:type="pct"/>
            <w:vMerge/>
            <w:vAlign w:val="center"/>
          </w:tcPr>
          <w:p w14:paraId="79C06FB1"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6689CD97"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Answers questions accurately or makes time to follow up if unsure.</w:t>
            </w:r>
          </w:p>
        </w:tc>
        <w:tc>
          <w:tcPr>
            <w:tcW w:w="1488" w:type="pct"/>
            <w:vAlign w:val="center"/>
          </w:tcPr>
          <w:p w14:paraId="4FA1072D"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6F9D23B5"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r w:rsidR="00DA3696" w:rsidRPr="00846C4A" w14:paraId="2E30E096" w14:textId="77777777" w:rsidTr="00307C10">
        <w:trPr>
          <w:trHeight w:val="276"/>
        </w:trPr>
        <w:tc>
          <w:tcPr>
            <w:tcW w:w="964" w:type="pct"/>
            <w:vMerge/>
            <w:vAlign w:val="center"/>
          </w:tcPr>
          <w:p w14:paraId="2FEC82DF"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c>
          <w:tcPr>
            <w:tcW w:w="1851" w:type="pct"/>
            <w:vAlign w:val="center"/>
          </w:tcPr>
          <w:p w14:paraId="1F657CE8"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Times New Roman" w:eastAsia="Times New Roman" w:hAnsi="Times New Roman"/>
                <w:kern w:val="0"/>
                <w:sz w:val="24"/>
                <w:szCs w:val="24"/>
                <w:lang w:eastAsia="en-AU"/>
                <w14:ligatures w14:val="none"/>
              </w:rPr>
              <w:t>Time allocated for session (mins).</w:t>
            </w:r>
          </w:p>
        </w:tc>
        <w:tc>
          <w:tcPr>
            <w:tcW w:w="1488" w:type="pct"/>
            <w:vAlign w:val="center"/>
          </w:tcPr>
          <w:p w14:paraId="1375863C"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Not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Partially Met / </w:t>
            </w:r>
            <w:r w:rsidRPr="00846C4A">
              <w:rPr>
                <w:rFonts w:ascii="Segoe UI Symbol" w:eastAsia="Times New Roman" w:hAnsi="Segoe UI Symbol" w:cs="Segoe UI Symbol"/>
                <w:kern w:val="0"/>
                <w:sz w:val="24"/>
                <w:szCs w:val="24"/>
                <w:lang w:eastAsia="en-AU"/>
                <w14:ligatures w14:val="none"/>
              </w:rPr>
              <w:t>☐</w:t>
            </w:r>
            <w:r w:rsidRPr="00846C4A">
              <w:rPr>
                <w:rFonts w:ascii="Times New Roman" w:eastAsia="Times New Roman" w:hAnsi="Times New Roman"/>
                <w:kern w:val="0"/>
                <w:sz w:val="24"/>
                <w:szCs w:val="24"/>
                <w:lang w:eastAsia="en-AU"/>
                <w14:ligatures w14:val="none"/>
              </w:rPr>
              <w:t xml:space="preserve"> Completely Met</w:t>
            </w:r>
          </w:p>
        </w:tc>
        <w:tc>
          <w:tcPr>
            <w:tcW w:w="697" w:type="pct"/>
          </w:tcPr>
          <w:p w14:paraId="1EAB56E2" w14:textId="77777777" w:rsidR="00DA3696" w:rsidRPr="00846C4A" w:rsidRDefault="00DA3696" w:rsidP="00EC71F4">
            <w:pPr>
              <w:spacing w:before="100" w:beforeAutospacing="1" w:after="100" w:afterAutospacing="1"/>
              <w:rPr>
                <w:rFonts w:ascii="Times New Roman" w:eastAsia="Times New Roman" w:hAnsi="Times New Roman"/>
                <w:kern w:val="0"/>
                <w:sz w:val="24"/>
                <w:szCs w:val="24"/>
                <w:lang w:eastAsia="en-AU"/>
                <w14:ligatures w14:val="none"/>
              </w:rPr>
            </w:pPr>
          </w:p>
        </w:tc>
      </w:tr>
    </w:tbl>
    <w:p w14:paraId="1CCE92CC" w14:textId="1BA14DAA" w:rsidR="006C2790" w:rsidRPr="00846C4A" w:rsidRDefault="00DA3696" w:rsidP="00233257">
      <w:pPr>
        <w:spacing w:after="0" w:line="360" w:lineRule="auto"/>
        <w:jc w:val="both"/>
        <w:rPr>
          <w:rFonts w:ascii="Times New Roman" w:hAnsi="Times New Roman" w:cs="Times New Roman"/>
          <w:sz w:val="24"/>
          <w:szCs w:val="24"/>
        </w:rPr>
      </w:pPr>
      <w:r w:rsidRPr="00846C4A">
        <w:rPr>
          <w:rFonts w:ascii="Times New Roman" w:hAnsi="Times New Roman" w:cs="Times New Roman"/>
          <w:b/>
          <w:bCs/>
          <w:sz w:val="24"/>
          <w:szCs w:val="24"/>
        </w:rPr>
        <w:t xml:space="preserve">* </w:t>
      </w:r>
      <w:r w:rsidRPr="00846C4A">
        <w:rPr>
          <w:rFonts w:ascii="Times New Roman" w:hAnsi="Times New Roman" w:cs="Times New Roman"/>
          <w:sz w:val="24"/>
          <w:szCs w:val="24"/>
        </w:rPr>
        <w:t xml:space="preserve">Not Met: Deficits affecting multiple participants or creating safety issues that require immediate attention. Partially Met: Deficits affecting a single participant or minor issues requiring improvement. Completely Met: No deficits affecting program quality or safety. </w:t>
      </w:r>
    </w:p>
    <w:p w14:paraId="1AC42E9C" w14:textId="77777777" w:rsidR="00433CD7" w:rsidRPr="00846C4A" w:rsidRDefault="00433CD7" w:rsidP="00233257">
      <w:pPr>
        <w:spacing w:after="0" w:line="360" w:lineRule="auto"/>
        <w:jc w:val="both"/>
        <w:rPr>
          <w:rFonts w:ascii="Times New Roman" w:hAnsi="Times New Roman" w:cs="Times New Roman"/>
          <w:sz w:val="24"/>
          <w:szCs w:val="24"/>
        </w:rPr>
      </w:pPr>
    </w:p>
    <w:p w14:paraId="361B7D6D" w14:textId="25D90EEF" w:rsidR="006C39F1" w:rsidRPr="00846C4A" w:rsidRDefault="00A04232" w:rsidP="00385A1C">
      <w:pPr>
        <w:spacing w:line="360" w:lineRule="auto"/>
        <w:jc w:val="both"/>
        <w:rPr>
          <w:rFonts w:ascii="Times New Roman" w:hAnsi="Times New Roman" w:cs="Times New Roman"/>
          <w:b/>
          <w:bCs/>
          <w:sz w:val="24"/>
          <w:szCs w:val="24"/>
        </w:rPr>
      </w:pPr>
      <w:r w:rsidRPr="00846C4A">
        <w:rPr>
          <w:rFonts w:ascii="Times New Roman" w:hAnsi="Times New Roman" w:cs="Times New Roman"/>
          <w:b/>
          <w:bCs/>
          <w:sz w:val="24"/>
          <w:szCs w:val="24"/>
        </w:rPr>
        <w:t xml:space="preserve">Supplementary </w:t>
      </w:r>
      <w:r w:rsidR="00433CD7" w:rsidRPr="00846C4A">
        <w:rPr>
          <w:rFonts w:ascii="Times New Roman" w:hAnsi="Times New Roman" w:cs="Times New Roman"/>
          <w:b/>
          <w:bCs/>
          <w:sz w:val="24"/>
          <w:szCs w:val="24"/>
        </w:rPr>
        <w:t>file 3</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397"/>
        <w:gridCol w:w="9781"/>
      </w:tblGrid>
      <w:tr w:rsidR="00A64436" w:rsidRPr="00846C4A" w14:paraId="47F857A6" w14:textId="77777777" w:rsidTr="00B362F0">
        <w:tc>
          <w:tcPr>
            <w:tcW w:w="13178" w:type="dxa"/>
            <w:gridSpan w:val="2"/>
            <w:tcBorders>
              <w:top w:val="single" w:sz="4" w:space="0" w:color="000000"/>
              <w:left w:val="single" w:sz="4" w:space="0" w:color="000000"/>
              <w:bottom w:val="single" w:sz="4" w:space="0" w:color="000000"/>
              <w:right w:val="single" w:sz="4" w:space="0" w:color="000000"/>
            </w:tcBorders>
            <w:hideMark/>
          </w:tcPr>
          <w:p w14:paraId="5151BE24" w14:textId="454E2984" w:rsidR="00A64436" w:rsidRPr="00846C4A" w:rsidRDefault="007D75C7" w:rsidP="00385A1C">
            <w:pPr>
              <w:spacing w:line="256" w:lineRule="auto"/>
              <w:jc w:val="both"/>
              <w:rPr>
                <w:rFonts w:ascii="Times New Roman" w:eastAsia="Times New Roman" w:hAnsi="Times New Roman" w:cs="Times New Roman"/>
                <w:b/>
                <w:bCs/>
                <w:sz w:val="24"/>
                <w:szCs w:val="24"/>
                <w:lang w:eastAsia="en-AU"/>
              </w:rPr>
            </w:pPr>
            <w:r w:rsidRPr="00846C4A">
              <w:rPr>
                <w:rFonts w:ascii="Times New Roman" w:eastAsia="Times New Roman" w:hAnsi="Times New Roman" w:cs="Times New Roman"/>
                <w:b/>
                <w:bCs/>
                <w:sz w:val="24"/>
                <w:szCs w:val="24"/>
                <w:lang w:eastAsia="en-AU"/>
              </w:rPr>
              <w:t>e</w:t>
            </w:r>
            <w:r w:rsidR="00A64436" w:rsidRPr="00846C4A">
              <w:rPr>
                <w:rFonts w:ascii="Times New Roman" w:eastAsia="Times New Roman" w:hAnsi="Times New Roman" w:cs="Times New Roman"/>
                <w:b/>
                <w:bCs/>
                <w:sz w:val="24"/>
                <w:szCs w:val="24"/>
                <w:lang w:eastAsia="en-AU"/>
              </w:rPr>
              <w:t>Table</w:t>
            </w:r>
            <w:r w:rsidR="008603EB" w:rsidRPr="00846C4A">
              <w:rPr>
                <w:rFonts w:ascii="Times New Roman" w:eastAsia="Times New Roman" w:hAnsi="Times New Roman" w:cs="Times New Roman"/>
                <w:b/>
                <w:bCs/>
                <w:sz w:val="24"/>
                <w:szCs w:val="24"/>
                <w:lang w:eastAsia="en-AU"/>
              </w:rPr>
              <w:t xml:space="preserve"> </w:t>
            </w:r>
            <w:r w:rsidR="00134334" w:rsidRPr="00846C4A">
              <w:rPr>
                <w:rFonts w:ascii="Times New Roman" w:eastAsia="Times New Roman" w:hAnsi="Times New Roman" w:cs="Times New Roman"/>
                <w:b/>
                <w:bCs/>
                <w:sz w:val="24"/>
                <w:szCs w:val="24"/>
                <w:lang w:eastAsia="en-AU"/>
              </w:rPr>
              <w:t>4</w:t>
            </w:r>
            <w:r w:rsidR="00A64436" w:rsidRPr="00846C4A">
              <w:rPr>
                <w:rFonts w:ascii="Times New Roman" w:eastAsia="Times New Roman" w:hAnsi="Times New Roman" w:cs="Times New Roman"/>
                <w:b/>
                <w:bCs/>
                <w:sz w:val="24"/>
                <w:szCs w:val="24"/>
                <w:lang w:eastAsia="en-AU"/>
              </w:rPr>
              <w:t xml:space="preserve">. </w:t>
            </w:r>
            <w:r w:rsidR="00A64436" w:rsidRPr="00846C4A">
              <w:rPr>
                <w:rFonts w:ascii="Times New Roman" w:eastAsia="Times New Roman" w:hAnsi="Times New Roman" w:cs="Times New Roman"/>
                <w:sz w:val="24"/>
                <w:szCs w:val="24"/>
                <w:lang w:eastAsia="en-AU"/>
              </w:rPr>
              <w:t>Interview script for osteoarthritis patients</w:t>
            </w:r>
            <w:r w:rsidR="00A64436" w:rsidRPr="00846C4A">
              <w:rPr>
                <w:rFonts w:ascii="Times New Roman" w:eastAsia="Times New Roman" w:hAnsi="Times New Roman" w:cs="Times New Roman"/>
                <w:b/>
                <w:bCs/>
                <w:sz w:val="24"/>
                <w:szCs w:val="24"/>
                <w:lang w:eastAsia="en-AU"/>
              </w:rPr>
              <w:t xml:space="preserve">. </w:t>
            </w:r>
            <w:r w:rsidR="00A64436" w:rsidRPr="00846C4A">
              <w:rPr>
                <w:rFonts w:ascii="Times New Roman" w:eastAsia="Times New Roman" w:hAnsi="Times New Roman" w:cs="Times New Roman"/>
                <w:sz w:val="24"/>
                <w:szCs w:val="24"/>
                <w:lang w:eastAsia="en-AU"/>
              </w:rPr>
              <w:t>Q</w:t>
            </w:r>
            <w:r w:rsidR="00A64436" w:rsidRPr="00846C4A">
              <w:rPr>
                <w:rFonts w:ascii="Times New Roman" w:eastAsia="Times New Roman" w:hAnsi="Times New Roman" w:cs="Times New Roman"/>
                <w:sz w:val="24"/>
                <w:szCs w:val="24"/>
              </w:rPr>
              <w:t xml:space="preserve">uestions are indicated for each topic. The choice of prompt will vary from interview to interview depending on how information flows. </w:t>
            </w:r>
          </w:p>
        </w:tc>
      </w:tr>
      <w:tr w:rsidR="00A64436" w:rsidRPr="00846C4A" w14:paraId="3E157EE2" w14:textId="77777777" w:rsidTr="00307C10">
        <w:tc>
          <w:tcPr>
            <w:tcW w:w="3397" w:type="dxa"/>
            <w:tcBorders>
              <w:top w:val="single" w:sz="4" w:space="0" w:color="000000"/>
              <w:left w:val="single" w:sz="4" w:space="0" w:color="000000"/>
              <w:bottom w:val="single" w:sz="4" w:space="0" w:color="000000"/>
              <w:right w:val="single" w:sz="4" w:space="0" w:color="000000"/>
            </w:tcBorders>
            <w:hideMark/>
          </w:tcPr>
          <w:p w14:paraId="1D475CB7" w14:textId="77777777" w:rsidR="00A64436" w:rsidRPr="00846C4A" w:rsidRDefault="00A64436" w:rsidP="00851A47">
            <w:pPr>
              <w:spacing w:line="256" w:lineRule="auto"/>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Topic</w:t>
            </w:r>
          </w:p>
        </w:tc>
        <w:tc>
          <w:tcPr>
            <w:tcW w:w="9781" w:type="dxa"/>
            <w:tcBorders>
              <w:top w:val="single" w:sz="4" w:space="0" w:color="000000"/>
              <w:left w:val="single" w:sz="4" w:space="0" w:color="000000"/>
              <w:bottom w:val="single" w:sz="4" w:space="0" w:color="000000"/>
              <w:right w:val="single" w:sz="4" w:space="0" w:color="000000"/>
            </w:tcBorders>
            <w:hideMark/>
          </w:tcPr>
          <w:p w14:paraId="55BC910D" w14:textId="77777777" w:rsidR="00A64436" w:rsidRPr="00846C4A" w:rsidRDefault="00A64436" w:rsidP="00385A1C">
            <w:pPr>
              <w:spacing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Question/Prompt</w:t>
            </w:r>
          </w:p>
        </w:tc>
      </w:tr>
      <w:tr w:rsidR="00A64436" w:rsidRPr="00846C4A" w14:paraId="39423246" w14:textId="77777777" w:rsidTr="00307C10">
        <w:tc>
          <w:tcPr>
            <w:tcW w:w="3397" w:type="dxa"/>
            <w:tcBorders>
              <w:top w:val="single" w:sz="4" w:space="0" w:color="000000"/>
              <w:left w:val="single" w:sz="4" w:space="0" w:color="000000"/>
              <w:bottom w:val="single" w:sz="4" w:space="0" w:color="000000"/>
              <w:right w:val="single" w:sz="4" w:space="0" w:color="000000"/>
            </w:tcBorders>
            <w:hideMark/>
          </w:tcPr>
          <w:p w14:paraId="59B171CD" w14:textId="7852BD3C" w:rsidR="00A64436" w:rsidRPr="00846C4A" w:rsidRDefault="00A64436" w:rsidP="00851A47">
            <w:pPr>
              <w:spacing w:after="120" w:line="256" w:lineRule="auto"/>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Interaction with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tc>
        <w:tc>
          <w:tcPr>
            <w:tcW w:w="9781" w:type="dxa"/>
            <w:tcBorders>
              <w:top w:val="single" w:sz="4" w:space="0" w:color="000000"/>
              <w:left w:val="single" w:sz="4" w:space="0" w:color="000000"/>
              <w:bottom w:val="single" w:sz="4" w:space="0" w:color="000000"/>
              <w:right w:val="single" w:sz="4" w:space="0" w:color="000000"/>
            </w:tcBorders>
            <w:hideMark/>
          </w:tcPr>
          <w:p w14:paraId="0767AD2D" w14:textId="48545021"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How did you hear about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p w14:paraId="2F6B59CF" w14:textId="4B8CE245"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How did you come to participate in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p w14:paraId="44613876"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hich centre did you attend the program?</w:t>
            </w:r>
          </w:p>
          <w:p w14:paraId="60BFCDAC"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Did you complete the whole program? If not, was there anything specific that made it difficult for you to complete the program? </w:t>
            </w:r>
          </w:p>
        </w:tc>
      </w:tr>
      <w:tr w:rsidR="00A64436" w:rsidRPr="00846C4A" w14:paraId="72DC3DEC" w14:textId="77777777" w:rsidTr="00307C10">
        <w:tc>
          <w:tcPr>
            <w:tcW w:w="3397" w:type="dxa"/>
            <w:tcBorders>
              <w:top w:val="single" w:sz="4" w:space="0" w:color="000000"/>
              <w:left w:val="single" w:sz="4" w:space="0" w:color="000000"/>
              <w:bottom w:val="single" w:sz="4" w:space="0" w:color="000000"/>
              <w:right w:val="single" w:sz="4" w:space="0" w:color="000000"/>
            </w:tcBorders>
            <w:hideMark/>
          </w:tcPr>
          <w:p w14:paraId="3B8F8BC2" w14:textId="54A3E9EE" w:rsidR="00A64436" w:rsidRPr="00846C4A" w:rsidRDefault="00A64436" w:rsidP="00851A47">
            <w:pPr>
              <w:spacing w:after="120" w:line="256" w:lineRule="auto"/>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experience</w:t>
            </w:r>
          </w:p>
        </w:tc>
        <w:tc>
          <w:tcPr>
            <w:tcW w:w="9781" w:type="dxa"/>
            <w:tcBorders>
              <w:top w:val="single" w:sz="4" w:space="0" w:color="000000"/>
              <w:left w:val="single" w:sz="4" w:space="0" w:color="000000"/>
              <w:bottom w:val="single" w:sz="4" w:space="0" w:color="000000"/>
              <w:right w:val="single" w:sz="4" w:space="0" w:color="000000"/>
            </w:tcBorders>
            <w:hideMark/>
          </w:tcPr>
          <w:p w14:paraId="0CF173A3" w14:textId="7D9445D0"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Can you tell me about your experience with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p w14:paraId="25EDE5BF"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hat did you like about the program? </w:t>
            </w:r>
          </w:p>
          <w:p w14:paraId="32938656"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as the program what you expected it to be?</w:t>
            </w:r>
          </w:p>
          <w:p w14:paraId="609562B0"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lastRenderedPageBreak/>
              <w:t>Did it help with your knee/hip osteoarthritis?</w:t>
            </w:r>
          </w:p>
          <w:p w14:paraId="5DF7E4C9"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Did you find the education sessions useful? </w:t>
            </w:r>
          </w:p>
          <w:p w14:paraId="0A10CD9D"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as there anything you did not like about the program? </w:t>
            </w:r>
          </w:p>
          <w:p w14:paraId="41ACA44D"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as it in a location that was easy for you to access? </w:t>
            </w:r>
          </w:p>
          <w:p w14:paraId="1727F485"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ere any of the programs delivered via Telehealth, and if so, how did you find this? </w:t>
            </w:r>
          </w:p>
        </w:tc>
      </w:tr>
      <w:tr w:rsidR="00A64436" w:rsidRPr="00846C4A" w14:paraId="2703E20A" w14:textId="77777777" w:rsidTr="00307C10">
        <w:tc>
          <w:tcPr>
            <w:tcW w:w="3397" w:type="dxa"/>
            <w:tcBorders>
              <w:top w:val="single" w:sz="4" w:space="0" w:color="000000"/>
              <w:left w:val="single" w:sz="4" w:space="0" w:color="000000"/>
              <w:bottom w:val="single" w:sz="4" w:space="0" w:color="000000"/>
              <w:right w:val="single" w:sz="4" w:space="0" w:color="000000"/>
            </w:tcBorders>
            <w:hideMark/>
          </w:tcPr>
          <w:p w14:paraId="06407C00" w14:textId="77777777" w:rsidR="00A64436" w:rsidRPr="00846C4A" w:rsidRDefault="00A64436" w:rsidP="00851A47">
            <w:pPr>
              <w:spacing w:after="120" w:line="256" w:lineRule="auto"/>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lastRenderedPageBreak/>
              <w:t>Impact on osteoarthritis management and outlook</w:t>
            </w:r>
          </w:p>
        </w:tc>
        <w:tc>
          <w:tcPr>
            <w:tcW w:w="9781" w:type="dxa"/>
            <w:tcBorders>
              <w:top w:val="single" w:sz="4" w:space="0" w:color="000000"/>
              <w:left w:val="single" w:sz="4" w:space="0" w:color="000000"/>
              <w:bottom w:val="single" w:sz="4" w:space="0" w:color="000000"/>
              <w:right w:val="single" w:sz="4" w:space="0" w:color="000000"/>
            </w:tcBorders>
            <w:hideMark/>
          </w:tcPr>
          <w:p w14:paraId="72E1C9D0"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Has it changed how you manage your knee/hip osteoarthritis (Prompts: change in medication, change in activity level, plans for surgery)? </w:t>
            </w:r>
          </w:p>
          <w:p w14:paraId="5B082B25"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ill you continue the exercises you learnt in the program?</w:t>
            </w:r>
          </w:p>
          <w:p w14:paraId="636C0A93"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Have you continued the exercises you learnt in the program?</w:t>
            </w:r>
          </w:p>
          <w:p w14:paraId="42DE84F7"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 If yes- what motivates you to continue the exercises?</w:t>
            </w:r>
          </w:p>
          <w:p w14:paraId="6D9FD038"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 If not- why not? Anything that would make it easier or more difficult to continue the exercises?</w:t>
            </w:r>
          </w:p>
        </w:tc>
      </w:tr>
      <w:tr w:rsidR="00A64436" w:rsidRPr="00846C4A" w14:paraId="44E7F868" w14:textId="77777777" w:rsidTr="00307C10">
        <w:tc>
          <w:tcPr>
            <w:tcW w:w="3397" w:type="dxa"/>
            <w:tcBorders>
              <w:top w:val="single" w:sz="4" w:space="0" w:color="000000"/>
              <w:left w:val="single" w:sz="4" w:space="0" w:color="000000"/>
              <w:bottom w:val="single" w:sz="4" w:space="0" w:color="000000"/>
              <w:right w:val="single" w:sz="4" w:space="0" w:color="000000"/>
            </w:tcBorders>
            <w:hideMark/>
          </w:tcPr>
          <w:p w14:paraId="5B037079" w14:textId="77777777" w:rsidR="00A64436" w:rsidRPr="00846C4A" w:rsidRDefault="00A64436" w:rsidP="00851A47">
            <w:pPr>
              <w:spacing w:after="120" w:line="256" w:lineRule="auto"/>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Previous management of osteoarthritis</w:t>
            </w:r>
          </w:p>
        </w:tc>
        <w:tc>
          <w:tcPr>
            <w:tcW w:w="9781" w:type="dxa"/>
            <w:tcBorders>
              <w:top w:val="single" w:sz="4" w:space="0" w:color="000000"/>
              <w:left w:val="single" w:sz="4" w:space="0" w:color="000000"/>
              <w:bottom w:val="single" w:sz="4" w:space="0" w:color="000000"/>
              <w:right w:val="single" w:sz="4" w:space="0" w:color="000000"/>
            </w:tcBorders>
            <w:hideMark/>
          </w:tcPr>
          <w:p w14:paraId="2DFEBFCE"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hat types of health professionals have you previously seen for your knee/hip osteoarthritis? </w:t>
            </w:r>
          </w:p>
          <w:p w14:paraId="21110041"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Have you had any knee or hip surgery for your osteoarthritis? And if so, what was done and why?</w:t>
            </w:r>
          </w:p>
          <w:p w14:paraId="24437CDB"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Apart from surgery, can you tell me about any other treatments you have received for your knee/hip osteoarthritis?</w:t>
            </w:r>
          </w:p>
          <w:p w14:paraId="4C199CB9"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Can you tell me about any education you’ve received from your health professionals about your knee/hip osteoarthritis? (Prompts: face-to-face education, flyer, booklet, online information etc.)</w:t>
            </w:r>
          </w:p>
          <w:p w14:paraId="0D9E43C5" w14:textId="77777777" w:rsidR="00A64436" w:rsidRPr="00846C4A" w:rsidRDefault="00A64436" w:rsidP="00385A1C">
            <w:pPr>
              <w:spacing w:after="120" w:line="256" w:lineRule="auto"/>
              <w:jc w:val="both"/>
              <w:rPr>
                <w:rFonts w:ascii="Times New Roman" w:eastAsia="Montserrat" w:hAnsi="Times New Roman" w:cs="Times New Roman"/>
                <w:sz w:val="24"/>
                <w:szCs w:val="24"/>
                <w:lang w:val="en-US"/>
              </w:rPr>
            </w:pPr>
            <w:r w:rsidRPr="00846C4A">
              <w:rPr>
                <w:rFonts w:ascii="Times New Roman" w:eastAsia="Times New Roman" w:hAnsi="Times New Roman" w:cs="Times New Roman"/>
                <w:sz w:val="24"/>
                <w:szCs w:val="24"/>
                <w:lang w:eastAsia="en-AU"/>
              </w:rPr>
              <w:t xml:space="preserve">Have you previously been given exercise for your knee/hip osteoarthritis? If so, by who? (Prompts: specific professions.) </w:t>
            </w:r>
            <w:r w:rsidRPr="00846C4A">
              <w:rPr>
                <w:rFonts w:ascii="Times New Roman" w:hAnsi="Times New Roman" w:cs="Times New Roman"/>
                <w:sz w:val="24"/>
                <w:szCs w:val="24"/>
              </w:rPr>
              <w:t>If so, what did it involve? (Prompts: supervision, number of sessions per week/day, how long each session, how many weeks, etc.)</w:t>
            </w:r>
          </w:p>
          <w:p w14:paraId="0B9A98E3"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hAnsi="Times New Roman" w:cs="Times New Roman"/>
                <w:sz w:val="24"/>
                <w:szCs w:val="24"/>
              </w:rPr>
              <w:t>How do you think the exercises affect your knee/hip osteoarthritis?</w:t>
            </w:r>
          </w:p>
        </w:tc>
      </w:tr>
      <w:tr w:rsidR="00A64436" w:rsidRPr="00846C4A" w14:paraId="61CB183C" w14:textId="77777777" w:rsidTr="00307C10">
        <w:tc>
          <w:tcPr>
            <w:tcW w:w="3397" w:type="dxa"/>
            <w:tcBorders>
              <w:top w:val="single" w:sz="4" w:space="0" w:color="000000"/>
              <w:left w:val="single" w:sz="4" w:space="0" w:color="000000"/>
              <w:bottom w:val="single" w:sz="4" w:space="0" w:color="000000"/>
              <w:right w:val="single" w:sz="4" w:space="0" w:color="000000"/>
            </w:tcBorders>
            <w:hideMark/>
          </w:tcPr>
          <w:p w14:paraId="1231939D" w14:textId="77777777" w:rsidR="00A64436" w:rsidRPr="00846C4A" w:rsidRDefault="00A64436" w:rsidP="00851A47">
            <w:pPr>
              <w:spacing w:after="120" w:line="256" w:lineRule="auto"/>
              <w:rPr>
                <w:rFonts w:ascii="Times New Roman" w:eastAsia="Times New Roman" w:hAnsi="Times New Roman" w:cs="Times New Roman"/>
                <w:sz w:val="24"/>
                <w:szCs w:val="24"/>
                <w:lang w:val="en-US" w:eastAsia="en-AU"/>
              </w:rPr>
            </w:pPr>
            <w:r w:rsidRPr="00846C4A">
              <w:rPr>
                <w:rFonts w:ascii="Times New Roman" w:eastAsia="Times New Roman" w:hAnsi="Times New Roman" w:cs="Times New Roman"/>
                <w:sz w:val="24"/>
                <w:szCs w:val="24"/>
                <w:lang w:eastAsia="en-AU"/>
              </w:rPr>
              <w:t>Barriers and enablers to starting the program</w:t>
            </w:r>
          </w:p>
        </w:tc>
        <w:tc>
          <w:tcPr>
            <w:tcW w:w="9781" w:type="dxa"/>
            <w:tcBorders>
              <w:top w:val="single" w:sz="4" w:space="0" w:color="000000"/>
              <w:left w:val="single" w:sz="4" w:space="0" w:color="000000"/>
              <w:bottom w:val="single" w:sz="4" w:space="0" w:color="000000"/>
              <w:right w:val="single" w:sz="4" w:space="0" w:color="000000"/>
            </w:tcBorders>
            <w:hideMark/>
          </w:tcPr>
          <w:p w14:paraId="12F89BBF" w14:textId="1596AA12" w:rsidR="00A64436" w:rsidRPr="00846C4A" w:rsidRDefault="00A64436" w:rsidP="00385A1C">
            <w:pPr>
              <w:spacing w:after="120" w:line="256" w:lineRule="auto"/>
              <w:jc w:val="both"/>
              <w:rPr>
                <w:rFonts w:ascii="Times New Roman" w:eastAsia="Montserrat" w:hAnsi="Times New Roman" w:cs="Times New Roman"/>
                <w:sz w:val="24"/>
                <w:szCs w:val="24"/>
              </w:rPr>
            </w:pPr>
            <w:r w:rsidRPr="00846C4A">
              <w:rPr>
                <w:rFonts w:ascii="Times New Roman" w:hAnsi="Times New Roman" w:cs="Times New Roman"/>
                <w:sz w:val="24"/>
                <w:szCs w:val="24"/>
              </w:rPr>
              <w:t xml:space="preserve">Can you tell me about anything that you would consider when deciding </w:t>
            </w:r>
            <w:proofErr w:type="gramStart"/>
            <w:r w:rsidRPr="00846C4A">
              <w:rPr>
                <w:rFonts w:ascii="Times New Roman" w:hAnsi="Times New Roman" w:cs="Times New Roman"/>
                <w:sz w:val="24"/>
                <w:szCs w:val="24"/>
              </w:rPr>
              <w:t>whether or not</w:t>
            </w:r>
            <w:proofErr w:type="gramEnd"/>
            <w:r w:rsidRPr="00846C4A">
              <w:rPr>
                <w:rFonts w:ascii="Times New Roman" w:hAnsi="Times New Roman" w:cs="Times New Roman"/>
                <w:sz w:val="24"/>
                <w:szCs w:val="24"/>
              </w:rPr>
              <w:t xml:space="preserve"> to start the </w:t>
            </w:r>
            <w:r w:rsidR="00B902BD" w:rsidRPr="00846C4A">
              <w:rPr>
                <w:rFonts w:ascii="Times New Roman" w:hAnsi="Times New Roman" w:cs="Times New Roman"/>
                <w:sz w:val="24"/>
                <w:szCs w:val="24"/>
              </w:rPr>
              <w:t>GLA:D®</w:t>
            </w:r>
            <w:r w:rsidRPr="00846C4A">
              <w:rPr>
                <w:rFonts w:ascii="Times New Roman" w:hAnsi="Times New Roman" w:cs="Times New Roman"/>
                <w:sz w:val="24"/>
                <w:szCs w:val="24"/>
              </w:rPr>
              <w:t xml:space="preserve"> program? </w:t>
            </w:r>
          </w:p>
          <w:p w14:paraId="667B9A38" w14:textId="4062B2EC" w:rsidR="00A64436" w:rsidRPr="00846C4A" w:rsidRDefault="00A64436" w:rsidP="00385A1C">
            <w:pPr>
              <w:spacing w:after="120" w:line="256" w:lineRule="auto"/>
              <w:jc w:val="both"/>
              <w:rPr>
                <w:rFonts w:ascii="Times New Roman" w:hAnsi="Times New Roman" w:cs="Times New Roman"/>
                <w:sz w:val="24"/>
                <w:szCs w:val="24"/>
              </w:rPr>
            </w:pPr>
            <w:r w:rsidRPr="00846C4A">
              <w:rPr>
                <w:rFonts w:ascii="Times New Roman" w:hAnsi="Times New Roman" w:cs="Times New Roman"/>
                <w:sz w:val="24"/>
                <w:szCs w:val="24"/>
              </w:rPr>
              <w:lastRenderedPageBreak/>
              <w:t xml:space="preserve">How important to you is the advice or recommendation of your doctor or specialist when considering </w:t>
            </w:r>
            <w:proofErr w:type="gramStart"/>
            <w:r w:rsidRPr="00846C4A">
              <w:rPr>
                <w:rFonts w:ascii="Times New Roman" w:hAnsi="Times New Roman" w:cs="Times New Roman"/>
                <w:sz w:val="24"/>
                <w:szCs w:val="24"/>
              </w:rPr>
              <w:t>whether or not</w:t>
            </w:r>
            <w:proofErr w:type="gramEnd"/>
            <w:r w:rsidRPr="00846C4A">
              <w:rPr>
                <w:rFonts w:ascii="Times New Roman" w:hAnsi="Times New Roman" w:cs="Times New Roman"/>
                <w:sz w:val="24"/>
                <w:szCs w:val="24"/>
              </w:rPr>
              <w:t xml:space="preserve"> to start the </w:t>
            </w:r>
            <w:r w:rsidR="00B902BD" w:rsidRPr="00846C4A">
              <w:rPr>
                <w:rFonts w:ascii="Times New Roman" w:hAnsi="Times New Roman" w:cs="Times New Roman"/>
                <w:sz w:val="24"/>
                <w:szCs w:val="24"/>
              </w:rPr>
              <w:t>GLA:D®</w:t>
            </w:r>
            <w:r w:rsidRPr="00846C4A">
              <w:rPr>
                <w:rFonts w:ascii="Times New Roman" w:hAnsi="Times New Roman" w:cs="Times New Roman"/>
                <w:sz w:val="24"/>
                <w:szCs w:val="24"/>
              </w:rPr>
              <w:t xml:space="preserve"> program?</w:t>
            </w:r>
          </w:p>
          <w:p w14:paraId="2ED83A26" w14:textId="5E1A262A" w:rsidR="00A64436" w:rsidRPr="00846C4A" w:rsidRDefault="00A64436" w:rsidP="00385A1C">
            <w:pPr>
              <w:spacing w:after="120" w:line="256" w:lineRule="auto"/>
              <w:jc w:val="both"/>
              <w:rPr>
                <w:rFonts w:ascii="Times New Roman" w:hAnsi="Times New Roman" w:cs="Times New Roman"/>
                <w:sz w:val="24"/>
                <w:szCs w:val="24"/>
              </w:rPr>
            </w:pPr>
            <w:r w:rsidRPr="00846C4A">
              <w:rPr>
                <w:rFonts w:ascii="Times New Roman" w:hAnsi="Times New Roman" w:cs="Times New Roman"/>
                <w:sz w:val="24"/>
                <w:szCs w:val="24"/>
              </w:rPr>
              <w:t xml:space="preserve">Is there anything that would make it easier for you or for other patients to start the </w:t>
            </w:r>
            <w:r w:rsidR="00B902BD" w:rsidRPr="00846C4A">
              <w:rPr>
                <w:rFonts w:ascii="Times New Roman" w:hAnsi="Times New Roman" w:cs="Times New Roman"/>
                <w:sz w:val="24"/>
                <w:szCs w:val="24"/>
              </w:rPr>
              <w:t>GLA:D®</w:t>
            </w:r>
            <w:r w:rsidRPr="00846C4A">
              <w:rPr>
                <w:rFonts w:ascii="Times New Roman" w:hAnsi="Times New Roman" w:cs="Times New Roman"/>
                <w:sz w:val="24"/>
                <w:szCs w:val="24"/>
              </w:rPr>
              <w:t xml:space="preserve"> program?</w:t>
            </w:r>
          </w:p>
          <w:p w14:paraId="383B9B8C" w14:textId="578E0469"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hAnsi="Times New Roman" w:cs="Times New Roman"/>
                <w:sz w:val="24"/>
                <w:szCs w:val="24"/>
              </w:rPr>
              <w:t xml:space="preserve">Is there anything that would make it more difficult for you or for other patients to start the </w:t>
            </w:r>
            <w:r w:rsidR="00B902BD" w:rsidRPr="00846C4A">
              <w:rPr>
                <w:rFonts w:ascii="Times New Roman" w:hAnsi="Times New Roman" w:cs="Times New Roman"/>
                <w:sz w:val="24"/>
                <w:szCs w:val="24"/>
              </w:rPr>
              <w:t>GLA:D®</w:t>
            </w:r>
            <w:r w:rsidRPr="00846C4A">
              <w:rPr>
                <w:rFonts w:ascii="Times New Roman" w:hAnsi="Times New Roman" w:cs="Times New Roman"/>
                <w:sz w:val="24"/>
                <w:szCs w:val="24"/>
              </w:rPr>
              <w:t xml:space="preserve"> program?</w:t>
            </w:r>
          </w:p>
        </w:tc>
      </w:tr>
      <w:tr w:rsidR="00A64436" w:rsidRPr="00846C4A" w14:paraId="062F790A" w14:textId="77777777" w:rsidTr="00307C10">
        <w:tc>
          <w:tcPr>
            <w:tcW w:w="3397" w:type="dxa"/>
            <w:tcBorders>
              <w:top w:val="single" w:sz="4" w:space="0" w:color="000000"/>
              <w:left w:val="single" w:sz="4" w:space="0" w:color="000000"/>
              <w:bottom w:val="single" w:sz="4" w:space="0" w:color="000000"/>
              <w:right w:val="single" w:sz="4" w:space="0" w:color="000000"/>
            </w:tcBorders>
            <w:hideMark/>
          </w:tcPr>
          <w:p w14:paraId="476D8F7C" w14:textId="450742B2" w:rsidR="00A64436" w:rsidRPr="00846C4A" w:rsidRDefault="00851A47" w:rsidP="00851A47">
            <w:pPr>
              <w:spacing w:after="120" w:line="256" w:lineRule="auto"/>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lastRenderedPageBreak/>
              <w:t>Promotion of the program and accessibility</w:t>
            </w:r>
          </w:p>
        </w:tc>
        <w:tc>
          <w:tcPr>
            <w:tcW w:w="9781" w:type="dxa"/>
            <w:tcBorders>
              <w:top w:val="single" w:sz="4" w:space="0" w:color="000000"/>
              <w:left w:val="single" w:sz="4" w:space="0" w:color="000000"/>
              <w:bottom w:val="single" w:sz="4" w:space="0" w:color="000000"/>
              <w:right w:val="single" w:sz="4" w:space="0" w:color="000000"/>
            </w:tcBorders>
            <w:hideMark/>
          </w:tcPr>
          <w:p w14:paraId="51267225"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ould you recommend the program to a friend or family member?</w:t>
            </w:r>
          </w:p>
          <w:p w14:paraId="4AF5D713"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Do you think the THS should continue to offer the program?</w:t>
            </w:r>
          </w:p>
          <w:p w14:paraId="5448C161" w14:textId="77777777" w:rsidR="00A64436" w:rsidRPr="00846C4A" w:rsidRDefault="00A64436" w:rsidP="00385A1C">
            <w:pPr>
              <w:spacing w:after="120"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ould you be willing to pay for the program?</w:t>
            </w:r>
          </w:p>
        </w:tc>
      </w:tr>
      <w:tr w:rsidR="00A64436" w:rsidRPr="00846C4A" w14:paraId="4082A9C1" w14:textId="77777777" w:rsidTr="00B362F0">
        <w:tc>
          <w:tcPr>
            <w:tcW w:w="13178" w:type="dxa"/>
            <w:gridSpan w:val="2"/>
            <w:tcBorders>
              <w:top w:val="single" w:sz="4" w:space="0" w:color="000000"/>
              <w:left w:val="single" w:sz="4" w:space="0" w:color="000000"/>
              <w:bottom w:val="single" w:sz="4" w:space="0" w:color="000000"/>
              <w:right w:val="single" w:sz="4" w:space="0" w:color="000000"/>
            </w:tcBorders>
          </w:tcPr>
          <w:p w14:paraId="66431D18" w14:textId="77777777" w:rsidR="00A64436" w:rsidRPr="00846C4A" w:rsidRDefault="00A64436" w:rsidP="00385A1C">
            <w:pPr>
              <w:spacing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Basic demographic data:</w:t>
            </w:r>
          </w:p>
          <w:p w14:paraId="37BFFEDB" w14:textId="77777777" w:rsidR="00A64436" w:rsidRPr="00846C4A" w:rsidRDefault="00A64436" w:rsidP="00385A1C">
            <w:pPr>
              <w:spacing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How old are you?</w:t>
            </w:r>
          </w:p>
          <w:p w14:paraId="5BA0E8EE" w14:textId="77777777" w:rsidR="00A64436" w:rsidRPr="00846C4A" w:rsidRDefault="00A64436" w:rsidP="00385A1C">
            <w:pPr>
              <w:spacing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Male/female (by observation)</w:t>
            </w:r>
          </w:p>
          <w:p w14:paraId="4714D657" w14:textId="77777777" w:rsidR="00A64436" w:rsidRPr="00846C4A" w:rsidRDefault="00A64436" w:rsidP="00385A1C">
            <w:pPr>
              <w:spacing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hat is the postal code of your residential address? </w:t>
            </w:r>
          </w:p>
          <w:p w14:paraId="056FA652" w14:textId="481EE396" w:rsidR="00A64436" w:rsidRPr="00846C4A" w:rsidRDefault="00A64436" w:rsidP="00385A1C">
            <w:pPr>
              <w:spacing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Outpatient clinic where you received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w:t>
            </w:r>
          </w:p>
          <w:p w14:paraId="274C3BAE" w14:textId="77777777" w:rsidR="00A64436" w:rsidRPr="00846C4A" w:rsidRDefault="00A64436" w:rsidP="00385A1C">
            <w:pPr>
              <w:spacing w:line="256" w:lineRule="auto"/>
              <w:jc w:val="both"/>
              <w:rPr>
                <w:rFonts w:ascii="Times New Roman" w:eastAsia="Times New Roman" w:hAnsi="Times New Roman" w:cs="Times New Roman"/>
                <w:sz w:val="24"/>
                <w:szCs w:val="24"/>
                <w:lang w:eastAsia="en-AU"/>
              </w:rPr>
            </w:pPr>
          </w:p>
          <w:p w14:paraId="329A5C47" w14:textId="77777777" w:rsidR="00A64436" w:rsidRPr="00846C4A" w:rsidRDefault="00A64436" w:rsidP="00385A1C">
            <w:pPr>
              <w:spacing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Is there anything further you would like to tell me about any of the things we’ve talked about today?</w:t>
            </w:r>
          </w:p>
          <w:p w14:paraId="66D2D001" w14:textId="55A3B244" w:rsidR="00A64436" w:rsidRPr="00846C4A" w:rsidRDefault="00A64436" w:rsidP="00385A1C">
            <w:pPr>
              <w:spacing w:line="256"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t>
            </w:r>
            <w:r w:rsidR="006C2790" w:rsidRPr="00846C4A">
              <w:rPr>
                <w:rFonts w:ascii="Times New Roman" w:eastAsia="Times New Roman" w:hAnsi="Times New Roman" w:cs="Times New Roman"/>
                <w:sz w:val="24"/>
                <w:szCs w:val="24"/>
                <w:lang w:eastAsia="en-AU"/>
              </w:rPr>
              <w:t>Thanks,</w:t>
            </w:r>
            <w:r w:rsidRPr="00846C4A">
              <w:rPr>
                <w:rFonts w:ascii="Times New Roman" w:eastAsia="Times New Roman" w:hAnsi="Times New Roman" w:cs="Times New Roman"/>
                <w:sz w:val="24"/>
                <w:szCs w:val="24"/>
                <w:lang w:eastAsia="en-AU"/>
              </w:rPr>
              <w:t xml:space="preserve"> and good-bye)</w:t>
            </w:r>
          </w:p>
        </w:tc>
      </w:tr>
    </w:tbl>
    <w:p w14:paraId="7C3D9805" w14:textId="77777777" w:rsidR="00A64436" w:rsidRPr="00846C4A" w:rsidRDefault="00A64436" w:rsidP="00D52B00">
      <w:pPr>
        <w:spacing w:line="360" w:lineRule="auto"/>
        <w:jc w:val="both"/>
        <w:rPr>
          <w:rFonts w:ascii="Times New Roman" w:hAnsi="Times New Roman" w:cs="Times New Roman"/>
          <w:b/>
          <w:bCs/>
          <w:sz w:val="24"/>
          <w:szCs w:val="24"/>
        </w:rPr>
      </w:pPr>
    </w:p>
    <w:p w14:paraId="3B187444" w14:textId="77777777" w:rsidR="004F08E5" w:rsidRPr="00846C4A" w:rsidRDefault="004F08E5" w:rsidP="00D52B00">
      <w:pPr>
        <w:spacing w:line="360" w:lineRule="auto"/>
        <w:jc w:val="both"/>
        <w:rPr>
          <w:rFonts w:ascii="Times New Roman" w:hAnsi="Times New Roman" w:cs="Times New Roman"/>
          <w:b/>
          <w:bCs/>
          <w:sz w:val="24"/>
          <w:szCs w:val="24"/>
        </w:rPr>
      </w:pPr>
    </w:p>
    <w:p w14:paraId="45B04531" w14:textId="086D6C5A" w:rsidR="00D52B00" w:rsidRPr="00846C4A" w:rsidRDefault="00815609" w:rsidP="00D52B00">
      <w:pPr>
        <w:spacing w:line="360" w:lineRule="auto"/>
        <w:jc w:val="both"/>
        <w:rPr>
          <w:rFonts w:ascii="Times New Roman" w:hAnsi="Times New Roman" w:cs="Times New Roman"/>
          <w:b/>
          <w:bCs/>
          <w:sz w:val="24"/>
          <w:szCs w:val="24"/>
        </w:rPr>
      </w:pPr>
      <w:r w:rsidRPr="00846C4A">
        <w:rPr>
          <w:rFonts w:ascii="Times New Roman" w:hAnsi="Times New Roman" w:cs="Times New Roman"/>
          <w:b/>
          <w:bCs/>
          <w:sz w:val="24"/>
          <w:szCs w:val="24"/>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14"/>
        <w:gridCol w:w="10064"/>
      </w:tblGrid>
      <w:tr w:rsidR="00A64436" w:rsidRPr="00846C4A" w14:paraId="66491330" w14:textId="77777777" w:rsidTr="00B362F0">
        <w:tc>
          <w:tcPr>
            <w:tcW w:w="13178" w:type="dxa"/>
            <w:gridSpan w:val="2"/>
          </w:tcPr>
          <w:p w14:paraId="61FDF266" w14:textId="00F1298E" w:rsidR="00A64436" w:rsidRPr="00846C4A" w:rsidRDefault="007D75C7" w:rsidP="00385A1C">
            <w:pPr>
              <w:jc w:val="both"/>
              <w:rPr>
                <w:rFonts w:ascii="Times New Roman" w:eastAsia="Times New Roman" w:hAnsi="Times New Roman" w:cs="Times New Roman"/>
                <w:b/>
                <w:bCs/>
                <w:sz w:val="24"/>
                <w:szCs w:val="24"/>
                <w:lang w:eastAsia="en-AU"/>
              </w:rPr>
            </w:pPr>
            <w:r w:rsidRPr="00846C4A">
              <w:rPr>
                <w:rFonts w:ascii="Times New Roman" w:eastAsia="Times New Roman" w:hAnsi="Times New Roman" w:cs="Times New Roman"/>
                <w:b/>
                <w:bCs/>
                <w:sz w:val="24"/>
                <w:szCs w:val="24"/>
                <w:lang w:eastAsia="en-AU"/>
              </w:rPr>
              <w:lastRenderedPageBreak/>
              <w:t>e</w:t>
            </w:r>
            <w:r w:rsidR="00A64436" w:rsidRPr="00846C4A">
              <w:rPr>
                <w:rFonts w:ascii="Times New Roman" w:eastAsia="Times New Roman" w:hAnsi="Times New Roman" w:cs="Times New Roman"/>
                <w:b/>
                <w:bCs/>
                <w:sz w:val="24"/>
                <w:szCs w:val="24"/>
                <w:lang w:eastAsia="en-AU"/>
              </w:rPr>
              <w:t>Table</w:t>
            </w:r>
            <w:r w:rsidR="008603EB" w:rsidRPr="00846C4A">
              <w:rPr>
                <w:rFonts w:ascii="Times New Roman" w:eastAsia="Times New Roman" w:hAnsi="Times New Roman" w:cs="Times New Roman"/>
                <w:b/>
                <w:bCs/>
                <w:sz w:val="24"/>
                <w:szCs w:val="24"/>
                <w:lang w:eastAsia="en-AU"/>
              </w:rPr>
              <w:t xml:space="preserve"> </w:t>
            </w:r>
            <w:r w:rsidR="00134334" w:rsidRPr="00846C4A">
              <w:rPr>
                <w:rFonts w:ascii="Times New Roman" w:eastAsia="Times New Roman" w:hAnsi="Times New Roman" w:cs="Times New Roman"/>
                <w:b/>
                <w:bCs/>
                <w:sz w:val="24"/>
                <w:szCs w:val="24"/>
                <w:lang w:eastAsia="en-AU"/>
              </w:rPr>
              <w:t>5</w:t>
            </w:r>
            <w:r w:rsidR="00A64436" w:rsidRPr="00846C4A">
              <w:rPr>
                <w:rFonts w:ascii="Times New Roman" w:eastAsia="Times New Roman" w:hAnsi="Times New Roman" w:cs="Times New Roman"/>
                <w:b/>
                <w:bCs/>
                <w:sz w:val="24"/>
                <w:szCs w:val="24"/>
                <w:lang w:eastAsia="en-AU"/>
              </w:rPr>
              <w:t xml:space="preserve">. </w:t>
            </w:r>
            <w:r w:rsidR="00A64436" w:rsidRPr="00846C4A">
              <w:rPr>
                <w:rFonts w:ascii="Times New Roman" w:eastAsia="Times New Roman" w:hAnsi="Times New Roman" w:cs="Times New Roman"/>
                <w:sz w:val="24"/>
                <w:szCs w:val="24"/>
                <w:lang w:eastAsia="en-AU"/>
              </w:rPr>
              <w:t>Interview script for health professionals.</w:t>
            </w:r>
            <w:r w:rsidR="00A64436" w:rsidRPr="00846C4A">
              <w:rPr>
                <w:rFonts w:ascii="Times New Roman" w:eastAsia="Times New Roman" w:hAnsi="Times New Roman" w:cs="Times New Roman"/>
                <w:b/>
                <w:bCs/>
                <w:sz w:val="24"/>
                <w:szCs w:val="24"/>
                <w:lang w:eastAsia="en-AU"/>
              </w:rPr>
              <w:t xml:space="preserve"> </w:t>
            </w:r>
            <w:r w:rsidR="00A64436" w:rsidRPr="00846C4A">
              <w:rPr>
                <w:rFonts w:ascii="Times New Roman" w:eastAsia="Times New Roman" w:hAnsi="Times New Roman" w:cs="Times New Roman"/>
                <w:sz w:val="24"/>
                <w:szCs w:val="24"/>
                <w:lang w:eastAsia="en-AU"/>
              </w:rPr>
              <w:t>Q</w:t>
            </w:r>
            <w:r w:rsidR="00A64436" w:rsidRPr="00846C4A">
              <w:rPr>
                <w:rFonts w:ascii="Times New Roman" w:eastAsia="Times New Roman" w:hAnsi="Times New Roman" w:cs="Times New Roman"/>
                <w:sz w:val="24"/>
                <w:szCs w:val="24"/>
              </w:rPr>
              <w:t>uestions are indicated for each topic. The choice of prompt will vary from interview to interview depending on how information flows.</w:t>
            </w:r>
          </w:p>
        </w:tc>
      </w:tr>
      <w:tr w:rsidR="00C1320A" w:rsidRPr="00846C4A" w14:paraId="5976B51B" w14:textId="77777777" w:rsidTr="00307C10">
        <w:trPr>
          <w:trHeight w:val="349"/>
        </w:trPr>
        <w:tc>
          <w:tcPr>
            <w:tcW w:w="3114" w:type="dxa"/>
          </w:tcPr>
          <w:p w14:paraId="1C71F401" w14:textId="77777777" w:rsidR="00C1320A" w:rsidRPr="00846C4A" w:rsidRDefault="00C1320A" w:rsidP="00851A47">
            <w:pPr>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Topic</w:t>
            </w:r>
          </w:p>
        </w:tc>
        <w:tc>
          <w:tcPr>
            <w:tcW w:w="10064" w:type="dxa"/>
          </w:tcPr>
          <w:p w14:paraId="5AAA7C7D" w14:textId="77777777" w:rsidR="00C1320A" w:rsidRPr="00846C4A" w:rsidRDefault="00C1320A" w:rsidP="00385A1C">
            <w:pPr>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Question/Prompt</w:t>
            </w:r>
          </w:p>
        </w:tc>
      </w:tr>
      <w:tr w:rsidR="00A64436" w:rsidRPr="00846C4A" w14:paraId="5FA82847" w14:textId="77777777" w:rsidTr="00307C10">
        <w:tc>
          <w:tcPr>
            <w:tcW w:w="3114" w:type="dxa"/>
          </w:tcPr>
          <w:p w14:paraId="098DA4BC" w14:textId="015800E2" w:rsidR="00A64436" w:rsidRPr="00846C4A" w:rsidRDefault="00A64436" w:rsidP="00851A47">
            <w:pPr>
              <w:spacing w:after="120"/>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Interaction with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tc>
        <w:tc>
          <w:tcPr>
            <w:tcW w:w="10064" w:type="dxa"/>
          </w:tcPr>
          <w:p w14:paraId="19F57F77" w14:textId="77777777" w:rsidR="00A64436" w:rsidRPr="00846C4A" w:rsidRDefault="00A64436" w:rsidP="00385A1C">
            <w:pPr>
              <w:spacing w:after="120"/>
              <w:ind w:left="720" w:hanging="7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Can you please describe your role in the THS?</w:t>
            </w:r>
          </w:p>
          <w:p w14:paraId="7A27B06C" w14:textId="67925021" w:rsidR="00A64436" w:rsidRPr="00846C4A" w:rsidRDefault="00A64436" w:rsidP="00385A1C">
            <w:pPr>
              <w:spacing w:after="120"/>
              <w:ind w:left="720" w:hanging="7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hat role do you play in relation to the THS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 (Ask for more details if unclear)</w:t>
            </w:r>
          </w:p>
        </w:tc>
      </w:tr>
      <w:tr w:rsidR="00A64436" w:rsidRPr="00846C4A" w14:paraId="14AB9EE2" w14:textId="77777777" w:rsidTr="00307C10">
        <w:tc>
          <w:tcPr>
            <w:tcW w:w="3114" w:type="dxa"/>
          </w:tcPr>
          <w:p w14:paraId="511E0E2C" w14:textId="77777777" w:rsidR="00A64436" w:rsidRPr="00846C4A" w:rsidRDefault="00A64436" w:rsidP="00851A47">
            <w:pPr>
              <w:spacing w:after="120"/>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Knowledge about the program</w:t>
            </w:r>
          </w:p>
        </w:tc>
        <w:tc>
          <w:tcPr>
            <w:tcW w:w="10064" w:type="dxa"/>
          </w:tcPr>
          <w:p w14:paraId="09129AC9" w14:textId="211877B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hat is your understanding of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p w14:paraId="29C8BA9B" w14:textId="45B694EA"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hat is your understanding of the qualifications and experience of the staff who run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tc>
      </w:tr>
      <w:tr w:rsidR="00A64436" w:rsidRPr="00846C4A" w14:paraId="5277A9D3" w14:textId="77777777" w:rsidTr="00307C10">
        <w:tc>
          <w:tcPr>
            <w:tcW w:w="3114" w:type="dxa"/>
          </w:tcPr>
          <w:p w14:paraId="16FAFE06" w14:textId="09C1E599" w:rsidR="00A64436" w:rsidRPr="00846C4A" w:rsidRDefault="00A64436" w:rsidP="00851A47">
            <w:pPr>
              <w:spacing w:after="120"/>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Health Professionals delivering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tc>
        <w:tc>
          <w:tcPr>
            <w:tcW w:w="10064" w:type="dxa"/>
          </w:tcPr>
          <w:p w14:paraId="35EFEF51" w14:textId="09421189"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ere you previously </w:t>
            </w:r>
            <w:r w:rsidR="00B902BD" w:rsidRPr="00846C4A">
              <w:rPr>
                <w:rFonts w:ascii="Times New Roman" w:eastAsia="Times New Roman" w:hAnsi="Times New Roman" w:cs="Times New Roman"/>
                <w:sz w:val="24"/>
                <w:szCs w:val="24"/>
                <w:lang w:eastAsia="en-AU"/>
              </w:rPr>
              <w:t>GLA:D®</w:t>
            </w:r>
            <w:r w:rsidR="006C2790" w:rsidRPr="00846C4A">
              <w:rPr>
                <w:rFonts w:ascii="Times New Roman" w:eastAsia="Times New Roman" w:hAnsi="Times New Roman" w:cs="Times New Roman"/>
                <w:sz w:val="24"/>
                <w:szCs w:val="24"/>
                <w:lang w:eastAsia="en-AU"/>
              </w:rPr>
              <w:t xml:space="preserve"> trained</w:t>
            </w:r>
            <w:r w:rsidRPr="00846C4A">
              <w:rPr>
                <w:rFonts w:ascii="Times New Roman" w:eastAsia="Times New Roman" w:hAnsi="Times New Roman" w:cs="Times New Roman"/>
                <w:sz w:val="24"/>
                <w:szCs w:val="24"/>
                <w:lang w:eastAsia="en-AU"/>
              </w:rPr>
              <w:t xml:space="preserve"> or were you trained for the THS program? Were you motivated to become </w:t>
            </w:r>
            <w:r w:rsidR="00B902BD" w:rsidRPr="00846C4A">
              <w:rPr>
                <w:rFonts w:ascii="Times New Roman" w:eastAsia="Times New Roman" w:hAnsi="Times New Roman" w:cs="Times New Roman"/>
                <w:sz w:val="24"/>
                <w:szCs w:val="24"/>
                <w:lang w:eastAsia="en-AU"/>
              </w:rPr>
              <w:t>GLA:D®</w:t>
            </w:r>
            <w:r w:rsidR="006C2790" w:rsidRPr="00846C4A">
              <w:rPr>
                <w:rFonts w:ascii="Times New Roman" w:eastAsia="Times New Roman" w:hAnsi="Times New Roman" w:cs="Times New Roman"/>
                <w:sz w:val="24"/>
                <w:szCs w:val="24"/>
                <w:vertAlign w:val="superscript"/>
                <w:lang w:eastAsia="en-AU"/>
              </w:rPr>
              <w:t xml:space="preserve"> </w:t>
            </w:r>
            <w:r w:rsidR="006C2790" w:rsidRPr="00846C4A">
              <w:rPr>
                <w:rFonts w:ascii="Times New Roman" w:eastAsia="Times New Roman" w:hAnsi="Times New Roman" w:cs="Times New Roman"/>
                <w:sz w:val="24"/>
                <w:szCs w:val="24"/>
                <w:lang w:eastAsia="en-AU"/>
              </w:rPr>
              <w:t>trained</w:t>
            </w:r>
            <w:r w:rsidRPr="00846C4A">
              <w:rPr>
                <w:rFonts w:ascii="Times New Roman" w:eastAsia="Times New Roman" w:hAnsi="Times New Roman" w:cs="Times New Roman"/>
                <w:sz w:val="24"/>
                <w:szCs w:val="24"/>
                <w:lang w:eastAsia="en-AU"/>
              </w:rPr>
              <w:t xml:space="preserve">? What motivated you to become </w:t>
            </w:r>
            <w:r w:rsidR="00B902BD" w:rsidRPr="00846C4A">
              <w:rPr>
                <w:rFonts w:ascii="Times New Roman" w:eastAsia="Times New Roman" w:hAnsi="Times New Roman" w:cs="Times New Roman"/>
                <w:sz w:val="24"/>
                <w:szCs w:val="24"/>
                <w:lang w:eastAsia="en-AU"/>
              </w:rPr>
              <w:t>GLA:D®</w:t>
            </w:r>
            <w:r w:rsidR="006C2790" w:rsidRPr="00846C4A">
              <w:rPr>
                <w:rFonts w:ascii="Times New Roman" w:eastAsia="Times New Roman" w:hAnsi="Times New Roman" w:cs="Times New Roman"/>
                <w:sz w:val="24"/>
                <w:szCs w:val="24"/>
                <w:lang w:eastAsia="en-AU"/>
              </w:rPr>
              <w:t xml:space="preserve"> trained</w:t>
            </w:r>
            <w:r w:rsidRPr="00846C4A">
              <w:rPr>
                <w:rFonts w:ascii="Times New Roman" w:eastAsia="Times New Roman" w:hAnsi="Times New Roman" w:cs="Times New Roman"/>
                <w:sz w:val="24"/>
                <w:szCs w:val="24"/>
                <w:lang w:eastAsia="en-AU"/>
              </w:rPr>
              <w:t>?</w:t>
            </w:r>
          </w:p>
          <w:p w14:paraId="50BCC6AC"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How would you describe the level of difficulty in delivering the program in the THS setting?</w:t>
            </w:r>
          </w:p>
          <w:p w14:paraId="751EA2ED"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hat were some of the challenges delivering the program within the THS?</w:t>
            </w:r>
          </w:p>
          <w:p w14:paraId="335D5443"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as anything about delivering the program easier than you expected?</w:t>
            </w:r>
          </w:p>
          <w:p w14:paraId="1E76530D"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as any part of the program delivered via Telehealth, and if so, how did you find this?</w:t>
            </w:r>
          </w:p>
          <w:p w14:paraId="3C5CE2DA" w14:textId="1DA21E38"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How did you previously manage OA before the implementation of the </w:t>
            </w:r>
            <w:r w:rsidR="00B902BD" w:rsidRPr="00846C4A">
              <w:rPr>
                <w:rFonts w:ascii="Times New Roman" w:eastAsia="Times New Roman" w:hAnsi="Times New Roman" w:cs="Times New Roman"/>
                <w:sz w:val="24"/>
                <w:szCs w:val="24"/>
                <w:lang w:eastAsia="en-AU"/>
              </w:rPr>
              <w:t>GLA:D®</w:t>
            </w:r>
            <w:r w:rsidR="006C2790" w:rsidRPr="00846C4A">
              <w:rPr>
                <w:rFonts w:ascii="Times New Roman" w:eastAsia="Times New Roman" w:hAnsi="Times New Roman" w:cs="Times New Roman"/>
                <w:sz w:val="24"/>
                <w:szCs w:val="24"/>
                <w:lang w:eastAsia="en-AU"/>
              </w:rPr>
              <w:t xml:space="preserve"> program</w:t>
            </w:r>
            <w:r w:rsidRPr="00846C4A">
              <w:rPr>
                <w:rFonts w:ascii="Times New Roman" w:eastAsia="Times New Roman" w:hAnsi="Times New Roman" w:cs="Times New Roman"/>
                <w:sz w:val="24"/>
                <w:szCs w:val="24"/>
                <w:lang w:eastAsia="en-AU"/>
              </w:rPr>
              <w:t>?</w:t>
            </w:r>
          </w:p>
        </w:tc>
      </w:tr>
      <w:tr w:rsidR="00A64436" w:rsidRPr="00846C4A" w14:paraId="4ED7A3F9" w14:textId="77777777" w:rsidTr="00307C10">
        <w:tc>
          <w:tcPr>
            <w:tcW w:w="3114" w:type="dxa"/>
          </w:tcPr>
          <w:p w14:paraId="53BADB51" w14:textId="6B80DE02" w:rsidR="00A64436" w:rsidRPr="00846C4A" w:rsidRDefault="00A64436" w:rsidP="00851A47">
            <w:pPr>
              <w:spacing w:after="120"/>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experience</w:t>
            </w:r>
          </w:p>
        </w:tc>
        <w:tc>
          <w:tcPr>
            <w:tcW w:w="10064" w:type="dxa"/>
          </w:tcPr>
          <w:p w14:paraId="427CA032"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hat do you see as some of the benefits of the program?</w:t>
            </w:r>
          </w:p>
          <w:p w14:paraId="421A7BF9"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Do you think the program has been implemented successfully? </w:t>
            </w:r>
          </w:p>
          <w:p w14:paraId="0D12E92F" w14:textId="77777777" w:rsidR="00A64436" w:rsidRPr="00846C4A" w:rsidRDefault="00A64436" w:rsidP="00385A1C">
            <w:pPr>
              <w:spacing w:after="120"/>
              <w:jc w:val="both"/>
              <w:rPr>
                <w:rFonts w:ascii="Times New Roman" w:eastAsia="Times New Roman" w:hAnsi="Times New Roman" w:cs="Times New Roman"/>
                <w:b/>
                <w:bCs/>
                <w:sz w:val="24"/>
                <w:szCs w:val="24"/>
                <w:lang w:eastAsia="en-AU"/>
              </w:rPr>
            </w:pPr>
            <w:r w:rsidRPr="00846C4A">
              <w:rPr>
                <w:rFonts w:ascii="Times New Roman" w:eastAsia="Times New Roman" w:hAnsi="Times New Roman" w:cs="Times New Roman"/>
                <w:sz w:val="24"/>
                <w:szCs w:val="24"/>
                <w:lang w:eastAsia="en-AU"/>
              </w:rPr>
              <w:t>What are some barriers to its implementation and sustainability</w:t>
            </w:r>
            <w:r w:rsidRPr="00846C4A">
              <w:rPr>
                <w:rFonts w:ascii="Times New Roman" w:eastAsia="Times New Roman" w:hAnsi="Times New Roman" w:cs="Times New Roman"/>
                <w:b/>
                <w:bCs/>
                <w:sz w:val="24"/>
                <w:szCs w:val="24"/>
                <w:lang w:eastAsia="en-AU"/>
              </w:rPr>
              <w:t>?</w:t>
            </w:r>
          </w:p>
          <w:p w14:paraId="29886EDE"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hat would the program require to continue to run in the THS?</w:t>
            </w:r>
          </w:p>
          <w:p w14:paraId="7211F65D" w14:textId="140001A1" w:rsidR="00A64436" w:rsidRPr="00846C4A" w:rsidRDefault="00A64436" w:rsidP="00385A1C">
            <w:pPr>
              <w:spacing w:after="120"/>
              <w:jc w:val="both"/>
              <w:rPr>
                <w:rFonts w:ascii="Times New Roman" w:hAnsi="Times New Roman" w:cs="Times New Roman"/>
                <w:sz w:val="24"/>
                <w:szCs w:val="24"/>
              </w:rPr>
            </w:pPr>
            <w:r w:rsidRPr="00846C4A">
              <w:rPr>
                <w:rFonts w:ascii="Times New Roman" w:hAnsi="Times New Roman" w:cs="Times New Roman"/>
                <w:sz w:val="24"/>
                <w:szCs w:val="24"/>
              </w:rPr>
              <w:t xml:space="preserve">Are there any aspects of the </w:t>
            </w:r>
            <w:r w:rsidR="00B902BD" w:rsidRPr="00846C4A">
              <w:rPr>
                <w:rFonts w:ascii="Times New Roman" w:hAnsi="Times New Roman" w:cs="Times New Roman"/>
                <w:sz w:val="24"/>
                <w:szCs w:val="24"/>
              </w:rPr>
              <w:t>GLA:D®</w:t>
            </w:r>
            <w:r w:rsidRPr="00846C4A">
              <w:rPr>
                <w:rFonts w:ascii="Times New Roman" w:hAnsi="Times New Roman" w:cs="Times New Roman"/>
                <w:sz w:val="24"/>
                <w:szCs w:val="24"/>
              </w:rPr>
              <w:t xml:space="preserve"> program you liked? If so, please elaborate?</w:t>
            </w:r>
          </w:p>
          <w:p w14:paraId="36254512" w14:textId="624EE92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hAnsi="Times New Roman" w:cs="Times New Roman"/>
                <w:sz w:val="24"/>
                <w:szCs w:val="24"/>
              </w:rPr>
              <w:t xml:space="preserve">Are there any aspects of the </w:t>
            </w:r>
            <w:r w:rsidR="00B902BD" w:rsidRPr="00846C4A">
              <w:rPr>
                <w:rFonts w:ascii="Times New Roman" w:hAnsi="Times New Roman" w:cs="Times New Roman"/>
                <w:sz w:val="24"/>
                <w:szCs w:val="24"/>
              </w:rPr>
              <w:t>GLA:D®</w:t>
            </w:r>
            <w:r w:rsidRPr="00846C4A">
              <w:rPr>
                <w:rFonts w:ascii="Times New Roman" w:hAnsi="Times New Roman" w:cs="Times New Roman"/>
                <w:sz w:val="24"/>
                <w:szCs w:val="24"/>
              </w:rPr>
              <w:t xml:space="preserve"> program you disliked? If so, please elaborate?</w:t>
            </w:r>
          </w:p>
        </w:tc>
      </w:tr>
      <w:tr w:rsidR="00A64436" w:rsidRPr="00846C4A" w14:paraId="027DCF96" w14:textId="77777777" w:rsidTr="00307C10">
        <w:tc>
          <w:tcPr>
            <w:tcW w:w="3114" w:type="dxa"/>
          </w:tcPr>
          <w:p w14:paraId="41BA5888" w14:textId="77777777" w:rsidR="00A64436" w:rsidRPr="00846C4A" w:rsidRDefault="00A64436" w:rsidP="00851A47">
            <w:pPr>
              <w:spacing w:after="120"/>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lastRenderedPageBreak/>
              <w:t>Referring Health Professionals:</w:t>
            </w:r>
          </w:p>
          <w:p w14:paraId="24E3216A" w14:textId="77777777" w:rsidR="00A64436" w:rsidRPr="00846C4A" w:rsidRDefault="00A64436" w:rsidP="00851A47">
            <w:pPr>
              <w:spacing w:after="120"/>
              <w:rPr>
                <w:rFonts w:ascii="Times New Roman" w:eastAsia="Times New Roman" w:hAnsi="Times New Roman" w:cs="Times New Roman"/>
                <w:sz w:val="24"/>
                <w:szCs w:val="24"/>
                <w:lang w:eastAsia="en-AU"/>
              </w:rPr>
            </w:pPr>
          </w:p>
        </w:tc>
        <w:tc>
          <w:tcPr>
            <w:tcW w:w="10064" w:type="dxa"/>
          </w:tcPr>
          <w:p w14:paraId="3885A857" w14:textId="00D6128C"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Can you tell me about your experience referring patients to the </w:t>
            </w:r>
            <w:r w:rsidR="00B902BD" w:rsidRPr="00846C4A">
              <w:rPr>
                <w:rFonts w:ascii="Times New Roman" w:eastAsia="Times New Roman" w:hAnsi="Times New Roman" w:cs="Times New Roman"/>
                <w:sz w:val="24"/>
                <w:szCs w:val="24"/>
                <w:lang w:eastAsia="en-AU"/>
              </w:rPr>
              <w:t>GLA:D®</w:t>
            </w:r>
            <w:r w:rsidRPr="00846C4A">
              <w:rPr>
                <w:rFonts w:ascii="Times New Roman" w:eastAsia="Times New Roman" w:hAnsi="Times New Roman" w:cs="Times New Roman"/>
                <w:sz w:val="24"/>
                <w:szCs w:val="24"/>
                <w:lang w:eastAsia="en-AU"/>
              </w:rPr>
              <w:t xml:space="preserve"> program?</w:t>
            </w:r>
          </w:p>
          <w:p w14:paraId="7A97DA5C"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as the referral process efficient? </w:t>
            </w:r>
          </w:p>
          <w:p w14:paraId="2EA0E393"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Are they any factors that would make it easier to refer into the program? </w:t>
            </w:r>
            <w:r w:rsidRPr="00846C4A">
              <w:rPr>
                <w:rFonts w:ascii="Times New Roman" w:hAnsi="Times New Roman" w:cs="Times New Roman"/>
                <w:sz w:val="24"/>
                <w:szCs w:val="24"/>
              </w:rPr>
              <w:t xml:space="preserve">(Prompts include broad options: referral process, program effectiveness, confidence in intervention and intervention givers, cost vs benefit, access issues for patient, patient preference.) </w:t>
            </w:r>
          </w:p>
          <w:p w14:paraId="6D474475"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Did you feel confident referring patients to the program?</w:t>
            </w:r>
          </w:p>
          <w:p w14:paraId="621A3656"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ill you continue to refer patients to the program if it is offered within the THS?</w:t>
            </w:r>
          </w:p>
          <w:p w14:paraId="22A36892"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Was there good awareness of the program in the department you work in? </w:t>
            </w:r>
          </w:p>
          <w:p w14:paraId="71EF6F05" w14:textId="193A1964" w:rsidR="00A64436" w:rsidRPr="00846C4A" w:rsidRDefault="00A64436" w:rsidP="00385A1C">
            <w:pPr>
              <w:spacing w:after="120"/>
              <w:jc w:val="both"/>
              <w:rPr>
                <w:rFonts w:ascii="Times New Roman" w:hAnsi="Times New Roman" w:cs="Times New Roman"/>
                <w:sz w:val="24"/>
                <w:szCs w:val="24"/>
              </w:rPr>
            </w:pPr>
            <w:r w:rsidRPr="00846C4A">
              <w:rPr>
                <w:rFonts w:ascii="Times New Roman" w:hAnsi="Times New Roman" w:cs="Times New Roman"/>
                <w:sz w:val="24"/>
                <w:szCs w:val="24"/>
              </w:rPr>
              <w:t xml:space="preserve">Describe any difficulties you have encountered (or potentially would encounter) when/if referring your patient to the </w:t>
            </w:r>
            <w:r w:rsidR="00B902BD" w:rsidRPr="00846C4A">
              <w:rPr>
                <w:rFonts w:ascii="Times New Roman" w:hAnsi="Times New Roman" w:cs="Times New Roman"/>
                <w:sz w:val="24"/>
                <w:szCs w:val="24"/>
              </w:rPr>
              <w:t>GLA:D®</w:t>
            </w:r>
            <w:r w:rsidRPr="00846C4A">
              <w:rPr>
                <w:rFonts w:ascii="Times New Roman" w:hAnsi="Times New Roman" w:cs="Times New Roman"/>
                <w:sz w:val="24"/>
                <w:szCs w:val="24"/>
              </w:rPr>
              <w:t xml:space="preserve"> program?</w:t>
            </w:r>
          </w:p>
          <w:p w14:paraId="098305AF"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hAnsi="Times New Roman" w:cs="Times New Roman"/>
                <w:sz w:val="24"/>
                <w:szCs w:val="24"/>
              </w:rPr>
              <w:t>Do you have anything else you would like to add about the management of knee/hip osteoarthritis?</w:t>
            </w:r>
          </w:p>
        </w:tc>
      </w:tr>
      <w:tr w:rsidR="00A64436" w:rsidRPr="00846C4A" w14:paraId="69197773" w14:textId="77777777" w:rsidTr="00307C10">
        <w:tc>
          <w:tcPr>
            <w:tcW w:w="3114" w:type="dxa"/>
          </w:tcPr>
          <w:p w14:paraId="2F916C22" w14:textId="77777777" w:rsidR="00A64436" w:rsidRPr="00846C4A" w:rsidRDefault="00A64436" w:rsidP="00851A47">
            <w:pPr>
              <w:spacing w:after="120"/>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Promotion of the program</w:t>
            </w:r>
          </w:p>
        </w:tc>
        <w:tc>
          <w:tcPr>
            <w:tcW w:w="10064" w:type="dxa"/>
          </w:tcPr>
          <w:p w14:paraId="78EE287F"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Do you think there was good promotion/awareness of the program? Would you promote the program more widely to the </w:t>
            </w:r>
            <w:proofErr w:type="gramStart"/>
            <w:r w:rsidRPr="00846C4A">
              <w:rPr>
                <w:rFonts w:ascii="Times New Roman" w:eastAsia="Times New Roman" w:hAnsi="Times New Roman" w:cs="Times New Roman"/>
                <w:sz w:val="24"/>
                <w:szCs w:val="24"/>
                <w:lang w:eastAsia="en-AU"/>
              </w:rPr>
              <w:t>general public</w:t>
            </w:r>
            <w:proofErr w:type="gramEnd"/>
            <w:r w:rsidRPr="00846C4A">
              <w:rPr>
                <w:rFonts w:ascii="Times New Roman" w:eastAsia="Times New Roman" w:hAnsi="Times New Roman" w:cs="Times New Roman"/>
                <w:sz w:val="24"/>
                <w:szCs w:val="24"/>
                <w:lang w:eastAsia="en-AU"/>
              </w:rPr>
              <w:t xml:space="preserve"> or just to GPs?</w:t>
            </w:r>
          </w:p>
          <w:p w14:paraId="6394804D"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Would you recommend the program to a friend or family member?</w:t>
            </w:r>
          </w:p>
          <w:p w14:paraId="530B0707" w14:textId="77777777" w:rsidR="00A64436" w:rsidRPr="00846C4A" w:rsidRDefault="00A64436" w:rsidP="00385A1C">
            <w:pPr>
              <w:spacing w:after="120"/>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Do you think the THS should continue to offer the program?</w:t>
            </w:r>
          </w:p>
        </w:tc>
      </w:tr>
      <w:tr w:rsidR="00A64436" w:rsidRPr="00846C4A" w14:paraId="2E1E9409" w14:textId="77777777" w:rsidTr="00B362F0">
        <w:tc>
          <w:tcPr>
            <w:tcW w:w="13178" w:type="dxa"/>
            <w:gridSpan w:val="2"/>
          </w:tcPr>
          <w:p w14:paraId="110863CD" w14:textId="77777777" w:rsidR="00A64436" w:rsidRPr="00846C4A" w:rsidRDefault="00A64436" w:rsidP="0042107F">
            <w:pPr>
              <w:spacing w:line="240"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Basic demographic data:</w:t>
            </w:r>
          </w:p>
          <w:p w14:paraId="09E96DF7" w14:textId="77777777" w:rsidR="00A64436" w:rsidRPr="00846C4A" w:rsidRDefault="00A64436" w:rsidP="0042107F">
            <w:pPr>
              <w:spacing w:line="240"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How old are you?</w:t>
            </w:r>
          </w:p>
          <w:p w14:paraId="5B2C62F0" w14:textId="77777777" w:rsidR="00A64436" w:rsidRPr="00846C4A" w:rsidRDefault="00A64436" w:rsidP="0042107F">
            <w:pPr>
              <w:spacing w:line="240"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Male/female (by observation)</w:t>
            </w:r>
          </w:p>
          <w:p w14:paraId="50DC7298" w14:textId="77777777" w:rsidR="00A64436" w:rsidRPr="00846C4A" w:rsidRDefault="00A64436" w:rsidP="0042107F">
            <w:pPr>
              <w:spacing w:line="240"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Years of practice:</w:t>
            </w:r>
          </w:p>
          <w:p w14:paraId="0CE98755" w14:textId="73037132" w:rsidR="00A64436" w:rsidRPr="00846C4A" w:rsidRDefault="00A64436" w:rsidP="0042107F">
            <w:pPr>
              <w:spacing w:line="240"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 xml:space="preserve">Main location of work: </w:t>
            </w:r>
          </w:p>
          <w:p w14:paraId="75F96F37" w14:textId="77777777" w:rsidR="00A64436" w:rsidRPr="00846C4A" w:rsidRDefault="00A64436" w:rsidP="0042107F">
            <w:pPr>
              <w:spacing w:line="240" w:lineRule="auto"/>
              <w:jc w:val="both"/>
              <w:rPr>
                <w:rFonts w:ascii="Times New Roman" w:eastAsia="Times New Roman" w:hAnsi="Times New Roman" w:cs="Times New Roman"/>
                <w:sz w:val="24"/>
                <w:szCs w:val="24"/>
                <w:lang w:eastAsia="en-AU"/>
              </w:rPr>
            </w:pPr>
            <w:r w:rsidRPr="00846C4A">
              <w:rPr>
                <w:rFonts w:ascii="Times New Roman" w:eastAsia="Times New Roman" w:hAnsi="Times New Roman" w:cs="Times New Roman"/>
                <w:sz w:val="24"/>
                <w:szCs w:val="24"/>
                <w:lang w:eastAsia="en-AU"/>
              </w:rPr>
              <w:t>Is there anything further you would like to tell me about any of the things we’ve talked about today?</w:t>
            </w:r>
          </w:p>
          <w:p w14:paraId="7D2C78AE" w14:textId="63857808" w:rsidR="00A64436" w:rsidRPr="00846C4A" w:rsidRDefault="00A64436" w:rsidP="0042107F">
            <w:pPr>
              <w:spacing w:line="240" w:lineRule="auto"/>
              <w:jc w:val="both"/>
              <w:rPr>
                <w:rFonts w:ascii="Times New Roman" w:eastAsia="Times New Roman" w:hAnsi="Times New Roman" w:cs="Times New Roman"/>
                <w:b/>
                <w:bCs/>
                <w:sz w:val="24"/>
                <w:szCs w:val="24"/>
                <w:lang w:eastAsia="en-AU"/>
              </w:rPr>
            </w:pPr>
            <w:r w:rsidRPr="00846C4A">
              <w:rPr>
                <w:rFonts w:ascii="Times New Roman" w:eastAsia="Times New Roman" w:hAnsi="Times New Roman" w:cs="Times New Roman"/>
                <w:sz w:val="24"/>
                <w:szCs w:val="24"/>
                <w:lang w:eastAsia="en-AU"/>
              </w:rPr>
              <w:t>(</w:t>
            </w:r>
            <w:r w:rsidR="006C2790" w:rsidRPr="00846C4A">
              <w:rPr>
                <w:rFonts w:ascii="Times New Roman" w:eastAsia="Times New Roman" w:hAnsi="Times New Roman" w:cs="Times New Roman"/>
                <w:sz w:val="24"/>
                <w:szCs w:val="24"/>
                <w:lang w:eastAsia="en-AU"/>
              </w:rPr>
              <w:t>Thanks,</w:t>
            </w:r>
            <w:r w:rsidRPr="00846C4A">
              <w:rPr>
                <w:rFonts w:ascii="Times New Roman" w:eastAsia="Times New Roman" w:hAnsi="Times New Roman" w:cs="Times New Roman"/>
                <w:sz w:val="24"/>
                <w:szCs w:val="24"/>
                <w:lang w:eastAsia="en-AU"/>
              </w:rPr>
              <w:t xml:space="preserve"> and good-bye)</w:t>
            </w:r>
          </w:p>
        </w:tc>
      </w:tr>
    </w:tbl>
    <w:p w14:paraId="7D01669F" w14:textId="10C21DC2" w:rsidR="00431413" w:rsidRPr="00846C4A" w:rsidRDefault="00431413" w:rsidP="00431413">
      <w:pPr>
        <w:pStyle w:val="FolderDescription"/>
        <w:rPr>
          <w:rFonts w:ascii="Times New Roman" w:hAnsi="Times New Roman" w:cs="Times New Roman"/>
          <w:sz w:val="24"/>
          <w:szCs w:val="24"/>
        </w:rPr>
      </w:pPr>
    </w:p>
    <w:tbl>
      <w:tblPr>
        <w:tblStyle w:val="NodesTable"/>
        <w:tblW w:w="5004" w:type="pct"/>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tblCellMar>
        <w:tblLook w:val="0000" w:firstRow="0" w:lastRow="0" w:firstColumn="0" w:lastColumn="0" w:noHBand="0" w:noVBand="0"/>
      </w:tblPr>
      <w:tblGrid>
        <w:gridCol w:w="2840"/>
        <w:gridCol w:w="11119"/>
      </w:tblGrid>
      <w:tr w:rsidR="00F62AE7" w:rsidRPr="00846C4A" w14:paraId="08F4AADE" w14:textId="77777777" w:rsidTr="00C81205">
        <w:trPr>
          <w:cnfStyle w:val="000000100000" w:firstRow="0" w:lastRow="0" w:firstColumn="0" w:lastColumn="0" w:oddVBand="0" w:evenVBand="0" w:oddHBand="1" w:evenHBand="0" w:firstRowFirstColumn="0" w:firstRowLastColumn="0" w:lastRowFirstColumn="0" w:lastRowLastColumn="0"/>
          <w:trHeight w:val="394"/>
        </w:trPr>
        <w:tc>
          <w:tcPr>
            <w:tcW w:w="13959" w:type="dxa"/>
            <w:gridSpan w:val="2"/>
            <w:shd w:val="clear" w:color="auto" w:fill="007BB8"/>
          </w:tcPr>
          <w:p w14:paraId="1DFCDE9B" w14:textId="6F5366F2" w:rsidR="00F62AE7" w:rsidRPr="00846C4A" w:rsidRDefault="00F62AE7" w:rsidP="00F62AE7">
            <w:pPr>
              <w:pStyle w:val="TableHeader"/>
              <w:spacing w:line="240" w:lineRule="auto"/>
              <w:rPr>
                <w:rFonts w:ascii="Times New Roman" w:hAnsi="Times New Roman" w:cs="Times New Roman"/>
                <w:sz w:val="24"/>
                <w:szCs w:val="24"/>
              </w:rPr>
            </w:pPr>
            <w:r w:rsidRPr="00846C4A">
              <w:rPr>
                <w:rFonts w:ascii="Times New Roman" w:hAnsi="Times New Roman" w:cs="Times New Roman"/>
                <w:sz w:val="24"/>
                <w:szCs w:val="24"/>
              </w:rPr>
              <w:t xml:space="preserve">eTable </w:t>
            </w:r>
            <w:r w:rsidR="002B6717" w:rsidRPr="00846C4A">
              <w:rPr>
                <w:rFonts w:ascii="Times New Roman" w:hAnsi="Times New Roman" w:cs="Times New Roman"/>
                <w:sz w:val="24"/>
                <w:szCs w:val="24"/>
              </w:rPr>
              <w:t>6</w:t>
            </w:r>
            <w:r w:rsidRPr="00846C4A">
              <w:rPr>
                <w:rFonts w:ascii="Times New Roman" w:hAnsi="Times New Roman" w:cs="Times New Roman"/>
                <w:sz w:val="24"/>
                <w:szCs w:val="24"/>
              </w:rPr>
              <w:t xml:space="preserve">: Codes/themes </w:t>
            </w:r>
          </w:p>
        </w:tc>
      </w:tr>
      <w:tr w:rsidR="00F62AE7" w:rsidRPr="00846C4A" w14:paraId="5ECF64D5"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blHeader/>
        </w:trPr>
        <w:tc>
          <w:tcPr>
            <w:tcW w:w="2840" w:type="dxa"/>
            <w:tcBorders>
              <w:top w:val="single" w:sz="4" w:space="0" w:color="auto"/>
              <w:left w:val="single" w:sz="4" w:space="0" w:color="auto"/>
              <w:bottom w:val="single" w:sz="4" w:space="0" w:color="auto"/>
              <w:right w:val="single" w:sz="4" w:space="0" w:color="auto"/>
            </w:tcBorders>
            <w:shd w:val="clear" w:color="auto" w:fill="4472C4"/>
          </w:tcPr>
          <w:p w14:paraId="12F8B4E9" w14:textId="3F27D339" w:rsidR="00F62AE7" w:rsidRPr="00846C4A" w:rsidRDefault="00F62AE7" w:rsidP="00F62AE7">
            <w:pPr>
              <w:pStyle w:val="TableHeader"/>
              <w:spacing w:line="240" w:lineRule="auto"/>
              <w:rPr>
                <w:rFonts w:ascii="Times New Roman" w:hAnsi="Times New Roman" w:cs="Times New Roman"/>
                <w:sz w:val="24"/>
                <w:szCs w:val="24"/>
              </w:rPr>
            </w:pPr>
            <w:r w:rsidRPr="00846C4A">
              <w:rPr>
                <w:rFonts w:ascii="Times New Roman" w:hAnsi="Times New Roman" w:cs="Times New Roman"/>
                <w:sz w:val="24"/>
                <w:szCs w:val="24"/>
              </w:rPr>
              <w:t>Name</w:t>
            </w:r>
          </w:p>
        </w:tc>
        <w:tc>
          <w:tcPr>
            <w:tcW w:w="11119" w:type="dxa"/>
            <w:tcBorders>
              <w:top w:val="single" w:sz="4" w:space="0" w:color="auto"/>
              <w:left w:val="single" w:sz="4" w:space="0" w:color="auto"/>
              <w:bottom w:val="single" w:sz="4" w:space="0" w:color="auto"/>
              <w:right w:val="single" w:sz="4" w:space="0" w:color="auto"/>
            </w:tcBorders>
            <w:shd w:val="clear" w:color="auto" w:fill="4472C4"/>
          </w:tcPr>
          <w:p w14:paraId="6A411BAB" w14:textId="75DF0BB1" w:rsidR="00F62AE7" w:rsidRPr="00846C4A" w:rsidRDefault="00F62AE7" w:rsidP="00F62AE7">
            <w:pPr>
              <w:pStyle w:val="TableHeader"/>
              <w:spacing w:line="240" w:lineRule="auto"/>
              <w:rPr>
                <w:rFonts w:ascii="Times New Roman" w:hAnsi="Times New Roman" w:cs="Times New Roman"/>
                <w:sz w:val="24"/>
                <w:szCs w:val="24"/>
              </w:rPr>
            </w:pPr>
            <w:r w:rsidRPr="00846C4A">
              <w:rPr>
                <w:rFonts w:ascii="Times New Roman" w:hAnsi="Times New Roman" w:cs="Times New Roman"/>
                <w:sz w:val="24"/>
                <w:szCs w:val="24"/>
              </w:rPr>
              <w:t>Description</w:t>
            </w:r>
          </w:p>
        </w:tc>
      </w:tr>
      <w:tr w:rsidR="00431413" w:rsidRPr="00846C4A" w14:paraId="37ABB3A8"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72A53B25"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Barriers and Challenges</w:t>
            </w:r>
          </w:p>
        </w:tc>
        <w:tc>
          <w:tcPr>
            <w:tcW w:w="11119" w:type="dxa"/>
            <w:tcBorders>
              <w:top w:val="single" w:sz="4" w:space="0" w:color="auto"/>
              <w:left w:val="single" w:sz="4" w:space="0" w:color="auto"/>
              <w:bottom w:val="single" w:sz="4" w:space="0" w:color="auto"/>
              <w:right w:val="single" w:sz="4" w:space="0" w:color="auto"/>
            </w:tcBorders>
          </w:tcPr>
          <w:p w14:paraId="47DB006A" w14:textId="3DB2DFC6"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ny mention of a barrier or challenge or anything that was particularly difficult or </w:t>
            </w:r>
            <w:r w:rsidR="00935A95" w:rsidRPr="00846C4A">
              <w:rPr>
                <w:rFonts w:ascii="Times New Roman"/>
                <w:sz w:val="24"/>
                <w:szCs w:val="24"/>
              </w:rPr>
              <w:t>impacted</w:t>
            </w:r>
            <w:r w:rsidRPr="00846C4A">
              <w:rPr>
                <w:rFonts w:ascii="Times New Roman"/>
                <w:sz w:val="24"/>
                <w:szCs w:val="24"/>
              </w:rPr>
              <w:t xml:space="preserve"> on implementation and delivery of the program. Barriers and/or challenges that are specifically related to the daughter nodes are coded there.</w:t>
            </w:r>
          </w:p>
        </w:tc>
      </w:tr>
      <w:tr w:rsidR="00431413" w:rsidRPr="00846C4A" w14:paraId="027419D2"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51180301"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Logistics</w:t>
            </w:r>
          </w:p>
        </w:tc>
        <w:tc>
          <w:tcPr>
            <w:tcW w:w="11119" w:type="dxa"/>
            <w:tcBorders>
              <w:top w:val="single" w:sz="4" w:space="0" w:color="auto"/>
              <w:left w:val="single" w:sz="4" w:space="0" w:color="auto"/>
              <w:bottom w:val="single" w:sz="4" w:space="0" w:color="auto"/>
              <w:right w:val="single" w:sz="4" w:space="0" w:color="auto"/>
            </w:tcBorders>
          </w:tcPr>
          <w:p w14:paraId="21382870" w14:textId="6AAA100B" w:rsidR="00431413" w:rsidRPr="00846C4A" w:rsidRDefault="00431413" w:rsidP="00F62AE7">
            <w:pPr>
              <w:spacing w:line="240" w:lineRule="auto"/>
              <w:rPr>
                <w:rFonts w:ascii="Times New Roman"/>
                <w:sz w:val="24"/>
                <w:szCs w:val="24"/>
              </w:rPr>
            </w:pPr>
            <w:r w:rsidRPr="00846C4A">
              <w:rPr>
                <w:rFonts w:ascii="Times New Roman"/>
                <w:sz w:val="24"/>
                <w:szCs w:val="24"/>
              </w:rPr>
              <w:t xml:space="preserve">References to the logistics of running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including managing space, purchasing equipment, </w:t>
            </w:r>
            <w:r w:rsidR="00935A95" w:rsidRPr="00846C4A">
              <w:rPr>
                <w:rFonts w:ascii="Times New Roman"/>
                <w:sz w:val="24"/>
                <w:szCs w:val="24"/>
              </w:rPr>
              <w:t>managing</w:t>
            </w:r>
            <w:r w:rsidRPr="00846C4A">
              <w:rPr>
                <w:rFonts w:ascii="Times New Roman"/>
                <w:sz w:val="24"/>
                <w:szCs w:val="24"/>
              </w:rPr>
              <w:t xml:space="preserve"> patients, processes, booking patients, contacting patients.</w:t>
            </w:r>
          </w:p>
        </w:tc>
      </w:tr>
      <w:tr w:rsidR="00431413" w:rsidRPr="00846C4A" w14:paraId="2576C206"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3B0F4B8E"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Patient Barriers</w:t>
            </w:r>
          </w:p>
        </w:tc>
        <w:tc>
          <w:tcPr>
            <w:tcW w:w="11119" w:type="dxa"/>
            <w:tcBorders>
              <w:top w:val="single" w:sz="4" w:space="0" w:color="auto"/>
              <w:left w:val="single" w:sz="4" w:space="0" w:color="auto"/>
              <w:bottom w:val="single" w:sz="4" w:space="0" w:color="auto"/>
              <w:right w:val="single" w:sz="4" w:space="0" w:color="auto"/>
            </w:tcBorders>
          </w:tcPr>
          <w:p w14:paraId="54D25E41" w14:textId="5822428E" w:rsidR="00431413" w:rsidRPr="00846C4A" w:rsidRDefault="00431413" w:rsidP="00F62AE7">
            <w:pPr>
              <w:spacing w:line="240" w:lineRule="auto"/>
              <w:rPr>
                <w:rFonts w:ascii="Times New Roman"/>
                <w:sz w:val="24"/>
                <w:szCs w:val="24"/>
              </w:rPr>
            </w:pPr>
            <w:r w:rsidRPr="00846C4A">
              <w:rPr>
                <w:rFonts w:ascii="Times New Roman"/>
                <w:sz w:val="24"/>
                <w:szCs w:val="24"/>
              </w:rPr>
              <w:t xml:space="preserve">Staff and patients perceived or observed barriers that patients encounter that impact on their ability to access or participate in the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program in the THS. This may include distance to the centre, travel cost or accessibility, co-morbidities that prevent participation, disease severity, and commitment to the program and literacy including reading and writing ability, computer literacy, English as a second language or non-English speakers having difficulty with access.</w:t>
            </w:r>
          </w:p>
        </w:tc>
      </w:tr>
      <w:tr w:rsidR="00431413" w:rsidRPr="00846C4A" w14:paraId="354CAB3C"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57FE34EC"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Staff</w:t>
            </w:r>
          </w:p>
        </w:tc>
        <w:tc>
          <w:tcPr>
            <w:tcW w:w="11119" w:type="dxa"/>
            <w:tcBorders>
              <w:top w:val="single" w:sz="4" w:space="0" w:color="auto"/>
              <w:left w:val="single" w:sz="4" w:space="0" w:color="auto"/>
              <w:bottom w:val="single" w:sz="4" w:space="0" w:color="auto"/>
              <w:right w:val="single" w:sz="4" w:space="0" w:color="auto"/>
            </w:tcBorders>
          </w:tcPr>
          <w:p w14:paraId="4E412C48"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Any non-specific barriers related to staff or staffing that impact delivery or implementation of the program.</w:t>
            </w:r>
          </w:p>
        </w:tc>
      </w:tr>
      <w:tr w:rsidR="00431413" w:rsidRPr="00846C4A" w14:paraId="7F8F91FE"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5951F7E9" w14:textId="77777777" w:rsidR="00431413" w:rsidRPr="00846C4A" w:rsidRDefault="00431413" w:rsidP="00F62AE7">
            <w:pPr>
              <w:spacing w:line="240" w:lineRule="auto"/>
              <w:ind w:left="900"/>
              <w:rPr>
                <w:rFonts w:ascii="Times New Roman"/>
                <w:sz w:val="24"/>
                <w:szCs w:val="24"/>
              </w:rPr>
            </w:pPr>
            <w:r w:rsidRPr="00846C4A">
              <w:rPr>
                <w:rFonts w:ascii="Times New Roman"/>
                <w:sz w:val="24"/>
                <w:szCs w:val="24"/>
              </w:rPr>
              <w:t>Training</w:t>
            </w:r>
          </w:p>
        </w:tc>
        <w:tc>
          <w:tcPr>
            <w:tcW w:w="11119" w:type="dxa"/>
            <w:tcBorders>
              <w:top w:val="single" w:sz="4" w:space="0" w:color="auto"/>
              <w:left w:val="single" w:sz="4" w:space="0" w:color="auto"/>
              <w:bottom w:val="single" w:sz="4" w:space="0" w:color="auto"/>
              <w:right w:val="single" w:sz="4" w:space="0" w:color="auto"/>
            </w:tcBorders>
          </w:tcPr>
          <w:p w14:paraId="38A07AB0"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Motivation for staff to be trained, complexities about training, staff response to training, other staff training references to be coded here.</w:t>
            </w:r>
          </w:p>
        </w:tc>
      </w:tr>
      <w:tr w:rsidR="00431413" w:rsidRPr="00846C4A" w14:paraId="13F44F31"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41E0B83B" w14:textId="77777777" w:rsidR="00431413" w:rsidRPr="00846C4A" w:rsidRDefault="00431413" w:rsidP="00F62AE7">
            <w:pPr>
              <w:spacing w:line="240" w:lineRule="auto"/>
              <w:ind w:left="900"/>
              <w:rPr>
                <w:rFonts w:ascii="Times New Roman"/>
                <w:sz w:val="24"/>
                <w:szCs w:val="24"/>
              </w:rPr>
            </w:pPr>
            <w:r w:rsidRPr="00846C4A">
              <w:rPr>
                <w:rFonts w:ascii="Times New Roman"/>
                <w:sz w:val="24"/>
                <w:szCs w:val="24"/>
              </w:rPr>
              <w:t>Workload</w:t>
            </w:r>
          </w:p>
        </w:tc>
        <w:tc>
          <w:tcPr>
            <w:tcW w:w="11119" w:type="dxa"/>
            <w:tcBorders>
              <w:top w:val="single" w:sz="4" w:space="0" w:color="auto"/>
              <w:left w:val="single" w:sz="4" w:space="0" w:color="auto"/>
              <w:bottom w:val="single" w:sz="4" w:space="0" w:color="auto"/>
              <w:right w:val="single" w:sz="4" w:space="0" w:color="auto"/>
            </w:tcBorders>
          </w:tcPr>
          <w:p w14:paraId="65088C1E" w14:textId="69C76BA5" w:rsidR="00431413" w:rsidRPr="00846C4A" w:rsidRDefault="00431413" w:rsidP="00F62AE7">
            <w:pPr>
              <w:spacing w:line="240" w:lineRule="auto"/>
              <w:rPr>
                <w:rFonts w:ascii="Times New Roman"/>
                <w:sz w:val="24"/>
                <w:szCs w:val="24"/>
              </w:rPr>
            </w:pPr>
            <w:r w:rsidRPr="00846C4A">
              <w:rPr>
                <w:rFonts w:ascii="Times New Roman"/>
                <w:sz w:val="24"/>
                <w:szCs w:val="24"/>
              </w:rPr>
              <w:t xml:space="preserve">References to staff workload here, balancing regular duties with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how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vertAlign w:val="superscript"/>
              </w:rPr>
              <w:t xml:space="preserve"> </w:t>
            </w:r>
            <w:r w:rsidRPr="00846C4A">
              <w:rPr>
                <w:rFonts w:ascii="Times New Roman"/>
                <w:sz w:val="24"/>
                <w:szCs w:val="24"/>
              </w:rPr>
              <w:t xml:space="preserve">impacts on their workload and the workload of running the program. Administrative load for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is also coded here. References to frequent/regular staff turnover and the difficulties associated with a transient staff. References to staff leaving, difficulties retaining staff and how this impacts the implementation and delivery of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w:t>
            </w:r>
          </w:p>
        </w:tc>
      </w:tr>
      <w:tr w:rsidR="00431413" w:rsidRPr="00846C4A" w14:paraId="632782DE"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777"/>
        </w:trPr>
        <w:tc>
          <w:tcPr>
            <w:tcW w:w="2840" w:type="dxa"/>
            <w:tcBorders>
              <w:top w:val="single" w:sz="4" w:space="0" w:color="auto"/>
              <w:left w:val="single" w:sz="4" w:space="0" w:color="auto"/>
              <w:bottom w:val="single" w:sz="4" w:space="0" w:color="auto"/>
              <w:right w:val="single" w:sz="4" w:space="0" w:color="auto"/>
            </w:tcBorders>
          </w:tcPr>
          <w:p w14:paraId="1E8EBAAF" w14:textId="2A88398F" w:rsidR="00431413" w:rsidRPr="00846C4A" w:rsidRDefault="00431413" w:rsidP="00F62AE7">
            <w:pPr>
              <w:spacing w:line="240" w:lineRule="auto"/>
              <w:rPr>
                <w:rFonts w:ascii="Times New Roman"/>
                <w:sz w:val="24"/>
                <w:szCs w:val="24"/>
              </w:rPr>
            </w:pPr>
            <w:r w:rsidRPr="00846C4A">
              <w:rPr>
                <w:rFonts w:ascii="Times New Roman"/>
                <w:sz w:val="24"/>
                <w:szCs w:val="24"/>
              </w:rPr>
              <w:t xml:space="preserve">Delivery of </w:t>
            </w:r>
            <w:r w:rsidR="00B902BD" w:rsidRPr="00846C4A">
              <w:rPr>
                <w:rFonts w:ascii="Times New Roman"/>
                <w:sz w:val="24"/>
                <w:szCs w:val="24"/>
              </w:rPr>
              <w:t>GLA:D®</w:t>
            </w:r>
          </w:p>
        </w:tc>
        <w:tc>
          <w:tcPr>
            <w:tcW w:w="11119" w:type="dxa"/>
            <w:tcBorders>
              <w:top w:val="single" w:sz="4" w:space="0" w:color="auto"/>
              <w:left w:val="single" w:sz="4" w:space="0" w:color="auto"/>
              <w:bottom w:val="single" w:sz="4" w:space="0" w:color="auto"/>
              <w:right w:val="single" w:sz="4" w:space="0" w:color="auto"/>
            </w:tcBorders>
          </w:tcPr>
          <w:p w14:paraId="649C81AC" w14:textId="09C5937C" w:rsidR="00431413" w:rsidRPr="00846C4A" w:rsidRDefault="00431413" w:rsidP="00F62AE7">
            <w:pPr>
              <w:spacing w:line="240" w:lineRule="auto"/>
              <w:rPr>
                <w:rFonts w:ascii="Times New Roman"/>
                <w:sz w:val="24"/>
                <w:szCs w:val="24"/>
              </w:rPr>
            </w:pPr>
            <w:r w:rsidRPr="00846C4A">
              <w:rPr>
                <w:rFonts w:ascii="Times New Roman"/>
                <w:sz w:val="24"/>
                <w:szCs w:val="24"/>
              </w:rPr>
              <w:t xml:space="preserve">Comments about delivering the program- staff leading the program, any aspects about leading the program or comments about delivering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Timing of the classes, opening hours of the centres, mention of classes </w:t>
            </w:r>
            <w:r w:rsidRPr="00846C4A">
              <w:rPr>
                <w:rFonts w:ascii="Times New Roman"/>
                <w:sz w:val="24"/>
                <w:szCs w:val="24"/>
              </w:rPr>
              <w:lastRenderedPageBreak/>
              <w:t>running during working hours, any reference to time being a barrier or challenge for class access for patients but also for staff running the classes. And days that the classes are run on.</w:t>
            </w:r>
          </w:p>
        </w:tc>
      </w:tr>
      <w:tr w:rsidR="00431413" w:rsidRPr="00846C4A" w14:paraId="4353B54D"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7DD46140"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lastRenderedPageBreak/>
              <w:t>Dislikes about the program</w:t>
            </w:r>
          </w:p>
        </w:tc>
        <w:tc>
          <w:tcPr>
            <w:tcW w:w="11119" w:type="dxa"/>
            <w:tcBorders>
              <w:top w:val="single" w:sz="4" w:space="0" w:color="auto"/>
              <w:left w:val="single" w:sz="4" w:space="0" w:color="auto"/>
              <w:bottom w:val="single" w:sz="4" w:space="0" w:color="auto"/>
              <w:right w:val="single" w:sz="4" w:space="0" w:color="auto"/>
            </w:tcBorders>
          </w:tcPr>
          <w:p w14:paraId="57A3D5F3" w14:textId="4EB631CB"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spects about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that staff and patients do not like or do not enjoy including things that they would modify or change.</w:t>
            </w:r>
          </w:p>
        </w:tc>
      </w:tr>
      <w:tr w:rsidR="00431413" w:rsidRPr="00846C4A" w14:paraId="47EC910F"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7D5F25A2"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Implementation</w:t>
            </w:r>
          </w:p>
        </w:tc>
        <w:tc>
          <w:tcPr>
            <w:tcW w:w="11119" w:type="dxa"/>
            <w:tcBorders>
              <w:top w:val="single" w:sz="4" w:space="0" w:color="auto"/>
              <w:left w:val="single" w:sz="4" w:space="0" w:color="auto"/>
              <w:bottom w:val="single" w:sz="4" w:space="0" w:color="auto"/>
              <w:right w:val="single" w:sz="4" w:space="0" w:color="auto"/>
            </w:tcBorders>
          </w:tcPr>
          <w:p w14:paraId="4633AFD0"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Any references about participants' perceptions/reactions on whether the program was successfully implemented.</w:t>
            </w:r>
          </w:p>
        </w:tc>
      </w:tr>
      <w:tr w:rsidR="00431413" w:rsidRPr="00846C4A" w14:paraId="428AF9BE"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5985C5C3"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Likes about the program</w:t>
            </w:r>
          </w:p>
        </w:tc>
        <w:tc>
          <w:tcPr>
            <w:tcW w:w="11119" w:type="dxa"/>
            <w:tcBorders>
              <w:top w:val="single" w:sz="4" w:space="0" w:color="auto"/>
              <w:left w:val="single" w:sz="4" w:space="0" w:color="auto"/>
              <w:bottom w:val="single" w:sz="4" w:space="0" w:color="auto"/>
              <w:right w:val="single" w:sz="4" w:space="0" w:color="auto"/>
            </w:tcBorders>
          </w:tcPr>
          <w:p w14:paraId="7C00B775"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Things that staff and patient like about the program, benefits or aspects that they like.</w:t>
            </w:r>
          </w:p>
        </w:tc>
      </w:tr>
      <w:tr w:rsidR="00431413" w:rsidRPr="00846C4A" w14:paraId="6DDFDEF2"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689BB9C6"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Promotion of the program</w:t>
            </w:r>
          </w:p>
        </w:tc>
        <w:tc>
          <w:tcPr>
            <w:tcW w:w="11119" w:type="dxa"/>
            <w:tcBorders>
              <w:top w:val="single" w:sz="4" w:space="0" w:color="auto"/>
              <w:left w:val="single" w:sz="4" w:space="0" w:color="auto"/>
              <w:bottom w:val="single" w:sz="4" w:space="0" w:color="auto"/>
              <w:right w:val="single" w:sz="4" w:space="0" w:color="auto"/>
            </w:tcBorders>
          </w:tcPr>
          <w:p w14:paraId="3932D345"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Promotion and awareness of the program, awareness about the program in the physio department, outside of the physio department, the public, GPs, patients, surgeons. Suggestions for promotion. May double code suggestions for promotional resources here and in the resources.</w:t>
            </w:r>
          </w:p>
        </w:tc>
      </w:tr>
      <w:tr w:rsidR="00431413" w:rsidRPr="00846C4A" w14:paraId="66772630"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4078E4CC" w14:textId="460202C4" w:rsidR="00431413" w:rsidRPr="00846C4A" w:rsidRDefault="00431413" w:rsidP="00F62AE7">
            <w:pPr>
              <w:spacing w:line="240" w:lineRule="auto"/>
              <w:ind w:left="450"/>
              <w:rPr>
                <w:rFonts w:ascii="Times New Roman"/>
                <w:sz w:val="24"/>
                <w:szCs w:val="24"/>
              </w:rPr>
            </w:pPr>
            <w:r w:rsidRPr="00846C4A">
              <w:rPr>
                <w:rFonts w:ascii="Times New Roman"/>
                <w:sz w:val="24"/>
                <w:szCs w:val="24"/>
              </w:rPr>
              <w:t xml:space="preserve">Strengths and Limitations of the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program</w:t>
            </w:r>
          </w:p>
        </w:tc>
        <w:tc>
          <w:tcPr>
            <w:tcW w:w="11119" w:type="dxa"/>
            <w:tcBorders>
              <w:top w:val="single" w:sz="4" w:space="0" w:color="auto"/>
              <w:left w:val="single" w:sz="4" w:space="0" w:color="auto"/>
              <w:bottom w:val="single" w:sz="4" w:space="0" w:color="auto"/>
              <w:right w:val="single" w:sz="4" w:space="0" w:color="auto"/>
            </w:tcBorders>
          </w:tcPr>
          <w:p w14:paraId="78EE3BC0" w14:textId="5940B8BD" w:rsidR="00431413" w:rsidRPr="00846C4A" w:rsidRDefault="00431413" w:rsidP="00F62AE7">
            <w:pPr>
              <w:spacing w:line="240" w:lineRule="auto"/>
              <w:rPr>
                <w:rFonts w:ascii="Times New Roman"/>
                <w:sz w:val="24"/>
                <w:szCs w:val="24"/>
              </w:rPr>
            </w:pPr>
            <w:proofErr w:type="gramStart"/>
            <w:r w:rsidRPr="00846C4A">
              <w:rPr>
                <w:rFonts w:ascii="Times New Roman"/>
                <w:sz w:val="24"/>
                <w:szCs w:val="24"/>
              </w:rPr>
              <w:t>So</w:t>
            </w:r>
            <w:proofErr w:type="gramEnd"/>
            <w:r w:rsidRPr="00846C4A">
              <w:rPr>
                <w:rFonts w:ascii="Times New Roman"/>
                <w:sz w:val="24"/>
                <w:szCs w:val="24"/>
              </w:rPr>
              <w:t xml:space="preserve"> any staff and patient descriptions about strengths and limitations of the program for example a </w:t>
            </w:r>
            <w:r w:rsidR="00935A95" w:rsidRPr="00846C4A">
              <w:rPr>
                <w:rFonts w:ascii="Times New Roman"/>
                <w:sz w:val="24"/>
                <w:szCs w:val="24"/>
              </w:rPr>
              <w:t>strength</w:t>
            </w:r>
            <w:r w:rsidRPr="00846C4A">
              <w:rPr>
                <w:rFonts w:ascii="Times New Roman"/>
                <w:sz w:val="24"/>
                <w:szCs w:val="24"/>
              </w:rPr>
              <w:t xml:space="preserve"> may be the structure of the program and the timeframe for delivery and a limitation may be lack of screening tools and resources.</w:t>
            </w:r>
          </w:p>
        </w:tc>
      </w:tr>
      <w:tr w:rsidR="00431413" w:rsidRPr="00846C4A" w14:paraId="5FCF0033"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0400FFF2"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Ideas</w:t>
            </w:r>
          </w:p>
        </w:tc>
        <w:tc>
          <w:tcPr>
            <w:tcW w:w="11119" w:type="dxa"/>
            <w:tcBorders>
              <w:top w:val="single" w:sz="4" w:space="0" w:color="auto"/>
              <w:left w:val="single" w:sz="4" w:space="0" w:color="auto"/>
              <w:bottom w:val="single" w:sz="4" w:space="0" w:color="auto"/>
              <w:right w:val="single" w:sz="4" w:space="0" w:color="auto"/>
            </w:tcBorders>
          </w:tcPr>
          <w:p w14:paraId="356787BC"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Any ideas or suggestions made by the interviewees about the program or OA management</w:t>
            </w:r>
          </w:p>
        </w:tc>
      </w:tr>
      <w:tr w:rsidR="00431413" w:rsidRPr="00846C4A" w14:paraId="55161B75"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23479A9E"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Managing OA</w:t>
            </w:r>
          </w:p>
        </w:tc>
        <w:tc>
          <w:tcPr>
            <w:tcW w:w="11119" w:type="dxa"/>
            <w:tcBorders>
              <w:top w:val="single" w:sz="4" w:space="0" w:color="auto"/>
              <w:left w:val="single" w:sz="4" w:space="0" w:color="auto"/>
              <w:bottom w:val="single" w:sz="4" w:space="0" w:color="auto"/>
              <w:right w:val="single" w:sz="4" w:space="0" w:color="auto"/>
            </w:tcBorders>
          </w:tcPr>
          <w:p w14:paraId="0D035D11"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Management of OA, by clinicians or patients</w:t>
            </w:r>
          </w:p>
        </w:tc>
      </w:tr>
      <w:tr w:rsidR="00431413" w:rsidRPr="00846C4A" w14:paraId="67D581C1"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4C283FE1"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Memorable quotes</w:t>
            </w:r>
          </w:p>
        </w:tc>
        <w:tc>
          <w:tcPr>
            <w:tcW w:w="11119" w:type="dxa"/>
            <w:tcBorders>
              <w:top w:val="single" w:sz="4" w:space="0" w:color="auto"/>
              <w:left w:val="single" w:sz="4" w:space="0" w:color="auto"/>
              <w:bottom w:val="single" w:sz="4" w:space="0" w:color="auto"/>
              <w:right w:val="single" w:sz="4" w:space="0" w:color="auto"/>
            </w:tcBorders>
          </w:tcPr>
          <w:p w14:paraId="3F27758D" w14:textId="38C6F9DD"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ny quotes that we want to remember, think are significant or </w:t>
            </w:r>
            <w:r w:rsidR="00935A95" w:rsidRPr="00846C4A">
              <w:rPr>
                <w:rFonts w:ascii="Times New Roman"/>
                <w:sz w:val="24"/>
                <w:szCs w:val="24"/>
              </w:rPr>
              <w:t>describe</w:t>
            </w:r>
            <w:r w:rsidRPr="00846C4A">
              <w:rPr>
                <w:rFonts w:ascii="Times New Roman"/>
                <w:sz w:val="24"/>
                <w:szCs w:val="24"/>
              </w:rPr>
              <w:t xml:space="preserve"> a concept clearly and might be useful for publication, the report or analysis. Any controversial quotes that require discussion can be coded here.</w:t>
            </w:r>
          </w:p>
        </w:tc>
      </w:tr>
      <w:tr w:rsidR="00431413" w:rsidRPr="00846C4A" w14:paraId="221CF753"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04DFB9A9"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Multilevel support</w:t>
            </w:r>
          </w:p>
        </w:tc>
        <w:tc>
          <w:tcPr>
            <w:tcW w:w="11119" w:type="dxa"/>
            <w:tcBorders>
              <w:top w:val="single" w:sz="4" w:space="0" w:color="auto"/>
              <w:left w:val="single" w:sz="4" w:space="0" w:color="auto"/>
              <w:bottom w:val="single" w:sz="4" w:space="0" w:color="auto"/>
              <w:right w:val="single" w:sz="4" w:space="0" w:color="auto"/>
            </w:tcBorders>
          </w:tcPr>
          <w:p w14:paraId="15E23521" w14:textId="2E30C6F2"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ny references (participants' comments) about the importance of internal and external support (local leaders /regional and national level support) to implement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in their settings.</w:t>
            </w:r>
          </w:p>
        </w:tc>
      </w:tr>
      <w:tr w:rsidR="00431413" w:rsidRPr="00846C4A" w14:paraId="02F2318D"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4C48F7CE" w14:textId="77777777" w:rsidR="00431413" w:rsidRPr="00846C4A" w:rsidRDefault="00431413" w:rsidP="00F62AE7">
            <w:pPr>
              <w:spacing w:line="240" w:lineRule="auto"/>
              <w:rPr>
                <w:rFonts w:ascii="Times New Roman"/>
                <w:sz w:val="24"/>
                <w:szCs w:val="24"/>
              </w:rPr>
            </w:pPr>
            <w:r w:rsidRPr="00846C4A">
              <w:rPr>
                <w:rFonts w:ascii="Times New Roman"/>
                <w:sz w:val="24"/>
                <w:szCs w:val="24"/>
              </w:rPr>
              <w:lastRenderedPageBreak/>
              <w:t>Patients</w:t>
            </w:r>
          </w:p>
        </w:tc>
        <w:tc>
          <w:tcPr>
            <w:tcW w:w="11119" w:type="dxa"/>
            <w:tcBorders>
              <w:top w:val="single" w:sz="4" w:space="0" w:color="auto"/>
              <w:left w:val="single" w:sz="4" w:space="0" w:color="auto"/>
              <w:bottom w:val="single" w:sz="4" w:space="0" w:color="auto"/>
              <w:right w:val="single" w:sz="4" w:space="0" w:color="auto"/>
            </w:tcBorders>
          </w:tcPr>
          <w:p w14:paraId="26576CB5" w14:textId="423E76F6"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ny reference by staff and </w:t>
            </w:r>
            <w:r w:rsidR="00935A95" w:rsidRPr="00846C4A">
              <w:rPr>
                <w:rFonts w:ascii="Times New Roman"/>
                <w:sz w:val="24"/>
                <w:szCs w:val="24"/>
              </w:rPr>
              <w:t>patients’</w:t>
            </w:r>
            <w:r w:rsidRPr="00846C4A">
              <w:rPr>
                <w:rFonts w:ascii="Times New Roman"/>
                <w:sz w:val="24"/>
                <w:szCs w:val="24"/>
              </w:rPr>
              <w:t xml:space="preserve"> interviewees about patients are coded here. This includes staff perception about patients, any references made and any more specific references to outcomes, responses and self-management are coded to the specific daughter nodes.</w:t>
            </w:r>
          </w:p>
        </w:tc>
      </w:tr>
      <w:tr w:rsidR="00431413" w:rsidRPr="00846C4A" w14:paraId="38F633A0"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2063A0E0"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Diagnosis and Previous management</w:t>
            </w:r>
          </w:p>
        </w:tc>
        <w:tc>
          <w:tcPr>
            <w:tcW w:w="11119" w:type="dxa"/>
            <w:tcBorders>
              <w:top w:val="single" w:sz="4" w:space="0" w:color="auto"/>
              <w:left w:val="single" w:sz="4" w:space="0" w:color="auto"/>
              <w:bottom w:val="single" w:sz="4" w:space="0" w:color="auto"/>
              <w:right w:val="single" w:sz="4" w:space="0" w:color="auto"/>
            </w:tcBorders>
          </w:tcPr>
          <w:p w14:paraId="291F8320" w14:textId="7E12502C"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ny references mention previous health professional consultation </w:t>
            </w:r>
            <w:r w:rsidR="00935A95" w:rsidRPr="00846C4A">
              <w:rPr>
                <w:rFonts w:ascii="Times New Roman"/>
                <w:sz w:val="24"/>
                <w:szCs w:val="24"/>
              </w:rPr>
              <w:t>about patients</w:t>
            </w:r>
            <w:r w:rsidRPr="00846C4A">
              <w:rPr>
                <w:rFonts w:ascii="Times New Roman"/>
                <w:sz w:val="24"/>
                <w:szCs w:val="24"/>
              </w:rPr>
              <w:t xml:space="preserve">' OA and advice or recommendation about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and exercise, education, and surgery before participating in the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program.</w:t>
            </w:r>
          </w:p>
        </w:tc>
      </w:tr>
      <w:tr w:rsidR="00431413" w:rsidRPr="00846C4A" w14:paraId="37216A00"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58274229" w14:textId="0B8F070D" w:rsidR="00431413" w:rsidRPr="00846C4A" w:rsidRDefault="00431413" w:rsidP="00F62AE7">
            <w:pPr>
              <w:spacing w:line="240" w:lineRule="auto"/>
              <w:ind w:left="450"/>
              <w:rPr>
                <w:rFonts w:ascii="Times New Roman"/>
                <w:sz w:val="24"/>
                <w:szCs w:val="24"/>
              </w:rPr>
            </w:pPr>
            <w:r w:rsidRPr="00846C4A">
              <w:rPr>
                <w:rFonts w:ascii="Times New Roman"/>
                <w:sz w:val="24"/>
                <w:szCs w:val="24"/>
              </w:rPr>
              <w:t xml:space="preserve">Enrol in the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vertAlign w:val="superscript"/>
              </w:rPr>
              <w:t xml:space="preserve"> </w:t>
            </w:r>
            <w:r w:rsidRPr="00846C4A">
              <w:rPr>
                <w:rFonts w:ascii="Times New Roman"/>
                <w:sz w:val="24"/>
                <w:szCs w:val="24"/>
              </w:rPr>
              <w:t>program</w:t>
            </w:r>
          </w:p>
        </w:tc>
        <w:tc>
          <w:tcPr>
            <w:tcW w:w="11119" w:type="dxa"/>
            <w:tcBorders>
              <w:top w:val="single" w:sz="4" w:space="0" w:color="auto"/>
              <w:left w:val="single" w:sz="4" w:space="0" w:color="auto"/>
              <w:bottom w:val="single" w:sz="4" w:space="0" w:color="auto"/>
              <w:right w:val="single" w:sz="4" w:space="0" w:color="auto"/>
            </w:tcBorders>
          </w:tcPr>
          <w:p w14:paraId="75221235" w14:textId="7EF874EA"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ny reference about how patients heard about the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and came to participate in the program.</w:t>
            </w:r>
          </w:p>
        </w:tc>
      </w:tr>
      <w:tr w:rsidR="00431413" w:rsidRPr="00846C4A" w14:paraId="2BCEE16C"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17EC4776"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Patient Outcomes</w:t>
            </w:r>
          </w:p>
        </w:tc>
        <w:tc>
          <w:tcPr>
            <w:tcW w:w="11119" w:type="dxa"/>
            <w:tcBorders>
              <w:top w:val="single" w:sz="4" w:space="0" w:color="auto"/>
              <w:left w:val="single" w:sz="4" w:space="0" w:color="auto"/>
              <w:bottom w:val="single" w:sz="4" w:space="0" w:color="auto"/>
              <w:right w:val="single" w:sz="4" w:space="0" w:color="auto"/>
            </w:tcBorders>
          </w:tcPr>
          <w:p w14:paraId="5E7E3BF4" w14:textId="47161DD1"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ny references to patient outcomes, including changes in pain, changes in function, improvement in pain, changes in their management plan, changes in medication, Self-Management and Adherence (completing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or dropping out), adherence to the at-home exercise program (including whether or not patients are doing the exercises at home), adherence to the exercises and continuing exercises or activity after the program has ceased. Any references made by staff about self-management and patient's ability to self</w:t>
            </w:r>
          </w:p>
        </w:tc>
      </w:tr>
      <w:tr w:rsidR="00431413" w:rsidRPr="00846C4A" w14:paraId="2D19C87F"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3AAAC7A6" w14:textId="50912709" w:rsidR="00431413" w:rsidRPr="00846C4A" w:rsidRDefault="00431413" w:rsidP="00F62AE7">
            <w:pPr>
              <w:spacing w:line="240" w:lineRule="auto"/>
              <w:ind w:left="450"/>
              <w:rPr>
                <w:rFonts w:ascii="Times New Roman"/>
                <w:sz w:val="24"/>
                <w:szCs w:val="24"/>
              </w:rPr>
            </w:pPr>
            <w:r w:rsidRPr="00846C4A">
              <w:rPr>
                <w:rFonts w:ascii="Times New Roman"/>
                <w:sz w:val="24"/>
                <w:szCs w:val="24"/>
              </w:rPr>
              <w:t xml:space="preserve">Patients' experience in the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program</w:t>
            </w:r>
          </w:p>
        </w:tc>
        <w:tc>
          <w:tcPr>
            <w:tcW w:w="11119" w:type="dxa"/>
            <w:tcBorders>
              <w:top w:val="single" w:sz="4" w:space="0" w:color="auto"/>
              <w:left w:val="single" w:sz="4" w:space="0" w:color="auto"/>
              <w:bottom w:val="single" w:sz="4" w:space="0" w:color="auto"/>
              <w:right w:val="single" w:sz="4" w:space="0" w:color="auto"/>
            </w:tcBorders>
          </w:tcPr>
          <w:p w14:paraId="44B9F5DC"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Any comments about how the patients experience the program.</w:t>
            </w:r>
          </w:p>
        </w:tc>
      </w:tr>
      <w:tr w:rsidR="00431413" w:rsidRPr="00846C4A" w14:paraId="7B38C5A0"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512D863B"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Referral Pathway</w:t>
            </w:r>
          </w:p>
        </w:tc>
        <w:tc>
          <w:tcPr>
            <w:tcW w:w="11119" w:type="dxa"/>
            <w:tcBorders>
              <w:top w:val="single" w:sz="4" w:space="0" w:color="auto"/>
              <w:left w:val="single" w:sz="4" w:space="0" w:color="auto"/>
              <w:bottom w:val="single" w:sz="4" w:space="0" w:color="auto"/>
              <w:right w:val="single" w:sz="4" w:space="0" w:color="auto"/>
            </w:tcBorders>
          </w:tcPr>
          <w:p w14:paraId="5A8353F5" w14:textId="35161552" w:rsidR="00431413" w:rsidRPr="00846C4A" w:rsidRDefault="00431413" w:rsidP="00F62AE7">
            <w:pPr>
              <w:spacing w:line="240" w:lineRule="auto"/>
              <w:rPr>
                <w:rFonts w:ascii="Times New Roman"/>
                <w:sz w:val="24"/>
                <w:szCs w:val="24"/>
              </w:rPr>
            </w:pPr>
            <w:r w:rsidRPr="00846C4A">
              <w:rPr>
                <w:rFonts w:ascii="Times New Roman"/>
                <w:sz w:val="24"/>
                <w:szCs w:val="24"/>
              </w:rPr>
              <w:t xml:space="preserve">References to referral for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decision making about who is referred for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discussion about mode of referral (self-referral, GP, surgeon or </w:t>
            </w:r>
            <w:r w:rsidR="00935A95" w:rsidRPr="00846C4A">
              <w:rPr>
                <w:rFonts w:ascii="Times New Roman"/>
                <w:sz w:val="24"/>
                <w:szCs w:val="24"/>
              </w:rPr>
              <w:t>orthopaedics</w:t>
            </w:r>
            <w:r w:rsidRPr="00846C4A">
              <w:rPr>
                <w:rFonts w:ascii="Times New Roman"/>
                <w:sz w:val="24"/>
                <w:szCs w:val="24"/>
              </w:rPr>
              <w:t xml:space="preserve">). Referral processes including efficiency, complexity of the referral process, any potential improvements to the </w:t>
            </w:r>
            <w:r w:rsidR="00935A95" w:rsidRPr="00846C4A">
              <w:rPr>
                <w:rFonts w:ascii="Times New Roman"/>
                <w:sz w:val="24"/>
                <w:szCs w:val="24"/>
              </w:rPr>
              <w:t>referral</w:t>
            </w:r>
            <w:r w:rsidRPr="00846C4A">
              <w:rPr>
                <w:rFonts w:ascii="Times New Roman"/>
                <w:sz w:val="24"/>
                <w:szCs w:val="24"/>
              </w:rPr>
              <w:t xml:space="preserve"> process.</w:t>
            </w:r>
          </w:p>
        </w:tc>
      </w:tr>
      <w:tr w:rsidR="00431413" w:rsidRPr="00846C4A" w14:paraId="13D0F7DF"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4C029358"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Waiting List</w:t>
            </w:r>
          </w:p>
        </w:tc>
        <w:tc>
          <w:tcPr>
            <w:tcW w:w="11119" w:type="dxa"/>
            <w:tcBorders>
              <w:top w:val="single" w:sz="4" w:space="0" w:color="auto"/>
              <w:left w:val="single" w:sz="4" w:space="0" w:color="auto"/>
              <w:bottom w:val="single" w:sz="4" w:space="0" w:color="auto"/>
              <w:right w:val="single" w:sz="4" w:space="0" w:color="auto"/>
            </w:tcBorders>
          </w:tcPr>
          <w:p w14:paraId="19DB7981" w14:textId="27F5B228"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ny references to the waiting list, management of the waiting list for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time patients are on the waiting list. And priority of patients on the waiting list for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not being a high priority due to their overall low priority status. OA being low priority within the physio service due to severity/or any other reason.</w:t>
            </w:r>
          </w:p>
        </w:tc>
      </w:tr>
      <w:tr w:rsidR="00431413" w:rsidRPr="00846C4A" w14:paraId="7120477F"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52C1EDB8"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Resources</w:t>
            </w:r>
          </w:p>
        </w:tc>
        <w:tc>
          <w:tcPr>
            <w:tcW w:w="11119" w:type="dxa"/>
            <w:tcBorders>
              <w:top w:val="single" w:sz="4" w:space="0" w:color="auto"/>
              <w:left w:val="single" w:sz="4" w:space="0" w:color="auto"/>
              <w:bottom w:val="single" w:sz="4" w:space="0" w:color="auto"/>
              <w:right w:val="single" w:sz="4" w:space="0" w:color="auto"/>
            </w:tcBorders>
          </w:tcPr>
          <w:p w14:paraId="74C97F29" w14:textId="7F2676BD" w:rsidR="00431413" w:rsidRPr="00846C4A" w:rsidRDefault="00431413" w:rsidP="00F62AE7">
            <w:pPr>
              <w:spacing w:line="240" w:lineRule="auto"/>
              <w:rPr>
                <w:rFonts w:ascii="Times New Roman"/>
                <w:sz w:val="24"/>
                <w:szCs w:val="24"/>
              </w:rPr>
            </w:pPr>
            <w:r w:rsidRPr="00846C4A">
              <w:rPr>
                <w:rFonts w:ascii="Times New Roman"/>
                <w:sz w:val="24"/>
                <w:szCs w:val="24"/>
              </w:rPr>
              <w:t xml:space="preserve">Potential resources, any references to </w:t>
            </w:r>
            <w:r w:rsidR="00935A95" w:rsidRPr="00846C4A">
              <w:rPr>
                <w:rFonts w:ascii="Times New Roman"/>
                <w:sz w:val="24"/>
                <w:szCs w:val="24"/>
              </w:rPr>
              <w:t>existing</w:t>
            </w:r>
            <w:r w:rsidRPr="00846C4A">
              <w:rPr>
                <w:rFonts w:ascii="Times New Roman"/>
                <w:sz w:val="24"/>
                <w:szCs w:val="24"/>
              </w:rPr>
              <w:t xml:space="preserve"> resources or the requirement for more. For example: the existence of the </w:t>
            </w:r>
            <w:r w:rsidR="00935A95" w:rsidRPr="00846C4A">
              <w:rPr>
                <w:rFonts w:ascii="Times New Roman"/>
                <w:sz w:val="24"/>
                <w:szCs w:val="24"/>
              </w:rPr>
              <w:t>role’s</w:t>
            </w:r>
            <w:r w:rsidRPr="00846C4A">
              <w:rPr>
                <w:rFonts w:ascii="Times New Roman"/>
                <w:sz w:val="24"/>
                <w:szCs w:val="24"/>
              </w:rPr>
              <w:t xml:space="preserve"> manual, the need for a screening tool. Any suggestions about promotional material or educational resources for patients or staff.</w:t>
            </w:r>
          </w:p>
        </w:tc>
      </w:tr>
      <w:tr w:rsidR="00431413" w:rsidRPr="00846C4A" w14:paraId="30A3F44E"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7E63B9DC" w14:textId="77777777" w:rsidR="00431413" w:rsidRPr="00846C4A" w:rsidRDefault="00431413" w:rsidP="00F62AE7">
            <w:pPr>
              <w:spacing w:line="240" w:lineRule="auto"/>
              <w:rPr>
                <w:rFonts w:ascii="Times New Roman"/>
                <w:sz w:val="24"/>
                <w:szCs w:val="24"/>
              </w:rPr>
            </w:pPr>
            <w:r w:rsidRPr="00846C4A">
              <w:rPr>
                <w:rFonts w:ascii="Times New Roman"/>
                <w:sz w:val="24"/>
                <w:szCs w:val="24"/>
              </w:rPr>
              <w:lastRenderedPageBreak/>
              <w:t>Role</w:t>
            </w:r>
          </w:p>
        </w:tc>
        <w:tc>
          <w:tcPr>
            <w:tcW w:w="11119" w:type="dxa"/>
            <w:tcBorders>
              <w:top w:val="single" w:sz="4" w:space="0" w:color="auto"/>
              <w:left w:val="single" w:sz="4" w:space="0" w:color="auto"/>
              <w:bottom w:val="single" w:sz="4" w:space="0" w:color="auto"/>
              <w:right w:val="single" w:sz="4" w:space="0" w:color="auto"/>
            </w:tcBorders>
          </w:tcPr>
          <w:p w14:paraId="52DE2E52" w14:textId="482E2B24" w:rsidR="00431413" w:rsidRPr="00846C4A" w:rsidRDefault="00431413" w:rsidP="00F62AE7">
            <w:pPr>
              <w:spacing w:line="240" w:lineRule="auto"/>
              <w:rPr>
                <w:rFonts w:ascii="Times New Roman"/>
                <w:sz w:val="24"/>
                <w:szCs w:val="24"/>
              </w:rPr>
            </w:pPr>
            <w:r w:rsidRPr="00846C4A">
              <w:rPr>
                <w:rFonts w:ascii="Times New Roman"/>
                <w:sz w:val="24"/>
                <w:szCs w:val="24"/>
              </w:rPr>
              <w:t xml:space="preserve">Interviewee description of their role, within the THS and as part of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Experience, duties, qualifications,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amp; THS). Reference to roles throughout the interview.</w:t>
            </w:r>
          </w:p>
        </w:tc>
      </w:tr>
      <w:tr w:rsidR="00431413" w:rsidRPr="00846C4A" w14:paraId="4D38CBEE"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1CE0191F"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Administrative</w:t>
            </w:r>
          </w:p>
        </w:tc>
        <w:tc>
          <w:tcPr>
            <w:tcW w:w="11119" w:type="dxa"/>
            <w:tcBorders>
              <w:top w:val="single" w:sz="4" w:space="0" w:color="auto"/>
              <w:left w:val="single" w:sz="4" w:space="0" w:color="auto"/>
              <w:bottom w:val="single" w:sz="4" w:space="0" w:color="auto"/>
              <w:right w:val="single" w:sz="4" w:space="0" w:color="auto"/>
            </w:tcBorders>
          </w:tcPr>
          <w:p w14:paraId="5C308A5C"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Any reference to administrative roles, code all interviews with administrative staff here too.</w:t>
            </w:r>
          </w:p>
        </w:tc>
      </w:tr>
      <w:tr w:rsidR="00431413" w:rsidRPr="00846C4A" w14:paraId="12264FF5"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16F44181"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Allied Health Assistant</w:t>
            </w:r>
          </w:p>
        </w:tc>
        <w:tc>
          <w:tcPr>
            <w:tcW w:w="11119" w:type="dxa"/>
            <w:tcBorders>
              <w:top w:val="single" w:sz="4" w:space="0" w:color="auto"/>
              <w:left w:val="single" w:sz="4" w:space="0" w:color="auto"/>
              <w:bottom w:val="single" w:sz="4" w:space="0" w:color="auto"/>
              <w:right w:val="single" w:sz="4" w:space="0" w:color="auto"/>
            </w:tcBorders>
          </w:tcPr>
          <w:p w14:paraId="3381B5C0"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All allied health assistant roles and duties are coded here, as well as interviews with allied health assistants.</w:t>
            </w:r>
          </w:p>
        </w:tc>
      </w:tr>
      <w:tr w:rsidR="00431413" w:rsidRPr="00846C4A" w14:paraId="00AA898A"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62D62F3C" w14:textId="77777777" w:rsidR="00431413" w:rsidRPr="00846C4A" w:rsidRDefault="00431413" w:rsidP="00F62AE7">
            <w:pPr>
              <w:spacing w:line="240" w:lineRule="auto"/>
              <w:ind w:left="450"/>
              <w:rPr>
                <w:rFonts w:ascii="Times New Roman"/>
                <w:sz w:val="24"/>
                <w:szCs w:val="24"/>
              </w:rPr>
            </w:pPr>
            <w:r w:rsidRPr="00846C4A">
              <w:rPr>
                <w:rFonts w:ascii="Times New Roman"/>
                <w:sz w:val="24"/>
                <w:szCs w:val="24"/>
              </w:rPr>
              <w:t>Clinical</w:t>
            </w:r>
          </w:p>
        </w:tc>
        <w:tc>
          <w:tcPr>
            <w:tcW w:w="11119" w:type="dxa"/>
            <w:tcBorders>
              <w:top w:val="single" w:sz="4" w:space="0" w:color="auto"/>
              <w:left w:val="single" w:sz="4" w:space="0" w:color="auto"/>
              <w:bottom w:val="single" w:sz="4" w:space="0" w:color="auto"/>
              <w:right w:val="single" w:sz="4" w:space="0" w:color="auto"/>
            </w:tcBorders>
          </w:tcPr>
          <w:p w14:paraId="4DDF0AB4"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All references to clinical roles are coded here.</w:t>
            </w:r>
          </w:p>
        </w:tc>
      </w:tr>
      <w:tr w:rsidR="00431413" w:rsidRPr="00846C4A" w14:paraId="66819034"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296B270F"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Sustainability</w:t>
            </w:r>
          </w:p>
        </w:tc>
        <w:tc>
          <w:tcPr>
            <w:tcW w:w="11119" w:type="dxa"/>
            <w:tcBorders>
              <w:top w:val="single" w:sz="4" w:space="0" w:color="auto"/>
              <w:left w:val="single" w:sz="4" w:space="0" w:color="auto"/>
              <w:bottom w:val="single" w:sz="4" w:space="0" w:color="auto"/>
              <w:right w:val="single" w:sz="4" w:space="0" w:color="auto"/>
            </w:tcBorders>
          </w:tcPr>
          <w:p w14:paraId="0EC63F92"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 xml:space="preserve">Comments or references about sustainability of the program, anything that would be required for the program to continue, we code here </w:t>
            </w:r>
            <w:proofErr w:type="gramStart"/>
            <w:r w:rsidRPr="00846C4A">
              <w:rPr>
                <w:rFonts w:ascii="Times New Roman"/>
                <w:sz w:val="24"/>
                <w:szCs w:val="24"/>
              </w:rPr>
              <w:t>whether or not</w:t>
            </w:r>
            <w:proofErr w:type="gramEnd"/>
            <w:r w:rsidRPr="00846C4A">
              <w:rPr>
                <w:rFonts w:ascii="Times New Roman"/>
                <w:sz w:val="24"/>
                <w:szCs w:val="24"/>
              </w:rPr>
              <w:t xml:space="preserve"> staff think the program should continue, anything that would need to change for the program to continue</w:t>
            </w:r>
          </w:p>
        </w:tc>
      </w:tr>
      <w:tr w:rsidR="00431413" w:rsidRPr="00846C4A" w14:paraId="2C977C0E"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010000" w:firstRow="0" w:lastRow="0" w:firstColumn="0" w:lastColumn="0" w:oddVBand="0" w:evenVBand="0" w:oddHBand="0" w:evenHBand="1"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1385FA04" w14:textId="77777777" w:rsidR="00431413" w:rsidRPr="00846C4A" w:rsidRDefault="00431413" w:rsidP="00F62AE7">
            <w:pPr>
              <w:spacing w:line="240" w:lineRule="auto"/>
              <w:rPr>
                <w:rFonts w:ascii="Times New Roman"/>
                <w:sz w:val="24"/>
                <w:szCs w:val="24"/>
              </w:rPr>
            </w:pPr>
            <w:r w:rsidRPr="00846C4A">
              <w:rPr>
                <w:rFonts w:ascii="Times New Roman"/>
                <w:sz w:val="24"/>
                <w:szCs w:val="24"/>
              </w:rPr>
              <w:t>Telehealth</w:t>
            </w:r>
          </w:p>
        </w:tc>
        <w:tc>
          <w:tcPr>
            <w:tcW w:w="11119" w:type="dxa"/>
            <w:tcBorders>
              <w:top w:val="single" w:sz="4" w:space="0" w:color="auto"/>
              <w:left w:val="single" w:sz="4" w:space="0" w:color="auto"/>
              <w:bottom w:val="single" w:sz="4" w:space="0" w:color="auto"/>
              <w:right w:val="single" w:sz="4" w:space="0" w:color="auto"/>
            </w:tcBorders>
          </w:tcPr>
          <w:p w14:paraId="15D52274" w14:textId="7ED4FD17" w:rsidR="00431413" w:rsidRPr="00846C4A" w:rsidRDefault="00431413" w:rsidP="00F62AE7">
            <w:pPr>
              <w:spacing w:line="240" w:lineRule="auto"/>
              <w:rPr>
                <w:rFonts w:ascii="Times New Roman"/>
                <w:sz w:val="24"/>
                <w:szCs w:val="24"/>
              </w:rPr>
            </w:pPr>
            <w:r w:rsidRPr="00846C4A">
              <w:rPr>
                <w:rFonts w:ascii="Times New Roman"/>
                <w:sz w:val="24"/>
                <w:szCs w:val="24"/>
              </w:rPr>
              <w:t xml:space="preserve">All mentions of telehealth are coded here including descriptions of potential telehealth models. And any current or previous use of telehealth in </w:t>
            </w:r>
            <w:r w:rsidR="00B902BD" w:rsidRPr="00846C4A">
              <w:rPr>
                <w:rFonts w:ascii="Times New Roman"/>
                <w:sz w:val="24"/>
                <w:szCs w:val="24"/>
              </w:rPr>
              <w:t>GLA:D®</w:t>
            </w:r>
            <w:r w:rsidRPr="00846C4A">
              <w:rPr>
                <w:rFonts w:ascii="Times New Roman"/>
                <w:sz w:val="24"/>
                <w:szCs w:val="24"/>
              </w:rPr>
              <w:t xml:space="preserve"> in the THS. Any ideas about future use of telehealth.</w:t>
            </w:r>
          </w:p>
        </w:tc>
      </w:tr>
      <w:tr w:rsidR="00431413" w:rsidRPr="00846C4A" w14:paraId="0F0BDB59" w14:textId="77777777" w:rsidTr="00281C4F">
        <w:tblPrEx>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tblCellMar>
          <w:tblLook w:val="0420" w:firstRow="1"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2840" w:type="dxa"/>
            <w:tcBorders>
              <w:top w:val="single" w:sz="4" w:space="0" w:color="auto"/>
              <w:left w:val="single" w:sz="4" w:space="0" w:color="auto"/>
              <w:bottom w:val="single" w:sz="4" w:space="0" w:color="auto"/>
              <w:right w:val="single" w:sz="4" w:space="0" w:color="auto"/>
            </w:tcBorders>
          </w:tcPr>
          <w:p w14:paraId="4A7EFC9A" w14:textId="75A9EA1C" w:rsidR="00431413" w:rsidRPr="00846C4A" w:rsidRDefault="00431413" w:rsidP="00F62AE7">
            <w:pPr>
              <w:spacing w:line="240" w:lineRule="auto"/>
              <w:rPr>
                <w:rFonts w:ascii="Times New Roman"/>
                <w:sz w:val="24"/>
                <w:szCs w:val="24"/>
              </w:rPr>
            </w:pPr>
            <w:r w:rsidRPr="00846C4A">
              <w:rPr>
                <w:rFonts w:ascii="Times New Roman"/>
                <w:sz w:val="24"/>
                <w:szCs w:val="24"/>
              </w:rPr>
              <w:t xml:space="preserve">Understanding of </w:t>
            </w:r>
            <w:r w:rsidR="00B902BD" w:rsidRPr="00846C4A">
              <w:rPr>
                <w:rFonts w:ascii="Times New Roman"/>
                <w:sz w:val="24"/>
                <w:szCs w:val="24"/>
              </w:rPr>
              <w:t>GLA:D</w:t>
            </w:r>
            <w:r w:rsidR="00B902BD" w:rsidRPr="00846C4A">
              <w:rPr>
                <w:rFonts w:ascii="Times New Roman"/>
                <w:sz w:val="24"/>
                <w:szCs w:val="24"/>
                <w:vertAlign w:val="superscript"/>
              </w:rPr>
              <w:t>®</w:t>
            </w:r>
          </w:p>
        </w:tc>
        <w:tc>
          <w:tcPr>
            <w:tcW w:w="11119" w:type="dxa"/>
            <w:tcBorders>
              <w:top w:val="single" w:sz="4" w:space="0" w:color="auto"/>
              <w:left w:val="single" w:sz="4" w:space="0" w:color="auto"/>
              <w:bottom w:val="single" w:sz="4" w:space="0" w:color="auto"/>
              <w:right w:val="single" w:sz="4" w:space="0" w:color="auto"/>
            </w:tcBorders>
          </w:tcPr>
          <w:p w14:paraId="04AD7FC8" w14:textId="7BC3FF5F" w:rsidR="00431413" w:rsidRPr="00846C4A" w:rsidRDefault="00431413" w:rsidP="00F62AE7">
            <w:pPr>
              <w:spacing w:line="240" w:lineRule="auto"/>
              <w:rPr>
                <w:rFonts w:ascii="Times New Roman"/>
                <w:sz w:val="24"/>
                <w:szCs w:val="24"/>
              </w:rPr>
            </w:pPr>
            <w:r w:rsidRPr="00846C4A">
              <w:rPr>
                <w:rFonts w:ascii="Times New Roman"/>
                <w:sz w:val="24"/>
                <w:szCs w:val="24"/>
              </w:rPr>
              <w:t xml:space="preserve">Interviewee descriptions of what they understand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 xml:space="preserve"> to be about, describing the program, definition of </w:t>
            </w:r>
            <w:r w:rsidR="00B902BD" w:rsidRPr="00846C4A">
              <w:rPr>
                <w:rFonts w:ascii="Times New Roman"/>
                <w:sz w:val="24"/>
                <w:szCs w:val="24"/>
              </w:rPr>
              <w:t>GLA:D</w:t>
            </w:r>
            <w:r w:rsidR="00B902BD" w:rsidRPr="00846C4A">
              <w:rPr>
                <w:rFonts w:ascii="Times New Roman"/>
                <w:sz w:val="24"/>
                <w:szCs w:val="24"/>
                <w:vertAlign w:val="superscript"/>
              </w:rPr>
              <w:t>®</w:t>
            </w:r>
            <w:r w:rsidRPr="00846C4A">
              <w:rPr>
                <w:rFonts w:ascii="Times New Roman"/>
                <w:sz w:val="24"/>
                <w:szCs w:val="24"/>
              </w:rPr>
              <w:t>.</w:t>
            </w:r>
          </w:p>
        </w:tc>
      </w:tr>
    </w:tbl>
    <w:p w14:paraId="54EAA7F1" w14:textId="77777777" w:rsidR="00431413" w:rsidRPr="00846C4A" w:rsidRDefault="00431413" w:rsidP="00431413">
      <w:pPr>
        <w:rPr>
          <w:rFonts w:ascii="Times New Roman" w:hAnsi="Times New Roman" w:cs="Times New Roman"/>
          <w:sz w:val="24"/>
          <w:szCs w:val="24"/>
        </w:rPr>
      </w:pPr>
    </w:p>
    <w:sectPr w:rsidR="00431413" w:rsidRPr="00846C4A" w:rsidSect="00597A3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4490D0" w14:textId="77777777" w:rsidR="005529BC" w:rsidRDefault="005529BC" w:rsidP="004A24B8">
      <w:pPr>
        <w:spacing w:after="0" w:line="240" w:lineRule="auto"/>
      </w:pPr>
      <w:r>
        <w:separator/>
      </w:r>
    </w:p>
  </w:endnote>
  <w:endnote w:type="continuationSeparator" w:id="0">
    <w:p w14:paraId="3E0BACF4" w14:textId="77777777" w:rsidR="005529BC" w:rsidRDefault="005529BC" w:rsidP="004A24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yala">
    <w:panose1 w:val="02000504070300020003"/>
    <w:charset w:val="00"/>
    <w:family w:val="auto"/>
    <w:pitch w:val="variable"/>
    <w:sig w:usb0="A000006F" w:usb1="00000000" w:usb2="00000800" w:usb3="00000000" w:csb0="00000093"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ontserrat">
    <w:panose1 w:val="00000500000000000000"/>
    <w:charset w:val="00"/>
    <w:family w:val="auto"/>
    <w:pitch w:val="variable"/>
    <w:sig w:usb0="2000020F" w:usb1="00000003"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842843"/>
      <w:docPartObj>
        <w:docPartGallery w:val="Page Numbers (Bottom of Page)"/>
        <w:docPartUnique/>
      </w:docPartObj>
    </w:sdtPr>
    <w:sdtEndPr>
      <w:rPr>
        <w:noProof/>
      </w:rPr>
    </w:sdtEndPr>
    <w:sdtContent>
      <w:p w14:paraId="6E4BF8B7" w14:textId="30DB3C7A" w:rsidR="00611049" w:rsidRDefault="006110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49F130" w14:textId="77777777" w:rsidR="004A24B8" w:rsidRDefault="004A2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1FC11" w14:textId="77777777" w:rsidR="005529BC" w:rsidRDefault="005529BC" w:rsidP="004A24B8">
      <w:pPr>
        <w:spacing w:after="0" w:line="240" w:lineRule="auto"/>
      </w:pPr>
      <w:r>
        <w:separator/>
      </w:r>
    </w:p>
  </w:footnote>
  <w:footnote w:type="continuationSeparator" w:id="0">
    <w:p w14:paraId="048F583C" w14:textId="77777777" w:rsidR="005529BC" w:rsidRDefault="005529BC" w:rsidP="004A24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6276CE"/>
    <w:multiLevelType w:val="multilevel"/>
    <w:tmpl w:val="93AC9CFA"/>
    <w:lvl w:ilvl="0">
      <w:start w:val="3"/>
      <w:numFmt w:val="decimal"/>
      <w:lvlText w:val="%1."/>
      <w:lvlJc w:val="left"/>
      <w:pPr>
        <w:ind w:left="14317" w:hanging="720"/>
      </w:pPr>
      <w:rPr>
        <w:rFonts w:hint="default"/>
        <w:b/>
      </w:rPr>
    </w:lvl>
    <w:lvl w:ilvl="1">
      <w:start w:val="1"/>
      <w:numFmt w:val="decimal"/>
      <w:lvlText w:val="%1.%2."/>
      <w:lvlJc w:val="left"/>
      <w:pPr>
        <w:ind w:left="14557" w:hanging="720"/>
      </w:pPr>
      <w:rPr>
        <w:rFonts w:hint="default"/>
        <w:b/>
      </w:rPr>
    </w:lvl>
    <w:lvl w:ilvl="2">
      <w:start w:val="2"/>
      <w:numFmt w:val="decimal"/>
      <w:lvlText w:val="%1.%2.%3."/>
      <w:lvlJc w:val="left"/>
      <w:pPr>
        <w:ind w:left="14797" w:hanging="720"/>
      </w:pPr>
      <w:rPr>
        <w:rFonts w:hint="default"/>
        <w:b/>
      </w:rPr>
    </w:lvl>
    <w:lvl w:ilvl="3">
      <w:start w:val="3"/>
      <w:numFmt w:val="decimal"/>
      <w:lvlText w:val="%1.%2.%3.%4."/>
      <w:lvlJc w:val="left"/>
      <w:pPr>
        <w:ind w:left="15037" w:hanging="720"/>
      </w:pPr>
      <w:rPr>
        <w:rFonts w:hint="default"/>
        <w:b/>
      </w:rPr>
    </w:lvl>
    <w:lvl w:ilvl="4">
      <w:start w:val="1"/>
      <w:numFmt w:val="decimal"/>
      <w:lvlText w:val="%1.%2.%3.%4.%5."/>
      <w:lvlJc w:val="left"/>
      <w:pPr>
        <w:ind w:left="15637" w:hanging="1080"/>
      </w:pPr>
      <w:rPr>
        <w:rFonts w:hint="default"/>
        <w:b/>
      </w:rPr>
    </w:lvl>
    <w:lvl w:ilvl="5">
      <w:start w:val="1"/>
      <w:numFmt w:val="decimal"/>
      <w:lvlText w:val="%1.%2.%3.%4.%5.%6."/>
      <w:lvlJc w:val="left"/>
      <w:pPr>
        <w:ind w:left="15877" w:hanging="1080"/>
      </w:pPr>
      <w:rPr>
        <w:rFonts w:hint="default"/>
        <w:b/>
      </w:rPr>
    </w:lvl>
    <w:lvl w:ilvl="6">
      <w:start w:val="1"/>
      <w:numFmt w:val="decimal"/>
      <w:lvlText w:val="%1.%2.%3.%4.%5.%6.%7."/>
      <w:lvlJc w:val="left"/>
      <w:pPr>
        <w:ind w:left="16477" w:hanging="1440"/>
      </w:pPr>
      <w:rPr>
        <w:rFonts w:hint="default"/>
        <w:b/>
      </w:rPr>
    </w:lvl>
    <w:lvl w:ilvl="7">
      <w:start w:val="1"/>
      <w:numFmt w:val="decimal"/>
      <w:lvlText w:val="%1.%2.%3.%4.%5.%6.%7.%8."/>
      <w:lvlJc w:val="left"/>
      <w:pPr>
        <w:ind w:left="16717" w:hanging="1440"/>
      </w:pPr>
      <w:rPr>
        <w:rFonts w:hint="default"/>
        <w:b/>
      </w:rPr>
    </w:lvl>
    <w:lvl w:ilvl="8">
      <w:start w:val="1"/>
      <w:numFmt w:val="decimal"/>
      <w:lvlText w:val="%1.%2.%3.%4.%5.%6.%7.%8.%9."/>
      <w:lvlJc w:val="left"/>
      <w:pPr>
        <w:ind w:left="17317" w:hanging="1800"/>
      </w:pPr>
      <w:rPr>
        <w:rFonts w:hint="default"/>
        <w:b/>
      </w:rPr>
    </w:lvl>
  </w:abstractNum>
  <w:abstractNum w:abstractNumId="1" w15:restartNumberingAfterBreak="0">
    <w:nsid w:val="11286C30"/>
    <w:multiLevelType w:val="multilevel"/>
    <w:tmpl w:val="671887F6"/>
    <w:lvl w:ilvl="0">
      <w:start w:val="3"/>
      <w:numFmt w:val="decimal"/>
      <w:lvlText w:val="%1."/>
      <w:lvlJc w:val="left"/>
      <w:pPr>
        <w:ind w:left="720" w:hanging="720"/>
      </w:pPr>
      <w:rPr>
        <w:rFonts w:hint="default"/>
        <w:b/>
      </w:rPr>
    </w:lvl>
    <w:lvl w:ilvl="1">
      <w:start w:val="1"/>
      <w:numFmt w:val="decimal"/>
      <w:lvlText w:val="%1.%2."/>
      <w:lvlJc w:val="left"/>
      <w:pPr>
        <w:ind w:left="1280" w:hanging="720"/>
      </w:pPr>
      <w:rPr>
        <w:rFonts w:hint="default"/>
        <w:b/>
      </w:rPr>
    </w:lvl>
    <w:lvl w:ilvl="2">
      <w:start w:val="2"/>
      <w:numFmt w:val="decimal"/>
      <w:lvlText w:val="%1.%2.%3."/>
      <w:lvlJc w:val="left"/>
      <w:pPr>
        <w:ind w:left="1840" w:hanging="720"/>
      </w:pPr>
      <w:rPr>
        <w:rFonts w:hint="default"/>
        <w:b/>
      </w:rPr>
    </w:lvl>
    <w:lvl w:ilvl="3">
      <w:start w:val="3"/>
      <w:numFmt w:val="decimal"/>
      <w:lvlText w:val="%1.%2.%3.%4."/>
      <w:lvlJc w:val="left"/>
      <w:pPr>
        <w:ind w:left="2400" w:hanging="720"/>
      </w:pPr>
      <w:rPr>
        <w:rFonts w:hint="default"/>
        <w:b/>
      </w:rPr>
    </w:lvl>
    <w:lvl w:ilvl="4">
      <w:start w:val="1"/>
      <w:numFmt w:val="decimal"/>
      <w:lvlText w:val="%1.%2.%3.%4.%5."/>
      <w:lvlJc w:val="left"/>
      <w:pPr>
        <w:ind w:left="3320" w:hanging="1080"/>
      </w:pPr>
      <w:rPr>
        <w:rFonts w:hint="default"/>
        <w:b/>
      </w:rPr>
    </w:lvl>
    <w:lvl w:ilvl="5">
      <w:start w:val="1"/>
      <w:numFmt w:val="decimal"/>
      <w:lvlText w:val="%1.%2.%3.%4.%5.%6."/>
      <w:lvlJc w:val="left"/>
      <w:pPr>
        <w:ind w:left="3880" w:hanging="1080"/>
      </w:pPr>
      <w:rPr>
        <w:rFonts w:hint="default"/>
        <w:b/>
      </w:rPr>
    </w:lvl>
    <w:lvl w:ilvl="6">
      <w:start w:val="1"/>
      <w:numFmt w:val="decimal"/>
      <w:lvlText w:val="%1.%2.%3.%4.%5.%6.%7."/>
      <w:lvlJc w:val="left"/>
      <w:pPr>
        <w:ind w:left="4800" w:hanging="1440"/>
      </w:pPr>
      <w:rPr>
        <w:rFonts w:hint="default"/>
        <w:b/>
      </w:rPr>
    </w:lvl>
    <w:lvl w:ilvl="7">
      <w:start w:val="1"/>
      <w:numFmt w:val="decimal"/>
      <w:lvlText w:val="%1.%2.%3.%4.%5.%6.%7.%8."/>
      <w:lvlJc w:val="left"/>
      <w:pPr>
        <w:ind w:left="5360" w:hanging="1440"/>
      </w:pPr>
      <w:rPr>
        <w:rFonts w:hint="default"/>
        <w:b/>
      </w:rPr>
    </w:lvl>
    <w:lvl w:ilvl="8">
      <w:start w:val="1"/>
      <w:numFmt w:val="decimal"/>
      <w:lvlText w:val="%1.%2.%3.%4.%5.%6.%7.%8.%9."/>
      <w:lvlJc w:val="left"/>
      <w:pPr>
        <w:ind w:left="6280" w:hanging="1800"/>
      </w:pPr>
      <w:rPr>
        <w:rFonts w:hint="default"/>
        <w:b/>
      </w:rPr>
    </w:lvl>
  </w:abstractNum>
  <w:abstractNum w:abstractNumId="2" w15:restartNumberingAfterBreak="0">
    <w:nsid w:val="125F6B20"/>
    <w:multiLevelType w:val="multilevel"/>
    <w:tmpl w:val="6456AEC6"/>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91A34A1"/>
    <w:multiLevelType w:val="multilevel"/>
    <w:tmpl w:val="439415EE"/>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DAC797D"/>
    <w:multiLevelType w:val="multilevel"/>
    <w:tmpl w:val="6456AEC6"/>
    <w:lvl w:ilvl="0">
      <w:start w:val="3"/>
      <w:numFmt w:val="decimal"/>
      <w:lvlText w:val="%1."/>
      <w:lvlJc w:val="left"/>
      <w:pPr>
        <w:ind w:left="1260" w:hanging="540"/>
      </w:pPr>
      <w:rPr>
        <w:rFonts w:hint="default"/>
      </w:rPr>
    </w:lvl>
    <w:lvl w:ilvl="1">
      <w:start w:val="1"/>
      <w:numFmt w:val="decimal"/>
      <w:lvlText w:val="%1.%2."/>
      <w:lvlJc w:val="left"/>
      <w:pPr>
        <w:ind w:left="1260" w:hanging="54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520" w:hanging="1800"/>
      </w:pPr>
      <w:rPr>
        <w:rFonts w:hint="default"/>
      </w:rPr>
    </w:lvl>
  </w:abstractNum>
  <w:abstractNum w:abstractNumId="5" w15:restartNumberingAfterBreak="0">
    <w:nsid w:val="2B082000"/>
    <w:multiLevelType w:val="multilevel"/>
    <w:tmpl w:val="6456AEC6"/>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D2174D9"/>
    <w:multiLevelType w:val="hybridMultilevel"/>
    <w:tmpl w:val="D04A1E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33D6A34"/>
    <w:multiLevelType w:val="multilevel"/>
    <w:tmpl w:val="6456AEC6"/>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B3E7416"/>
    <w:multiLevelType w:val="multilevel"/>
    <w:tmpl w:val="6906AC22"/>
    <w:lvl w:ilvl="0">
      <w:start w:val="2"/>
      <w:numFmt w:val="decimal"/>
      <w:lvlText w:val="%1."/>
      <w:lvlJc w:val="left"/>
      <w:pPr>
        <w:ind w:left="360" w:hanging="360"/>
      </w:pPr>
      <w:rPr>
        <w:rFonts w:hint="default"/>
      </w:rPr>
    </w:lvl>
    <w:lvl w:ilvl="1">
      <w:start w:val="1"/>
      <w:numFmt w:val="decimal"/>
      <w:lvlText w:val="%1.%2."/>
      <w:lvlJc w:val="left"/>
      <w:pPr>
        <w:ind w:left="2160" w:hanging="72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9" w15:restartNumberingAfterBreak="0">
    <w:nsid w:val="3BD51429"/>
    <w:multiLevelType w:val="multilevel"/>
    <w:tmpl w:val="9F1ED19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b/>
        <w:b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DDB38FE"/>
    <w:multiLevelType w:val="multilevel"/>
    <w:tmpl w:val="3228A702"/>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401E6FC2"/>
    <w:multiLevelType w:val="multilevel"/>
    <w:tmpl w:val="93AC9CFA"/>
    <w:lvl w:ilvl="0">
      <w:start w:val="3"/>
      <w:numFmt w:val="decimal"/>
      <w:lvlText w:val="%1."/>
      <w:lvlJc w:val="left"/>
      <w:pPr>
        <w:ind w:left="720" w:hanging="720"/>
      </w:pPr>
      <w:rPr>
        <w:rFonts w:hint="default"/>
        <w:b/>
      </w:rPr>
    </w:lvl>
    <w:lvl w:ilvl="1">
      <w:start w:val="1"/>
      <w:numFmt w:val="decimal"/>
      <w:lvlText w:val="%1.%2."/>
      <w:lvlJc w:val="left"/>
      <w:pPr>
        <w:ind w:left="960" w:hanging="720"/>
      </w:pPr>
      <w:rPr>
        <w:rFonts w:hint="default"/>
        <w:b/>
      </w:rPr>
    </w:lvl>
    <w:lvl w:ilvl="2">
      <w:start w:val="2"/>
      <w:numFmt w:val="decimal"/>
      <w:lvlText w:val="%1.%2.%3."/>
      <w:lvlJc w:val="left"/>
      <w:pPr>
        <w:ind w:left="1200" w:hanging="720"/>
      </w:pPr>
      <w:rPr>
        <w:rFonts w:hint="default"/>
        <w:b/>
      </w:rPr>
    </w:lvl>
    <w:lvl w:ilvl="3">
      <w:start w:val="3"/>
      <w:numFmt w:val="decimal"/>
      <w:lvlText w:val="%1.%2.%3.%4."/>
      <w:lvlJc w:val="left"/>
      <w:pPr>
        <w:ind w:left="1440" w:hanging="720"/>
      </w:pPr>
      <w:rPr>
        <w:rFonts w:hint="default"/>
        <w:b/>
      </w:rPr>
    </w:lvl>
    <w:lvl w:ilvl="4">
      <w:start w:val="1"/>
      <w:numFmt w:val="decimal"/>
      <w:lvlText w:val="%1.%2.%3.%4.%5."/>
      <w:lvlJc w:val="left"/>
      <w:pPr>
        <w:ind w:left="2040" w:hanging="1080"/>
      </w:pPr>
      <w:rPr>
        <w:rFonts w:hint="default"/>
        <w:b/>
      </w:rPr>
    </w:lvl>
    <w:lvl w:ilvl="5">
      <w:start w:val="1"/>
      <w:numFmt w:val="decimal"/>
      <w:lvlText w:val="%1.%2.%3.%4.%5.%6."/>
      <w:lvlJc w:val="left"/>
      <w:pPr>
        <w:ind w:left="2280" w:hanging="1080"/>
      </w:pPr>
      <w:rPr>
        <w:rFonts w:hint="default"/>
        <w:b/>
      </w:rPr>
    </w:lvl>
    <w:lvl w:ilvl="6">
      <w:start w:val="1"/>
      <w:numFmt w:val="decimal"/>
      <w:lvlText w:val="%1.%2.%3.%4.%5.%6.%7."/>
      <w:lvlJc w:val="left"/>
      <w:pPr>
        <w:ind w:left="2880" w:hanging="1440"/>
      </w:pPr>
      <w:rPr>
        <w:rFonts w:hint="default"/>
        <w:b/>
      </w:rPr>
    </w:lvl>
    <w:lvl w:ilvl="7">
      <w:start w:val="1"/>
      <w:numFmt w:val="decimal"/>
      <w:lvlText w:val="%1.%2.%3.%4.%5.%6.%7.%8."/>
      <w:lvlJc w:val="left"/>
      <w:pPr>
        <w:ind w:left="3120" w:hanging="1440"/>
      </w:pPr>
      <w:rPr>
        <w:rFonts w:hint="default"/>
        <w:b/>
      </w:rPr>
    </w:lvl>
    <w:lvl w:ilvl="8">
      <w:start w:val="1"/>
      <w:numFmt w:val="decimal"/>
      <w:lvlText w:val="%1.%2.%3.%4.%5.%6.%7.%8.%9."/>
      <w:lvlJc w:val="left"/>
      <w:pPr>
        <w:ind w:left="3720" w:hanging="1800"/>
      </w:pPr>
      <w:rPr>
        <w:rFonts w:hint="default"/>
        <w:b/>
      </w:rPr>
    </w:lvl>
  </w:abstractNum>
  <w:abstractNum w:abstractNumId="12" w15:restartNumberingAfterBreak="0">
    <w:nsid w:val="42B73B51"/>
    <w:multiLevelType w:val="hybridMultilevel"/>
    <w:tmpl w:val="DC3C9C2E"/>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46543E29"/>
    <w:multiLevelType w:val="multilevel"/>
    <w:tmpl w:val="6456AEC6"/>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80C34AC"/>
    <w:multiLevelType w:val="multilevel"/>
    <w:tmpl w:val="DB64075E"/>
    <w:lvl w:ilvl="0">
      <w:start w:val="3"/>
      <w:numFmt w:val="decimal"/>
      <w:lvlText w:val="%1."/>
      <w:lvlJc w:val="left"/>
      <w:pPr>
        <w:ind w:left="720" w:hanging="720"/>
      </w:pPr>
      <w:rPr>
        <w:rFonts w:hint="default"/>
        <w:b/>
      </w:rPr>
    </w:lvl>
    <w:lvl w:ilvl="1">
      <w:start w:val="1"/>
      <w:numFmt w:val="decimal"/>
      <w:lvlText w:val="%1.%2."/>
      <w:lvlJc w:val="left"/>
      <w:pPr>
        <w:ind w:left="720" w:hanging="720"/>
      </w:pPr>
      <w:rPr>
        <w:rFonts w:hint="default"/>
        <w:b/>
      </w:rPr>
    </w:lvl>
    <w:lvl w:ilvl="2">
      <w:start w:val="2"/>
      <w:numFmt w:val="decimal"/>
      <w:lvlText w:val="%1.%2.%3."/>
      <w:lvlJc w:val="left"/>
      <w:pPr>
        <w:ind w:left="720" w:hanging="720"/>
      </w:pPr>
      <w:rPr>
        <w:rFonts w:hint="default"/>
        <w:b/>
      </w:rPr>
    </w:lvl>
    <w:lvl w:ilvl="3">
      <w:start w:val="3"/>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5" w15:restartNumberingAfterBreak="0">
    <w:nsid w:val="488F5557"/>
    <w:multiLevelType w:val="multilevel"/>
    <w:tmpl w:val="671887F6"/>
    <w:lvl w:ilvl="0">
      <w:start w:val="3"/>
      <w:numFmt w:val="decimal"/>
      <w:lvlText w:val="%1."/>
      <w:lvlJc w:val="left"/>
      <w:pPr>
        <w:ind w:left="720" w:hanging="720"/>
      </w:pPr>
      <w:rPr>
        <w:rFonts w:hint="default"/>
        <w:b/>
      </w:rPr>
    </w:lvl>
    <w:lvl w:ilvl="1">
      <w:start w:val="1"/>
      <w:numFmt w:val="decimal"/>
      <w:lvlText w:val="%1.%2."/>
      <w:lvlJc w:val="left"/>
      <w:pPr>
        <w:ind w:left="1280" w:hanging="720"/>
      </w:pPr>
      <w:rPr>
        <w:rFonts w:hint="default"/>
        <w:b/>
      </w:rPr>
    </w:lvl>
    <w:lvl w:ilvl="2">
      <w:start w:val="2"/>
      <w:numFmt w:val="decimal"/>
      <w:lvlText w:val="%1.%2.%3."/>
      <w:lvlJc w:val="left"/>
      <w:pPr>
        <w:ind w:left="1840" w:hanging="720"/>
      </w:pPr>
      <w:rPr>
        <w:rFonts w:hint="default"/>
        <w:b/>
      </w:rPr>
    </w:lvl>
    <w:lvl w:ilvl="3">
      <w:start w:val="3"/>
      <w:numFmt w:val="decimal"/>
      <w:lvlText w:val="%1.%2.%3.%4."/>
      <w:lvlJc w:val="left"/>
      <w:pPr>
        <w:ind w:left="1995" w:hanging="720"/>
      </w:pPr>
      <w:rPr>
        <w:rFonts w:hint="default"/>
        <w:b/>
      </w:rPr>
    </w:lvl>
    <w:lvl w:ilvl="4">
      <w:start w:val="1"/>
      <w:numFmt w:val="decimal"/>
      <w:lvlText w:val="%1.%2.%3.%4.%5."/>
      <w:lvlJc w:val="left"/>
      <w:pPr>
        <w:ind w:left="3320" w:hanging="1080"/>
      </w:pPr>
      <w:rPr>
        <w:rFonts w:hint="default"/>
        <w:b/>
      </w:rPr>
    </w:lvl>
    <w:lvl w:ilvl="5">
      <w:start w:val="1"/>
      <w:numFmt w:val="decimal"/>
      <w:lvlText w:val="%1.%2.%3.%4.%5.%6."/>
      <w:lvlJc w:val="left"/>
      <w:pPr>
        <w:ind w:left="3880" w:hanging="1080"/>
      </w:pPr>
      <w:rPr>
        <w:rFonts w:hint="default"/>
        <w:b/>
      </w:rPr>
    </w:lvl>
    <w:lvl w:ilvl="6">
      <w:start w:val="1"/>
      <w:numFmt w:val="decimal"/>
      <w:lvlText w:val="%1.%2.%3.%4.%5.%6.%7."/>
      <w:lvlJc w:val="left"/>
      <w:pPr>
        <w:ind w:left="4800" w:hanging="1440"/>
      </w:pPr>
      <w:rPr>
        <w:rFonts w:hint="default"/>
        <w:b/>
      </w:rPr>
    </w:lvl>
    <w:lvl w:ilvl="7">
      <w:start w:val="1"/>
      <w:numFmt w:val="decimal"/>
      <w:lvlText w:val="%1.%2.%3.%4.%5.%6.%7.%8."/>
      <w:lvlJc w:val="left"/>
      <w:pPr>
        <w:ind w:left="5360" w:hanging="1440"/>
      </w:pPr>
      <w:rPr>
        <w:rFonts w:hint="default"/>
        <w:b/>
      </w:rPr>
    </w:lvl>
    <w:lvl w:ilvl="8">
      <w:start w:val="1"/>
      <w:numFmt w:val="decimal"/>
      <w:lvlText w:val="%1.%2.%3.%4.%5.%6.%7.%8.%9."/>
      <w:lvlJc w:val="left"/>
      <w:pPr>
        <w:ind w:left="6280" w:hanging="1800"/>
      </w:pPr>
      <w:rPr>
        <w:rFonts w:hint="default"/>
        <w:b/>
      </w:rPr>
    </w:lvl>
  </w:abstractNum>
  <w:abstractNum w:abstractNumId="16" w15:restartNumberingAfterBreak="0">
    <w:nsid w:val="49480E8B"/>
    <w:multiLevelType w:val="hybridMultilevel"/>
    <w:tmpl w:val="CB14578A"/>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496D0FBC"/>
    <w:multiLevelType w:val="multilevel"/>
    <w:tmpl w:val="DB64075E"/>
    <w:lvl w:ilvl="0">
      <w:start w:val="3"/>
      <w:numFmt w:val="decimal"/>
      <w:lvlText w:val="%1."/>
      <w:lvlJc w:val="left"/>
      <w:pPr>
        <w:ind w:left="720" w:hanging="720"/>
      </w:pPr>
      <w:rPr>
        <w:rFonts w:hint="default"/>
        <w:b/>
      </w:rPr>
    </w:lvl>
    <w:lvl w:ilvl="1">
      <w:start w:val="1"/>
      <w:numFmt w:val="decimal"/>
      <w:lvlText w:val="%1.%2."/>
      <w:lvlJc w:val="left"/>
      <w:pPr>
        <w:ind w:left="720" w:hanging="720"/>
      </w:pPr>
      <w:rPr>
        <w:rFonts w:hint="default"/>
        <w:b/>
      </w:rPr>
    </w:lvl>
    <w:lvl w:ilvl="2">
      <w:start w:val="2"/>
      <w:numFmt w:val="decimal"/>
      <w:lvlText w:val="%1.%2.%3."/>
      <w:lvlJc w:val="left"/>
      <w:pPr>
        <w:ind w:left="720" w:hanging="720"/>
      </w:pPr>
      <w:rPr>
        <w:rFonts w:hint="default"/>
        <w:b/>
      </w:rPr>
    </w:lvl>
    <w:lvl w:ilvl="3">
      <w:start w:val="3"/>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8" w15:restartNumberingAfterBreak="0">
    <w:nsid w:val="4980015A"/>
    <w:multiLevelType w:val="multilevel"/>
    <w:tmpl w:val="1234CE56"/>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9" w15:restartNumberingAfterBreak="0">
    <w:nsid w:val="4F2205E0"/>
    <w:multiLevelType w:val="multilevel"/>
    <w:tmpl w:val="317E1BBC"/>
    <w:lvl w:ilvl="0">
      <w:start w:val="1"/>
      <w:numFmt w:val="decimal"/>
      <w:lvlText w:val="%1."/>
      <w:lvlJc w:val="left"/>
      <w:pPr>
        <w:ind w:left="36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20" w15:restartNumberingAfterBreak="0">
    <w:nsid w:val="4FA355C8"/>
    <w:multiLevelType w:val="multilevel"/>
    <w:tmpl w:val="4F607CEA"/>
    <w:lvl w:ilvl="0">
      <w:start w:val="3"/>
      <w:numFmt w:val="decimal"/>
      <w:lvlText w:val="%1."/>
      <w:lvlJc w:val="left"/>
      <w:pPr>
        <w:ind w:left="720" w:hanging="720"/>
      </w:pPr>
      <w:rPr>
        <w:rFonts w:hint="default"/>
        <w:b/>
      </w:rPr>
    </w:lvl>
    <w:lvl w:ilvl="1">
      <w:start w:val="1"/>
      <w:numFmt w:val="decimal"/>
      <w:lvlText w:val="%1.%2."/>
      <w:lvlJc w:val="left"/>
      <w:pPr>
        <w:ind w:left="1040" w:hanging="720"/>
      </w:pPr>
      <w:rPr>
        <w:rFonts w:hint="default"/>
        <w:b/>
      </w:rPr>
    </w:lvl>
    <w:lvl w:ilvl="2">
      <w:start w:val="2"/>
      <w:numFmt w:val="decimal"/>
      <w:lvlText w:val="%1.%2.%3."/>
      <w:lvlJc w:val="left"/>
      <w:pPr>
        <w:ind w:left="1360" w:hanging="720"/>
      </w:pPr>
      <w:rPr>
        <w:rFonts w:hint="default"/>
        <w:b/>
      </w:rPr>
    </w:lvl>
    <w:lvl w:ilvl="3">
      <w:start w:val="3"/>
      <w:numFmt w:val="decimal"/>
      <w:lvlText w:val="%1.%2.%3.%4."/>
      <w:lvlJc w:val="left"/>
      <w:pPr>
        <w:ind w:left="1680" w:hanging="720"/>
      </w:pPr>
      <w:rPr>
        <w:rFonts w:hint="default"/>
        <w:b/>
      </w:rPr>
    </w:lvl>
    <w:lvl w:ilvl="4">
      <w:start w:val="1"/>
      <w:numFmt w:val="decimal"/>
      <w:lvlText w:val="%1.%2.%3.%4.%5."/>
      <w:lvlJc w:val="left"/>
      <w:pPr>
        <w:ind w:left="2360" w:hanging="1080"/>
      </w:pPr>
      <w:rPr>
        <w:rFonts w:hint="default"/>
        <w:b/>
      </w:rPr>
    </w:lvl>
    <w:lvl w:ilvl="5">
      <w:start w:val="1"/>
      <w:numFmt w:val="decimal"/>
      <w:lvlText w:val="%1.%2.%3.%4.%5.%6."/>
      <w:lvlJc w:val="left"/>
      <w:pPr>
        <w:ind w:left="2680" w:hanging="1080"/>
      </w:pPr>
      <w:rPr>
        <w:rFonts w:hint="default"/>
        <w:b/>
      </w:rPr>
    </w:lvl>
    <w:lvl w:ilvl="6">
      <w:start w:val="1"/>
      <w:numFmt w:val="decimal"/>
      <w:lvlText w:val="%1.%2.%3.%4.%5.%6.%7."/>
      <w:lvlJc w:val="left"/>
      <w:pPr>
        <w:ind w:left="3360" w:hanging="1440"/>
      </w:pPr>
      <w:rPr>
        <w:rFonts w:hint="default"/>
        <w:b/>
      </w:rPr>
    </w:lvl>
    <w:lvl w:ilvl="7">
      <w:start w:val="1"/>
      <w:numFmt w:val="decimal"/>
      <w:lvlText w:val="%1.%2.%3.%4.%5.%6.%7.%8."/>
      <w:lvlJc w:val="left"/>
      <w:pPr>
        <w:ind w:left="3680" w:hanging="1440"/>
      </w:pPr>
      <w:rPr>
        <w:rFonts w:hint="default"/>
        <w:b/>
      </w:rPr>
    </w:lvl>
    <w:lvl w:ilvl="8">
      <w:start w:val="1"/>
      <w:numFmt w:val="decimal"/>
      <w:lvlText w:val="%1.%2.%3.%4.%5.%6.%7.%8.%9."/>
      <w:lvlJc w:val="left"/>
      <w:pPr>
        <w:ind w:left="4360" w:hanging="1800"/>
      </w:pPr>
      <w:rPr>
        <w:rFonts w:hint="default"/>
        <w:b/>
      </w:rPr>
    </w:lvl>
  </w:abstractNum>
  <w:abstractNum w:abstractNumId="21" w15:restartNumberingAfterBreak="0">
    <w:nsid w:val="526F2A18"/>
    <w:multiLevelType w:val="hybridMultilevel"/>
    <w:tmpl w:val="7B30539E"/>
    <w:lvl w:ilvl="0" w:tplc="D94CD37A">
      <w:start w:val="2"/>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7FA5B99"/>
    <w:multiLevelType w:val="multilevel"/>
    <w:tmpl w:val="93AC9CFA"/>
    <w:lvl w:ilvl="0">
      <w:start w:val="3"/>
      <w:numFmt w:val="decimal"/>
      <w:lvlText w:val="%1."/>
      <w:lvlJc w:val="left"/>
      <w:pPr>
        <w:ind w:left="720" w:hanging="720"/>
      </w:pPr>
      <w:rPr>
        <w:rFonts w:hint="default"/>
        <w:b/>
      </w:rPr>
    </w:lvl>
    <w:lvl w:ilvl="1">
      <w:start w:val="1"/>
      <w:numFmt w:val="decimal"/>
      <w:lvlText w:val="%1.%2."/>
      <w:lvlJc w:val="left"/>
      <w:pPr>
        <w:ind w:left="960" w:hanging="720"/>
      </w:pPr>
      <w:rPr>
        <w:rFonts w:hint="default"/>
        <w:b/>
      </w:rPr>
    </w:lvl>
    <w:lvl w:ilvl="2">
      <w:start w:val="2"/>
      <w:numFmt w:val="decimal"/>
      <w:lvlText w:val="%1.%2.%3."/>
      <w:lvlJc w:val="left"/>
      <w:pPr>
        <w:ind w:left="1200" w:hanging="720"/>
      </w:pPr>
      <w:rPr>
        <w:rFonts w:hint="default"/>
        <w:b/>
      </w:rPr>
    </w:lvl>
    <w:lvl w:ilvl="3">
      <w:start w:val="3"/>
      <w:numFmt w:val="decimal"/>
      <w:lvlText w:val="%1.%2.%3.%4."/>
      <w:lvlJc w:val="left"/>
      <w:pPr>
        <w:ind w:left="1440" w:hanging="720"/>
      </w:pPr>
      <w:rPr>
        <w:rFonts w:hint="default"/>
        <w:b/>
      </w:rPr>
    </w:lvl>
    <w:lvl w:ilvl="4">
      <w:start w:val="1"/>
      <w:numFmt w:val="decimal"/>
      <w:lvlText w:val="%1.%2.%3.%4.%5."/>
      <w:lvlJc w:val="left"/>
      <w:pPr>
        <w:ind w:left="2040" w:hanging="1080"/>
      </w:pPr>
      <w:rPr>
        <w:rFonts w:hint="default"/>
        <w:b/>
      </w:rPr>
    </w:lvl>
    <w:lvl w:ilvl="5">
      <w:start w:val="1"/>
      <w:numFmt w:val="decimal"/>
      <w:lvlText w:val="%1.%2.%3.%4.%5.%6."/>
      <w:lvlJc w:val="left"/>
      <w:pPr>
        <w:ind w:left="2280" w:hanging="1080"/>
      </w:pPr>
      <w:rPr>
        <w:rFonts w:hint="default"/>
        <w:b/>
      </w:rPr>
    </w:lvl>
    <w:lvl w:ilvl="6">
      <w:start w:val="1"/>
      <w:numFmt w:val="decimal"/>
      <w:lvlText w:val="%1.%2.%3.%4.%5.%6.%7."/>
      <w:lvlJc w:val="left"/>
      <w:pPr>
        <w:ind w:left="2880" w:hanging="1440"/>
      </w:pPr>
      <w:rPr>
        <w:rFonts w:hint="default"/>
        <w:b/>
      </w:rPr>
    </w:lvl>
    <w:lvl w:ilvl="7">
      <w:start w:val="1"/>
      <w:numFmt w:val="decimal"/>
      <w:lvlText w:val="%1.%2.%3.%4.%5.%6.%7.%8."/>
      <w:lvlJc w:val="left"/>
      <w:pPr>
        <w:ind w:left="3120" w:hanging="1440"/>
      </w:pPr>
      <w:rPr>
        <w:rFonts w:hint="default"/>
        <w:b/>
      </w:rPr>
    </w:lvl>
    <w:lvl w:ilvl="8">
      <w:start w:val="1"/>
      <w:numFmt w:val="decimal"/>
      <w:lvlText w:val="%1.%2.%3.%4.%5.%6.%7.%8.%9."/>
      <w:lvlJc w:val="left"/>
      <w:pPr>
        <w:ind w:left="3720" w:hanging="1800"/>
      </w:pPr>
      <w:rPr>
        <w:rFonts w:hint="default"/>
        <w:b/>
      </w:rPr>
    </w:lvl>
  </w:abstractNum>
  <w:abstractNum w:abstractNumId="23" w15:restartNumberingAfterBreak="0">
    <w:nsid w:val="59067907"/>
    <w:multiLevelType w:val="multilevel"/>
    <w:tmpl w:val="8E608798"/>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BFF00F1"/>
    <w:multiLevelType w:val="multilevel"/>
    <w:tmpl w:val="A3C2DA44"/>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60E85FD4"/>
    <w:multiLevelType w:val="multilevel"/>
    <w:tmpl w:val="93AC9CFA"/>
    <w:lvl w:ilvl="0">
      <w:start w:val="3"/>
      <w:numFmt w:val="decimal"/>
      <w:lvlText w:val="%1."/>
      <w:lvlJc w:val="left"/>
      <w:pPr>
        <w:ind w:left="720" w:hanging="720"/>
      </w:pPr>
      <w:rPr>
        <w:rFonts w:hint="default"/>
        <w:b/>
      </w:rPr>
    </w:lvl>
    <w:lvl w:ilvl="1">
      <w:start w:val="1"/>
      <w:numFmt w:val="decimal"/>
      <w:lvlText w:val="%1.%2."/>
      <w:lvlJc w:val="left"/>
      <w:pPr>
        <w:ind w:left="960" w:hanging="720"/>
      </w:pPr>
      <w:rPr>
        <w:rFonts w:hint="default"/>
        <w:b/>
      </w:rPr>
    </w:lvl>
    <w:lvl w:ilvl="2">
      <w:start w:val="2"/>
      <w:numFmt w:val="decimal"/>
      <w:lvlText w:val="%1.%2.%3."/>
      <w:lvlJc w:val="left"/>
      <w:pPr>
        <w:ind w:left="1200" w:hanging="720"/>
      </w:pPr>
      <w:rPr>
        <w:rFonts w:hint="default"/>
        <w:b/>
      </w:rPr>
    </w:lvl>
    <w:lvl w:ilvl="3">
      <w:start w:val="3"/>
      <w:numFmt w:val="decimal"/>
      <w:lvlText w:val="%1.%2.%3.%4."/>
      <w:lvlJc w:val="left"/>
      <w:pPr>
        <w:ind w:left="1440" w:hanging="720"/>
      </w:pPr>
      <w:rPr>
        <w:rFonts w:hint="default"/>
        <w:b/>
      </w:rPr>
    </w:lvl>
    <w:lvl w:ilvl="4">
      <w:start w:val="1"/>
      <w:numFmt w:val="decimal"/>
      <w:lvlText w:val="%1.%2.%3.%4.%5."/>
      <w:lvlJc w:val="left"/>
      <w:pPr>
        <w:ind w:left="2040" w:hanging="1080"/>
      </w:pPr>
      <w:rPr>
        <w:rFonts w:hint="default"/>
        <w:b/>
      </w:rPr>
    </w:lvl>
    <w:lvl w:ilvl="5">
      <w:start w:val="1"/>
      <w:numFmt w:val="decimal"/>
      <w:lvlText w:val="%1.%2.%3.%4.%5.%6."/>
      <w:lvlJc w:val="left"/>
      <w:pPr>
        <w:ind w:left="2280" w:hanging="1080"/>
      </w:pPr>
      <w:rPr>
        <w:rFonts w:hint="default"/>
        <w:b/>
      </w:rPr>
    </w:lvl>
    <w:lvl w:ilvl="6">
      <w:start w:val="1"/>
      <w:numFmt w:val="decimal"/>
      <w:lvlText w:val="%1.%2.%3.%4.%5.%6.%7."/>
      <w:lvlJc w:val="left"/>
      <w:pPr>
        <w:ind w:left="2880" w:hanging="1440"/>
      </w:pPr>
      <w:rPr>
        <w:rFonts w:hint="default"/>
        <w:b/>
      </w:rPr>
    </w:lvl>
    <w:lvl w:ilvl="7">
      <w:start w:val="1"/>
      <w:numFmt w:val="decimal"/>
      <w:lvlText w:val="%1.%2.%3.%4.%5.%6.%7.%8."/>
      <w:lvlJc w:val="left"/>
      <w:pPr>
        <w:ind w:left="3120" w:hanging="1440"/>
      </w:pPr>
      <w:rPr>
        <w:rFonts w:hint="default"/>
        <w:b/>
      </w:rPr>
    </w:lvl>
    <w:lvl w:ilvl="8">
      <w:start w:val="1"/>
      <w:numFmt w:val="decimal"/>
      <w:lvlText w:val="%1.%2.%3.%4.%5.%6.%7.%8.%9."/>
      <w:lvlJc w:val="left"/>
      <w:pPr>
        <w:ind w:left="3720" w:hanging="1800"/>
      </w:pPr>
      <w:rPr>
        <w:rFonts w:hint="default"/>
        <w:b/>
      </w:rPr>
    </w:lvl>
  </w:abstractNum>
  <w:abstractNum w:abstractNumId="26" w15:restartNumberingAfterBreak="0">
    <w:nsid w:val="61832D00"/>
    <w:multiLevelType w:val="multilevel"/>
    <w:tmpl w:val="282C9250"/>
    <w:lvl w:ilvl="0">
      <w:start w:val="2"/>
      <w:numFmt w:val="decimal"/>
      <w:lvlText w:val="%1."/>
      <w:lvlJc w:val="left"/>
      <w:pPr>
        <w:ind w:left="360" w:hanging="360"/>
      </w:pPr>
      <w:rPr>
        <w:rFonts w:ascii="Nyala" w:hAnsi="Nyala" w:hint="default"/>
      </w:rPr>
    </w:lvl>
    <w:lvl w:ilvl="1">
      <w:start w:val="1"/>
      <w:numFmt w:val="decimal"/>
      <w:lvlText w:val="%1.%2."/>
      <w:lvlJc w:val="left"/>
      <w:pPr>
        <w:ind w:left="1440" w:hanging="720"/>
      </w:pPr>
      <w:rPr>
        <w:rFonts w:ascii="Nyala" w:hAnsi="Nyala" w:hint="default"/>
      </w:rPr>
    </w:lvl>
    <w:lvl w:ilvl="2">
      <w:start w:val="1"/>
      <w:numFmt w:val="decimal"/>
      <w:lvlText w:val="%1.%2.%3."/>
      <w:lvlJc w:val="left"/>
      <w:pPr>
        <w:ind w:left="2160" w:hanging="720"/>
      </w:pPr>
      <w:rPr>
        <w:rFonts w:ascii="Nyala" w:hAnsi="Nyala" w:hint="default"/>
      </w:rPr>
    </w:lvl>
    <w:lvl w:ilvl="3">
      <w:start w:val="1"/>
      <w:numFmt w:val="decimal"/>
      <w:lvlText w:val="%1.%2.%3.%4."/>
      <w:lvlJc w:val="left"/>
      <w:pPr>
        <w:ind w:left="3240" w:hanging="1080"/>
      </w:pPr>
      <w:rPr>
        <w:rFonts w:ascii="Nyala" w:hAnsi="Nyala" w:hint="default"/>
      </w:rPr>
    </w:lvl>
    <w:lvl w:ilvl="4">
      <w:start w:val="1"/>
      <w:numFmt w:val="decimal"/>
      <w:lvlText w:val="%1.%2.%3.%4.%5."/>
      <w:lvlJc w:val="left"/>
      <w:pPr>
        <w:ind w:left="3960" w:hanging="1080"/>
      </w:pPr>
      <w:rPr>
        <w:rFonts w:ascii="Nyala" w:hAnsi="Nyala" w:hint="default"/>
      </w:rPr>
    </w:lvl>
    <w:lvl w:ilvl="5">
      <w:start w:val="1"/>
      <w:numFmt w:val="decimal"/>
      <w:lvlText w:val="%1.%2.%3.%4.%5.%6."/>
      <w:lvlJc w:val="left"/>
      <w:pPr>
        <w:ind w:left="5040" w:hanging="1440"/>
      </w:pPr>
      <w:rPr>
        <w:rFonts w:ascii="Nyala" w:hAnsi="Nyala" w:hint="default"/>
      </w:rPr>
    </w:lvl>
    <w:lvl w:ilvl="6">
      <w:start w:val="1"/>
      <w:numFmt w:val="decimal"/>
      <w:lvlText w:val="%1.%2.%3.%4.%5.%6.%7."/>
      <w:lvlJc w:val="left"/>
      <w:pPr>
        <w:ind w:left="5760" w:hanging="1440"/>
      </w:pPr>
      <w:rPr>
        <w:rFonts w:ascii="Nyala" w:hAnsi="Nyala" w:hint="default"/>
      </w:rPr>
    </w:lvl>
    <w:lvl w:ilvl="7">
      <w:start w:val="1"/>
      <w:numFmt w:val="decimal"/>
      <w:lvlText w:val="%1.%2.%3.%4.%5.%6.%7.%8."/>
      <w:lvlJc w:val="left"/>
      <w:pPr>
        <w:ind w:left="6840" w:hanging="1800"/>
      </w:pPr>
      <w:rPr>
        <w:rFonts w:ascii="Nyala" w:hAnsi="Nyala" w:hint="default"/>
      </w:rPr>
    </w:lvl>
    <w:lvl w:ilvl="8">
      <w:start w:val="1"/>
      <w:numFmt w:val="decimal"/>
      <w:lvlText w:val="%1.%2.%3.%4.%5.%6.%7.%8.%9."/>
      <w:lvlJc w:val="left"/>
      <w:pPr>
        <w:ind w:left="7560" w:hanging="1800"/>
      </w:pPr>
      <w:rPr>
        <w:rFonts w:ascii="Nyala" w:hAnsi="Nyala" w:hint="default"/>
      </w:rPr>
    </w:lvl>
  </w:abstractNum>
  <w:abstractNum w:abstractNumId="27" w15:restartNumberingAfterBreak="0">
    <w:nsid w:val="67562AC3"/>
    <w:multiLevelType w:val="hybridMultilevel"/>
    <w:tmpl w:val="EAFA1A9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6FD51327"/>
    <w:multiLevelType w:val="hybridMultilevel"/>
    <w:tmpl w:val="AB7663BA"/>
    <w:lvl w:ilvl="0" w:tplc="4704B29C">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725A2C0B"/>
    <w:multiLevelType w:val="hybridMultilevel"/>
    <w:tmpl w:val="D4C40C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63E766D"/>
    <w:multiLevelType w:val="hybridMultilevel"/>
    <w:tmpl w:val="CB14578A"/>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1" w15:restartNumberingAfterBreak="0">
    <w:nsid w:val="764D2AA4"/>
    <w:multiLevelType w:val="multilevel"/>
    <w:tmpl w:val="6456AEC6"/>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68A65CE"/>
    <w:multiLevelType w:val="hybridMultilevel"/>
    <w:tmpl w:val="6D1EA41E"/>
    <w:lvl w:ilvl="0" w:tplc="055A9EE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7427733"/>
    <w:multiLevelType w:val="multilevel"/>
    <w:tmpl w:val="54C6C5F0"/>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34" w15:restartNumberingAfterBreak="0">
    <w:nsid w:val="775A7A2F"/>
    <w:multiLevelType w:val="multilevel"/>
    <w:tmpl w:val="6456AEC6"/>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EF55A64"/>
    <w:multiLevelType w:val="multilevel"/>
    <w:tmpl w:val="FCD8A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6976955">
    <w:abstractNumId w:val="19"/>
  </w:num>
  <w:num w:numId="2" w16cid:durableId="747001845">
    <w:abstractNumId w:val="6"/>
  </w:num>
  <w:num w:numId="3" w16cid:durableId="47143806">
    <w:abstractNumId w:val="12"/>
  </w:num>
  <w:num w:numId="4" w16cid:durableId="141507594">
    <w:abstractNumId w:val="8"/>
  </w:num>
  <w:num w:numId="5" w16cid:durableId="1153641529">
    <w:abstractNumId w:val="26"/>
  </w:num>
  <w:num w:numId="6" w16cid:durableId="91702266">
    <w:abstractNumId w:val="33"/>
  </w:num>
  <w:num w:numId="7" w16cid:durableId="120271101">
    <w:abstractNumId w:val="24"/>
  </w:num>
  <w:num w:numId="8" w16cid:durableId="1020081022">
    <w:abstractNumId w:val="3"/>
  </w:num>
  <w:num w:numId="9" w16cid:durableId="1045981293">
    <w:abstractNumId w:val="29"/>
  </w:num>
  <w:num w:numId="10" w16cid:durableId="630480045">
    <w:abstractNumId w:val="28"/>
  </w:num>
  <w:num w:numId="11" w16cid:durableId="1604874393">
    <w:abstractNumId w:val="21"/>
  </w:num>
  <w:num w:numId="12" w16cid:durableId="579217367">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89554071">
    <w:abstractNumId w:val="30"/>
  </w:num>
  <w:num w:numId="14" w16cid:durableId="280918076">
    <w:abstractNumId w:val="16"/>
  </w:num>
  <w:num w:numId="15" w16cid:durableId="1296175568">
    <w:abstractNumId w:val="10"/>
  </w:num>
  <w:num w:numId="16" w16cid:durableId="704137578">
    <w:abstractNumId w:val="18"/>
  </w:num>
  <w:num w:numId="17" w16cid:durableId="1187213610">
    <w:abstractNumId w:val="27"/>
  </w:num>
  <w:num w:numId="18" w16cid:durableId="71783054">
    <w:abstractNumId w:val="9"/>
  </w:num>
  <w:num w:numId="19" w16cid:durableId="1216313468">
    <w:abstractNumId w:val="34"/>
  </w:num>
  <w:num w:numId="20" w16cid:durableId="139002332">
    <w:abstractNumId w:val="2"/>
  </w:num>
  <w:num w:numId="21" w16cid:durableId="1273200591">
    <w:abstractNumId w:val="31"/>
  </w:num>
  <w:num w:numId="22" w16cid:durableId="2078438195">
    <w:abstractNumId w:val="13"/>
  </w:num>
  <w:num w:numId="23" w16cid:durableId="782111772">
    <w:abstractNumId w:val="7"/>
  </w:num>
  <w:num w:numId="24" w16cid:durableId="1833914684">
    <w:abstractNumId w:val="5"/>
  </w:num>
  <w:num w:numId="25" w16cid:durableId="927037051">
    <w:abstractNumId w:val="4"/>
  </w:num>
  <w:num w:numId="26" w16cid:durableId="32507697">
    <w:abstractNumId w:val="14"/>
  </w:num>
  <w:num w:numId="27" w16cid:durableId="1199243869">
    <w:abstractNumId w:val="17"/>
  </w:num>
  <w:num w:numId="28" w16cid:durableId="1521353140">
    <w:abstractNumId w:val="22"/>
  </w:num>
  <w:num w:numId="29" w16cid:durableId="2050959214">
    <w:abstractNumId w:val="25"/>
  </w:num>
  <w:num w:numId="30" w16cid:durableId="1549107113">
    <w:abstractNumId w:val="11"/>
  </w:num>
  <w:num w:numId="31" w16cid:durableId="750658068">
    <w:abstractNumId w:val="0"/>
  </w:num>
  <w:num w:numId="32" w16cid:durableId="1370957377">
    <w:abstractNumId w:val="20"/>
  </w:num>
  <w:num w:numId="33" w16cid:durableId="1114207210">
    <w:abstractNumId w:val="1"/>
  </w:num>
  <w:num w:numId="34" w16cid:durableId="101076458">
    <w:abstractNumId w:val="15"/>
  </w:num>
  <w:num w:numId="35" w16cid:durableId="788399761">
    <w:abstractNumId w:val="23"/>
  </w:num>
  <w:num w:numId="36" w16cid:durableId="589201072">
    <w:abstractNumId w:val="32"/>
  </w:num>
  <w:num w:numId="37" w16cid:durableId="199730194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wv9swwexvfpvjewwv95x5fd5p092at2psx5&quot;&gt;My Endnote-Converted-Converted&lt;record-ids&gt;&lt;item&gt;1420&lt;/item&gt;&lt;/record-ids&gt;&lt;/item&gt;&lt;/Libraries&gt;"/>
  </w:docVars>
  <w:rsids>
    <w:rsidRoot w:val="00022786"/>
    <w:rsid w:val="00000050"/>
    <w:rsid w:val="0000009E"/>
    <w:rsid w:val="0000090E"/>
    <w:rsid w:val="0000189C"/>
    <w:rsid w:val="00002231"/>
    <w:rsid w:val="000026A7"/>
    <w:rsid w:val="0000291C"/>
    <w:rsid w:val="00002B1A"/>
    <w:rsid w:val="00002DAE"/>
    <w:rsid w:val="00003941"/>
    <w:rsid w:val="00003EB1"/>
    <w:rsid w:val="00004795"/>
    <w:rsid w:val="00004C48"/>
    <w:rsid w:val="00005B22"/>
    <w:rsid w:val="000071C0"/>
    <w:rsid w:val="00007A61"/>
    <w:rsid w:val="00011EEA"/>
    <w:rsid w:val="00012AA4"/>
    <w:rsid w:val="0001312E"/>
    <w:rsid w:val="00013576"/>
    <w:rsid w:val="00013844"/>
    <w:rsid w:val="0001437A"/>
    <w:rsid w:val="000143AF"/>
    <w:rsid w:val="00014486"/>
    <w:rsid w:val="000154DA"/>
    <w:rsid w:val="00015DCA"/>
    <w:rsid w:val="0001651C"/>
    <w:rsid w:val="00016694"/>
    <w:rsid w:val="00016E5B"/>
    <w:rsid w:val="00016FCC"/>
    <w:rsid w:val="000170F8"/>
    <w:rsid w:val="00020A47"/>
    <w:rsid w:val="00021A12"/>
    <w:rsid w:val="000224CF"/>
    <w:rsid w:val="00022786"/>
    <w:rsid w:val="00022997"/>
    <w:rsid w:val="00023BCF"/>
    <w:rsid w:val="00024688"/>
    <w:rsid w:val="00024A64"/>
    <w:rsid w:val="00024F33"/>
    <w:rsid w:val="00025A90"/>
    <w:rsid w:val="0002650A"/>
    <w:rsid w:val="00027201"/>
    <w:rsid w:val="0002727B"/>
    <w:rsid w:val="000275EE"/>
    <w:rsid w:val="00027FA6"/>
    <w:rsid w:val="00030A24"/>
    <w:rsid w:val="00030C1E"/>
    <w:rsid w:val="00031049"/>
    <w:rsid w:val="00031D4B"/>
    <w:rsid w:val="000324CF"/>
    <w:rsid w:val="000334E6"/>
    <w:rsid w:val="0003353E"/>
    <w:rsid w:val="000341F0"/>
    <w:rsid w:val="00034CA4"/>
    <w:rsid w:val="00035407"/>
    <w:rsid w:val="000363CF"/>
    <w:rsid w:val="000370DA"/>
    <w:rsid w:val="000374B7"/>
    <w:rsid w:val="00037DB5"/>
    <w:rsid w:val="00042695"/>
    <w:rsid w:val="00042EC4"/>
    <w:rsid w:val="0004393F"/>
    <w:rsid w:val="00043E5A"/>
    <w:rsid w:val="0004472C"/>
    <w:rsid w:val="00044FB9"/>
    <w:rsid w:val="000451F3"/>
    <w:rsid w:val="0004562E"/>
    <w:rsid w:val="0004613E"/>
    <w:rsid w:val="00047AE2"/>
    <w:rsid w:val="00051413"/>
    <w:rsid w:val="00052395"/>
    <w:rsid w:val="000527B3"/>
    <w:rsid w:val="00053B24"/>
    <w:rsid w:val="00053C4A"/>
    <w:rsid w:val="000541D6"/>
    <w:rsid w:val="00054602"/>
    <w:rsid w:val="00054DA7"/>
    <w:rsid w:val="000554B7"/>
    <w:rsid w:val="000564BB"/>
    <w:rsid w:val="00056E39"/>
    <w:rsid w:val="00057669"/>
    <w:rsid w:val="00060451"/>
    <w:rsid w:val="000605EC"/>
    <w:rsid w:val="00060968"/>
    <w:rsid w:val="00062670"/>
    <w:rsid w:val="000627F7"/>
    <w:rsid w:val="00062D45"/>
    <w:rsid w:val="0006601E"/>
    <w:rsid w:val="00066472"/>
    <w:rsid w:val="0006658B"/>
    <w:rsid w:val="00066878"/>
    <w:rsid w:val="000670F3"/>
    <w:rsid w:val="000673C9"/>
    <w:rsid w:val="000675D7"/>
    <w:rsid w:val="0006783D"/>
    <w:rsid w:val="00070228"/>
    <w:rsid w:val="00070887"/>
    <w:rsid w:val="0007203D"/>
    <w:rsid w:val="0007216B"/>
    <w:rsid w:val="00073505"/>
    <w:rsid w:val="000750DE"/>
    <w:rsid w:val="00075A89"/>
    <w:rsid w:val="000763FB"/>
    <w:rsid w:val="00080D62"/>
    <w:rsid w:val="00080EC0"/>
    <w:rsid w:val="00081A92"/>
    <w:rsid w:val="00081AC9"/>
    <w:rsid w:val="00081FD6"/>
    <w:rsid w:val="00082447"/>
    <w:rsid w:val="00082571"/>
    <w:rsid w:val="00083160"/>
    <w:rsid w:val="0008425F"/>
    <w:rsid w:val="0008439F"/>
    <w:rsid w:val="000852BD"/>
    <w:rsid w:val="00086646"/>
    <w:rsid w:val="000871AF"/>
    <w:rsid w:val="0008788C"/>
    <w:rsid w:val="00087CD6"/>
    <w:rsid w:val="00090454"/>
    <w:rsid w:val="00090478"/>
    <w:rsid w:val="00090778"/>
    <w:rsid w:val="00090B56"/>
    <w:rsid w:val="00091745"/>
    <w:rsid w:val="000918D9"/>
    <w:rsid w:val="0009196C"/>
    <w:rsid w:val="00091BE6"/>
    <w:rsid w:val="00091FF0"/>
    <w:rsid w:val="000926E7"/>
    <w:rsid w:val="00092E2C"/>
    <w:rsid w:val="0009445E"/>
    <w:rsid w:val="00094FD1"/>
    <w:rsid w:val="00095466"/>
    <w:rsid w:val="00095FFF"/>
    <w:rsid w:val="000960CB"/>
    <w:rsid w:val="0009690C"/>
    <w:rsid w:val="0009783F"/>
    <w:rsid w:val="000A0681"/>
    <w:rsid w:val="000A06C8"/>
    <w:rsid w:val="000A0BBF"/>
    <w:rsid w:val="000A14CF"/>
    <w:rsid w:val="000A1A04"/>
    <w:rsid w:val="000A1C32"/>
    <w:rsid w:val="000A2041"/>
    <w:rsid w:val="000A31CF"/>
    <w:rsid w:val="000A3255"/>
    <w:rsid w:val="000A3AEF"/>
    <w:rsid w:val="000A4013"/>
    <w:rsid w:val="000A4612"/>
    <w:rsid w:val="000A4D7E"/>
    <w:rsid w:val="000A5C9B"/>
    <w:rsid w:val="000A771E"/>
    <w:rsid w:val="000A77E8"/>
    <w:rsid w:val="000B079A"/>
    <w:rsid w:val="000B13AF"/>
    <w:rsid w:val="000B1ADA"/>
    <w:rsid w:val="000B1BFD"/>
    <w:rsid w:val="000B223C"/>
    <w:rsid w:val="000B243E"/>
    <w:rsid w:val="000B2FE7"/>
    <w:rsid w:val="000B3128"/>
    <w:rsid w:val="000B31EB"/>
    <w:rsid w:val="000B340B"/>
    <w:rsid w:val="000B38DC"/>
    <w:rsid w:val="000B4CB7"/>
    <w:rsid w:val="000B5C6E"/>
    <w:rsid w:val="000C0B5C"/>
    <w:rsid w:val="000C2E6B"/>
    <w:rsid w:val="000C30D2"/>
    <w:rsid w:val="000C32D5"/>
    <w:rsid w:val="000C3646"/>
    <w:rsid w:val="000C3DF6"/>
    <w:rsid w:val="000C4C90"/>
    <w:rsid w:val="000C7BF7"/>
    <w:rsid w:val="000C7C5C"/>
    <w:rsid w:val="000D0263"/>
    <w:rsid w:val="000D0AFF"/>
    <w:rsid w:val="000D1B12"/>
    <w:rsid w:val="000D3E43"/>
    <w:rsid w:val="000D4545"/>
    <w:rsid w:val="000D4EB3"/>
    <w:rsid w:val="000D4EF5"/>
    <w:rsid w:val="000D4FCB"/>
    <w:rsid w:val="000D5159"/>
    <w:rsid w:val="000D5A63"/>
    <w:rsid w:val="000D6C0D"/>
    <w:rsid w:val="000D6D58"/>
    <w:rsid w:val="000D6DCF"/>
    <w:rsid w:val="000D7A49"/>
    <w:rsid w:val="000D7EAD"/>
    <w:rsid w:val="000E14A8"/>
    <w:rsid w:val="000E14DC"/>
    <w:rsid w:val="000E1943"/>
    <w:rsid w:val="000E1D8B"/>
    <w:rsid w:val="000E30FD"/>
    <w:rsid w:val="000E3A7F"/>
    <w:rsid w:val="000E3BDF"/>
    <w:rsid w:val="000E3C1E"/>
    <w:rsid w:val="000E4ED2"/>
    <w:rsid w:val="000E4F2D"/>
    <w:rsid w:val="000E6080"/>
    <w:rsid w:val="000E77A3"/>
    <w:rsid w:val="000E7B05"/>
    <w:rsid w:val="000E7FFE"/>
    <w:rsid w:val="000F0274"/>
    <w:rsid w:val="000F16C0"/>
    <w:rsid w:val="000F1842"/>
    <w:rsid w:val="000F1FD7"/>
    <w:rsid w:val="000F28D9"/>
    <w:rsid w:val="000F30F4"/>
    <w:rsid w:val="000F5074"/>
    <w:rsid w:val="000F52F3"/>
    <w:rsid w:val="000F54AD"/>
    <w:rsid w:val="000F60DD"/>
    <w:rsid w:val="000F669C"/>
    <w:rsid w:val="000F72EB"/>
    <w:rsid w:val="000F7383"/>
    <w:rsid w:val="000F7691"/>
    <w:rsid w:val="000F7891"/>
    <w:rsid w:val="001001F3"/>
    <w:rsid w:val="00100F4B"/>
    <w:rsid w:val="001019C2"/>
    <w:rsid w:val="0010230D"/>
    <w:rsid w:val="00102B63"/>
    <w:rsid w:val="0010451D"/>
    <w:rsid w:val="00104A3D"/>
    <w:rsid w:val="00104F5C"/>
    <w:rsid w:val="00105056"/>
    <w:rsid w:val="00105223"/>
    <w:rsid w:val="00105AEB"/>
    <w:rsid w:val="001062F0"/>
    <w:rsid w:val="001076AB"/>
    <w:rsid w:val="00107D18"/>
    <w:rsid w:val="00107DD9"/>
    <w:rsid w:val="00110148"/>
    <w:rsid w:val="0011017A"/>
    <w:rsid w:val="00110432"/>
    <w:rsid w:val="00111B08"/>
    <w:rsid w:val="001130C8"/>
    <w:rsid w:val="00114A41"/>
    <w:rsid w:val="00114CCE"/>
    <w:rsid w:val="00114F6E"/>
    <w:rsid w:val="00114F8E"/>
    <w:rsid w:val="00115615"/>
    <w:rsid w:val="00115CB1"/>
    <w:rsid w:val="001161A0"/>
    <w:rsid w:val="00116A4C"/>
    <w:rsid w:val="00116A88"/>
    <w:rsid w:val="0011717B"/>
    <w:rsid w:val="0012033C"/>
    <w:rsid w:val="00120537"/>
    <w:rsid w:val="001209C4"/>
    <w:rsid w:val="0012111A"/>
    <w:rsid w:val="0012156C"/>
    <w:rsid w:val="001217D2"/>
    <w:rsid w:val="00123091"/>
    <w:rsid w:val="00123B19"/>
    <w:rsid w:val="00123B3D"/>
    <w:rsid w:val="001243B3"/>
    <w:rsid w:val="00125CC6"/>
    <w:rsid w:val="0012692C"/>
    <w:rsid w:val="00127141"/>
    <w:rsid w:val="00127163"/>
    <w:rsid w:val="0012743A"/>
    <w:rsid w:val="00127E03"/>
    <w:rsid w:val="00127E36"/>
    <w:rsid w:val="00127FA1"/>
    <w:rsid w:val="0013030C"/>
    <w:rsid w:val="001308E4"/>
    <w:rsid w:val="00130AA8"/>
    <w:rsid w:val="00130E88"/>
    <w:rsid w:val="00130E9B"/>
    <w:rsid w:val="0013156A"/>
    <w:rsid w:val="0013213A"/>
    <w:rsid w:val="0013292B"/>
    <w:rsid w:val="0013329D"/>
    <w:rsid w:val="00133395"/>
    <w:rsid w:val="001333C0"/>
    <w:rsid w:val="00134334"/>
    <w:rsid w:val="00136135"/>
    <w:rsid w:val="001369B3"/>
    <w:rsid w:val="00136C84"/>
    <w:rsid w:val="00137448"/>
    <w:rsid w:val="00140027"/>
    <w:rsid w:val="0014011A"/>
    <w:rsid w:val="001424CC"/>
    <w:rsid w:val="00142CA2"/>
    <w:rsid w:val="001433FA"/>
    <w:rsid w:val="00144FC4"/>
    <w:rsid w:val="00145352"/>
    <w:rsid w:val="0014560A"/>
    <w:rsid w:val="00145619"/>
    <w:rsid w:val="001458F9"/>
    <w:rsid w:val="00146AB4"/>
    <w:rsid w:val="00146F2D"/>
    <w:rsid w:val="001475B5"/>
    <w:rsid w:val="001504E3"/>
    <w:rsid w:val="00150A3E"/>
    <w:rsid w:val="00152004"/>
    <w:rsid w:val="00153296"/>
    <w:rsid w:val="00153778"/>
    <w:rsid w:val="0015482D"/>
    <w:rsid w:val="0015488C"/>
    <w:rsid w:val="001562A0"/>
    <w:rsid w:val="00156F0B"/>
    <w:rsid w:val="00156F2E"/>
    <w:rsid w:val="001602F3"/>
    <w:rsid w:val="0016057B"/>
    <w:rsid w:val="001614DA"/>
    <w:rsid w:val="00161B0B"/>
    <w:rsid w:val="001630A0"/>
    <w:rsid w:val="001630A8"/>
    <w:rsid w:val="00164063"/>
    <w:rsid w:val="001642E8"/>
    <w:rsid w:val="00165FA8"/>
    <w:rsid w:val="001664BB"/>
    <w:rsid w:val="00170F41"/>
    <w:rsid w:val="0017111F"/>
    <w:rsid w:val="001718AC"/>
    <w:rsid w:val="00172804"/>
    <w:rsid w:val="00173660"/>
    <w:rsid w:val="00173AEC"/>
    <w:rsid w:val="001744A5"/>
    <w:rsid w:val="00175439"/>
    <w:rsid w:val="001755C3"/>
    <w:rsid w:val="00177209"/>
    <w:rsid w:val="00180BA6"/>
    <w:rsid w:val="00180D05"/>
    <w:rsid w:val="00180D7C"/>
    <w:rsid w:val="00182804"/>
    <w:rsid w:val="00182CB2"/>
    <w:rsid w:val="00183A01"/>
    <w:rsid w:val="001840E9"/>
    <w:rsid w:val="001844D6"/>
    <w:rsid w:val="0018457B"/>
    <w:rsid w:val="001845A7"/>
    <w:rsid w:val="00185DB0"/>
    <w:rsid w:val="00185EB5"/>
    <w:rsid w:val="001866BE"/>
    <w:rsid w:val="001903FB"/>
    <w:rsid w:val="00190876"/>
    <w:rsid w:val="001913EB"/>
    <w:rsid w:val="00191881"/>
    <w:rsid w:val="00191971"/>
    <w:rsid w:val="00191FDE"/>
    <w:rsid w:val="001957C2"/>
    <w:rsid w:val="00195DFB"/>
    <w:rsid w:val="00196C5C"/>
    <w:rsid w:val="00196CEF"/>
    <w:rsid w:val="0019707E"/>
    <w:rsid w:val="00197090"/>
    <w:rsid w:val="001A01C7"/>
    <w:rsid w:val="001A060B"/>
    <w:rsid w:val="001A13F8"/>
    <w:rsid w:val="001A1760"/>
    <w:rsid w:val="001A20EF"/>
    <w:rsid w:val="001A2B49"/>
    <w:rsid w:val="001A331D"/>
    <w:rsid w:val="001A35AA"/>
    <w:rsid w:val="001A3EFF"/>
    <w:rsid w:val="001A44DC"/>
    <w:rsid w:val="001A487D"/>
    <w:rsid w:val="001A4C32"/>
    <w:rsid w:val="001A73D6"/>
    <w:rsid w:val="001B1713"/>
    <w:rsid w:val="001B191F"/>
    <w:rsid w:val="001B23F0"/>
    <w:rsid w:val="001B278B"/>
    <w:rsid w:val="001B2914"/>
    <w:rsid w:val="001B38A5"/>
    <w:rsid w:val="001B4FA4"/>
    <w:rsid w:val="001B52D0"/>
    <w:rsid w:val="001B5557"/>
    <w:rsid w:val="001B55CB"/>
    <w:rsid w:val="001B67D1"/>
    <w:rsid w:val="001B6A7F"/>
    <w:rsid w:val="001B7754"/>
    <w:rsid w:val="001C0562"/>
    <w:rsid w:val="001C1FA6"/>
    <w:rsid w:val="001C36E0"/>
    <w:rsid w:val="001C3EDA"/>
    <w:rsid w:val="001C4072"/>
    <w:rsid w:val="001C436D"/>
    <w:rsid w:val="001C4BE4"/>
    <w:rsid w:val="001C4F04"/>
    <w:rsid w:val="001C5006"/>
    <w:rsid w:val="001C55CF"/>
    <w:rsid w:val="001C56BB"/>
    <w:rsid w:val="001C6152"/>
    <w:rsid w:val="001C6450"/>
    <w:rsid w:val="001C691F"/>
    <w:rsid w:val="001C7BEE"/>
    <w:rsid w:val="001D0258"/>
    <w:rsid w:val="001D0EEC"/>
    <w:rsid w:val="001D1667"/>
    <w:rsid w:val="001D1B8F"/>
    <w:rsid w:val="001D2E9E"/>
    <w:rsid w:val="001D3148"/>
    <w:rsid w:val="001D375C"/>
    <w:rsid w:val="001D3AEE"/>
    <w:rsid w:val="001D3C93"/>
    <w:rsid w:val="001D46CC"/>
    <w:rsid w:val="001D6151"/>
    <w:rsid w:val="001D7037"/>
    <w:rsid w:val="001E013F"/>
    <w:rsid w:val="001E0310"/>
    <w:rsid w:val="001E08F7"/>
    <w:rsid w:val="001E0D5C"/>
    <w:rsid w:val="001E1526"/>
    <w:rsid w:val="001E157D"/>
    <w:rsid w:val="001E162E"/>
    <w:rsid w:val="001E26E9"/>
    <w:rsid w:val="001E2D23"/>
    <w:rsid w:val="001E3C61"/>
    <w:rsid w:val="001E3C89"/>
    <w:rsid w:val="001E3FCA"/>
    <w:rsid w:val="001E4016"/>
    <w:rsid w:val="001E4054"/>
    <w:rsid w:val="001E4B91"/>
    <w:rsid w:val="001E51ED"/>
    <w:rsid w:val="001E6210"/>
    <w:rsid w:val="001E7429"/>
    <w:rsid w:val="001E7C49"/>
    <w:rsid w:val="001E7D35"/>
    <w:rsid w:val="001E7E22"/>
    <w:rsid w:val="001E7E49"/>
    <w:rsid w:val="001F06E4"/>
    <w:rsid w:val="001F08A6"/>
    <w:rsid w:val="001F0B01"/>
    <w:rsid w:val="001F0B54"/>
    <w:rsid w:val="001F106C"/>
    <w:rsid w:val="001F2794"/>
    <w:rsid w:val="001F2938"/>
    <w:rsid w:val="001F382C"/>
    <w:rsid w:val="001F3D90"/>
    <w:rsid w:val="001F4097"/>
    <w:rsid w:val="001F455C"/>
    <w:rsid w:val="001F4642"/>
    <w:rsid w:val="001F5C88"/>
    <w:rsid w:val="001F5ED2"/>
    <w:rsid w:val="001F6167"/>
    <w:rsid w:val="001F663D"/>
    <w:rsid w:val="001F6DE4"/>
    <w:rsid w:val="001F7A1D"/>
    <w:rsid w:val="001F7E4B"/>
    <w:rsid w:val="00201759"/>
    <w:rsid w:val="002026FA"/>
    <w:rsid w:val="002031B6"/>
    <w:rsid w:val="0020349A"/>
    <w:rsid w:val="00203D38"/>
    <w:rsid w:val="00204B6C"/>
    <w:rsid w:val="00206237"/>
    <w:rsid w:val="0020649E"/>
    <w:rsid w:val="00210153"/>
    <w:rsid w:val="0021098A"/>
    <w:rsid w:val="00210AD0"/>
    <w:rsid w:val="00210DC8"/>
    <w:rsid w:val="0021262F"/>
    <w:rsid w:val="00214B66"/>
    <w:rsid w:val="0021519C"/>
    <w:rsid w:val="002155F8"/>
    <w:rsid w:val="00215EBD"/>
    <w:rsid w:val="00216067"/>
    <w:rsid w:val="002169B6"/>
    <w:rsid w:val="0021733D"/>
    <w:rsid w:val="00217E04"/>
    <w:rsid w:val="00220E01"/>
    <w:rsid w:val="002212D7"/>
    <w:rsid w:val="00221504"/>
    <w:rsid w:val="0022552F"/>
    <w:rsid w:val="00225913"/>
    <w:rsid w:val="00226012"/>
    <w:rsid w:val="00226612"/>
    <w:rsid w:val="00227492"/>
    <w:rsid w:val="0023025F"/>
    <w:rsid w:val="00231059"/>
    <w:rsid w:val="002318AC"/>
    <w:rsid w:val="00232F29"/>
    <w:rsid w:val="002331C0"/>
    <w:rsid w:val="00233257"/>
    <w:rsid w:val="00233823"/>
    <w:rsid w:val="00233A10"/>
    <w:rsid w:val="0023421C"/>
    <w:rsid w:val="0023444E"/>
    <w:rsid w:val="00234CAA"/>
    <w:rsid w:val="00235256"/>
    <w:rsid w:val="00235762"/>
    <w:rsid w:val="00236544"/>
    <w:rsid w:val="00237B92"/>
    <w:rsid w:val="00240A21"/>
    <w:rsid w:val="00240D27"/>
    <w:rsid w:val="00241821"/>
    <w:rsid w:val="00241E62"/>
    <w:rsid w:val="00243C2C"/>
    <w:rsid w:val="00244A9D"/>
    <w:rsid w:val="00244C35"/>
    <w:rsid w:val="00244DEF"/>
    <w:rsid w:val="002453D0"/>
    <w:rsid w:val="0024577B"/>
    <w:rsid w:val="00245F79"/>
    <w:rsid w:val="00246941"/>
    <w:rsid w:val="00246BC6"/>
    <w:rsid w:val="00246F3C"/>
    <w:rsid w:val="0024714A"/>
    <w:rsid w:val="002471AB"/>
    <w:rsid w:val="002473CA"/>
    <w:rsid w:val="00251026"/>
    <w:rsid w:val="002512AB"/>
    <w:rsid w:val="00251381"/>
    <w:rsid w:val="00254652"/>
    <w:rsid w:val="00254A29"/>
    <w:rsid w:val="00254D75"/>
    <w:rsid w:val="0025594F"/>
    <w:rsid w:val="00255C1B"/>
    <w:rsid w:val="002563CB"/>
    <w:rsid w:val="002568BC"/>
    <w:rsid w:val="00256C68"/>
    <w:rsid w:val="00256D92"/>
    <w:rsid w:val="00257444"/>
    <w:rsid w:val="002579F0"/>
    <w:rsid w:val="00257E9F"/>
    <w:rsid w:val="00260547"/>
    <w:rsid w:val="00262027"/>
    <w:rsid w:val="0026364D"/>
    <w:rsid w:val="00263BCC"/>
    <w:rsid w:val="00263D00"/>
    <w:rsid w:val="00264134"/>
    <w:rsid w:val="0026475A"/>
    <w:rsid w:val="00264D7B"/>
    <w:rsid w:val="0026504E"/>
    <w:rsid w:val="00265340"/>
    <w:rsid w:val="002657C7"/>
    <w:rsid w:val="0026591B"/>
    <w:rsid w:val="002667CA"/>
    <w:rsid w:val="002674CD"/>
    <w:rsid w:val="002678B6"/>
    <w:rsid w:val="00267AFF"/>
    <w:rsid w:val="0027012A"/>
    <w:rsid w:val="0027098B"/>
    <w:rsid w:val="00270B90"/>
    <w:rsid w:val="00270E87"/>
    <w:rsid w:val="002712A6"/>
    <w:rsid w:val="00271388"/>
    <w:rsid w:val="00271670"/>
    <w:rsid w:val="00271FF3"/>
    <w:rsid w:val="002729D3"/>
    <w:rsid w:val="00273869"/>
    <w:rsid w:val="00273C2F"/>
    <w:rsid w:val="002740C8"/>
    <w:rsid w:val="0027507B"/>
    <w:rsid w:val="00276405"/>
    <w:rsid w:val="00276CA8"/>
    <w:rsid w:val="00276F87"/>
    <w:rsid w:val="00277C9E"/>
    <w:rsid w:val="00277CB5"/>
    <w:rsid w:val="00280158"/>
    <w:rsid w:val="00281852"/>
    <w:rsid w:val="002819C2"/>
    <w:rsid w:val="00281C4F"/>
    <w:rsid w:val="00281C86"/>
    <w:rsid w:val="0028225E"/>
    <w:rsid w:val="00282CE3"/>
    <w:rsid w:val="00282E57"/>
    <w:rsid w:val="0028373E"/>
    <w:rsid w:val="00283D4C"/>
    <w:rsid w:val="00284511"/>
    <w:rsid w:val="002858E5"/>
    <w:rsid w:val="00285A4D"/>
    <w:rsid w:val="00285D44"/>
    <w:rsid w:val="002868A1"/>
    <w:rsid w:val="00287013"/>
    <w:rsid w:val="00287ECB"/>
    <w:rsid w:val="002900E1"/>
    <w:rsid w:val="002904B9"/>
    <w:rsid w:val="00291632"/>
    <w:rsid w:val="00291671"/>
    <w:rsid w:val="002917E4"/>
    <w:rsid w:val="00291E92"/>
    <w:rsid w:val="002920DD"/>
    <w:rsid w:val="0029272F"/>
    <w:rsid w:val="002937B9"/>
    <w:rsid w:val="00293984"/>
    <w:rsid w:val="00293AB2"/>
    <w:rsid w:val="00293EC3"/>
    <w:rsid w:val="0029476B"/>
    <w:rsid w:val="00294D7F"/>
    <w:rsid w:val="0029570B"/>
    <w:rsid w:val="00295D1E"/>
    <w:rsid w:val="00296617"/>
    <w:rsid w:val="002970BA"/>
    <w:rsid w:val="0029738D"/>
    <w:rsid w:val="002A1461"/>
    <w:rsid w:val="002A1D80"/>
    <w:rsid w:val="002A25FD"/>
    <w:rsid w:val="002A2AD5"/>
    <w:rsid w:val="002A2FA3"/>
    <w:rsid w:val="002A3812"/>
    <w:rsid w:val="002A3C4F"/>
    <w:rsid w:val="002A404C"/>
    <w:rsid w:val="002A4875"/>
    <w:rsid w:val="002A4DD4"/>
    <w:rsid w:val="002A5B9B"/>
    <w:rsid w:val="002A5FE9"/>
    <w:rsid w:val="002A6AB7"/>
    <w:rsid w:val="002A6ABE"/>
    <w:rsid w:val="002A6FF7"/>
    <w:rsid w:val="002A7134"/>
    <w:rsid w:val="002A75F9"/>
    <w:rsid w:val="002A7D87"/>
    <w:rsid w:val="002B064C"/>
    <w:rsid w:val="002B1412"/>
    <w:rsid w:val="002B27C5"/>
    <w:rsid w:val="002B36C3"/>
    <w:rsid w:val="002B3CEF"/>
    <w:rsid w:val="002B3F0A"/>
    <w:rsid w:val="002B424D"/>
    <w:rsid w:val="002B43B6"/>
    <w:rsid w:val="002B4B92"/>
    <w:rsid w:val="002B4E43"/>
    <w:rsid w:val="002B4E48"/>
    <w:rsid w:val="002B532B"/>
    <w:rsid w:val="002B5890"/>
    <w:rsid w:val="002B656F"/>
    <w:rsid w:val="002B6717"/>
    <w:rsid w:val="002B67FE"/>
    <w:rsid w:val="002B6A95"/>
    <w:rsid w:val="002B6ACE"/>
    <w:rsid w:val="002B78B5"/>
    <w:rsid w:val="002B7A9D"/>
    <w:rsid w:val="002B7DD7"/>
    <w:rsid w:val="002C111C"/>
    <w:rsid w:val="002C228D"/>
    <w:rsid w:val="002C22BB"/>
    <w:rsid w:val="002C26C8"/>
    <w:rsid w:val="002C33F6"/>
    <w:rsid w:val="002C3659"/>
    <w:rsid w:val="002C370B"/>
    <w:rsid w:val="002C3BCD"/>
    <w:rsid w:val="002C4E01"/>
    <w:rsid w:val="002C5442"/>
    <w:rsid w:val="002C5729"/>
    <w:rsid w:val="002C628E"/>
    <w:rsid w:val="002C70B7"/>
    <w:rsid w:val="002D035A"/>
    <w:rsid w:val="002D0436"/>
    <w:rsid w:val="002D0FF1"/>
    <w:rsid w:val="002D15A4"/>
    <w:rsid w:val="002D33DD"/>
    <w:rsid w:val="002D373E"/>
    <w:rsid w:val="002D4131"/>
    <w:rsid w:val="002D4231"/>
    <w:rsid w:val="002D4EA4"/>
    <w:rsid w:val="002D55A6"/>
    <w:rsid w:val="002D58BE"/>
    <w:rsid w:val="002D5BD0"/>
    <w:rsid w:val="002D5E21"/>
    <w:rsid w:val="002D7AF2"/>
    <w:rsid w:val="002D7BB5"/>
    <w:rsid w:val="002D7E0D"/>
    <w:rsid w:val="002D7FB7"/>
    <w:rsid w:val="002E025D"/>
    <w:rsid w:val="002E0C5B"/>
    <w:rsid w:val="002E14A4"/>
    <w:rsid w:val="002E191D"/>
    <w:rsid w:val="002E1ADF"/>
    <w:rsid w:val="002E227D"/>
    <w:rsid w:val="002E22A6"/>
    <w:rsid w:val="002E2490"/>
    <w:rsid w:val="002E25FD"/>
    <w:rsid w:val="002E3B4F"/>
    <w:rsid w:val="002E4595"/>
    <w:rsid w:val="002E6B73"/>
    <w:rsid w:val="002E6F6B"/>
    <w:rsid w:val="002E7611"/>
    <w:rsid w:val="002F1CDA"/>
    <w:rsid w:val="002F218E"/>
    <w:rsid w:val="002F26C4"/>
    <w:rsid w:val="002F27B5"/>
    <w:rsid w:val="002F3789"/>
    <w:rsid w:val="002F37A0"/>
    <w:rsid w:val="002F4215"/>
    <w:rsid w:val="002F446D"/>
    <w:rsid w:val="002F46B7"/>
    <w:rsid w:val="002F4737"/>
    <w:rsid w:val="002F49AA"/>
    <w:rsid w:val="002F5F06"/>
    <w:rsid w:val="002F60E0"/>
    <w:rsid w:val="003007A6"/>
    <w:rsid w:val="003016E2"/>
    <w:rsid w:val="0030386B"/>
    <w:rsid w:val="00303A24"/>
    <w:rsid w:val="0030415B"/>
    <w:rsid w:val="0030428B"/>
    <w:rsid w:val="0030444A"/>
    <w:rsid w:val="0030457B"/>
    <w:rsid w:val="00304D0D"/>
    <w:rsid w:val="003055EA"/>
    <w:rsid w:val="00305859"/>
    <w:rsid w:val="00305BC0"/>
    <w:rsid w:val="003067B0"/>
    <w:rsid w:val="00307C10"/>
    <w:rsid w:val="003101A4"/>
    <w:rsid w:val="00310E70"/>
    <w:rsid w:val="0031152A"/>
    <w:rsid w:val="00311A00"/>
    <w:rsid w:val="00311E17"/>
    <w:rsid w:val="003132C4"/>
    <w:rsid w:val="0031378E"/>
    <w:rsid w:val="00314850"/>
    <w:rsid w:val="00314B78"/>
    <w:rsid w:val="00314F45"/>
    <w:rsid w:val="003151DB"/>
    <w:rsid w:val="003161FF"/>
    <w:rsid w:val="003165A7"/>
    <w:rsid w:val="00316769"/>
    <w:rsid w:val="00316AA1"/>
    <w:rsid w:val="00316DF6"/>
    <w:rsid w:val="003174F4"/>
    <w:rsid w:val="003201CB"/>
    <w:rsid w:val="003202A4"/>
    <w:rsid w:val="003205E9"/>
    <w:rsid w:val="0032085A"/>
    <w:rsid w:val="003209B1"/>
    <w:rsid w:val="00320F04"/>
    <w:rsid w:val="00321780"/>
    <w:rsid w:val="00321A01"/>
    <w:rsid w:val="00321AC7"/>
    <w:rsid w:val="003228D4"/>
    <w:rsid w:val="00322B4E"/>
    <w:rsid w:val="00322B6C"/>
    <w:rsid w:val="00322D87"/>
    <w:rsid w:val="003233AF"/>
    <w:rsid w:val="00323448"/>
    <w:rsid w:val="00323556"/>
    <w:rsid w:val="0032398C"/>
    <w:rsid w:val="00323C47"/>
    <w:rsid w:val="00323D50"/>
    <w:rsid w:val="003243CA"/>
    <w:rsid w:val="0032542C"/>
    <w:rsid w:val="00325791"/>
    <w:rsid w:val="00325E50"/>
    <w:rsid w:val="00327551"/>
    <w:rsid w:val="003276AA"/>
    <w:rsid w:val="00327B9A"/>
    <w:rsid w:val="00327D3E"/>
    <w:rsid w:val="0033000C"/>
    <w:rsid w:val="00331FE9"/>
    <w:rsid w:val="0033212F"/>
    <w:rsid w:val="00332466"/>
    <w:rsid w:val="00332E9E"/>
    <w:rsid w:val="00334E36"/>
    <w:rsid w:val="003351E0"/>
    <w:rsid w:val="003363C1"/>
    <w:rsid w:val="003368F8"/>
    <w:rsid w:val="0033690C"/>
    <w:rsid w:val="00336CB9"/>
    <w:rsid w:val="003378EB"/>
    <w:rsid w:val="00340017"/>
    <w:rsid w:val="003415FB"/>
    <w:rsid w:val="0034160E"/>
    <w:rsid w:val="0034185C"/>
    <w:rsid w:val="0034249C"/>
    <w:rsid w:val="0034260F"/>
    <w:rsid w:val="00342802"/>
    <w:rsid w:val="00342CC9"/>
    <w:rsid w:val="00342F74"/>
    <w:rsid w:val="003442E0"/>
    <w:rsid w:val="003454A8"/>
    <w:rsid w:val="003456AA"/>
    <w:rsid w:val="0034593F"/>
    <w:rsid w:val="0034693C"/>
    <w:rsid w:val="00346A02"/>
    <w:rsid w:val="003474D3"/>
    <w:rsid w:val="00347EF2"/>
    <w:rsid w:val="00347F65"/>
    <w:rsid w:val="00350328"/>
    <w:rsid w:val="003528BA"/>
    <w:rsid w:val="00354083"/>
    <w:rsid w:val="00354502"/>
    <w:rsid w:val="00354646"/>
    <w:rsid w:val="003546E3"/>
    <w:rsid w:val="00354858"/>
    <w:rsid w:val="00354B57"/>
    <w:rsid w:val="00354CD2"/>
    <w:rsid w:val="00354E7C"/>
    <w:rsid w:val="00355744"/>
    <w:rsid w:val="0035594B"/>
    <w:rsid w:val="00355C74"/>
    <w:rsid w:val="00355EFC"/>
    <w:rsid w:val="003563F9"/>
    <w:rsid w:val="003572A7"/>
    <w:rsid w:val="003572D0"/>
    <w:rsid w:val="003579C7"/>
    <w:rsid w:val="00357E1B"/>
    <w:rsid w:val="003601BA"/>
    <w:rsid w:val="0036036D"/>
    <w:rsid w:val="00360828"/>
    <w:rsid w:val="003616BC"/>
    <w:rsid w:val="0036192D"/>
    <w:rsid w:val="00361BF7"/>
    <w:rsid w:val="003622AC"/>
    <w:rsid w:val="003623F2"/>
    <w:rsid w:val="00363DCB"/>
    <w:rsid w:val="00363DF5"/>
    <w:rsid w:val="00364044"/>
    <w:rsid w:val="003642E6"/>
    <w:rsid w:val="003646EF"/>
    <w:rsid w:val="003647D3"/>
    <w:rsid w:val="00364987"/>
    <w:rsid w:val="00365FB1"/>
    <w:rsid w:val="00366B27"/>
    <w:rsid w:val="00366E69"/>
    <w:rsid w:val="00367156"/>
    <w:rsid w:val="00367728"/>
    <w:rsid w:val="00367C40"/>
    <w:rsid w:val="00367C74"/>
    <w:rsid w:val="00367ED8"/>
    <w:rsid w:val="00370110"/>
    <w:rsid w:val="00370215"/>
    <w:rsid w:val="00370D26"/>
    <w:rsid w:val="003716BB"/>
    <w:rsid w:val="003717C3"/>
    <w:rsid w:val="00372AAF"/>
    <w:rsid w:val="00373588"/>
    <w:rsid w:val="00373AD1"/>
    <w:rsid w:val="00374146"/>
    <w:rsid w:val="00375AC6"/>
    <w:rsid w:val="003776B0"/>
    <w:rsid w:val="00377EA4"/>
    <w:rsid w:val="00380661"/>
    <w:rsid w:val="0038075B"/>
    <w:rsid w:val="00380BB1"/>
    <w:rsid w:val="00380C4F"/>
    <w:rsid w:val="003815F6"/>
    <w:rsid w:val="003817B5"/>
    <w:rsid w:val="00381C26"/>
    <w:rsid w:val="00382AFE"/>
    <w:rsid w:val="00382E0F"/>
    <w:rsid w:val="00383499"/>
    <w:rsid w:val="00384AC0"/>
    <w:rsid w:val="00384BC5"/>
    <w:rsid w:val="0038573E"/>
    <w:rsid w:val="00385825"/>
    <w:rsid w:val="00385A1C"/>
    <w:rsid w:val="00386181"/>
    <w:rsid w:val="00386423"/>
    <w:rsid w:val="003877E1"/>
    <w:rsid w:val="0039075A"/>
    <w:rsid w:val="00390945"/>
    <w:rsid w:val="00390DEF"/>
    <w:rsid w:val="003912B1"/>
    <w:rsid w:val="00392183"/>
    <w:rsid w:val="0039257C"/>
    <w:rsid w:val="00392E69"/>
    <w:rsid w:val="0039309A"/>
    <w:rsid w:val="003935A8"/>
    <w:rsid w:val="00395377"/>
    <w:rsid w:val="00395700"/>
    <w:rsid w:val="00396A03"/>
    <w:rsid w:val="003975BF"/>
    <w:rsid w:val="003A0330"/>
    <w:rsid w:val="003A03E3"/>
    <w:rsid w:val="003A050A"/>
    <w:rsid w:val="003A0AC2"/>
    <w:rsid w:val="003A0FBE"/>
    <w:rsid w:val="003A1563"/>
    <w:rsid w:val="003A19B7"/>
    <w:rsid w:val="003A240E"/>
    <w:rsid w:val="003A2FA7"/>
    <w:rsid w:val="003A3B0B"/>
    <w:rsid w:val="003A3CD2"/>
    <w:rsid w:val="003A4251"/>
    <w:rsid w:val="003A4CC8"/>
    <w:rsid w:val="003A5557"/>
    <w:rsid w:val="003A5B2A"/>
    <w:rsid w:val="003A5D5E"/>
    <w:rsid w:val="003A6135"/>
    <w:rsid w:val="003A619D"/>
    <w:rsid w:val="003A745B"/>
    <w:rsid w:val="003A7E63"/>
    <w:rsid w:val="003B00D6"/>
    <w:rsid w:val="003B0521"/>
    <w:rsid w:val="003B0EEF"/>
    <w:rsid w:val="003B2179"/>
    <w:rsid w:val="003B2266"/>
    <w:rsid w:val="003B2320"/>
    <w:rsid w:val="003B2A71"/>
    <w:rsid w:val="003B2FC9"/>
    <w:rsid w:val="003B45E2"/>
    <w:rsid w:val="003B4659"/>
    <w:rsid w:val="003B4FAB"/>
    <w:rsid w:val="003B7159"/>
    <w:rsid w:val="003B72EB"/>
    <w:rsid w:val="003B795B"/>
    <w:rsid w:val="003C0679"/>
    <w:rsid w:val="003C08DC"/>
    <w:rsid w:val="003C0E50"/>
    <w:rsid w:val="003C0FCB"/>
    <w:rsid w:val="003C125D"/>
    <w:rsid w:val="003C1674"/>
    <w:rsid w:val="003C1B75"/>
    <w:rsid w:val="003C1CBF"/>
    <w:rsid w:val="003C45EE"/>
    <w:rsid w:val="003C58BA"/>
    <w:rsid w:val="003C600A"/>
    <w:rsid w:val="003C64B4"/>
    <w:rsid w:val="003C7325"/>
    <w:rsid w:val="003D0BBF"/>
    <w:rsid w:val="003D149C"/>
    <w:rsid w:val="003D1C63"/>
    <w:rsid w:val="003D2336"/>
    <w:rsid w:val="003D29BA"/>
    <w:rsid w:val="003D2C48"/>
    <w:rsid w:val="003D37BC"/>
    <w:rsid w:val="003D4964"/>
    <w:rsid w:val="003D4AF4"/>
    <w:rsid w:val="003D5326"/>
    <w:rsid w:val="003D5AA4"/>
    <w:rsid w:val="003D5F3E"/>
    <w:rsid w:val="003D5F41"/>
    <w:rsid w:val="003D62C8"/>
    <w:rsid w:val="003D6871"/>
    <w:rsid w:val="003D761B"/>
    <w:rsid w:val="003E0018"/>
    <w:rsid w:val="003E1863"/>
    <w:rsid w:val="003E1E77"/>
    <w:rsid w:val="003E3D7C"/>
    <w:rsid w:val="003E3E58"/>
    <w:rsid w:val="003E41F0"/>
    <w:rsid w:val="003E475D"/>
    <w:rsid w:val="003E47AE"/>
    <w:rsid w:val="003E4D6C"/>
    <w:rsid w:val="003E5A0F"/>
    <w:rsid w:val="003E617B"/>
    <w:rsid w:val="003E6457"/>
    <w:rsid w:val="003E68A3"/>
    <w:rsid w:val="003E748E"/>
    <w:rsid w:val="003E753E"/>
    <w:rsid w:val="003E7626"/>
    <w:rsid w:val="003F05F8"/>
    <w:rsid w:val="003F090A"/>
    <w:rsid w:val="003F1DED"/>
    <w:rsid w:val="003F1F1F"/>
    <w:rsid w:val="003F20CD"/>
    <w:rsid w:val="003F25C8"/>
    <w:rsid w:val="003F401F"/>
    <w:rsid w:val="003F52F6"/>
    <w:rsid w:val="003F5752"/>
    <w:rsid w:val="003F60AB"/>
    <w:rsid w:val="003F670C"/>
    <w:rsid w:val="003F6FB6"/>
    <w:rsid w:val="004002F1"/>
    <w:rsid w:val="00400986"/>
    <w:rsid w:val="004014FA"/>
    <w:rsid w:val="0040194E"/>
    <w:rsid w:val="00401A67"/>
    <w:rsid w:val="00402147"/>
    <w:rsid w:val="0040221C"/>
    <w:rsid w:val="00402391"/>
    <w:rsid w:val="00402778"/>
    <w:rsid w:val="00402BE5"/>
    <w:rsid w:val="00402E45"/>
    <w:rsid w:val="004033B7"/>
    <w:rsid w:val="0040474A"/>
    <w:rsid w:val="00404E93"/>
    <w:rsid w:val="004051B7"/>
    <w:rsid w:val="004064EA"/>
    <w:rsid w:val="00407D73"/>
    <w:rsid w:val="0041185B"/>
    <w:rsid w:val="004127D3"/>
    <w:rsid w:val="00413789"/>
    <w:rsid w:val="00413E37"/>
    <w:rsid w:val="00414B9D"/>
    <w:rsid w:val="00415465"/>
    <w:rsid w:val="00415CFB"/>
    <w:rsid w:val="00416201"/>
    <w:rsid w:val="00420227"/>
    <w:rsid w:val="0042107F"/>
    <w:rsid w:val="0042110B"/>
    <w:rsid w:val="00423177"/>
    <w:rsid w:val="00423214"/>
    <w:rsid w:val="00423828"/>
    <w:rsid w:val="00424F40"/>
    <w:rsid w:val="00425534"/>
    <w:rsid w:val="004256CE"/>
    <w:rsid w:val="00425907"/>
    <w:rsid w:val="00425C21"/>
    <w:rsid w:val="00425D9E"/>
    <w:rsid w:val="004276DF"/>
    <w:rsid w:val="00427BF1"/>
    <w:rsid w:val="00431413"/>
    <w:rsid w:val="00433153"/>
    <w:rsid w:val="00433207"/>
    <w:rsid w:val="00433649"/>
    <w:rsid w:val="00433716"/>
    <w:rsid w:val="00433991"/>
    <w:rsid w:val="00433CD7"/>
    <w:rsid w:val="00433D1A"/>
    <w:rsid w:val="00433DDE"/>
    <w:rsid w:val="00434AAF"/>
    <w:rsid w:val="0043578B"/>
    <w:rsid w:val="004357EC"/>
    <w:rsid w:val="00435D14"/>
    <w:rsid w:val="00437300"/>
    <w:rsid w:val="00437566"/>
    <w:rsid w:val="00440490"/>
    <w:rsid w:val="0044141F"/>
    <w:rsid w:val="00441BDE"/>
    <w:rsid w:val="00442430"/>
    <w:rsid w:val="004433ED"/>
    <w:rsid w:val="00443FBD"/>
    <w:rsid w:val="0044521C"/>
    <w:rsid w:val="00446D51"/>
    <w:rsid w:val="00450731"/>
    <w:rsid w:val="00450ACE"/>
    <w:rsid w:val="00451DF9"/>
    <w:rsid w:val="00452288"/>
    <w:rsid w:val="00454772"/>
    <w:rsid w:val="00454917"/>
    <w:rsid w:val="00454FE7"/>
    <w:rsid w:val="004562CA"/>
    <w:rsid w:val="00456368"/>
    <w:rsid w:val="00456985"/>
    <w:rsid w:val="00456AB2"/>
    <w:rsid w:val="00456FE0"/>
    <w:rsid w:val="004575B1"/>
    <w:rsid w:val="00457C18"/>
    <w:rsid w:val="004603D7"/>
    <w:rsid w:val="00460672"/>
    <w:rsid w:val="004606C4"/>
    <w:rsid w:val="0046082D"/>
    <w:rsid w:val="00460EE9"/>
    <w:rsid w:val="00461FB5"/>
    <w:rsid w:val="00462010"/>
    <w:rsid w:val="00462AF9"/>
    <w:rsid w:val="00462FCB"/>
    <w:rsid w:val="00463930"/>
    <w:rsid w:val="004640E1"/>
    <w:rsid w:val="00464551"/>
    <w:rsid w:val="00464EF4"/>
    <w:rsid w:val="00464F48"/>
    <w:rsid w:val="0046593D"/>
    <w:rsid w:val="00465E81"/>
    <w:rsid w:val="004666FE"/>
    <w:rsid w:val="0046682B"/>
    <w:rsid w:val="00466A18"/>
    <w:rsid w:val="00467194"/>
    <w:rsid w:val="004676A8"/>
    <w:rsid w:val="00470E5A"/>
    <w:rsid w:val="00471324"/>
    <w:rsid w:val="004725A1"/>
    <w:rsid w:val="00473244"/>
    <w:rsid w:val="00473876"/>
    <w:rsid w:val="00473D36"/>
    <w:rsid w:val="00474F87"/>
    <w:rsid w:val="004754AF"/>
    <w:rsid w:val="0047550E"/>
    <w:rsid w:val="00476255"/>
    <w:rsid w:val="0047629C"/>
    <w:rsid w:val="00476EE3"/>
    <w:rsid w:val="00477ED9"/>
    <w:rsid w:val="004805BE"/>
    <w:rsid w:val="004809E9"/>
    <w:rsid w:val="004818A1"/>
    <w:rsid w:val="00481F4E"/>
    <w:rsid w:val="00482E7C"/>
    <w:rsid w:val="0048554F"/>
    <w:rsid w:val="00485672"/>
    <w:rsid w:val="00487E15"/>
    <w:rsid w:val="004901EF"/>
    <w:rsid w:val="00490CAA"/>
    <w:rsid w:val="00490CB3"/>
    <w:rsid w:val="00490CD1"/>
    <w:rsid w:val="004910B3"/>
    <w:rsid w:val="004914E9"/>
    <w:rsid w:val="00491AC5"/>
    <w:rsid w:val="00492818"/>
    <w:rsid w:val="00493666"/>
    <w:rsid w:val="0049381F"/>
    <w:rsid w:val="00494319"/>
    <w:rsid w:val="00494846"/>
    <w:rsid w:val="00494EC2"/>
    <w:rsid w:val="004952E9"/>
    <w:rsid w:val="004955C0"/>
    <w:rsid w:val="00496048"/>
    <w:rsid w:val="00496771"/>
    <w:rsid w:val="00496B21"/>
    <w:rsid w:val="00497D5D"/>
    <w:rsid w:val="004A0081"/>
    <w:rsid w:val="004A0C7A"/>
    <w:rsid w:val="004A0CE6"/>
    <w:rsid w:val="004A17BC"/>
    <w:rsid w:val="004A1E43"/>
    <w:rsid w:val="004A24B8"/>
    <w:rsid w:val="004A299F"/>
    <w:rsid w:val="004A4183"/>
    <w:rsid w:val="004A4B71"/>
    <w:rsid w:val="004A4B9E"/>
    <w:rsid w:val="004A52DC"/>
    <w:rsid w:val="004A5A45"/>
    <w:rsid w:val="004A6502"/>
    <w:rsid w:val="004A6A92"/>
    <w:rsid w:val="004A6AC2"/>
    <w:rsid w:val="004B00A6"/>
    <w:rsid w:val="004B019C"/>
    <w:rsid w:val="004B0B24"/>
    <w:rsid w:val="004B0B4E"/>
    <w:rsid w:val="004B20B9"/>
    <w:rsid w:val="004B2A82"/>
    <w:rsid w:val="004B31E6"/>
    <w:rsid w:val="004B37B6"/>
    <w:rsid w:val="004B3AB1"/>
    <w:rsid w:val="004B3EB1"/>
    <w:rsid w:val="004B4A30"/>
    <w:rsid w:val="004B5487"/>
    <w:rsid w:val="004B6096"/>
    <w:rsid w:val="004B6FE4"/>
    <w:rsid w:val="004C031C"/>
    <w:rsid w:val="004C1AED"/>
    <w:rsid w:val="004C2E58"/>
    <w:rsid w:val="004C3839"/>
    <w:rsid w:val="004C425D"/>
    <w:rsid w:val="004C45B5"/>
    <w:rsid w:val="004C6A9C"/>
    <w:rsid w:val="004C77A5"/>
    <w:rsid w:val="004C7ED0"/>
    <w:rsid w:val="004D1D72"/>
    <w:rsid w:val="004D1E6E"/>
    <w:rsid w:val="004D2A10"/>
    <w:rsid w:val="004D2A97"/>
    <w:rsid w:val="004D2E5C"/>
    <w:rsid w:val="004D3176"/>
    <w:rsid w:val="004D3359"/>
    <w:rsid w:val="004D354E"/>
    <w:rsid w:val="004D5147"/>
    <w:rsid w:val="004D5565"/>
    <w:rsid w:val="004D58C7"/>
    <w:rsid w:val="004D746A"/>
    <w:rsid w:val="004E0879"/>
    <w:rsid w:val="004E13C1"/>
    <w:rsid w:val="004E15B2"/>
    <w:rsid w:val="004E18C0"/>
    <w:rsid w:val="004E2870"/>
    <w:rsid w:val="004E2EFD"/>
    <w:rsid w:val="004E360E"/>
    <w:rsid w:val="004E363E"/>
    <w:rsid w:val="004E3E45"/>
    <w:rsid w:val="004E48E3"/>
    <w:rsid w:val="004E5D57"/>
    <w:rsid w:val="004E60A6"/>
    <w:rsid w:val="004E67C6"/>
    <w:rsid w:val="004E6B98"/>
    <w:rsid w:val="004E6F1B"/>
    <w:rsid w:val="004E74A9"/>
    <w:rsid w:val="004E77D3"/>
    <w:rsid w:val="004F08E5"/>
    <w:rsid w:val="004F1482"/>
    <w:rsid w:val="004F1A4E"/>
    <w:rsid w:val="004F1A71"/>
    <w:rsid w:val="004F33C8"/>
    <w:rsid w:val="004F3A78"/>
    <w:rsid w:val="004F3C4F"/>
    <w:rsid w:val="004F435F"/>
    <w:rsid w:val="004F4D32"/>
    <w:rsid w:val="004F50D2"/>
    <w:rsid w:val="004F5390"/>
    <w:rsid w:val="004F5675"/>
    <w:rsid w:val="004F623A"/>
    <w:rsid w:val="004F63DD"/>
    <w:rsid w:val="004F66D4"/>
    <w:rsid w:val="004F6B34"/>
    <w:rsid w:val="004F6B71"/>
    <w:rsid w:val="004F6C02"/>
    <w:rsid w:val="004F6C86"/>
    <w:rsid w:val="004F7036"/>
    <w:rsid w:val="004F7652"/>
    <w:rsid w:val="004F7ABB"/>
    <w:rsid w:val="0050072E"/>
    <w:rsid w:val="00500CF1"/>
    <w:rsid w:val="00500D52"/>
    <w:rsid w:val="00501D50"/>
    <w:rsid w:val="005025FD"/>
    <w:rsid w:val="005028D9"/>
    <w:rsid w:val="00502AED"/>
    <w:rsid w:val="00502B82"/>
    <w:rsid w:val="0050305C"/>
    <w:rsid w:val="00503BF0"/>
    <w:rsid w:val="00505864"/>
    <w:rsid w:val="00505972"/>
    <w:rsid w:val="00506717"/>
    <w:rsid w:val="00506FEF"/>
    <w:rsid w:val="00507091"/>
    <w:rsid w:val="005072B5"/>
    <w:rsid w:val="005075FD"/>
    <w:rsid w:val="005076EA"/>
    <w:rsid w:val="00510AC6"/>
    <w:rsid w:val="00511765"/>
    <w:rsid w:val="00512360"/>
    <w:rsid w:val="005125F7"/>
    <w:rsid w:val="00513634"/>
    <w:rsid w:val="005137EF"/>
    <w:rsid w:val="00513B60"/>
    <w:rsid w:val="0051458E"/>
    <w:rsid w:val="0051463C"/>
    <w:rsid w:val="00514D84"/>
    <w:rsid w:val="005152B8"/>
    <w:rsid w:val="005155FF"/>
    <w:rsid w:val="005166B6"/>
    <w:rsid w:val="0051690D"/>
    <w:rsid w:val="00517501"/>
    <w:rsid w:val="0051766C"/>
    <w:rsid w:val="00517855"/>
    <w:rsid w:val="0052098C"/>
    <w:rsid w:val="005211BC"/>
    <w:rsid w:val="005220E3"/>
    <w:rsid w:val="0052240B"/>
    <w:rsid w:val="00522C20"/>
    <w:rsid w:val="005232DC"/>
    <w:rsid w:val="005235F9"/>
    <w:rsid w:val="00523A8B"/>
    <w:rsid w:val="00523C0D"/>
    <w:rsid w:val="00524CD4"/>
    <w:rsid w:val="0052521F"/>
    <w:rsid w:val="00525320"/>
    <w:rsid w:val="00526421"/>
    <w:rsid w:val="00526823"/>
    <w:rsid w:val="00526E90"/>
    <w:rsid w:val="00527554"/>
    <w:rsid w:val="00527DF3"/>
    <w:rsid w:val="005303F7"/>
    <w:rsid w:val="00530C56"/>
    <w:rsid w:val="00530F5B"/>
    <w:rsid w:val="00531703"/>
    <w:rsid w:val="0053228F"/>
    <w:rsid w:val="00533365"/>
    <w:rsid w:val="00534A23"/>
    <w:rsid w:val="00534EDA"/>
    <w:rsid w:val="0053532F"/>
    <w:rsid w:val="00535E2D"/>
    <w:rsid w:val="0053611A"/>
    <w:rsid w:val="00536B57"/>
    <w:rsid w:val="00537390"/>
    <w:rsid w:val="00537403"/>
    <w:rsid w:val="005417CE"/>
    <w:rsid w:val="00541EFD"/>
    <w:rsid w:val="00542904"/>
    <w:rsid w:val="0054384F"/>
    <w:rsid w:val="005442C8"/>
    <w:rsid w:val="005443B9"/>
    <w:rsid w:val="0054573E"/>
    <w:rsid w:val="00545760"/>
    <w:rsid w:val="00545ADB"/>
    <w:rsid w:val="00545EE1"/>
    <w:rsid w:val="00546014"/>
    <w:rsid w:val="00547104"/>
    <w:rsid w:val="00550515"/>
    <w:rsid w:val="0055149B"/>
    <w:rsid w:val="005529BC"/>
    <w:rsid w:val="00552B9D"/>
    <w:rsid w:val="00552DCA"/>
    <w:rsid w:val="00553170"/>
    <w:rsid w:val="00554182"/>
    <w:rsid w:val="0055760D"/>
    <w:rsid w:val="00557D6A"/>
    <w:rsid w:val="005601A1"/>
    <w:rsid w:val="00560825"/>
    <w:rsid w:val="005609E4"/>
    <w:rsid w:val="00560A03"/>
    <w:rsid w:val="00560B9B"/>
    <w:rsid w:val="0056260D"/>
    <w:rsid w:val="00562F8D"/>
    <w:rsid w:val="00563AF8"/>
    <w:rsid w:val="005641AE"/>
    <w:rsid w:val="005645FB"/>
    <w:rsid w:val="005664FF"/>
    <w:rsid w:val="005667C9"/>
    <w:rsid w:val="00567C2C"/>
    <w:rsid w:val="00567D25"/>
    <w:rsid w:val="00570A06"/>
    <w:rsid w:val="00571854"/>
    <w:rsid w:val="00571A47"/>
    <w:rsid w:val="00571BDF"/>
    <w:rsid w:val="005724EF"/>
    <w:rsid w:val="0057272D"/>
    <w:rsid w:val="005729C2"/>
    <w:rsid w:val="00572A1E"/>
    <w:rsid w:val="0057326C"/>
    <w:rsid w:val="00573DFE"/>
    <w:rsid w:val="005760A4"/>
    <w:rsid w:val="0057614E"/>
    <w:rsid w:val="00576165"/>
    <w:rsid w:val="0057693D"/>
    <w:rsid w:val="0057700D"/>
    <w:rsid w:val="00577433"/>
    <w:rsid w:val="00577921"/>
    <w:rsid w:val="00577A1B"/>
    <w:rsid w:val="00577FC7"/>
    <w:rsid w:val="0058080D"/>
    <w:rsid w:val="0058102F"/>
    <w:rsid w:val="005815DB"/>
    <w:rsid w:val="0058248A"/>
    <w:rsid w:val="00582660"/>
    <w:rsid w:val="005827B6"/>
    <w:rsid w:val="00582A05"/>
    <w:rsid w:val="00582B53"/>
    <w:rsid w:val="00584897"/>
    <w:rsid w:val="0058563C"/>
    <w:rsid w:val="00585FC2"/>
    <w:rsid w:val="00586EF0"/>
    <w:rsid w:val="0058789F"/>
    <w:rsid w:val="00587C49"/>
    <w:rsid w:val="00590030"/>
    <w:rsid w:val="00591C03"/>
    <w:rsid w:val="00591E7C"/>
    <w:rsid w:val="005928EE"/>
    <w:rsid w:val="00592F4F"/>
    <w:rsid w:val="005944D3"/>
    <w:rsid w:val="005960E5"/>
    <w:rsid w:val="00596209"/>
    <w:rsid w:val="005964E9"/>
    <w:rsid w:val="00596ABA"/>
    <w:rsid w:val="0059722A"/>
    <w:rsid w:val="0059785E"/>
    <w:rsid w:val="00597A30"/>
    <w:rsid w:val="005A12F8"/>
    <w:rsid w:val="005A17AA"/>
    <w:rsid w:val="005A17B9"/>
    <w:rsid w:val="005A1BA0"/>
    <w:rsid w:val="005A20F8"/>
    <w:rsid w:val="005A2A58"/>
    <w:rsid w:val="005A3C16"/>
    <w:rsid w:val="005A3CDB"/>
    <w:rsid w:val="005A3EB7"/>
    <w:rsid w:val="005A49C5"/>
    <w:rsid w:val="005A4BA3"/>
    <w:rsid w:val="005A5DAC"/>
    <w:rsid w:val="005A6E1E"/>
    <w:rsid w:val="005A7293"/>
    <w:rsid w:val="005A7FEE"/>
    <w:rsid w:val="005B0A6F"/>
    <w:rsid w:val="005B1B0C"/>
    <w:rsid w:val="005B1DD5"/>
    <w:rsid w:val="005B27A3"/>
    <w:rsid w:val="005B2B68"/>
    <w:rsid w:val="005B3598"/>
    <w:rsid w:val="005B3A6A"/>
    <w:rsid w:val="005B4A1D"/>
    <w:rsid w:val="005B5001"/>
    <w:rsid w:val="005B51F4"/>
    <w:rsid w:val="005B6B4E"/>
    <w:rsid w:val="005B6E94"/>
    <w:rsid w:val="005B6FB8"/>
    <w:rsid w:val="005B77ED"/>
    <w:rsid w:val="005B7CB9"/>
    <w:rsid w:val="005B7F23"/>
    <w:rsid w:val="005C055B"/>
    <w:rsid w:val="005C1821"/>
    <w:rsid w:val="005C222F"/>
    <w:rsid w:val="005C2344"/>
    <w:rsid w:val="005C23AC"/>
    <w:rsid w:val="005C5105"/>
    <w:rsid w:val="005C645A"/>
    <w:rsid w:val="005C69BD"/>
    <w:rsid w:val="005C739D"/>
    <w:rsid w:val="005C787A"/>
    <w:rsid w:val="005C78BE"/>
    <w:rsid w:val="005D058E"/>
    <w:rsid w:val="005D081E"/>
    <w:rsid w:val="005D0934"/>
    <w:rsid w:val="005D0B79"/>
    <w:rsid w:val="005D0ED1"/>
    <w:rsid w:val="005D1392"/>
    <w:rsid w:val="005D1CE2"/>
    <w:rsid w:val="005D1DA5"/>
    <w:rsid w:val="005D1E81"/>
    <w:rsid w:val="005D3B96"/>
    <w:rsid w:val="005D53CB"/>
    <w:rsid w:val="005D575F"/>
    <w:rsid w:val="005D5D52"/>
    <w:rsid w:val="005D657D"/>
    <w:rsid w:val="005D7504"/>
    <w:rsid w:val="005E0637"/>
    <w:rsid w:val="005E0648"/>
    <w:rsid w:val="005E13CD"/>
    <w:rsid w:val="005E1B95"/>
    <w:rsid w:val="005E20F8"/>
    <w:rsid w:val="005E2B8E"/>
    <w:rsid w:val="005E3544"/>
    <w:rsid w:val="005E365F"/>
    <w:rsid w:val="005E410D"/>
    <w:rsid w:val="005E5069"/>
    <w:rsid w:val="005E5651"/>
    <w:rsid w:val="005E6C36"/>
    <w:rsid w:val="005E7833"/>
    <w:rsid w:val="005E7B2F"/>
    <w:rsid w:val="005F08AF"/>
    <w:rsid w:val="005F0B82"/>
    <w:rsid w:val="005F13EE"/>
    <w:rsid w:val="005F1805"/>
    <w:rsid w:val="005F26D0"/>
    <w:rsid w:val="005F2BEF"/>
    <w:rsid w:val="005F311A"/>
    <w:rsid w:val="005F321F"/>
    <w:rsid w:val="005F464D"/>
    <w:rsid w:val="005F4979"/>
    <w:rsid w:val="005F50BB"/>
    <w:rsid w:val="005F5960"/>
    <w:rsid w:val="005F5DB0"/>
    <w:rsid w:val="005F5EEC"/>
    <w:rsid w:val="005F5FFD"/>
    <w:rsid w:val="005F6F8F"/>
    <w:rsid w:val="00601799"/>
    <w:rsid w:val="00601C8E"/>
    <w:rsid w:val="006023BA"/>
    <w:rsid w:val="00602846"/>
    <w:rsid w:val="0060288E"/>
    <w:rsid w:val="006030A0"/>
    <w:rsid w:val="0060468B"/>
    <w:rsid w:val="00604878"/>
    <w:rsid w:val="00604B0E"/>
    <w:rsid w:val="00606E18"/>
    <w:rsid w:val="00607587"/>
    <w:rsid w:val="00610494"/>
    <w:rsid w:val="00611049"/>
    <w:rsid w:val="00611086"/>
    <w:rsid w:val="00611959"/>
    <w:rsid w:val="006121B5"/>
    <w:rsid w:val="00612753"/>
    <w:rsid w:val="006127D2"/>
    <w:rsid w:val="00612B65"/>
    <w:rsid w:val="00613197"/>
    <w:rsid w:val="00613830"/>
    <w:rsid w:val="006144EC"/>
    <w:rsid w:val="00614B9F"/>
    <w:rsid w:val="006152BA"/>
    <w:rsid w:val="006157D5"/>
    <w:rsid w:val="00615956"/>
    <w:rsid w:val="00616469"/>
    <w:rsid w:val="0061703A"/>
    <w:rsid w:val="006171C5"/>
    <w:rsid w:val="00617CA9"/>
    <w:rsid w:val="006208AC"/>
    <w:rsid w:val="0062121F"/>
    <w:rsid w:val="00621274"/>
    <w:rsid w:val="00621590"/>
    <w:rsid w:val="00621CDD"/>
    <w:rsid w:val="00622C3B"/>
    <w:rsid w:val="00622C4E"/>
    <w:rsid w:val="00622CB6"/>
    <w:rsid w:val="0062365C"/>
    <w:rsid w:val="006236E5"/>
    <w:rsid w:val="006236F4"/>
    <w:rsid w:val="0062510B"/>
    <w:rsid w:val="006253DA"/>
    <w:rsid w:val="00625CF7"/>
    <w:rsid w:val="006260C9"/>
    <w:rsid w:val="006262E0"/>
    <w:rsid w:val="006268C3"/>
    <w:rsid w:val="00626EAD"/>
    <w:rsid w:val="00627DB7"/>
    <w:rsid w:val="00627E6B"/>
    <w:rsid w:val="0063144F"/>
    <w:rsid w:val="006329AD"/>
    <w:rsid w:val="00633232"/>
    <w:rsid w:val="006338BB"/>
    <w:rsid w:val="00634408"/>
    <w:rsid w:val="00634C1A"/>
    <w:rsid w:val="006353AA"/>
    <w:rsid w:val="0063576B"/>
    <w:rsid w:val="006365B5"/>
    <w:rsid w:val="00637878"/>
    <w:rsid w:val="00637F2C"/>
    <w:rsid w:val="006409BD"/>
    <w:rsid w:val="006415A2"/>
    <w:rsid w:val="006428DE"/>
    <w:rsid w:val="00642F2A"/>
    <w:rsid w:val="00644D17"/>
    <w:rsid w:val="00644E0A"/>
    <w:rsid w:val="006463DC"/>
    <w:rsid w:val="00646DFE"/>
    <w:rsid w:val="00647441"/>
    <w:rsid w:val="0064747C"/>
    <w:rsid w:val="00650240"/>
    <w:rsid w:val="006505FC"/>
    <w:rsid w:val="00651985"/>
    <w:rsid w:val="00651D70"/>
    <w:rsid w:val="00652B17"/>
    <w:rsid w:val="00652F9E"/>
    <w:rsid w:val="0065337E"/>
    <w:rsid w:val="00653C67"/>
    <w:rsid w:val="00653D20"/>
    <w:rsid w:val="00654F58"/>
    <w:rsid w:val="00655EA9"/>
    <w:rsid w:val="00656B7C"/>
    <w:rsid w:val="00656C0D"/>
    <w:rsid w:val="00657310"/>
    <w:rsid w:val="006579E5"/>
    <w:rsid w:val="00660CA2"/>
    <w:rsid w:val="00661787"/>
    <w:rsid w:val="00662071"/>
    <w:rsid w:val="00663616"/>
    <w:rsid w:val="006637F2"/>
    <w:rsid w:val="00663E7D"/>
    <w:rsid w:val="0066425D"/>
    <w:rsid w:val="0066522B"/>
    <w:rsid w:val="0066591B"/>
    <w:rsid w:val="00666181"/>
    <w:rsid w:val="00666281"/>
    <w:rsid w:val="0066688E"/>
    <w:rsid w:val="00666BF8"/>
    <w:rsid w:val="00666F48"/>
    <w:rsid w:val="006670C0"/>
    <w:rsid w:val="00667139"/>
    <w:rsid w:val="00667172"/>
    <w:rsid w:val="006678E7"/>
    <w:rsid w:val="00667978"/>
    <w:rsid w:val="00670339"/>
    <w:rsid w:val="006717C1"/>
    <w:rsid w:val="00672DA8"/>
    <w:rsid w:val="006737C2"/>
    <w:rsid w:val="006737EA"/>
    <w:rsid w:val="00674271"/>
    <w:rsid w:val="0067480E"/>
    <w:rsid w:val="00674FE0"/>
    <w:rsid w:val="00675200"/>
    <w:rsid w:val="0067539C"/>
    <w:rsid w:val="00676775"/>
    <w:rsid w:val="0067682E"/>
    <w:rsid w:val="0067699D"/>
    <w:rsid w:val="00676F2F"/>
    <w:rsid w:val="0068004A"/>
    <w:rsid w:val="006800D5"/>
    <w:rsid w:val="0068045C"/>
    <w:rsid w:val="00680A13"/>
    <w:rsid w:val="00680E95"/>
    <w:rsid w:val="00681497"/>
    <w:rsid w:val="0068213B"/>
    <w:rsid w:val="00683139"/>
    <w:rsid w:val="0068356C"/>
    <w:rsid w:val="0068397D"/>
    <w:rsid w:val="00683CE8"/>
    <w:rsid w:val="00683DE1"/>
    <w:rsid w:val="006847F0"/>
    <w:rsid w:val="00685258"/>
    <w:rsid w:val="006859C0"/>
    <w:rsid w:val="00687752"/>
    <w:rsid w:val="00691099"/>
    <w:rsid w:val="006912DF"/>
    <w:rsid w:val="00691760"/>
    <w:rsid w:val="00691B9E"/>
    <w:rsid w:val="006922A0"/>
    <w:rsid w:val="00692796"/>
    <w:rsid w:val="00692AF8"/>
    <w:rsid w:val="00692EA3"/>
    <w:rsid w:val="00693664"/>
    <w:rsid w:val="006938D5"/>
    <w:rsid w:val="006938D6"/>
    <w:rsid w:val="00693B56"/>
    <w:rsid w:val="00694650"/>
    <w:rsid w:val="0069515B"/>
    <w:rsid w:val="0069622F"/>
    <w:rsid w:val="0069717C"/>
    <w:rsid w:val="00697D71"/>
    <w:rsid w:val="006A01F5"/>
    <w:rsid w:val="006A022A"/>
    <w:rsid w:val="006A0AAA"/>
    <w:rsid w:val="006A14D8"/>
    <w:rsid w:val="006A1FA9"/>
    <w:rsid w:val="006A2025"/>
    <w:rsid w:val="006A2B8F"/>
    <w:rsid w:val="006A3A3F"/>
    <w:rsid w:val="006A3A9D"/>
    <w:rsid w:val="006A3FA7"/>
    <w:rsid w:val="006A47EC"/>
    <w:rsid w:val="006A58B7"/>
    <w:rsid w:val="006A5E62"/>
    <w:rsid w:val="006A6681"/>
    <w:rsid w:val="006B0CB7"/>
    <w:rsid w:val="006B0DE6"/>
    <w:rsid w:val="006B1D8B"/>
    <w:rsid w:val="006B2949"/>
    <w:rsid w:val="006B3153"/>
    <w:rsid w:val="006B3170"/>
    <w:rsid w:val="006B3612"/>
    <w:rsid w:val="006B3617"/>
    <w:rsid w:val="006B4047"/>
    <w:rsid w:val="006B44F0"/>
    <w:rsid w:val="006B4840"/>
    <w:rsid w:val="006B485E"/>
    <w:rsid w:val="006B4D48"/>
    <w:rsid w:val="006B4F91"/>
    <w:rsid w:val="006B59BA"/>
    <w:rsid w:val="006B6451"/>
    <w:rsid w:val="006B6803"/>
    <w:rsid w:val="006B7448"/>
    <w:rsid w:val="006B7E1D"/>
    <w:rsid w:val="006C0477"/>
    <w:rsid w:val="006C0910"/>
    <w:rsid w:val="006C0D2A"/>
    <w:rsid w:val="006C21AC"/>
    <w:rsid w:val="006C2790"/>
    <w:rsid w:val="006C2D53"/>
    <w:rsid w:val="006C35CC"/>
    <w:rsid w:val="006C39F1"/>
    <w:rsid w:val="006C4665"/>
    <w:rsid w:val="006C7398"/>
    <w:rsid w:val="006C75EE"/>
    <w:rsid w:val="006D0298"/>
    <w:rsid w:val="006D0AC7"/>
    <w:rsid w:val="006D115A"/>
    <w:rsid w:val="006D1457"/>
    <w:rsid w:val="006D178E"/>
    <w:rsid w:val="006D1B6F"/>
    <w:rsid w:val="006D250A"/>
    <w:rsid w:val="006D2C37"/>
    <w:rsid w:val="006D2E08"/>
    <w:rsid w:val="006D31D0"/>
    <w:rsid w:val="006D3D3B"/>
    <w:rsid w:val="006D40CE"/>
    <w:rsid w:val="006D4BBA"/>
    <w:rsid w:val="006D4D9D"/>
    <w:rsid w:val="006D53D3"/>
    <w:rsid w:val="006D640B"/>
    <w:rsid w:val="006D6448"/>
    <w:rsid w:val="006D79A9"/>
    <w:rsid w:val="006E00A7"/>
    <w:rsid w:val="006E0631"/>
    <w:rsid w:val="006E1C00"/>
    <w:rsid w:val="006E2AE6"/>
    <w:rsid w:val="006E36CD"/>
    <w:rsid w:val="006E3E3E"/>
    <w:rsid w:val="006E43FF"/>
    <w:rsid w:val="006E5D6B"/>
    <w:rsid w:val="006E5EBE"/>
    <w:rsid w:val="006E675F"/>
    <w:rsid w:val="006E7038"/>
    <w:rsid w:val="006E7889"/>
    <w:rsid w:val="006F0BAC"/>
    <w:rsid w:val="006F0D05"/>
    <w:rsid w:val="006F162F"/>
    <w:rsid w:val="006F18AE"/>
    <w:rsid w:val="006F2C67"/>
    <w:rsid w:val="006F2CEA"/>
    <w:rsid w:val="006F2F72"/>
    <w:rsid w:val="006F2F85"/>
    <w:rsid w:val="006F3401"/>
    <w:rsid w:val="006F3FE4"/>
    <w:rsid w:val="006F4237"/>
    <w:rsid w:val="006F4777"/>
    <w:rsid w:val="006F4FF9"/>
    <w:rsid w:val="006F51A2"/>
    <w:rsid w:val="006F7233"/>
    <w:rsid w:val="006F74C4"/>
    <w:rsid w:val="006F752F"/>
    <w:rsid w:val="006F75AA"/>
    <w:rsid w:val="00700330"/>
    <w:rsid w:val="00700FB0"/>
    <w:rsid w:val="00702265"/>
    <w:rsid w:val="0070235F"/>
    <w:rsid w:val="0070281D"/>
    <w:rsid w:val="00702DFF"/>
    <w:rsid w:val="00702F6A"/>
    <w:rsid w:val="00703038"/>
    <w:rsid w:val="0070330F"/>
    <w:rsid w:val="00703E62"/>
    <w:rsid w:val="007050E4"/>
    <w:rsid w:val="00705954"/>
    <w:rsid w:val="00706487"/>
    <w:rsid w:val="0070675A"/>
    <w:rsid w:val="00707794"/>
    <w:rsid w:val="00707ACF"/>
    <w:rsid w:val="00707D48"/>
    <w:rsid w:val="0071273A"/>
    <w:rsid w:val="0071371C"/>
    <w:rsid w:val="00713D87"/>
    <w:rsid w:val="00714A41"/>
    <w:rsid w:val="00714E1D"/>
    <w:rsid w:val="007157BF"/>
    <w:rsid w:val="007164F9"/>
    <w:rsid w:val="00716A1E"/>
    <w:rsid w:val="00717656"/>
    <w:rsid w:val="0071789C"/>
    <w:rsid w:val="00717A48"/>
    <w:rsid w:val="00717A60"/>
    <w:rsid w:val="00717D22"/>
    <w:rsid w:val="00717DD1"/>
    <w:rsid w:val="007201FF"/>
    <w:rsid w:val="0072051E"/>
    <w:rsid w:val="007206AE"/>
    <w:rsid w:val="00721425"/>
    <w:rsid w:val="00724125"/>
    <w:rsid w:val="007262D7"/>
    <w:rsid w:val="00726955"/>
    <w:rsid w:val="00726F99"/>
    <w:rsid w:val="00727F71"/>
    <w:rsid w:val="007309DD"/>
    <w:rsid w:val="00730B4F"/>
    <w:rsid w:val="00730C36"/>
    <w:rsid w:val="007317A9"/>
    <w:rsid w:val="00732245"/>
    <w:rsid w:val="00733054"/>
    <w:rsid w:val="00734631"/>
    <w:rsid w:val="00734D0E"/>
    <w:rsid w:val="00734DC8"/>
    <w:rsid w:val="00734EF5"/>
    <w:rsid w:val="00735C60"/>
    <w:rsid w:val="00736538"/>
    <w:rsid w:val="00736E97"/>
    <w:rsid w:val="00740054"/>
    <w:rsid w:val="00740629"/>
    <w:rsid w:val="00740719"/>
    <w:rsid w:val="00740B58"/>
    <w:rsid w:val="007410C8"/>
    <w:rsid w:val="0074111B"/>
    <w:rsid w:val="0074175C"/>
    <w:rsid w:val="007425B6"/>
    <w:rsid w:val="007428F5"/>
    <w:rsid w:val="00743190"/>
    <w:rsid w:val="0074382A"/>
    <w:rsid w:val="0074404D"/>
    <w:rsid w:val="007440ED"/>
    <w:rsid w:val="007444FD"/>
    <w:rsid w:val="0074599F"/>
    <w:rsid w:val="007462BE"/>
    <w:rsid w:val="00746588"/>
    <w:rsid w:val="00746B85"/>
    <w:rsid w:val="00747329"/>
    <w:rsid w:val="00750109"/>
    <w:rsid w:val="0075011B"/>
    <w:rsid w:val="00750549"/>
    <w:rsid w:val="00750F91"/>
    <w:rsid w:val="00751C77"/>
    <w:rsid w:val="00752887"/>
    <w:rsid w:val="0075304C"/>
    <w:rsid w:val="007534EA"/>
    <w:rsid w:val="007537A6"/>
    <w:rsid w:val="00753A79"/>
    <w:rsid w:val="00754127"/>
    <w:rsid w:val="00754900"/>
    <w:rsid w:val="007549C6"/>
    <w:rsid w:val="00754B66"/>
    <w:rsid w:val="00755518"/>
    <w:rsid w:val="0075648B"/>
    <w:rsid w:val="00756747"/>
    <w:rsid w:val="00756933"/>
    <w:rsid w:val="007570DA"/>
    <w:rsid w:val="007577C5"/>
    <w:rsid w:val="007578B7"/>
    <w:rsid w:val="00760932"/>
    <w:rsid w:val="00761611"/>
    <w:rsid w:val="00761862"/>
    <w:rsid w:val="007619FE"/>
    <w:rsid w:val="00762EFF"/>
    <w:rsid w:val="00763089"/>
    <w:rsid w:val="0076381E"/>
    <w:rsid w:val="00765116"/>
    <w:rsid w:val="0076563E"/>
    <w:rsid w:val="00765C23"/>
    <w:rsid w:val="00765F7B"/>
    <w:rsid w:val="00766044"/>
    <w:rsid w:val="00767B9F"/>
    <w:rsid w:val="00767F13"/>
    <w:rsid w:val="00770D14"/>
    <w:rsid w:val="00770DC0"/>
    <w:rsid w:val="00771A46"/>
    <w:rsid w:val="007739C7"/>
    <w:rsid w:val="00773DCD"/>
    <w:rsid w:val="00773E15"/>
    <w:rsid w:val="00774146"/>
    <w:rsid w:val="00774B26"/>
    <w:rsid w:val="00774E82"/>
    <w:rsid w:val="007750ED"/>
    <w:rsid w:val="00776D8E"/>
    <w:rsid w:val="00777D5B"/>
    <w:rsid w:val="007808F7"/>
    <w:rsid w:val="00780BE8"/>
    <w:rsid w:val="00780BFD"/>
    <w:rsid w:val="00781C66"/>
    <w:rsid w:val="00782CC1"/>
    <w:rsid w:val="00784303"/>
    <w:rsid w:val="00784380"/>
    <w:rsid w:val="00786492"/>
    <w:rsid w:val="007867DC"/>
    <w:rsid w:val="007872F5"/>
    <w:rsid w:val="007907A8"/>
    <w:rsid w:val="0079085E"/>
    <w:rsid w:val="007909AC"/>
    <w:rsid w:val="0079261A"/>
    <w:rsid w:val="00792B0E"/>
    <w:rsid w:val="0079304C"/>
    <w:rsid w:val="007932BB"/>
    <w:rsid w:val="007933EA"/>
    <w:rsid w:val="00793D59"/>
    <w:rsid w:val="007942ED"/>
    <w:rsid w:val="007948D7"/>
    <w:rsid w:val="00794992"/>
    <w:rsid w:val="00794ADB"/>
    <w:rsid w:val="00794C53"/>
    <w:rsid w:val="00794E5C"/>
    <w:rsid w:val="0079533E"/>
    <w:rsid w:val="00795495"/>
    <w:rsid w:val="00795719"/>
    <w:rsid w:val="0079598D"/>
    <w:rsid w:val="00796C40"/>
    <w:rsid w:val="00796CAE"/>
    <w:rsid w:val="00797CAF"/>
    <w:rsid w:val="007A07C4"/>
    <w:rsid w:val="007A12FF"/>
    <w:rsid w:val="007A17C7"/>
    <w:rsid w:val="007A1F60"/>
    <w:rsid w:val="007A20C3"/>
    <w:rsid w:val="007A567D"/>
    <w:rsid w:val="007A6378"/>
    <w:rsid w:val="007A6411"/>
    <w:rsid w:val="007A66F9"/>
    <w:rsid w:val="007A673B"/>
    <w:rsid w:val="007A7B2A"/>
    <w:rsid w:val="007B0B03"/>
    <w:rsid w:val="007B0F96"/>
    <w:rsid w:val="007B1C78"/>
    <w:rsid w:val="007B21CA"/>
    <w:rsid w:val="007B2F99"/>
    <w:rsid w:val="007B338F"/>
    <w:rsid w:val="007B3796"/>
    <w:rsid w:val="007B3D10"/>
    <w:rsid w:val="007B4AFD"/>
    <w:rsid w:val="007B4F9E"/>
    <w:rsid w:val="007B65D6"/>
    <w:rsid w:val="007B68A5"/>
    <w:rsid w:val="007B68D0"/>
    <w:rsid w:val="007B798E"/>
    <w:rsid w:val="007C0090"/>
    <w:rsid w:val="007C0BE8"/>
    <w:rsid w:val="007C0F81"/>
    <w:rsid w:val="007C13BF"/>
    <w:rsid w:val="007C1871"/>
    <w:rsid w:val="007C1969"/>
    <w:rsid w:val="007C1BBD"/>
    <w:rsid w:val="007C28C8"/>
    <w:rsid w:val="007C2997"/>
    <w:rsid w:val="007C2D4D"/>
    <w:rsid w:val="007C33D1"/>
    <w:rsid w:val="007C3EF1"/>
    <w:rsid w:val="007C3F8A"/>
    <w:rsid w:val="007C47D5"/>
    <w:rsid w:val="007C51DA"/>
    <w:rsid w:val="007C5434"/>
    <w:rsid w:val="007C6576"/>
    <w:rsid w:val="007C6A99"/>
    <w:rsid w:val="007D152F"/>
    <w:rsid w:val="007D1816"/>
    <w:rsid w:val="007D2B92"/>
    <w:rsid w:val="007D2E1E"/>
    <w:rsid w:val="007D3255"/>
    <w:rsid w:val="007D4526"/>
    <w:rsid w:val="007D4AB3"/>
    <w:rsid w:val="007D4B8D"/>
    <w:rsid w:val="007D539E"/>
    <w:rsid w:val="007D5517"/>
    <w:rsid w:val="007D56E9"/>
    <w:rsid w:val="007D62D0"/>
    <w:rsid w:val="007D66DB"/>
    <w:rsid w:val="007D7209"/>
    <w:rsid w:val="007D75C7"/>
    <w:rsid w:val="007D7DDF"/>
    <w:rsid w:val="007D7F7D"/>
    <w:rsid w:val="007E0049"/>
    <w:rsid w:val="007E07C9"/>
    <w:rsid w:val="007E2011"/>
    <w:rsid w:val="007E3291"/>
    <w:rsid w:val="007E499C"/>
    <w:rsid w:val="007E4A4A"/>
    <w:rsid w:val="007E5989"/>
    <w:rsid w:val="007E7271"/>
    <w:rsid w:val="007F06E9"/>
    <w:rsid w:val="007F13AC"/>
    <w:rsid w:val="007F1704"/>
    <w:rsid w:val="007F1B9B"/>
    <w:rsid w:val="007F34A1"/>
    <w:rsid w:val="007F34CD"/>
    <w:rsid w:val="007F3971"/>
    <w:rsid w:val="007F3D77"/>
    <w:rsid w:val="007F43C3"/>
    <w:rsid w:val="007F4428"/>
    <w:rsid w:val="007F4E2A"/>
    <w:rsid w:val="007F5473"/>
    <w:rsid w:val="007F5848"/>
    <w:rsid w:val="007F617E"/>
    <w:rsid w:val="007F62B6"/>
    <w:rsid w:val="007F62CD"/>
    <w:rsid w:val="007F686A"/>
    <w:rsid w:val="007F6F61"/>
    <w:rsid w:val="007F7389"/>
    <w:rsid w:val="007F7678"/>
    <w:rsid w:val="007F7907"/>
    <w:rsid w:val="007F7B74"/>
    <w:rsid w:val="00801029"/>
    <w:rsid w:val="00801A0E"/>
    <w:rsid w:val="00801C7F"/>
    <w:rsid w:val="00802099"/>
    <w:rsid w:val="008028BC"/>
    <w:rsid w:val="00802B46"/>
    <w:rsid w:val="00802D00"/>
    <w:rsid w:val="00802F38"/>
    <w:rsid w:val="0080329B"/>
    <w:rsid w:val="00803EE9"/>
    <w:rsid w:val="008044A6"/>
    <w:rsid w:val="00807D59"/>
    <w:rsid w:val="00810478"/>
    <w:rsid w:val="00810F49"/>
    <w:rsid w:val="00811485"/>
    <w:rsid w:val="00811779"/>
    <w:rsid w:val="00811BF3"/>
    <w:rsid w:val="00812EBC"/>
    <w:rsid w:val="008133B1"/>
    <w:rsid w:val="008145A3"/>
    <w:rsid w:val="00814602"/>
    <w:rsid w:val="00814679"/>
    <w:rsid w:val="00815244"/>
    <w:rsid w:val="00815609"/>
    <w:rsid w:val="00815F47"/>
    <w:rsid w:val="00816A51"/>
    <w:rsid w:val="00817BA4"/>
    <w:rsid w:val="00817F5C"/>
    <w:rsid w:val="00820690"/>
    <w:rsid w:val="0082144F"/>
    <w:rsid w:val="0082248D"/>
    <w:rsid w:val="00822568"/>
    <w:rsid w:val="0082281D"/>
    <w:rsid w:val="00822A64"/>
    <w:rsid w:val="00822EC8"/>
    <w:rsid w:val="00823353"/>
    <w:rsid w:val="0082390F"/>
    <w:rsid w:val="00823EA9"/>
    <w:rsid w:val="00824636"/>
    <w:rsid w:val="0082470B"/>
    <w:rsid w:val="00824E06"/>
    <w:rsid w:val="00825236"/>
    <w:rsid w:val="008253DC"/>
    <w:rsid w:val="00825452"/>
    <w:rsid w:val="00825921"/>
    <w:rsid w:val="00825DDB"/>
    <w:rsid w:val="0082797C"/>
    <w:rsid w:val="00830BED"/>
    <w:rsid w:val="00831524"/>
    <w:rsid w:val="0083173F"/>
    <w:rsid w:val="00831D8C"/>
    <w:rsid w:val="008335C0"/>
    <w:rsid w:val="00833A3A"/>
    <w:rsid w:val="00833C5D"/>
    <w:rsid w:val="008349B6"/>
    <w:rsid w:val="00834D10"/>
    <w:rsid w:val="008352E9"/>
    <w:rsid w:val="00836231"/>
    <w:rsid w:val="00836E32"/>
    <w:rsid w:val="008370E6"/>
    <w:rsid w:val="0083727A"/>
    <w:rsid w:val="008376E5"/>
    <w:rsid w:val="00841043"/>
    <w:rsid w:val="008411EF"/>
    <w:rsid w:val="008414D5"/>
    <w:rsid w:val="0084163C"/>
    <w:rsid w:val="0084188B"/>
    <w:rsid w:val="00844428"/>
    <w:rsid w:val="00844A1F"/>
    <w:rsid w:val="00844DCE"/>
    <w:rsid w:val="00845CAC"/>
    <w:rsid w:val="00845CDF"/>
    <w:rsid w:val="00846474"/>
    <w:rsid w:val="00846A45"/>
    <w:rsid w:val="00846C4A"/>
    <w:rsid w:val="0084770A"/>
    <w:rsid w:val="0085020D"/>
    <w:rsid w:val="00850F89"/>
    <w:rsid w:val="00851A47"/>
    <w:rsid w:val="00853340"/>
    <w:rsid w:val="00853B4F"/>
    <w:rsid w:val="00854F3F"/>
    <w:rsid w:val="008550DE"/>
    <w:rsid w:val="00855CB5"/>
    <w:rsid w:val="00857A23"/>
    <w:rsid w:val="00860030"/>
    <w:rsid w:val="008603EB"/>
    <w:rsid w:val="008606AE"/>
    <w:rsid w:val="00860E30"/>
    <w:rsid w:val="00861717"/>
    <w:rsid w:val="00861FCA"/>
    <w:rsid w:val="00863F3B"/>
    <w:rsid w:val="008642E0"/>
    <w:rsid w:val="008644CC"/>
    <w:rsid w:val="008647B4"/>
    <w:rsid w:val="008649C4"/>
    <w:rsid w:val="00864A09"/>
    <w:rsid w:val="00865892"/>
    <w:rsid w:val="00866CE3"/>
    <w:rsid w:val="0087027B"/>
    <w:rsid w:val="00870FCC"/>
    <w:rsid w:val="008711B6"/>
    <w:rsid w:val="00872FCF"/>
    <w:rsid w:val="008734B2"/>
    <w:rsid w:val="00873ED6"/>
    <w:rsid w:val="008745F3"/>
    <w:rsid w:val="0087489E"/>
    <w:rsid w:val="00874BFF"/>
    <w:rsid w:val="0087521A"/>
    <w:rsid w:val="0087570B"/>
    <w:rsid w:val="00880ABC"/>
    <w:rsid w:val="00880BD3"/>
    <w:rsid w:val="00880BF5"/>
    <w:rsid w:val="00881D3A"/>
    <w:rsid w:val="00881E6F"/>
    <w:rsid w:val="008828AE"/>
    <w:rsid w:val="00882C30"/>
    <w:rsid w:val="00883D0D"/>
    <w:rsid w:val="008844CE"/>
    <w:rsid w:val="00885815"/>
    <w:rsid w:val="00885DBA"/>
    <w:rsid w:val="008864B7"/>
    <w:rsid w:val="00886CAF"/>
    <w:rsid w:val="0088700B"/>
    <w:rsid w:val="0088741E"/>
    <w:rsid w:val="008874EB"/>
    <w:rsid w:val="008876BB"/>
    <w:rsid w:val="00887D02"/>
    <w:rsid w:val="00890ED9"/>
    <w:rsid w:val="00891DDE"/>
    <w:rsid w:val="0089218A"/>
    <w:rsid w:val="00892F57"/>
    <w:rsid w:val="008933EA"/>
    <w:rsid w:val="00893977"/>
    <w:rsid w:val="00894351"/>
    <w:rsid w:val="00894CFD"/>
    <w:rsid w:val="008960F9"/>
    <w:rsid w:val="008962CE"/>
    <w:rsid w:val="008964DE"/>
    <w:rsid w:val="008A13B8"/>
    <w:rsid w:val="008A20DE"/>
    <w:rsid w:val="008A2233"/>
    <w:rsid w:val="008A2284"/>
    <w:rsid w:val="008A25CE"/>
    <w:rsid w:val="008A496C"/>
    <w:rsid w:val="008A4F57"/>
    <w:rsid w:val="008A566E"/>
    <w:rsid w:val="008A567D"/>
    <w:rsid w:val="008A6E6A"/>
    <w:rsid w:val="008A71A5"/>
    <w:rsid w:val="008A7A00"/>
    <w:rsid w:val="008B080D"/>
    <w:rsid w:val="008B0ACC"/>
    <w:rsid w:val="008B0C8D"/>
    <w:rsid w:val="008B0F62"/>
    <w:rsid w:val="008B2561"/>
    <w:rsid w:val="008B29F0"/>
    <w:rsid w:val="008B2AAD"/>
    <w:rsid w:val="008B3012"/>
    <w:rsid w:val="008B43E8"/>
    <w:rsid w:val="008B45C2"/>
    <w:rsid w:val="008B5519"/>
    <w:rsid w:val="008B66EB"/>
    <w:rsid w:val="008B73BD"/>
    <w:rsid w:val="008B759F"/>
    <w:rsid w:val="008B7621"/>
    <w:rsid w:val="008B7F78"/>
    <w:rsid w:val="008C1FA5"/>
    <w:rsid w:val="008C2010"/>
    <w:rsid w:val="008C3037"/>
    <w:rsid w:val="008C32E1"/>
    <w:rsid w:val="008C35EF"/>
    <w:rsid w:val="008C3939"/>
    <w:rsid w:val="008C3BE4"/>
    <w:rsid w:val="008C4319"/>
    <w:rsid w:val="008C54B8"/>
    <w:rsid w:val="008C55DA"/>
    <w:rsid w:val="008C560E"/>
    <w:rsid w:val="008C59F5"/>
    <w:rsid w:val="008C5F81"/>
    <w:rsid w:val="008C7650"/>
    <w:rsid w:val="008D0167"/>
    <w:rsid w:val="008D1278"/>
    <w:rsid w:val="008D13DA"/>
    <w:rsid w:val="008D2678"/>
    <w:rsid w:val="008D3293"/>
    <w:rsid w:val="008D469B"/>
    <w:rsid w:val="008D48C9"/>
    <w:rsid w:val="008E0F4D"/>
    <w:rsid w:val="008E11D5"/>
    <w:rsid w:val="008E122F"/>
    <w:rsid w:val="008E123D"/>
    <w:rsid w:val="008E262F"/>
    <w:rsid w:val="008E26AB"/>
    <w:rsid w:val="008E3771"/>
    <w:rsid w:val="008E42E4"/>
    <w:rsid w:val="008E4B27"/>
    <w:rsid w:val="008E5098"/>
    <w:rsid w:val="008E52B2"/>
    <w:rsid w:val="008E690B"/>
    <w:rsid w:val="008E7412"/>
    <w:rsid w:val="008E7D59"/>
    <w:rsid w:val="008F08E4"/>
    <w:rsid w:val="008F0FC7"/>
    <w:rsid w:val="008F16C7"/>
    <w:rsid w:val="008F1880"/>
    <w:rsid w:val="008F39F6"/>
    <w:rsid w:val="008F3B92"/>
    <w:rsid w:val="008F3E7B"/>
    <w:rsid w:val="008F40A6"/>
    <w:rsid w:val="008F4D45"/>
    <w:rsid w:val="008F51DB"/>
    <w:rsid w:val="008F5853"/>
    <w:rsid w:val="008F58B9"/>
    <w:rsid w:val="008F59AB"/>
    <w:rsid w:val="008F5E9E"/>
    <w:rsid w:val="008F5EA7"/>
    <w:rsid w:val="008F6B79"/>
    <w:rsid w:val="008F6D23"/>
    <w:rsid w:val="008F792C"/>
    <w:rsid w:val="00900242"/>
    <w:rsid w:val="00900FA0"/>
    <w:rsid w:val="00901139"/>
    <w:rsid w:val="00901662"/>
    <w:rsid w:val="0090219A"/>
    <w:rsid w:val="00902942"/>
    <w:rsid w:val="009034AE"/>
    <w:rsid w:val="00903B55"/>
    <w:rsid w:val="0090410C"/>
    <w:rsid w:val="00904134"/>
    <w:rsid w:val="00904191"/>
    <w:rsid w:val="00904298"/>
    <w:rsid w:val="00905242"/>
    <w:rsid w:val="0090537B"/>
    <w:rsid w:val="00905E3D"/>
    <w:rsid w:val="00906240"/>
    <w:rsid w:val="0090721D"/>
    <w:rsid w:val="00910445"/>
    <w:rsid w:val="00911550"/>
    <w:rsid w:val="00911556"/>
    <w:rsid w:val="00911C4B"/>
    <w:rsid w:val="00911E41"/>
    <w:rsid w:val="00912E35"/>
    <w:rsid w:val="009134CD"/>
    <w:rsid w:val="0091430C"/>
    <w:rsid w:val="00914622"/>
    <w:rsid w:val="00914FC6"/>
    <w:rsid w:val="0091599A"/>
    <w:rsid w:val="00915F5A"/>
    <w:rsid w:val="00916487"/>
    <w:rsid w:val="00916E26"/>
    <w:rsid w:val="00917269"/>
    <w:rsid w:val="00917331"/>
    <w:rsid w:val="009175FE"/>
    <w:rsid w:val="00917909"/>
    <w:rsid w:val="00917B59"/>
    <w:rsid w:val="00917D31"/>
    <w:rsid w:val="009212FE"/>
    <w:rsid w:val="009213FD"/>
    <w:rsid w:val="009215BD"/>
    <w:rsid w:val="0092297C"/>
    <w:rsid w:val="00922AFF"/>
    <w:rsid w:val="00924313"/>
    <w:rsid w:val="00924579"/>
    <w:rsid w:val="00925488"/>
    <w:rsid w:val="0092582D"/>
    <w:rsid w:val="0092650A"/>
    <w:rsid w:val="00927169"/>
    <w:rsid w:val="009271DA"/>
    <w:rsid w:val="009276D5"/>
    <w:rsid w:val="00927930"/>
    <w:rsid w:val="009304F2"/>
    <w:rsid w:val="00930748"/>
    <w:rsid w:val="00930B96"/>
    <w:rsid w:val="00930BB8"/>
    <w:rsid w:val="00931022"/>
    <w:rsid w:val="0093143E"/>
    <w:rsid w:val="00932EA8"/>
    <w:rsid w:val="009339CF"/>
    <w:rsid w:val="009344EE"/>
    <w:rsid w:val="00935431"/>
    <w:rsid w:val="009359F1"/>
    <w:rsid w:val="00935A95"/>
    <w:rsid w:val="00935C93"/>
    <w:rsid w:val="00935F3A"/>
    <w:rsid w:val="009371B4"/>
    <w:rsid w:val="00937A26"/>
    <w:rsid w:val="00937CE2"/>
    <w:rsid w:val="00937D8C"/>
    <w:rsid w:val="009416EE"/>
    <w:rsid w:val="009417B3"/>
    <w:rsid w:val="00941ECA"/>
    <w:rsid w:val="0094305E"/>
    <w:rsid w:val="00943DDD"/>
    <w:rsid w:val="00943E65"/>
    <w:rsid w:val="00944B15"/>
    <w:rsid w:val="009456BD"/>
    <w:rsid w:val="0094574C"/>
    <w:rsid w:val="0094574E"/>
    <w:rsid w:val="00945A69"/>
    <w:rsid w:val="00945E84"/>
    <w:rsid w:val="00946EA2"/>
    <w:rsid w:val="00950A78"/>
    <w:rsid w:val="00951C73"/>
    <w:rsid w:val="00952A85"/>
    <w:rsid w:val="00953421"/>
    <w:rsid w:val="00953B34"/>
    <w:rsid w:val="00953E85"/>
    <w:rsid w:val="00954169"/>
    <w:rsid w:val="009548CF"/>
    <w:rsid w:val="00954C31"/>
    <w:rsid w:val="00955249"/>
    <w:rsid w:val="00955C21"/>
    <w:rsid w:val="00955DAB"/>
    <w:rsid w:val="0095629D"/>
    <w:rsid w:val="00956A2A"/>
    <w:rsid w:val="00956C32"/>
    <w:rsid w:val="0095744F"/>
    <w:rsid w:val="00957A2E"/>
    <w:rsid w:val="00960593"/>
    <w:rsid w:val="00962351"/>
    <w:rsid w:val="0096236F"/>
    <w:rsid w:val="00962A63"/>
    <w:rsid w:val="00962FF2"/>
    <w:rsid w:val="0096312C"/>
    <w:rsid w:val="00964992"/>
    <w:rsid w:val="00964CBF"/>
    <w:rsid w:val="00965332"/>
    <w:rsid w:val="009656ED"/>
    <w:rsid w:val="009665CE"/>
    <w:rsid w:val="00966B07"/>
    <w:rsid w:val="00967337"/>
    <w:rsid w:val="00971EEB"/>
    <w:rsid w:val="00972C16"/>
    <w:rsid w:val="00972DA3"/>
    <w:rsid w:val="00972E50"/>
    <w:rsid w:val="00972EC0"/>
    <w:rsid w:val="00973259"/>
    <w:rsid w:val="009734F0"/>
    <w:rsid w:val="009746D7"/>
    <w:rsid w:val="009749C4"/>
    <w:rsid w:val="00974BBC"/>
    <w:rsid w:val="00974DF6"/>
    <w:rsid w:val="0097551C"/>
    <w:rsid w:val="00975702"/>
    <w:rsid w:val="009758DB"/>
    <w:rsid w:val="00976356"/>
    <w:rsid w:val="0097687A"/>
    <w:rsid w:val="0098142C"/>
    <w:rsid w:val="00981C6A"/>
    <w:rsid w:val="009821C3"/>
    <w:rsid w:val="00982596"/>
    <w:rsid w:val="009826A9"/>
    <w:rsid w:val="00982CC3"/>
    <w:rsid w:val="009848F7"/>
    <w:rsid w:val="00984D3A"/>
    <w:rsid w:val="0098537C"/>
    <w:rsid w:val="00985E37"/>
    <w:rsid w:val="00986D6D"/>
    <w:rsid w:val="00991779"/>
    <w:rsid w:val="00991C5B"/>
    <w:rsid w:val="00992B00"/>
    <w:rsid w:val="0099497C"/>
    <w:rsid w:val="00995767"/>
    <w:rsid w:val="00995B78"/>
    <w:rsid w:val="00995D3D"/>
    <w:rsid w:val="00995D73"/>
    <w:rsid w:val="00995DED"/>
    <w:rsid w:val="00995EEE"/>
    <w:rsid w:val="00996922"/>
    <w:rsid w:val="00996DB9"/>
    <w:rsid w:val="00997375"/>
    <w:rsid w:val="00997825"/>
    <w:rsid w:val="009A227F"/>
    <w:rsid w:val="009A236A"/>
    <w:rsid w:val="009A3862"/>
    <w:rsid w:val="009A3CA9"/>
    <w:rsid w:val="009A52CB"/>
    <w:rsid w:val="009A64E8"/>
    <w:rsid w:val="009A76B7"/>
    <w:rsid w:val="009A7BC9"/>
    <w:rsid w:val="009B1346"/>
    <w:rsid w:val="009B1356"/>
    <w:rsid w:val="009B1F64"/>
    <w:rsid w:val="009B256C"/>
    <w:rsid w:val="009B343A"/>
    <w:rsid w:val="009B36A8"/>
    <w:rsid w:val="009B5322"/>
    <w:rsid w:val="009B5602"/>
    <w:rsid w:val="009B5B2A"/>
    <w:rsid w:val="009B5C91"/>
    <w:rsid w:val="009B5CA6"/>
    <w:rsid w:val="009B76AA"/>
    <w:rsid w:val="009B78C2"/>
    <w:rsid w:val="009B7F37"/>
    <w:rsid w:val="009C0398"/>
    <w:rsid w:val="009C1088"/>
    <w:rsid w:val="009C1410"/>
    <w:rsid w:val="009C1DEB"/>
    <w:rsid w:val="009C3159"/>
    <w:rsid w:val="009C3932"/>
    <w:rsid w:val="009C3F59"/>
    <w:rsid w:val="009C4E68"/>
    <w:rsid w:val="009C57A1"/>
    <w:rsid w:val="009C5890"/>
    <w:rsid w:val="009D1AE2"/>
    <w:rsid w:val="009D1F7B"/>
    <w:rsid w:val="009D25A7"/>
    <w:rsid w:val="009D27C5"/>
    <w:rsid w:val="009D29CE"/>
    <w:rsid w:val="009D3757"/>
    <w:rsid w:val="009D39CF"/>
    <w:rsid w:val="009D4AA6"/>
    <w:rsid w:val="009D4AFF"/>
    <w:rsid w:val="009D4BAD"/>
    <w:rsid w:val="009D4F07"/>
    <w:rsid w:val="009D5BBA"/>
    <w:rsid w:val="009D5CF1"/>
    <w:rsid w:val="009D651A"/>
    <w:rsid w:val="009D7B47"/>
    <w:rsid w:val="009D7DD6"/>
    <w:rsid w:val="009E0897"/>
    <w:rsid w:val="009E21F2"/>
    <w:rsid w:val="009E2572"/>
    <w:rsid w:val="009E279E"/>
    <w:rsid w:val="009E2A04"/>
    <w:rsid w:val="009E2CAE"/>
    <w:rsid w:val="009E3360"/>
    <w:rsid w:val="009E48B0"/>
    <w:rsid w:val="009E565B"/>
    <w:rsid w:val="009E609B"/>
    <w:rsid w:val="009E65A4"/>
    <w:rsid w:val="009E6A27"/>
    <w:rsid w:val="009E6EDB"/>
    <w:rsid w:val="009E7912"/>
    <w:rsid w:val="009E7BC0"/>
    <w:rsid w:val="009F1DAB"/>
    <w:rsid w:val="009F1DF2"/>
    <w:rsid w:val="009F29A0"/>
    <w:rsid w:val="009F2A91"/>
    <w:rsid w:val="009F33A9"/>
    <w:rsid w:val="009F3763"/>
    <w:rsid w:val="009F3844"/>
    <w:rsid w:val="009F46A6"/>
    <w:rsid w:val="009F54B1"/>
    <w:rsid w:val="009F5CC3"/>
    <w:rsid w:val="009F5E01"/>
    <w:rsid w:val="009F612B"/>
    <w:rsid w:val="009F6379"/>
    <w:rsid w:val="009F6A22"/>
    <w:rsid w:val="009F6FD7"/>
    <w:rsid w:val="009F7E13"/>
    <w:rsid w:val="00A00551"/>
    <w:rsid w:val="00A00A05"/>
    <w:rsid w:val="00A00BAE"/>
    <w:rsid w:val="00A00D87"/>
    <w:rsid w:val="00A01BF0"/>
    <w:rsid w:val="00A030E3"/>
    <w:rsid w:val="00A03158"/>
    <w:rsid w:val="00A04232"/>
    <w:rsid w:val="00A04640"/>
    <w:rsid w:val="00A05EDA"/>
    <w:rsid w:val="00A0622B"/>
    <w:rsid w:val="00A074F9"/>
    <w:rsid w:val="00A079A0"/>
    <w:rsid w:val="00A07A60"/>
    <w:rsid w:val="00A1003A"/>
    <w:rsid w:val="00A11077"/>
    <w:rsid w:val="00A11641"/>
    <w:rsid w:val="00A11B59"/>
    <w:rsid w:val="00A1296D"/>
    <w:rsid w:val="00A1374F"/>
    <w:rsid w:val="00A13E05"/>
    <w:rsid w:val="00A14DD7"/>
    <w:rsid w:val="00A16CE4"/>
    <w:rsid w:val="00A16E27"/>
    <w:rsid w:val="00A1704B"/>
    <w:rsid w:val="00A1706F"/>
    <w:rsid w:val="00A216F9"/>
    <w:rsid w:val="00A222A8"/>
    <w:rsid w:val="00A22302"/>
    <w:rsid w:val="00A2293F"/>
    <w:rsid w:val="00A232F6"/>
    <w:rsid w:val="00A2412E"/>
    <w:rsid w:val="00A26111"/>
    <w:rsid w:val="00A26597"/>
    <w:rsid w:val="00A2663F"/>
    <w:rsid w:val="00A2674B"/>
    <w:rsid w:val="00A26A18"/>
    <w:rsid w:val="00A26BFD"/>
    <w:rsid w:val="00A26D0D"/>
    <w:rsid w:val="00A30615"/>
    <w:rsid w:val="00A31AC4"/>
    <w:rsid w:val="00A3275C"/>
    <w:rsid w:val="00A32BB1"/>
    <w:rsid w:val="00A33A4C"/>
    <w:rsid w:val="00A33CB8"/>
    <w:rsid w:val="00A35716"/>
    <w:rsid w:val="00A359C6"/>
    <w:rsid w:val="00A3641D"/>
    <w:rsid w:val="00A36515"/>
    <w:rsid w:val="00A369E2"/>
    <w:rsid w:val="00A36D8D"/>
    <w:rsid w:val="00A3722D"/>
    <w:rsid w:val="00A3724A"/>
    <w:rsid w:val="00A374BF"/>
    <w:rsid w:val="00A378D6"/>
    <w:rsid w:val="00A37BBB"/>
    <w:rsid w:val="00A37C3C"/>
    <w:rsid w:val="00A4037B"/>
    <w:rsid w:val="00A405E3"/>
    <w:rsid w:val="00A406E2"/>
    <w:rsid w:val="00A4166A"/>
    <w:rsid w:val="00A41903"/>
    <w:rsid w:val="00A422BB"/>
    <w:rsid w:val="00A423CD"/>
    <w:rsid w:val="00A42467"/>
    <w:rsid w:val="00A43093"/>
    <w:rsid w:val="00A43386"/>
    <w:rsid w:val="00A435BA"/>
    <w:rsid w:val="00A448C5"/>
    <w:rsid w:val="00A45A91"/>
    <w:rsid w:val="00A45C3E"/>
    <w:rsid w:val="00A466B0"/>
    <w:rsid w:val="00A46D66"/>
    <w:rsid w:val="00A46D6C"/>
    <w:rsid w:val="00A46E3B"/>
    <w:rsid w:val="00A47707"/>
    <w:rsid w:val="00A5186A"/>
    <w:rsid w:val="00A51B01"/>
    <w:rsid w:val="00A52695"/>
    <w:rsid w:val="00A52C48"/>
    <w:rsid w:val="00A533F5"/>
    <w:rsid w:val="00A5347A"/>
    <w:rsid w:val="00A53750"/>
    <w:rsid w:val="00A5376E"/>
    <w:rsid w:val="00A53C1B"/>
    <w:rsid w:val="00A54565"/>
    <w:rsid w:val="00A546C1"/>
    <w:rsid w:val="00A54C5B"/>
    <w:rsid w:val="00A54E37"/>
    <w:rsid w:val="00A558CF"/>
    <w:rsid w:val="00A5654B"/>
    <w:rsid w:val="00A56C72"/>
    <w:rsid w:val="00A57762"/>
    <w:rsid w:val="00A57917"/>
    <w:rsid w:val="00A60045"/>
    <w:rsid w:val="00A60661"/>
    <w:rsid w:val="00A608B8"/>
    <w:rsid w:val="00A61FB6"/>
    <w:rsid w:val="00A623A8"/>
    <w:rsid w:val="00A6299E"/>
    <w:rsid w:val="00A629A1"/>
    <w:rsid w:val="00A64436"/>
    <w:rsid w:val="00A64D47"/>
    <w:rsid w:val="00A64F08"/>
    <w:rsid w:val="00A65425"/>
    <w:rsid w:val="00A660C9"/>
    <w:rsid w:val="00A66C75"/>
    <w:rsid w:val="00A67765"/>
    <w:rsid w:val="00A70986"/>
    <w:rsid w:val="00A709CB"/>
    <w:rsid w:val="00A71033"/>
    <w:rsid w:val="00A71CB0"/>
    <w:rsid w:val="00A720C5"/>
    <w:rsid w:val="00A722D3"/>
    <w:rsid w:val="00A72440"/>
    <w:rsid w:val="00A7247C"/>
    <w:rsid w:val="00A72719"/>
    <w:rsid w:val="00A72F52"/>
    <w:rsid w:val="00A738AF"/>
    <w:rsid w:val="00A73E0A"/>
    <w:rsid w:val="00A73F92"/>
    <w:rsid w:val="00A75500"/>
    <w:rsid w:val="00A755EC"/>
    <w:rsid w:val="00A75B7D"/>
    <w:rsid w:val="00A75F26"/>
    <w:rsid w:val="00A76178"/>
    <w:rsid w:val="00A77A5B"/>
    <w:rsid w:val="00A800CB"/>
    <w:rsid w:val="00A8105B"/>
    <w:rsid w:val="00A84014"/>
    <w:rsid w:val="00A84F0A"/>
    <w:rsid w:val="00A85F74"/>
    <w:rsid w:val="00A8759C"/>
    <w:rsid w:val="00A87976"/>
    <w:rsid w:val="00A9155F"/>
    <w:rsid w:val="00A91E3C"/>
    <w:rsid w:val="00A92678"/>
    <w:rsid w:val="00A92D12"/>
    <w:rsid w:val="00A92D71"/>
    <w:rsid w:val="00A932A8"/>
    <w:rsid w:val="00A9342C"/>
    <w:rsid w:val="00A939CF"/>
    <w:rsid w:val="00A93A79"/>
    <w:rsid w:val="00A94143"/>
    <w:rsid w:val="00A948A7"/>
    <w:rsid w:val="00A95154"/>
    <w:rsid w:val="00A958FC"/>
    <w:rsid w:val="00A96BC1"/>
    <w:rsid w:val="00A96D36"/>
    <w:rsid w:val="00A97302"/>
    <w:rsid w:val="00A97892"/>
    <w:rsid w:val="00A97F70"/>
    <w:rsid w:val="00AA0325"/>
    <w:rsid w:val="00AA0548"/>
    <w:rsid w:val="00AA1B7B"/>
    <w:rsid w:val="00AA24B3"/>
    <w:rsid w:val="00AA25E9"/>
    <w:rsid w:val="00AA279D"/>
    <w:rsid w:val="00AA3242"/>
    <w:rsid w:val="00AA34B9"/>
    <w:rsid w:val="00AA37DE"/>
    <w:rsid w:val="00AA3C8C"/>
    <w:rsid w:val="00AA3E41"/>
    <w:rsid w:val="00AA43CB"/>
    <w:rsid w:val="00AA4467"/>
    <w:rsid w:val="00AA49C4"/>
    <w:rsid w:val="00AA4A32"/>
    <w:rsid w:val="00AA5135"/>
    <w:rsid w:val="00AA52CE"/>
    <w:rsid w:val="00AA5F85"/>
    <w:rsid w:val="00AA667B"/>
    <w:rsid w:val="00AA66C3"/>
    <w:rsid w:val="00AA796C"/>
    <w:rsid w:val="00AB01B6"/>
    <w:rsid w:val="00AB0740"/>
    <w:rsid w:val="00AB0C93"/>
    <w:rsid w:val="00AB1206"/>
    <w:rsid w:val="00AB1466"/>
    <w:rsid w:val="00AB1EBE"/>
    <w:rsid w:val="00AB2797"/>
    <w:rsid w:val="00AB32DB"/>
    <w:rsid w:val="00AB36E4"/>
    <w:rsid w:val="00AB3BD9"/>
    <w:rsid w:val="00AB5CE3"/>
    <w:rsid w:val="00AB6CE2"/>
    <w:rsid w:val="00AB6D6A"/>
    <w:rsid w:val="00AB7B87"/>
    <w:rsid w:val="00AB7E1D"/>
    <w:rsid w:val="00AC0A1C"/>
    <w:rsid w:val="00AC1272"/>
    <w:rsid w:val="00AC1294"/>
    <w:rsid w:val="00AC1CA2"/>
    <w:rsid w:val="00AC2274"/>
    <w:rsid w:val="00AC24BB"/>
    <w:rsid w:val="00AC2E62"/>
    <w:rsid w:val="00AC2F54"/>
    <w:rsid w:val="00AC3BC6"/>
    <w:rsid w:val="00AC3DA3"/>
    <w:rsid w:val="00AC41C2"/>
    <w:rsid w:val="00AC4411"/>
    <w:rsid w:val="00AC50A0"/>
    <w:rsid w:val="00AC559C"/>
    <w:rsid w:val="00AC5B9E"/>
    <w:rsid w:val="00AC5D18"/>
    <w:rsid w:val="00AC67C1"/>
    <w:rsid w:val="00AC7241"/>
    <w:rsid w:val="00AC78B4"/>
    <w:rsid w:val="00AD0076"/>
    <w:rsid w:val="00AD087F"/>
    <w:rsid w:val="00AD0D62"/>
    <w:rsid w:val="00AD1140"/>
    <w:rsid w:val="00AD1EF7"/>
    <w:rsid w:val="00AD20E5"/>
    <w:rsid w:val="00AD2AE6"/>
    <w:rsid w:val="00AD2C1C"/>
    <w:rsid w:val="00AD3139"/>
    <w:rsid w:val="00AD3CED"/>
    <w:rsid w:val="00AD3EA5"/>
    <w:rsid w:val="00AD4567"/>
    <w:rsid w:val="00AD4CB2"/>
    <w:rsid w:val="00AD578B"/>
    <w:rsid w:val="00AD5EF2"/>
    <w:rsid w:val="00AD794B"/>
    <w:rsid w:val="00AE08AC"/>
    <w:rsid w:val="00AE0AC6"/>
    <w:rsid w:val="00AE1527"/>
    <w:rsid w:val="00AE2300"/>
    <w:rsid w:val="00AE23AA"/>
    <w:rsid w:val="00AE24E2"/>
    <w:rsid w:val="00AE2621"/>
    <w:rsid w:val="00AE2DFD"/>
    <w:rsid w:val="00AE2EEB"/>
    <w:rsid w:val="00AE419B"/>
    <w:rsid w:val="00AE46D5"/>
    <w:rsid w:val="00AE590B"/>
    <w:rsid w:val="00AF1028"/>
    <w:rsid w:val="00AF287C"/>
    <w:rsid w:val="00AF31F9"/>
    <w:rsid w:val="00AF3303"/>
    <w:rsid w:val="00AF37F4"/>
    <w:rsid w:val="00AF3A3F"/>
    <w:rsid w:val="00AF3E5E"/>
    <w:rsid w:val="00AF3FA2"/>
    <w:rsid w:val="00AF5A25"/>
    <w:rsid w:val="00AF5A35"/>
    <w:rsid w:val="00AF6504"/>
    <w:rsid w:val="00AF6D6E"/>
    <w:rsid w:val="00AF7472"/>
    <w:rsid w:val="00AF7EA7"/>
    <w:rsid w:val="00B00339"/>
    <w:rsid w:val="00B01472"/>
    <w:rsid w:val="00B025D6"/>
    <w:rsid w:val="00B036BD"/>
    <w:rsid w:val="00B03B32"/>
    <w:rsid w:val="00B03FA2"/>
    <w:rsid w:val="00B04DBF"/>
    <w:rsid w:val="00B06366"/>
    <w:rsid w:val="00B0683E"/>
    <w:rsid w:val="00B101BF"/>
    <w:rsid w:val="00B107CC"/>
    <w:rsid w:val="00B1085A"/>
    <w:rsid w:val="00B11178"/>
    <w:rsid w:val="00B1165D"/>
    <w:rsid w:val="00B11A7F"/>
    <w:rsid w:val="00B11D74"/>
    <w:rsid w:val="00B12DD5"/>
    <w:rsid w:val="00B13E38"/>
    <w:rsid w:val="00B141D1"/>
    <w:rsid w:val="00B14AF1"/>
    <w:rsid w:val="00B16889"/>
    <w:rsid w:val="00B17115"/>
    <w:rsid w:val="00B17844"/>
    <w:rsid w:val="00B20D33"/>
    <w:rsid w:val="00B20E39"/>
    <w:rsid w:val="00B20F8D"/>
    <w:rsid w:val="00B215DA"/>
    <w:rsid w:val="00B2355A"/>
    <w:rsid w:val="00B236DC"/>
    <w:rsid w:val="00B23D84"/>
    <w:rsid w:val="00B23EF3"/>
    <w:rsid w:val="00B24B04"/>
    <w:rsid w:val="00B24DCD"/>
    <w:rsid w:val="00B25029"/>
    <w:rsid w:val="00B25334"/>
    <w:rsid w:val="00B25420"/>
    <w:rsid w:val="00B25512"/>
    <w:rsid w:val="00B25897"/>
    <w:rsid w:val="00B25FCB"/>
    <w:rsid w:val="00B261D8"/>
    <w:rsid w:val="00B27C99"/>
    <w:rsid w:val="00B30162"/>
    <w:rsid w:val="00B302FC"/>
    <w:rsid w:val="00B30633"/>
    <w:rsid w:val="00B30FDE"/>
    <w:rsid w:val="00B314EA"/>
    <w:rsid w:val="00B316D0"/>
    <w:rsid w:val="00B317F5"/>
    <w:rsid w:val="00B3373B"/>
    <w:rsid w:val="00B3402F"/>
    <w:rsid w:val="00B34AA0"/>
    <w:rsid w:val="00B35745"/>
    <w:rsid w:val="00B36267"/>
    <w:rsid w:val="00B362F0"/>
    <w:rsid w:val="00B36D7A"/>
    <w:rsid w:val="00B375A4"/>
    <w:rsid w:val="00B37755"/>
    <w:rsid w:val="00B377C0"/>
    <w:rsid w:val="00B400FC"/>
    <w:rsid w:val="00B40512"/>
    <w:rsid w:val="00B40A4A"/>
    <w:rsid w:val="00B40C08"/>
    <w:rsid w:val="00B4140B"/>
    <w:rsid w:val="00B41ABA"/>
    <w:rsid w:val="00B424A5"/>
    <w:rsid w:val="00B4252B"/>
    <w:rsid w:val="00B437E2"/>
    <w:rsid w:val="00B44720"/>
    <w:rsid w:val="00B47E78"/>
    <w:rsid w:val="00B50337"/>
    <w:rsid w:val="00B511C3"/>
    <w:rsid w:val="00B5146C"/>
    <w:rsid w:val="00B527DE"/>
    <w:rsid w:val="00B52A37"/>
    <w:rsid w:val="00B52E4B"/>
    <w:rsid w:val="00B52F94"/>
    <w:rsid w:val="00B53593"/>
    <w:rsid w:val="00B53EE1"/>
    <w:rsid w:val="00B53F55"/>
    <w:rsid w:val="00B54334"/>
    <w:rsid w:val="00B547F2"/>
    <w:rsid w:val="00B54A61"/>
    <w:rsid w:val="00B54F98"/>
    <w:rsid w:val="00B55174"/>
    <w:rsid w:val="00B56220"/>
    <w:rsid w:val="00B563CC"/>
    <w:rsid w:val="00B565AC"/>
    <w:rsid w:val="00B566ED"/>
    <w:rsid w:val="00B57F00"/>
    <w:rsid w:val="00B61DE3"/>
    <w:rsid w:val="00B61E35"/>
    <w:rsid w:val="00B6224C"/>
    <w:rsid w:val="00B623BA"/>
    <w:rsid w:val="00B627B1"/>
    <w:rsid w:val="00B64204"/>
    <w:rsid w:val="00B64217"/>
    <w:rsid w:val="00B644E9"/>
    <w:rsid w:val="00B64C74"/>
    <w:rsid w:val="00B6514F"/>
    <w:rsid w:val="00B65D1D"/>
    <w:rsid w:val="00B65DA8"/>
    <w:rsid w:val="00B660A2"/>
    <w:rsid w:val="00B66DBB"/>
    <w:rsid w:val="00B70F83"/>
    <w:rsid w:val="00B70F9F"/>
    <w:rsid w:val="00B711DC"/>
    <w:rsid w:val="00B7222E"/>
    <w:rsid w:val="00B72B1F"/>
    <w:rsid w:val="00B739E3"/>
    <w:rsid w:val="00B73F48"/>
    <w:rsid w:val="00B74566"/>
    <w:rsid w:val="00B75A5A"/>
    <w:rsid w:val="00B75D6E"/>
    <w:rsid w:val="00B75DFC"/>
    <w:rsid w:val="00B76711"/>
    <w:rsid w:val="00B77335"/>
    <w:rsid w:val="00B7744A"/>
    <w:rsid w:val="00B776BA"/>
    <w:rsid w:val="00B778C6"/>
    <w:rsid w:val="00B7790D"/>
    <w:rsid w:val="00B77EFC"/>
    <w:rsid w:val="00B80A7E"/>
    <w:rsid w:val="00B81206"/>
    <w:rsid w:val="00B81CB3"/>
    <w:rsid w:val="00B8219C"/>
    <w:rsid w:val="00B82896"/>
    <w:rsid w:val="00B840C1"/>
    <w:rsid w:val="00B84463"/>
    <w:rsid w:val="00B84EED"/>
    <w:rsid w:val="00B859CB"/>
    <w:rsid w:val="00B85D42"/>
    <w:rsid w:val="00B86630"/>
    <w:rsid w:val="00B86A10"/>
    <w:rsid w:val="00B873F0"/>
    <w:rsid w:val="00B87D78"/>
    <w:rsid w:val="00B902BD"/>
    <w:rsid w:val="00B91737"/>
    <w:rsid w:val="00B9199A"/>
    <w:rsid w:val="00B9310B"/>
    <w:rsid w:val="00B9338C"/>
    <w:rsid w:val="00B933AD"/>
    <w:rsid w:val="00B9359A"/>
    <w:rsid w:val="00B93E67"/>
    <w:rsid w:val="00B941DD"/>
    <w:rsid w:val="00B95EAE"/>
    <w:rsid w:val="00B96760"/>
    <w:rsid w:val="00B96ABF"/>
    <w:rsid w:val="00BA0086"/>
    <w:rsid w:val="00BA0D9C"/>
    <w:rsid w:val="00BA10C9"/>
    <w:rsid w:val="00BA2996"/>
    <w:rsid w:val="00BA2A30"/>
    <w:rsid w:val="00BA36A2"/>
    <w:rsid w:val="00BA3D42"/>
    <w:rsid w:val="00BA4315"/>
    <w:rsid w:val="00BA577E"/>
    <w:rsid w:val="00BA5864"/>
    <w:rsid w:val="00BA5FB6"/>
    <w:rsid w:val="00BA6053"/>
    <w:rsid w:val="00BA7CCA"/>
    <w:rsid w:val="00BA7FFC"/>
    <w:rsid w:val="00BB0A1F"/>
    <w:rsid w:val="00BB0B44"/>
    <w:rsid w:val="00BB0FA2"/>
    <w:rsid w:val="00BB12BC"/>
    <w:rsid w:val="00BB1658"/>
    <w:rsid w:val="00BB1A70"/>
    <w:rsid w:val="00BB235C"/>
    <w:rsid w:val="00BB28DC"/>
    <w:rsid w:val="00BB2ADC"/>
    <w:rsid w:val="00BB3C8F"/>
    <w:rsid w:val="00BB3FB2"/>
    <w:rsid w:val="00BB573E"/>
    <w:rsid w:val="00BB68F7"/>
    <w:rsid w:val="00BB75AA"/>
    <w:rsid w:val="00BB7E6C"/>
    <w:rsid w:val="00BC006F"/>
    <w:rsid w:val="00BC03AA"/>
    <w:rsid w:val="00BC2625"/>
    <w:rsid w:val="00BC2DFB"/>
    <w:rsid w:val="00BC33E5"/>
    <w:rsid w:val="00BC4541"/>
    <w:rsid w:val="00BC4CC7"/>
    <w:rsid w:val="00BC5D30"/>
    <w:rsid w:val="00BC7CA6"/>
    <w:rsid w:val="00BD0300"/>
    <w:rsid w:val="00BD0406"/>
    <w:rsid w:val="00BD0717"/>
    <w:rsid w:val="00BD1CFD"/>
    <w:rsid w:val="00BD23E0"/>
    <w:rsid w:val="00BD523F"/>
    <w:rsid w:val="00BD564E"/>
    <w:rsid w:val="00BD5914"/>
    <w:rsid w:val="00BD5A64"/>
    <w:rsid w:val="00BD5B0A"/>
    <w:rsid w:val="00BD5CBE"/>
    <w:rsid w:val="00BD71D2"/>
    <w:rsid w:val="00BD7375"/>
    <w:rsid w:val="00BD761C"/>
    <w:rsid w:val="00BD7BE7"/>
    <w:rsid w:val="00BD7C48"/>
    <w:rsid w:val="00BD7EF9"/>
    <w:rsid w:val="00BE0007"/>
    <w:rsid w:val="00BE0A32"/>
    <w:rsid w:val="00BE157E"/>
    <w:rsid w:val="00BE1C40"/>
    <w:rsid w:val="00BE2FB3"/>
    <w:rsid w:val="00BE3BF6"/>
    <w:rsid w:val="00BE4019"/>
    <w:rsid w:val="00BE4199"/>
    <w:rsid w:val="00BE4FFC"/>
    <w:rsid w:val="00BE5AB8"/>
    <w:rsid w:val="00BE64C8"/>
    <w:rsid w:val="00BE697F"/>
    <w:rsid w:val="00BE69B3"/>
    <w:rsid w:val="00BE6C74"/>
    <w:rsid w:val="00BF1D83"/>
    <w:rsid w:val="00BF20CD"/>
    <w:rsid w:val="00BF23C9"/>
    <w:rsid w:val="00BF2A2C"/>
    <w:rsid w:val="00BF2C03"/>
    <w:rsid w:val="00BF2C12"/>
    <w:rsid w:val="00BF53BF"/>
    <w:rsid w:val="00BF7F45"/>
    <w:rsid w:val="00C0031F"/>
    <w:rsid w:val="00C00A2E"/>
    <w:rsid w:val="00C01110"/>
    <w:rsid w:val="00C01C52"/>
    <w:rsid w:val="00C01FAE"/>
    <w:rsid w:val="00C02219"/>
    <w:rsid w:val="00C028EA"/>
    <w:rsid w:val="00C02BED"/>
    <w:rsid w:val="00C02DC4"/>
    <w:rsid w:val="00C02ED4"/>
    <w:rsid w:val="00C033F8"/>
    <w:rsid w:val="00C036C0"/>
    <w:rsid w:val="00C0378B"/>
    <w:rsid w:val="00C038F1"/>
    <w:rsid w:val="00C03B6B"/>
    <w:rsid w:val="00C03DD3"/>
    <w:rsid w:val="00C051D9"/>
    <w:rsid w:val="00C06BC9"/>
    <w:rsid w:val="00C076AE"/>
    <w:rsid w:val="00C07A9E"/>
    <w:rsid w:val="00C07D71"/>
    <w:rsid w:val="00C07F9E"/>
    <w:rsid w:val="00C1066D"/>
    <w:rsid w:val="00C10C68"/>
    <w:rsid w:val="00C10C6A"/>
    <w:rsid w:val="00C12A3F"/>
    <w:rsid w:val="00C1320A"/>
    <w:rsid w:val="00C13705"/>
    <w:rsid w:val="00C13E64"/>
    <w:rsid w:val="00C13FF0"/>
    <w:rsid w:val="00C14A10"/>
    <w:rsid w:val="00C14DE4"/>
    <w:rsid w:val="00C15025"/>
    <w:rsid w:val="00C15314"/>
    <w:rsid w:val="00C15498"/>
    <w:rsid w:val="00C15660"/>
    <w:rsid w:val="00C15721"/>
    <w:rsid w:val="00C1589F"/>
    <w:rsid w:val="00C16168"/>
    <w:rsid w:val="00C161CB"/>
    <w:rsid w:val="00C16C6F"/>
    <w:rsid w:val="00C176A3"/>
    <w:rsid w:val="00C176DA"/>
    <w:rsid w:val="00C20107"/>
    <w:rsid w:val="00C20F4A"/>
    <w:rsid w:val="00C2179A"/>
    <w:rsid w:val="00C21AFA"/>
    <w:rsid w:val="00C21AFD"/>
    <w:rsid w:val="00C231AA"/>
    <w:rsid w:val="00C234F5"/>
    <w:rsid w:val="00C23EF5"/>
    <w:rsid w:val="00C24CCB"/>
    <w:rsid w:val="00C254EC"/>
    <w:rsid w:val="00C25B3B"/>
    <w:rsid w:val="00C267EC"/>
    <w:rsid w:val="00C269D3"/>
    <w:rsid w:val="00C27A6B"/>
    <w:rsid w:val="00C27CC2"/>
    <w:rsid w:val="00C30215"/>
    <w:rsid w:val="00C30613"/>
    <w:rsid w:val="00C30B89"/>
    <w:rsid w:val="00C31079"/>
    <w:rsid w:val="00C320CC"/>
    <w:rsid w:val="00C320E2"/>
    <w:rsid w:val="00C33FF0"/>
    <w:rsid w:val="00C34219"/>
    <w:rsid w:val="00C34F0C"/>
    <w:rsid w:val="00C34FF9"/>
    <w:rsid w:val="00C3506E"/>
    <w:rsid w:val="00C355EC"/>
    <w:rsid w:val="00C356C4"/>
    <w:rsid w:val="00C35996"/>
    <w:rsid w:val="00C35C94"/>
    <w:rsid w:val="00C361E3"/>
    <w:rsid w:val="00C364D0"/>
    <w:rsid w:val="00C367BC"/>
    <w:rsid w:val="00C369A6"/>
    <w:rsid w:val="00C36B2A"/>
    <w:rsid w:val="00C377DE"/>
    <w:rsid w:val="00C37A6C"/>
    <w:rsid w:val="00C422D8"/>
    <w:rsid w:val="00C43024"/>
    <w:rsid w:val="00C43071"/>
    <w:rsid w:val="00C438BE"/>
    <w:rsid w:val="00C43BFA"/>
    <w:rsid w:val="00C4583E"/>
    <w:rsid w:val="00C459B0"/>
    <w:rsid w:val="00C45B8A"/>
    <w:rsid w:val="00C46894"/>
    <w:rsid w:val="00C471AC"/>
    <w:rsid w:val="00C50022"/>
    <w:rsid w:val="00C5077A"/>
    <w:rsid w:val="00C52279"/>
    <w:rsid w:val="00C52896"/>
    <w:rsid w:val="00C5301C"/>
    <w:rsid w:val="00C53869"/>
    <w:rsid w:val="00C5515A"/>
    <w:rsid w:val="00C55FA7"/>
    <w:rsid w:val="00C564D7"/>
    <w:rsid w:val="00C56503"/>
    <w:rsid w:val="00C5738D"/>
    <w:rsid w:val="00C60A06"/>
    <w:rsid w:val="00C6122E"/>
    <w:rsid w:val="00C61ACA"/>
    <w:rsid w:val="00C63109"/>
    <w:rsid w:val="00C6332F"/>
    <w:rsid w:val="00C63803"/>
    <w:rsid w:val="00C6406A"/>
    <w:rsid w:val="00C646ED"/>
    <w:rsid w:val="00C65529"/>
    <w:rsid w:val="00C65D9B"/>
    <w:rsid w:val="00C6610B"/>
    <w:rsid w:val="00C67340"/>
    <w:rsid w:val="00C70DC8"/>
    <w:rsid w:val="00C71079"/>
    <w:rsid w:val="00C717D5"/>
    <w:rsid w:val="00C7218C"/>
    <w:rsid w:val="00C72210"/>
    <w:rsid w:val="00C72E85"/>
    <w:rsid w:val="00C738ED"/>
    <w:rsid w:val="00C73BE3"/>
    <w:rsid w:val="00C756A9"/>
    <w:rsid w:val="00C76C0A"/>
    <w:rsid w:val="00C805A3"/>
    <w:rsid w:val="00C80B08"/>
    <w:rsid w:val="00C80FCB"/>
    <w:rsid w:val="00C81205"/>
    <w:rsid w:val="00C81CE2"/>
    <w:rsid w:val="00C82439"/>
    <w:rsid w:val="00C82800"/>
    <w:rsid w:val="00C82CA2"/>
    <w:rsid w:val="00C841B9"/>
    <w:rsid w:val="00C857A6"/>
    <w:rsid w:val="00C86D80"/>
    <w:rsid w:val="00C87BC9"/>
    <w:rsid w:val="00C87D51"/>
    <w:rsid w:val="00C91015"/>
    <w:rsid w:val="00C91E0C"/>
    <w:rsid w:val="00C9264B"/>
    <w:rsid w:val="00C926F8"/>
    <w:rsid w:val="00C92DFB"/>
    <w:rsid w:val="00C96877"/>
    <w:rsid w:val="00C96B4A"/>
    <w:rsid w:val="00C97541"/>
    <w:rsid w:val="00C97D9B"/>
    <w:rsid w:val="00CA0BDA"/>
    <w:rsid w:val="00CA0D06"/>
    <w:rsid w:val="00CA0DD5"/>
    <w:rsid w:val="00CA1D2A"/>
    <w:rsid w:val="00CA1D83"/>
    <w:rsid w:val="00CA1F14"/>
    <w:rsid w:val="00CA3626"/>
    <w:rsid w:val="00CA39C3"/>
    <w:rsid w:val="00CA3C2C"/>
    <w:rsid w:val="00CA3C63"/>
    <w:rsid w:val="00CA40F0"/>
    <w:rsid w:val="00CA4214"/>
    <w:rsid w:val="00CA4466"/>
    <w:rsid w:val="00CA4799"/>
    <w:rsid w:val="00CA4E26"/>
    <w:rsid w:val="00CA52A5"/>
    <w:rsid w:val="00CA5CFA"/>
    <w:rsid w:val="00CA6473"/>
    <w:rsid w:val="00CB03AA"/>
    <w:rsid w:val="00CB0BFB"/>
    <w:rsid w:val="00CB0DF7"/>
    <w:rsid w:val="00CB0F53"/>
    <w:rsid w:val="00CB1E4A"/>
    <w:rsid w:val="00CB2042"/>
    <w:rsid w:val="00CB2510"/>
    <w:rsid w:val="00CB3960"/>
    <w:rsid w:val="00CB4945"/>
    <w:rsid w:val="00CB4B43"/>
    <w:rsid w:val="00CB4B94"/>
    <w:rsid w:val="00CB4BF0"/>
    <w:rsid w:val="00CB57AB"/>
    <w:rsid w:val="00CB681F"/>
    <w:rsid w:val="00CB6CC2"/>
    <w:rsid w:val="00CB72FB"/>
    <w:rsid w:val="00CB7365"/>
    <w:rsid w:val="00CB7A86"/>
    <w:rsid w:val="00CB7B35"/>
    <w:rsid w:val="00CB7C46"/>
    <w:rsid w:val="00CB7EBF"/>
    <w:rsid w:val="00CC0899"/>
    <w:rsid w:val="00CC0C26"/>
    <w:rsid w:val="00CC1677"/>
    <w:rsid w:val="00CC1918"/>
    <w:rsid w:val="00CC1997"/>
    <w:rsid w:val="00CC1AE6"/>
    <w:rsid w:val="00CC20DC"/>
    <w:rsid w:val="00CC247E"/>
    <w:rsid w:val="00CC284E"/>
    <w:rsid w:val="00CC28FF"/>
    <w:rsid w:val="00CC45D4"/>
    <w:rsid w:val="00CC7AB7"/>
    <w:rsid w:val="00CC7D1F"/>
    <w:rsid w:val="00CD03AB"/>
    <w:rsid w:val="00CD0B31"/>
    <w:rsid w:val="00CD1E51"/>
    <w:rsid w:val="00CD2189"/>
    <w:rsid w:val="00CD26D0"/>
    <w:rsid w:val="00CD2D6E"/>
    <w:rsid w:val="00CD3F68"/>
    <w:rsid w:val="00CD4037"/>
    <w:rsid w:val="00CD4E4D"/>
    <w:rsid w:val="00CD5E6F"/>
    <w:rsid w:val="00CD68F6"/>
    <w:rsid w:val="00CD6ACD"/>
    <w:rsid w:val="00CD6D9F"/>
    <w:rsid w:val="00CE03A5"/>
    <w:rsid w:val="00CE0698"/>
    <w:rsid w:val="00CE07C6"/>
    <w:rsid w:val="00CE1A6B"/>
    <w:rsid w:val="00CE22D8"/>
    <w:rsid w:val="00CE39D4"/>
    <w:rsid w:val="00CE3ABC"/>
    <w:rsid w:val="00CE3AE2"/>
    <w:rsid w:val="00CE4D7D"/>
    <w:rsid w:val="00CE57E4"/>
    <w:rsid w:val="00CE6D8C"/>
    <w:rsid w:val="00CE71D1"/>
    <w:rsid w:val="00CF2CA1"/>
    <w:rsid w:val="00CF37B0"/>
    <w:rsid w:val="00CF41CA"/>
    <w:rsid w:val="00CF4C86"/>
    <w:rsid w:val="00CF5675"/>
    <w:rsid w:val="00CF575C"/>
    <w:rsid w:val="00CF5B90"/>
    <w:rsid w:val="00CF5E5E"/>
    <w:rsid w:val="00CF5F42"/>
    <w:rsid w:val="00CF6B49"/>
    <w:rsid w:val="00D00393"/>
    <w:rsid w:val="00D003AA"/>
    <w:rsid w:val="00D00B13"/>
    <w:rsid w:val="00D012CA"/>
    <w:rsid w:val="00D03080"/>
    <w:rsid w:val="00D03547"/>
    <w:rsid w:val="00D0385B"/>
    <w:rsid w:val="00D0434C"/>
    <w:rsid w:val="00D049E8"/>
    <w:rsid w:val="00D04D56"/>
    <w:rsid w:val="00D057B8"/>
    <w:rsid w:val="00D07358"/>
    <w:rsid w:val="00D07E7C"/>
    <w:rsid w:val="00D104AC"/>
    <w:rsid w:val="00D108D2"/>
    <w:rsid w:val="00D1134A"/>
    <w:rsid w:val="00D12740"/>
    <w:rsid w:val="00D12AD2"/>
    <w:rsid w:val="00D13938"/>
    <w:rsid w:val="00D13FFE"/>
    <w:rsid w:val="00D1405D"/>
    <w:rsid w:val="00D1438B"/>
    <w:rsid w:val="00D14A54"/>
    <w:rsid w:val="00D1564F"/>
    <w:rsid w:val="00D16DF2"/>
    <w:rsid w:val="00D16DF4"/>
    <w:rsid w:val="00D16E79"/>
    <w:rsid w:val="00D17B07"/>
    <w:rsid w:val="00D20431"/>
    <w:rsid w:val="00D208CE"/>
    <w:rsid w:val="00D20EEB"/>
    <w:rsid w:val="00D21427"/>
    <w:rsid w:val="00D21573"/>
    <w:rsid w:val="00D215AC"/>
    <w:rsid w:val="00D21CF5"/>
    <w:rsid w:val="00D232CE"/>
    <w:rsid w:val="00D238EF"/>
    <w:rsid w:val="00D23BF1"/>
    <w:rsid w:val="00D23F55"/>
    <w:rsid w:val="00D24174"/>
    <w:rsid w:val="00D24AB9"/>
    <w:rsid w:val="00D254DA"/>
    <w:rsid w:val="00D2574E"/>
    <w:rsid w:val="00D26A4D"/>
    <w:rsid w:val="00D26B63"/>
    <w:rsid w:val="00D270E5"/>
    <w:rsid w:val="00D27A56"/>
    <w:rsid w:val="00D27B7B"/>
    <w:rsid w:val="00D27FBD"/>
    <w:rsid w:val="00D30738"/>
    <w:rsid w:val="00D31778"/>
    <w:rsid w:val="00D32294"/>
    <w:rsid w:val="00D32436"/>
    <w:rsid w:val="00D32E37"/>
    <w:rsid w:val="00D33351"/>
    <w:rsid w:val="00D33B52"/>
    <w:rsid w:val="00D33E16"/>
    <w:rsid w:val="00D35CAE"/>
    <w:rsid w:val="00D35D9E"/>
    <w:rsid w:val="00D369F7"/>
    <w:rsid w:val="00D36C66"/>
    <w:rsid w:val="00D37B4B"/>
    <w:rsid w:val="00D40808"/>
    <w:rsid w:val="00D40950"/>
    <w:rsid w:val="00D4114D"/>
    <w:rsid w:val="00D418C2"/>
    <w:rsid w:val="00D41B75"/>
    <w:rsid w:val="00D41D1C"/>
    <w:rsid w:val="00D423B0"/>
    <w:rsid w:val="00D42472"/>
    <w:rsid w:val="00D424F3"/>
    <w:rsid w:val="00D437A0"/>
    <w:rsid w:val="00D44AE8"/>
    <w:rsid w:val="00D451EE"/>
    <w:rsid w:val="00D452C8"/>
    <w:rsid w:val="00D45D16"/>
    <w:rsid w:val="00D45FE2"/>
    <w:rsid w:val="00D476BA"/>
    <w:rsid w:val="00D478BE"/>
    <w:rsid w:val="00D50A58"/>
    <w:rsid w:val="00D518C0"/>
    <w:rsid w:val="00D5193B"/>
    <w:rsid w:val="00D521CC"/>
    <w:rsid w:val="00D52B00"/>
    <w:rsid w:val="00D52C86"/>
    <w:rsid w:val="00D53344"/>
    <w:rsid w:val="00D5347C"/>
    <w:rsid w:val="00D5486B"/>
    <w:rsid w:val="00D548B5"/>
    <w:rsid w:val="00D552C6"/>
    <w:rsid w:val="00D55CF6"/>
    <w:rsid w:val="00D560E0"/>
    <w:rsid w:val="00D57D9B"/>
    <w:rsid w:val="00D60296"/>
    <w:rsid w:val="00D60594"/>
    <w:rsid w:val="00D60712"/>
    <w:rsid w:val="00D60834"/>
    <w:rsid w:val="00D60A8E"/>
    <w:rsid w:val="00D61D38"/>
    <w:rsid w:val="00D6251E"/>
    <w:rsid w:val="00D63A47"/>
    <w:rsid w:val="00D63C84"/>
    <w:rsid w:val="00D64057"/>
    <w:rsid w:val="00D64508"/>
    <w:rsid w:val="00D646D4"/>
    <w:rsid w:val="00D647EF"/>
    <w:rsid w:val="00D65592"/>
    <w:rsid w:val="00D65FE8"/>
    <w:rsid w:val="00D66081"/>
    <w:rsid w:val="00D6660F"/>
    <w:rsid w:val="00D66BAF"/>
    <w:rsid w:val="00D66FF7"/>
    <w:rsid w:val="00D70313"/>
    <w:rsid w:val="00D706BE"/>
    <w:rsid w:val="00D70A36"/>
    <w:rsid w:val="00D71D26"/>
    <w:rsid w:val="00D71FB0"/>
    <w:rsid w:val="00D722BE"/>
    <w:rsid w:val="00D72C41"/>
    <w:rsid w:val="00D73052"/>
    <w:rsid w:val="00D735FC"/>
    <w:rsid w:val="00D73F73"/>
    <w:rsid w:val="00D7411F"/>
    <w:rsid w:val="00D7412F"/>
    <w:rsid w:val="00D749C7"/>
    <w:rsid w:val="00D74CFF"/>
    <w:rsid w:val="00D75731"/>
    <w:rsid w:val="00D772C4"/>
    <w:rsid w:val="00D7785D"/>
    <w:rsid w:val="00D77E86"/>
    <w:rsid w:val="00D808FB"/>
    <w:rsid w:val="00D810EC"/>
    <w:rsid w:val="00D81820"/>
    <w:rsid w:val="00D8228C"/>
    <w:rsid w:val="00D83052"/>
    <w:rsid w:val="00D83654"/>
    <w:rsid w:val="00D855D9"/>
    <w:rsid w:val="00D8595A"/>
    <w:rsid w:val="00D86BCC"/>
    <w:rsid w:val="00D87562"/>
    <w:rsid w:val="00D87E3A"/>
    <w:rsid w:val="00D905D2"/>
    <w:rsid w:val="00D90A53"/>
    <w:rsid w:val="00D90C2A"/>
    <w:rsid w:val="00D918C7"/>
    <w:rsid w:val="00D91BEA"/>
    <w:rsid w:val="00D9249A"/>
    <w:rsid w:val="00D9257E"/>
    <w:rsid w:val="00D94008"/>
    <w:rsid w:val="00D94672"/>
    <w:rsid w:val="00D94D46"/>
    <w:rsid w:val="00D95954"/>
    <w:rsid w:val="00D95AE0"/>
    <w:rsid w:val="00D96402"/>
    <w:rsid w:val="00D96618"/>
    <w:rsid w:val="00D96D35"/>
    <w:rsid w:val="00DA00E0"/>
    <w:rsid w:val="00DA03AB"/>
    <w:rsid w:val="00DA0DF6"/>
    <w:rsid w:val="00DA0FDB"/>
    <w:rsid w:val="00DA1136"/>
    <w:rsid w:val="00DA178D"/>
    <w:rsid w:val="00DA1E60"/>
    <w:rsid w:val="00DA27A5"/>
    <w:rsid w:val="00DA3696"/>
    <w:rsid w:val="00DA4576"/>
    <w:rsid w:val="00DA4B41"/>
    <w:rsid w:val="00DA663E"/>
    <w:rsid w:val="00DA69E6"/>
    <w:rsid w:val="00DA6AFF"/>
    <w:rsid w:val="00DA6CB4"/>
    <w:rsid w:val="00DA6DF6"/>
    <w:rsid w:val="00DA7AB8"/>
    <w:rsid w:val="00DA7C11"/>
    <w:rsid w:val="00DA7C8B"/>
    <w:rsid w:val="00DB03D1"/>
    <w:rsid w:val="00DB03ED"/>
    <w:rsid w:val="00DB0BEE"/>
    <w:rsid w:val="00DB166A"/>
    <w:rsid w:val="00DB1A4C"/>
    <w:rsid w:val="00DB4721"/>
    <w:rsid w:val="00DB49D1"/>
    <w:rsid w:val="00DB4ED3"/>
    <w:rsid w:val="00DB5DE5"/>
    <w:rsid w:val="00DB6271"/>
    <w:rsid w:val="00DB6AEA"/>
    <w:rsid w:val="00DB740D"/>
    <w:rsid w:val="00DB78F8"/>
    <w:rsid w:val="00DB7968"/>
    <w:rsid w:val="00DC0D2D"/>
    <w:rsid w:val="00DC1193"/>
    <w:rsid w:val="00DC24E9"/>
    <w:rsid w:val="00DC3150"/>
    <w:rsid w:val="00DC3968"/>
    <w:rsid w:val="00DC3C34"/>
    <w:rsid w:val="00DC4516"/>
    <w:rsid w:val="00DC4623"/>
    <w:rsid w:val="00DC4C60"/>
    <w:rsid w:val="00DC5C5E"/>
    <w:rsid w:val="00DC5DDC"/>
    <w:rsid w:val="00DC6A39"/>
    <w:rsid w:val="00DC7EA4"/>
    <w:rsid w:val="00DD01FF"/>
    <w:rsid w:val="00DD04F1"/>
    <w:rsid w:val="00DD0D45"/>
    <w:rsid w:val="00DD0F16"/>
    <w:rsid w:val="00DD1F60"/>
    <w:rsid w:val="00DD35CC"/>
    <w:rsid w:val="00DD38D0"/>
    <w:rsid w:val="00DD495C"/>
    <w:rsid w:val="00DD5486"/>
    <w:rsid w:val="00DD694A"/>
    <w:rsid w:val="00DD6CD8"/>
    <w:rsid w:val="00DD6EBE"/>
    <w:rsid w:val="00DD6F16"/>
    <w:rsid w:val="00DE0E58"/>
    <w:rsid w:val="00DE1E98"/>
    <w:rsid w:val="00DE1ECD"/>
    <w:rsid w:val="00DE2519"/>
    <w:rsid w:val="00DE2C54"/>
    <w:rsid w:val="00DE3388"/>
    <w:rsid w:val="00DE34C0"/>
    <w:rsid w:val="00DE3990"/>
    <w:rsid w:val="00DE4775"/>
    <w:rsid w:val="00DE48A0"/>
    <w:rsid w:val="00DE4E17"/>
    <w:rsid w:val="00DE5893"/>
    <w:rsid w:val="00DE5B82"/>
    <w:rsid w:val="00DE62AA"/>
    <w:rsid w:val="00DE63B7"/>
    <w:rsid w:val="00DE71D5"/>
    <w:rsid w:val="00DE74EA"/>
    <w:rsid w:val="00DE75E9"/>
    <w:rsid w:val="00DE76DC"/>
    <w:rsid w:val="00DE76F9"/>
    <w:rsid w:val="00DF0514"/>
    <w:rsid w:val="00DF1486"/>
    <w:rsid w:val="00DF1535"/>
    <w:rsid w:val="00DF1841"/>
    <w:rsid w:val="00DF1984"/>
    <w:rsid w:val="00DF1FB2"/>
    <w:rsid w:val="00DF25FB"/>
    <w:rsid w:val="00DF271B"/>
    <w:rsid w:val="00DF28A2"/>
    <w:rsid w:val="00DF2E72"/>
    <w:rsid w:val="00DF377E"/>
    <w:rsid w:val="00DF3B53"/>
    <w:rsid w:val="00DF454A"/>
    <w:rsid w:val="00DF76C2"/>
    <w:rsid w:val="00E003E0"/>
    <w:rsid w:val="00E00B01"/>
    <w:rsid w:val="00E014E5"/>
    <w:rsid w:val="00E01515"/>
    <w:rsid w:val="00E01C28"/>
    <w:rsid w:val="00E020C0"/>
    <w:rsid w:val="00E029B5"/>
    <w:rsid w:val="00E03BA1"/>
    <w:rsid w:val="00E03C89"/>
    <w:rsid w:val="00E03E1B"/>
    <w:rsid w:val="00E04429"/>
    <w:rsid w:val="00E044AA"/>
    <w:rsid w:val="00E04ACB"/>
    <w:rsid w:val="00E04C6F"/>
    <w:rsid w:val="00E04CF7"/>
    <w:rsid w:val="00E0535A"/>
    <w:rsid w:val="00E0588E"/>
    <w:rsid w:val="00E05922"/>
    <w:rsid w:val="00E05B57"/>
    <w:rsid w:val="00E05ECC"/>
    <w:rsid w:val="00E07866"/>
    <w:rsid w:val="00E07FB8"/>
    <w:rsid w:val="00E101B3"/>
    <w:rsid w:val="00E105CD"/>
    <w:rsid w:val="00E11C39"/>
    <w:rsid w:val="00E121CB"/>
    <w:rsid w:val="00E133D8"/>
    <w:rsid w:val="00E142F9"/>
    <w:rsid w:val="00E143BD"/>
    <w:rsid w:val="00E14B23"/>
    <w:rsid w:val="00E152E9"/>
    <w:rsid w:val="00E16161"/>
    <w:rsid w:val="00E1640D"/>
    <w:rsid w:val="00E17335"/>
    <w:rsid w:val="00E174A2"/>
    <w:rsid w:val="00E174B9"/>
    <w:rsid w:val="00E1751C"/>
    <w:rsid w:val="00E20017"/>
    <w:rsid w:val="00E207C5"/>
    <w:rsid w:val="00E210C7"/>
    <w:rsid w:val="00E21524"/>
    <w:rsid w:val="00E21CBC"/>
    <w:rsid w:val="00E21CCD"/>
    <w:rsid w:val="00E2223E"/>
    <w:rsid w:val="00E22761"/>
    <w:rsid w:val="00E23175"/>
    <w:rsid w:val="00E231F5"/>
    <w:rsid w:val="00E23461"/>
    <w:rsid w:val="00E237CB"/>
    <w:rsid w:val="00E23E5D"/>
    <w:rsid w:val="00E23EF9"/>
    <w:rsid w:val="00E247F3"/>
    <w:rsid w:val="00E248C0"/>
    <w:rsid w:val="00E24D34"/>
    <w:rsid w:val="00E2505B"/>
    <w:rsid w:val="00E253B2"/>
    <w:rsid w:val="00E26181"/>
    <w:rsid w:val="00E26959"/>
    <w:rsid w:val="00E27494"/>
    <w:rsid w:val="00E27790"/>
    <w:rsid w:val="00E32085"/>
    <w:rsid w:val="00E32279"/>
    <w:rsid w:val="00E324E0"/>
    <w:rsid w:val="00E33ADB"/>
    <w:rsid w:val="00E3531A"/>
    <w:rsid w:val="00E368F7"/>
    <w:rsid w:val="00E36A80"/>
    <w:rsid w:val="00E36BE6"/>
    <w:rsid w:val="00E37F48"/>
    <w:rsid w:val="00E4087D"/>
    <w:rsid w:val="00E41282"/>
    <w:rsid w:val="00E41CCB"/>
    <w:rsid w:val="00E43659"/>
    <w:rsid w:val="00E4366D"/>
    <w:rsid w:val="00E43DD8"/>
    <w:rsid w:val="00E4488C"/>
    <w:rsid w:val="00E44A38"/>
    <w:rsid w:val="00E44BE1"/>
    <w:rsid w:val="00E46992"/>
    <w:rsid w:val="00E50822"/>
    <w:rsid w:val="00E50829"/>
    <w:rsid w:val="00E50EFA"/>
    <w:rsid w:val="00E5217F"/>
    <w:rsid w:val="00E52E70"/>
    <w:rsid w:val="00E53E56"/>
    <w:rsid w:val="00E5427D"/>
    <w:rsid w:val="00E542D5"/>
    <w:rsid w:val="00E54A5B"/>
    <w:rsid w:val="00E54B1B"/>
    <w:rsid w:val="00E567E8"/>
    <w:rsid w:val="00E5786D"/>
    <w:rsid w:val="00E57A7A"/>
    <w:rsid w:val="00E60543"/>
    <w:rsid w:val="00E6121F"/>
    <w:rsid w:val="00E6175D"/>
    <w:rsid w:val="00E621B8"/>
    <w:rsid w:val="00E6395A"/>
    <w:rsid w:val="00E63A78"/>
    <w:rsid w:val="00E643C0"/>
    <w:rsid w:val="00E648D1"/>
    <w:rsid w:val="00E6527E"/>
    <w:rsid w:val="00E65BF4"/>
    <w:rsid w:val="00E65FEF"/>
    <w:rsid w:val="00E66A15"/>
    <w:rsid w:val="00E6724E"/>
    <w:rsid w:val="00E67855"/>
    <w:rsid w:val="00E67A66"/>
    <w:rsid w:val="00E70851"/>
    <w:rsid w:val="00E70C37"/>
    <w:rsid w:val="00E713BD"/>
    <w:rsid w:val="00E71A57"/>
    <w:rsid w:val="00E71B9C"/>
    <w:rsid w:val="00E71E62"/>
    <w:rsid w:val="00E72AC3"/>
    <w:rsid w:val="00E73413"/>
    <w:rsid w:val="00E737B9"/>
    <w:rsid w:val="00E73977"/>
    <w:rsid w:val="00E73D21"/>
    <w:rsid w:val="00E73EDC"/>
    <w:rsid w:val="00E74142"/>
    <w:rsid w:val="00E744BF"/>
    <w:rsid w:val="00E745E4"/>
    <w:rsid w:val="00E7501A"/>
    <w:rsid w:val="00E75A4E"/>
    <w:rsid w:val="00E75E18"/>
    <w:rsid w:val="00E802FB"/>
    <w:rsid w:val="00E8099D"/>
    <w:rsid w:val="00E80C47"/>
    <w:rsid w:val="00E816A9"/>
    <w:rsid w:val="00E81B41"/>
    <w:rsid w:val="00E81F03"/>
    <w:rsid w:val="00E828D3"/>
    <w:rsid w:val="00E85426"/>
    <w:rsid w:val="00E86461"/>
    <w:rsid w:val="00E872A3"/>
    <w:rsid w:val="00E90007"/>
    <w:rsid w:val="00E91962"/>
    <w:rsid w:val="00E9226F"/>
    <w:rsid w:val="00E92A1A"/>
    <w:rsid w:val="00E92CEF"/>
    <w:rsid w:val="00E92D0D"/>
    <w:rsid w:val="00E9359B"/>
    <w:rsid w:val="00E93703"/>
    <w:rsid w:val="00E9477B"/>
    <w:rsid w:val="00E94822"/>
    <w:rsid w:val="00E95371"/>
    <w:rsid w:val="00E9606D"/>
    <w:rsid w:val="00E96328"/>
    <w:rsid w:val="00E96F2D"/>
    <w:rsid w:val="00E9763A"/>
    <w:rsid w:val="00EA02E0"/>
    <w:rsid w:val="00EA1564"/>
    <w:rsid w:val="00EA1A27"/>
    <w:rsid w:val="00EA1CC8"/>
    <w:rsid w:val="00EA3214"/>
    <w:rsid w:val="00EA325A"/>
    <w:rsid w:val="00EA417C"/>
    <w:rsid w:val="00EA46CE"/>
    <w:rsid w:val="00EA4DCB"/>
    <w:rsid w:val="00EA4E08"/>
    <w:rsid w:val="00EA504E"/>
    <w:rsid w:val="00EA50E1"/>
    <w:rsid w:val="00EA5BAB"/>
    <w:rsid w:val="00EA5D3B"/>
    <w:rsid w:val="00EA5DCB"/>
    <w:rsid w:val="00EA6774"/>
    <w:rsid w:val="00EA6799"/>
    <w:rsid w:val="00EA68AB"/>
    <w:rsid w:val="00EA73D3"/>
    <w:rsid w:val="00EB1AE0"/>
    <w:rsid w:val="00EB22DB"/>
    <w:rsid w:val="00EB2AD1"/>
    <w:rsid w:val="00EB2BC5"/>
    <w:rsid w:val="00EB2E33"/>
    <w:rsid w:val="00EB3754"/>
    <w:rsid w:val="00EB3B76"/>
    <w:rsid w:val="00EB6122"/>
    <w:rsid w:val="00EB6E52"/>
    <w:rsid w:val="00EB7938"/>
    <w:rsid w:val="00EC00D0"/>
    <w:rsid w:val="00EC0749"/>
    <w:rsid w:val="00EC0ECF"/>
    <w:rsid w:val="00EC1383"/>
    <w:rsid w:val="00EC1754"/>
    <w:rsid w:val="00EC29C6"/>
    <w:rsid w:val="00EC2AE8"/>
    <w:rsid w:val="00EC45CF"/>
    <w:rsid w:val="00EC4C75"/>
    <w:rsid w:val="00EC5483"/>
    <w:rsid w:val="00EC6574"/>
    <w:rsid w:val="00EC6926"/>
    <w:rsid w:val="00EC6BCE"/>
    <w:rsid w:val="00EC6F63"/>
    <w:rsid w:val="00EC6FA0"/>
    <w:rsid w:val="00EC6FF5"/>
    <w:rsid w:val="00EC7602"/>
    <w:rsid w:val="00EC7D3D"/>
    <w:rsid w:val="00ED0627"/>
    <w:rsid w:val="00ED17F4"/>
    <w:rsid w:val="00ED1AC7"/>
    <w:rsid w:val="00ED236F"/>
    <w:rsid w:val="00ED27CB"/>
    <w:rsid w:val="00ED30BD"/>
    <w:rsid w:val="00ED3395"/>
    <w:rsid w:val="00ED3723"/>
    <w:rsid w:val="00ED3FE1"/>
    <w:rsid w:val="00ED4385"/>
    <w:rsid w:val="00ED47E6"/>
    <w:rsid w:val="00ED579E"/>
    <w:rsid w:val="00ED5BA4"/>
    <w:rsid w:val="00ED60D6"/>
    <w:rsid w:val="00ED6131"/>
    <w:rsid w:val="00ED61B0"/>
    <w:rsid w:val="00ED7096"/>
    <w:rsid w:val="00EE055F"/>
    <w:rsid w:val="00EE0BFA"/>
    <w:rsid w:val="00EE102B"/>
    <w:rsid w:val="00EE1E34"/>
    <w:rsid w:val="00EE2078"/>
    <w:rsid w:val="00EE2A14"/>
    <w:rsid w:val="00EE2D38"/>
    <w:rsid w:val="00EE3085"/>
    <w:rsid w:val="00EE30DB"/>
    <w:rsid w:val="00EE43E1"/>
    <w:rsid w:val="00EE45E4"/>
    <w:rsid w:val="00EE46EC"/>
    <w:rsid w:val="00EE52DF"/>
    <w:rsid w:val="00EE5A30"/>
    <w:rsid w:val="00EE66DB"/>
    <w:rsid w:val="00EE73E4"/>
    <w:rsid w:val="00EF0504"/>
    <w:rsid w:val="00EF0BEC"/>
    <w:rsid w:val="00EF176F"/>
    <w:rsid w:val="00EF200F"/>
    <w:rsid w:val="00EF4294"/>
    <w:rsid w:val="00EF436E"/>
    <w:rsid w:val="00EF6220"/>
    <w:rsid w:val="00EF6B88"/>
    <w:rsid w:val="00EF6D18"/>
    <w:rsid w:val="00EF7A75"/>
    <w:rsid w:val="00EF7C83"/>
    <w:rsid w:val="00F009C8"/>
    <w:rsid w:val="00F01A8F"/>
    <w:rsid w:val="00F024A8"/>
    <w:rsid w:val="00F026A7"/>
    <w:rsid w:val="00F02778"/>
    <w:rsid w:val="00F02B43"/>
    <w:rsid w:val="00F02C91"/>
    <w:rsid w:val="00F02D0C"/>
    <w:rsid w:val="00F0309E"/>
    <w:rsid w:val="00F041C8"/>
    <w:rsid w:val="00F05192"/>
    <w:rsid w:val="00F0626F"/>
    <w:rsid w:val="00F067B9"/>
    <w:rsid w:val="00F06B2E"/>
    <w:rsid w:val="00F079AF"/>
    <w:rsid w:val="00F07E42"/>
    <w:rsid w:val="00F114C9"/>
    <w:rsid w:val="00F11CD8"/>
    <w:rsid w:val="00F12667"/>
    <w:rsid w:val="00F12A75"/>
    <w:rsid w:val="00F1305C"/>
    <w:rsid w:val="00F136F8"/>
    <w:rsid w:val="00F1475F"/>
    <w:rsid w:val="00F1490C"/>
    <w:rsid w:val="00F1530F"/>
    <w:rsid w:val="00F156C2"/>
    <w:rsid w:val="00F15A0D"/>
    <w:rsid w:val="00F15AC1"/>
    <w:rsid w:val="00F17207"/>
    <w:rsid w:val="00F2054E"/>
    <w:rsid w:val="00F2063C"/>
    <w:rsid w:val="00F20E46"/>
    <w:rsid w:val="00F22BE2"/>
    <w:rsid w:val="00F236A8"/>
    <w:rsid w:val="00F23C99"/>
    <w:rsid w:val="00F24E33"/>
    <w:rsid w:val="00F255F2"/>
    <w:rsid w:val="00F2591B"/>
    <w:rsid w:val="00F25AD8"/>
    <w:rsid w:val="00F25D27"/>
    <w:rsid w:val="00F27A0F"/>
    <w:rsid w:val="00F300D3"/>
    <w:rsid w:val="00F30B15"/>
    <w:rsid w:val="00F316F4"/>
    <w:rsid w:val="00F31767"/>
    <w:rsid w:val="00F33899"/>
    <w:rsid w:val="00F338BA"/>
    <w:rsid w:val="00F33F81"/>
    <w:rsid w:val="00F34394"/>
    <w:rsid w:val="00F34DDA"/>
    <w:rsid w:val="00F350E4"/>
    <w:rsid w:val="00F35A5D"/>
    <w:rsid w:val="00F35D4E"/>
    <w:rsid w:val="00F362CC"/>
    <w:rsid w:val="00F409A2"/>
    <w:rsid w:val="00F40AF1"/>
    <w:rsid w:val="00F41FB2"/>
    <w:rsid w:val="00F4205F"/>
    <w:rsid w:val="00F42302"/>
    <w:rsid w:val="00F42AB8"/>
    <w:rsid w:val="00F4320F"/>
    <w:rsid w:val="00F435A3"/>
    <w:rsid w:val="00F436EC"/>
    <w:rsid w:val="00F444C6"/>
    <w:rsid w:val="00F4504C"/>
    <w:rsid w:val="00F453DE"/>
    <w:rsid w:val="00F46A89"/>
    <w:rsid w:val="00F50C0F"/>
    <w:rsid w:val="00F50C93"/>
    <w:rsid w:val="00F518A8"/>
    <w:rsid w:val="00F53122"/>
    <w:rsid w:val="00F54515"/>
    <w:rsid w:val="00F54955"/>
    <w:rsid w:val="00F55961"/>
    <w:rsid w:val="00F56FBE"/>
    <w:rsid w:val="00F57693"/>
    <w:rsid w:val="00F5782E"/>
    <w:rsid w:val="00F57916"/>
    <w:rsid w:val="00F57982"/>
    <w:rsid w:val="00F605E9"/>
    <w:rsid w:val="00F60BED"/>
    <w:rsid w:val="00F6120A"/>
    <w:rsid w:val="00F614C2"/>
    <w:rsid w:val="00F62330"/>
    <w:rsid w:val="00F6237B"/>
    <w:rsid w:val="00F62620"/>
    <w:rsid w:val="00F6293D"/>
    <w:rsid w:val="00F62AE7"/>
    <w:rsid w:val="00F62E8C"/>
    <w:rsid w:val="00F62F36"/>
    <w:rsid w:val="00F632B7"/>
    <w:rsid w:val="00F63319"/>
    <w:rsid w:val="00F633F4"/>
    <w:rsid w:val="00F63541"/>
    <w:rsid w:val="00F6356C"/>
    <w:rsid w:val="00F63A8B"/>
    <w:rsid w:val="00F64036"/>
    <w:rsid w:val="00F641BB"/>
    <w:rsid w:val="00F64699"/>
    <w:rsid w:val="00F64C88"/>
    <w:rsid w:val="00F64CA5"/>
    <w:rsid w:val="00F64DE2"/>
    <w:rsid w:val="00F65E7C"/>
    <w:rsid w:val="00F65FF5"/>
    <w:rsid w:val="00F67F93"/>
    <w:rsid w:val="00F70B11"/>
    <w:rsid w:val="00F74D5A"/>
    <w:rsid w:val="00F75174"/>
    <w:rsid w:val="00F7591C"/>
    <w:rsid w:val="00F779BC"/>
    <w:rsid w:val="00F8001D"/>
    <w:rsid w:val="00F80A14"/>
    <w:rsid w:val="00F80F99"/>
    <w:rsid w:val="00F834EC"/>
    <w:rsid w:val="00F850E0"/>
    <w:rsid w:val="00F855C9"/>
    <w:rsid w:val="00F858F6"/>
    <w:rsid w:val="00F85EFC"/>
    <w:rsid w:val="00F86E87"/>
    <w:rsid w:val="00F87840"/>
    <w:rsid w:val="00F900F5"/>
    <w:rsid w:val="00F905C7"/>
    <w:rsid w:val="00F9111D"/>
    <w:rsid w:val="00F911E9"/>
    <w:rsid w:val="00F915EE"/>
    <w:rsid w:val="00F9265E"/>
    <w:rsid w:val="00F938ED"/>
    <w:rsid w:val="00F9476F"/>
    <w:rsid w:val="00F94A88"/>
    <w:rsid w:val="00F94C3C"/>
    <w:rsid w:val="00F94ED9"/>
    <w:rsid w:val="00F94FAB"/>
    <w:rsid w:val="00F94FB9"/>
    <w:rsid w:val="00F956F9"/>
    <w:rsid w:val="00F958FE"/>
    <w:rsid w:val="00F96648"/>
    <w:rsid w:val="00F96A78"/>
    <w:rsid w:val="00F97540"/>
    <w:rsid w:val="00F97C8A"/>
    <w:rsid w:val="00F97F76"/>
    <w:rsid w:val="00FA299F"/>
    <w:rsid w:val="00FA2BF3"/>
    <w:rsid w:val="00FA3430"/>
    <w:rsid w:val="00FA3CF0"/>
    <w:rsid w:val="00FA4720"/>
    <w:rsid w:val="00FA480C"/>
    <w:rsid w:val="00FA563E"/>
    <w:rsid w:val="00FA623F"/>
    <w:rsid w:val="00FA65EE"/>
    <w:rsid w:val="00FA74EF"/>
    <w:rsid w:val="00FB0968"/>
    <w:rsid w:val="00FB097F"/>
    <w:rsid w:val="00FB09A8"/>
    <w:rsid w:val="00FB0EC8"/>
    <w:rsid w:val="00FB1959"/>
    <w:rsid w:val="00FB1B11"/>
    <w:rsid w:val="00FB3105"/>
    <w:rsid w:val="00FB3197"/>
    <w:rsid w:val="00FB4319"/>
    <w:rsid w:val="00FB48D0"/>
    <w:rsid w:val="00FB4C66"/>
    <w:rsid w:val="00FB536A"/>
    <w:rsid w:val="00FB5611"/>
    <w:rsid w:val="00FB5E72"/>
    <w:rsid w:val="00FC0B1E"/>
    <w:rsid w:val="00FC0D06"/>
    <w:rsid w:val="00FC0FDD"/>
    <w:rsid w:val="00FC1740"/>
    <w:rsid w:val="00FC1A60"/>
    <w:rsid w:val="00FC1BB2"/>
    <w:rsid w:val="00FC1E9E"/>
    <w:rsid w:val="00FC2145"/>
    <w:rsid w:val="00FC29F1"/>
    <w:rsid w:val="00FC323B"/>
    <w:rsid w:val="00FC3DCF"/>
    <w:rsid w:val="00FC3E64"/>
    <w:rsid w:val="00FC4410"/>
    <w:rsid w:val="00FC4611"/>
    <w:rsid w:val="00FC5608"/>
    <w:rsid w:val="00FC66B5"/>
    <w:rsid w:val="00FC6E77"/>
    <w:rsid w:val="00FC6E89"/>
    <w:rsid w:val="00FC79D3"/>
    <w:rsid w:val="00FC7D0C"/>
    <w:rsid w:val="00FD01CB"/>
    <w:rsid w:val="00FD05B0"/>
    <w:rsid w:val="00FD0D8F"/>
    <w:rsid w:val="00FD228D"/>
    <w:rsid w:val="00FD2A24"/>
    <w:rsid w:val="00FD32D3"/>
    <w:rsid w:val="00FD3A00"/>
    <w:rsid w:val="00FD3BC5"/>
    <w:rsid w:val="00FD4DF2"/>
    <w:rsid w:val="00FD518F"/>
    <w:rsid w:val="00FD5380"/>
    <w:rsid w:val="00FD558E"/>
    <w:rsid w:val="00FD55B8"/>
    <w:rsid w:val="00FD5DAB"/>
    <w:rsid w:val="00FD64D6"/>
    <w:rsid w:val="00FD69E3"/>
    <w:rsid w:val="00FE0744"/>
    <w:rsid w:val="00FE1E45"/>
    <w:rsid w:val="00FE23C1"/>
    <w:rsid w:val="00FE26F1"/>
    <w:rsid w:val="00FE32AF"/>
    <w:rsid w:val="00FE395E"/>
    <w:rsid w:val="00FE3CD6"/>
    <w:rsid w:val="00FE3F37"/>
    <w:rsid w:val="00FE4AFF"/>
    <w:rsid w:val="00FE64D9"/>
    <w:rsid w:val="00FE6507"/>
    <w:rsid w:val="00FF0201"/>
    <w:rsid w:val="00FF0EA2"/>
    <w:rsid w:val="00FF1750"/>
    <w:rsid w:val="00FF18AD"/>
    <w:rsid w:val="00FF2A91"/>
    <w:rsid w:val="00FF2CB9"/>
    <w:rsid w:val="00FF32D0"/>
    <w:rsid w:val="00FF3B7B"/>
    <w:rsid w:val="00FF455F"/>
    <w:rsid w:val="00FF536C"/>
    <w:rsid w:val="00FF5C5D"/>
    <w:rsid w:val="00FF5D72"/>
    <w:rsid w:val="00FF60D5"/>
    <w:rsid w:val="00FF70E3"/>
    <w:rsid w:val="00FF7459"/>
    <w:rsid w:val="00FF7777"/>
    <w:rsid w:val="00FF7DEA"/>
    <w:rsid w:val="00FF7DE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D9D13C"/>
  <w15:chartTrackingRefBased/>
  <w15:docId w15:val="{B192CCD0-B2C3-489D-9B14-58801437F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328"/>
  </w:style>
  <w:style w:type="paragraph" w:styleId="Heading1">
    <w:name w:val="heading 1"/>
    <w:basedOn w:val="Normal"/>
    <w:next w:val="Normal"/>
    <w:link w:val="Heading1Char"/>
    <w:uiPriority w:val="9"/>
    <w:qFormat/>
    <w:rsid w:val="000227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27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27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27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27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27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27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27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27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7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27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7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7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7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7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7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7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786"/>
    <w:rPr>
      <w:rFonts w:eastAsiaTheme="majorEastAsia" w:cstheme="majorBidi"/>
      <w:color w:val="272727" w:themeColor="text1" w:themeTint="D8"/>
    </w:rPr>
  </w:style>
  <w:style w:type="paragraph" w:styleId="Title">
    <w:name w:val="Title"/>
    <w:basedOn w:val="Normal"/>
    <w:next w:val="Normal"/>
    <w:link w:val="TitleChar"/>
    <w:uiPriority w:val="10"/>
    <w:qFormat/>
    <w:rsid w:val="000227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7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7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7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786"/>
    <w:pPr>
      <w:spacing w:before="160"/>
      <w:jc w:val="center"/>
    </w:pPr>
    <w:rPr>
      <w:i/>
      <w:iCs/>
      <w:color w:val="404040" w:themeColor="text1" w:themeTint="BF"/>
    </w:rPr>
  </w:style>
  <w:style w:type="character" w:customStyle="1" w:styleId="QuoteChar">
    <w:name w:val="Quote Char"/>
    <w:basedOn w:val="DefaultParagraphFont"/>
    <w:link w:val="Quote"/>
    <w:uiPriority w:val="29"/>
    <w:rsid w:val="00022786"/>
    <w:rPr>
      <w:i/>
      <w:iCs/>
      <w:color w:val="404040" w:themeColor="text1" w:themeTint="BF"/>
    </w:rPr>
  </w:style>
  <w:style w:type="paragraph" w:styleId="ListParagraph">
    <w:name w:val="List Paragraph"/>
    <w:basedOn w:val="Normal"/>
    <w:uiPriority w:val="34"/>
    <w:qFormat/>
    <w:rsid w:val="00022786"/>
    <w:pPr>
      <w:ind w:left="720"/>
      <w:contextualSpacing/>
    </w:pPr>
  </w:style>
  <w:style w:type="character" w:styleId="IntenseEmphasis">
    <w:name w:val="Intense Emphasis"/>
    <w:basedOn w:val="DefaultParagraphFont"/>
    <w:uiPriority w:val="21"/>
    <w:qFormat/>
    <w:rsid w:val="00022786"/>
    <w:rPr>
      <w:i/>
      <w:iCs/>
      <w:color w:val="0F4761" w:themeColor="accent1" w:themeShade="BF"/>
    </w:rPr>
  </w:style>
  <w:style w:type="paragraph" w:styleId="IntenseQuote">
    <w:name w:val="Intense Quote"/>
    <w:basedOn w:val="Normal"/>
    <w:next w:val="Normal"/>
    <w:link w:val="IntenseQuoteChar"/>
    <w:uiPriority w:val="30"/>
    <w:qFormat/>
    <w:rsid w:val="000227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786"/>
    <w:rPr>
      <w:i/>
      <w:iCs/>
      <w:color w:val="0F4761" w:themeColor="accent1" w:themeShade="BF"/>
    </w:rPr>
  </w:style>
  <w:style w:type="character" w:styleId="IntenseReference">
    <w:name w:val="Intense Reference"/>
    <w:basedOn w:val="DefaultParagraphFont"/>
    <w:uiPriority w:val="32"/>
    <w:qFormat/>
    <w:rsid w:val="00022786"/>
    <w:rPr>
      <w:b/>
      <w:bCs/>
      <w:smallCaps/>
      <w:color w:val="0F4761" w:themeColor="accent1" w:themeShade="BF"/>
      <w:spacing w:val="5"/>
    </w:rPr>
  </w:style>
  <w:style w:type="character" w:styleId="Hyperlink">
    <w:name w:val="Hyperlink"/>
    <w:basedOn w:val="DefaultParagraphFont"/>
    <w:uiPriority w:val="99"/>
    <w:unhideWhenUsed/>
    <w:rsid w:val="005609E4"/>
    <w:rPr>
      <w:color w:val="467886" w:themeColor="hyperlink"/>
      <w:u w:val="single"/>
    </w:rPr>
  </w:style>
  <w:style w:type="paragraph" w:customStyle="1" w:styleId="EndNoteBibliographyTitle">
    <w:name w:val="EndNote Bibliography Title"/>
    <w:basedOn w:val="Normal"/>
    <w:link w:val="EndNoteBibliographyTitleChar"/>
    <w:rsid w:val="005609E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609E4"/>
    <w:rPr>
      <w:rFonts w:ascii="Aptos" w:hAnsi="Aptos"/>
      <w:noProof/>
      <w:lang w:val="en-US"/>
    </w:rPr>
  </w:style>
  <w:style w:type="paragraph" w:customStyle="1" w:styleId="EndNoteBibliography">
    <w:name w:val="EndNote Bibliography"/>
    <w:basedOn w:val="Normal"/>
    <w:link w:val="EndNoteBibliographyChar"/>
    <w:rsid w:val="005609E4"/>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5609E4"/>
    <w:rPr>
      <w:rFonts w:ascii="Aptos" w:hAnsi="Aptos"/>
      <w:noProof/>
      <w:lang w:val="en-US"/>
    </w:rPr>
  </w:style>
  <w:style w:type="character" w:styleId="UnresolvedMention">
    <w:name w:val="Unresolved Mention"/>
    <w:basedOn w:val="DefaultParagraphFont"/>
    <w:uiPriority w:val="99"/>
    <w:semiHidden/>
    <w:unhideWhenUsed/>
    <w:rsid w:val="005609E4"/>
    <w:rPr>
      <w:color w:val="605E5C"/>
      <w:shd w:val="clear" w:color="auto" w:fill="E1DFDD"/>
    </w:rPr>
  </w:style>
  <w:style w:type="paragraph" w:styleId="Header">
    <w:name w:val="header"/>
    <w:basedOn w:val="Normal"/>
    <w:link w:val="HeaderChar"/>
    <w:uiPriority w:val="99"/>
    <w:unhideWhenUsed/>
    <w:rsid w:val="004A24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24B8"/>
  </w:style>
  <w:style w:type="paragraph" w:styleId="Footer">
    <w:name w:val="footer"/>
    <w:basedOn w:val="Normal"/>
    <w:link w:val="FooterChar"/>
    <w:uiPriority w:val="99"/>
    <w:unhideWhenUsed/>
    <w:rsid w:val="004A24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24B8"/>
  </w:style>
  <w:style w:type="character" w:styleId="CommentReference">
    <w:name w:val="annotation reference"/>
    <w:basedOn w:val="DefaultParagraphFont"/>
    <w:uiPriority w:val="99"/>
    <w:semiHidden/>
    <w:unhideWhenUsed/>
    <w:rsid w:val="008D1278"/>
    <w:rPr>
      <w:sz w:val="16"/>
      <w:szCs w:val="16"/>
    </w:rPr>
  </w:style>
  <w:style w:type="paragraph" w:styleId="CommentText">
    <w:name w:val="annotation text"/>
    <w:basedOn w:val="Normal"/>
    <w:link w:val="CommentTextChar"/>
    <w:uiPriority w:val="99"/>
    <w:unhideWhenUsed/>
    <w:rsid w:val="008D1278"/>
    <w:pPr>
      <w:spacing w:line="240" w:lineRule="auto"/>
    </w:pPr>
    <w:rPr>
      <w:sz w:val="20"/>
      <w:szCs w:val="20"/>
    </w:rPr>
  </w:style>
  <w:style w:type="character" w:customStyle="1" w:styleId="CommentTextChar">
    <w:name w:val="Comment Text Char"/>
    <w:basedOn w:val="DefaultParagraphFont"/>
    <w:link w:val="CommentText"/>
    <w:uiPriority w:val="99"/>
    <w:rsid w:val="008D1278"/>
    <w:rPr>
      <w:sz w:val="20"/>
      <w:szCs w:val="20"/>
    </w:rPr>
  </w:style>
  <w:style w:type="paragraph" w:styleId="CommentSubject">
    <w:name w:val="annotation subject"/>
    <w:basedOn w:val="CommentText"/>
    <w:next w:val="CommentText"/>
    <w:link w:val="CommentSubjectChar"/>
    <w:uiPriority w:val="99"/>
    <w:semiHidden/>
    <w:unhideWhenUsed/>
    <w:rsid w:val="008D1278"/>
    <w:rPr>
      <w:b/>
      <w:bCs/>
    </w:rPr>
  </w:style>
  <w:style w:type="character" w:customStyle="1" w:styleId="CommentSubjectChar">
    <w:name w:val="Comment Subject Char"/>
    <w:basedOn w:val="CommentTextChar"/>
    <w:link w:val="CommentSubject"/>
    <w:uiPriority w:val="99"/>
    <w:semiHidden/>
    <w:rsid w:val="008D1278"/>
    <w:rPr>
      <w:b/>
      <w:bCs/>
      <w:sz w:val="20"/>
      <w:szCs w:val="20"/>
    </w:rPr>
  </w:style>
  <w:style w:type="paragraph" w:styleId="Revision">
    <w:name w:val="Revision"/>
    <w:hidden/>
    <w:uiPriority w:val="99"/>
    <w:semiHidden/>
    <w:rsid w:val="008D1278"/>
    <w:pPr>
      <w:spacing w:after="0" w:line="240" w:lineRule="auto"/>
    </w:pPr>
  </w:style>
  <w:style w:type="table" w:styleId="TableGrid">
    <w:name w:val="Table Grid"/>
    <w:basedOn w:val="TableNormal"/>
    <w:uiPriority w:val="59"/>
    <w:rsid w:val="00E23175"/>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118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97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C2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7744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CodebookTitle">
    <w:name w:val="Codebook Title"/>
    <w:rsid w:val="00431413"/>
    <w:pPr>
      <w:jc w:val="center"/>
    </w:pPr>
    <w:rPr>
      <w:rFonts w:asciiTheme="majorHAnsi" w:eastAsiaTheme="majorEastAsia" w:hAnsiTheme="majorHAnsi" w:cstheme="majorBidi"/>
      <w:color w:val="5B9BD5"/>
      <w:kern w:val="0"/>
      <w:sz w:val="48"/>
      <w:szCs w:val="48"/>
      <w:lang w:eastAsia="ja-JP"/>
      <w14:ligatures w14:val="none"/>
    </w:rPr>
  </w:style>
  <w:style w:type="paragraph" w:customStyle="1" w:styleId="FolderName">
    <w:name w:val="Folder Name"/>
    <w:next w:val="FolderDescription"/>
    <w:qFormat/>
    <w:rsid w:val="00431413"/>
    <w:pPr>
      <w:keepNext/>
      <w:keepLines/>
      <w:spacing w:before="240" w:after="0"/>
      <w:outlineLvl w:val="0"/>
    </w:pPr>
    <w:rPr>
      <w:rFonts w:asciiTheme="majorHAnsi" w:eastAsiaTheme="majorEastAsia" w:hAnsiTheme="majorHAnsi" w:cstheme="majorBidi"/>
      <w:color w:val="0F4761" w:themeColor="accent1" w:themeShade="BF"/>
      <w:kern w:val="0"/>
      <w:sz w:val="32"/>
      <w:szCs w:val="32"/>
      <w:lang w:eastAsia="ja-JP"/>
      <w14:ligatures w14:val="none"/>
    </w:rPr>
  </w:style>
  <w:style w:type="paragraph" w:customStyle="1" w:styleId="FolderDescription">
    <w:name w:val="Folder Description"/>
    <w:basedOn w:val="Normal"/>
    <w:qFormat/>
    <w:rsid w:val="00431413"/>
    <w:pPr>
      <w:keepNext/>
      <w:keepLines/>
    </w:pPr>
    <w:rPr>
      <w:rFonts w:asciiTheme="majorHAnsi" w:eastAsiaTheme="majorEastAsia" w:hAnsiTheme="majorHAnsi" w:cstheme="majorBidi"/>
      <w:kern w:val="0"/>
      <w:lang w:eastAsia="ja-JP"/>
      <w14:ligatures w14:val="none"/>
    </w:rPr>
  </w:style>
  <w:style w:type="paragraph" w:customStyle="1" w:styleId="TableHeader">
    <w:name w:val="Table Header"/>
    <w:rsid w:val="00431413"/>
    <w:rPr>
      <w:rFonts w:asciiTheme="majorHAnsi" w:eastAsiaTheme="majorEastAsia" w:hAnsiTheme="majorHAnsi" w:cstheme="majorBidi"/>
      <w:color w:val="FFFFFF"/>
      <w:kern w:val="0"/>
      <w:lang w:eastAsia="ja-JP"/>
      <w14:ligatures w14:val="none"/>
    </w:rPr>
  </w:style>
  <w:style w:type="table" w:customStyle="1" w:styleId="NodesTable">
    <w:name w:val="Nodes Table"/>
    <w:rsid w:val="00431413"/>
    <w:rPr>
      <w:rFonts w:eastAsiaTheme="minorEastAsia" w:hAnsi="Times New Roman" w:cs="Times New Roman"/>
      <w:kern w:val="0"/>
      <w:sz w:val="20"/>
      <w:szCs w:val="20"/>
      <w:lang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253665">
      <w:bodyDiv w:val="1"/>
      <w:marLeft w:val="0"/>
      <w:marRight w:val="0"/>
      <w:marTop w:val="0"/>
      <w:marBottom w:val="0"/>
      <w:divBdr>
        <w:top w:val="none" w:sz="0" w:space="0" w:color="auto"/>
        <w:left w:val="none" w:sz="0" w:space="0" w:color="auto"/>
        <w:bottom w:val="none" w:sz="0" w:space="0" w:color="auto"/>
        <w:right w:val="none" w:sz="0" w:space="0" w:color="auto"/>
      </w:divBdr>
    </w:div>
    <w:div w:id="415975510">
      <w:bodyDiv w:val="1"/>
      <w:marLeft w:val="0"/>
      <w:marRight w:val="0"/>
      <w:marTop w:val="0"/>
      <w:marBottom w:val="0"/>
      <w:divBdr>
        <w:top w:val="none" w:sz="0" w:space="0" w:color="auto"/>
        <w:left w:val="none" w:sz="0" w:space="0" w:color="auto"/>
        <w:bottom w:val="none" w:sz="0" w:space="0" w:color="auto"/>
        <w:right w:val="none" w:sz="0" w:space="0" w:color="auto"/>
      </w:divBdr>
    </w:div>
    <w:div w:id="447745146">
      <w:bodyDiv w:val="1"/>
      <w:marLeft w:val="0"/>
      <w:marRight w:val="0"/>
      <w:marTop w:val="0"/>
      <w:marBottom w:val="0"/>
      <w:divBdr>
        <w:top w:val="none" w:sz="0" w:space="0" w:color="auto"/>
        <w:left w:val="none" w:sz="0" w:space="0" w:color="auto"/>
        <w:bottom w:val="none" w:sz="0" w:space="0" w:color="auto"/>
        <w:right w:val="none" w:sz="0" w:space="0" w:color="auto"/>
      </w:divBdr>
    </w:div>
    <w:div w:id="455412110">
      <w:bodyDiv w:val="1"/>
      <w:marLeft w:val="0"/>
      <w:marRight w:val="0"/>
      <w:marTop w:val="0"/>
      <w:marBottom w:val="0"/>
      <w:divBdr>
        <w:top w:val="none" w:sz="0" w:space="0" w:color="auto"/>
        <w:left w:val="none" w:sz="0" w:space="0" w:color="auto"/>
        <w:bottom w:val="none" w:sz="0" w:space="0" w:color="auto"/>
        <w:right w:val="none" w:sz="0" w:space="0" w:color="auto"/>
      </w:divBdr>
    </w:div>
    <w:div w:id="491416012">
      <w:bodyDiv w:val="1"/>
      <w:marLeft w:val="0"/>
      <w:marRight w:val="0"/>
      <w:marTop w:val="0"/>
      <w:marBottom w:val="0"/>
      <w:divBdr>
        <w:top w:val="none" w:sz="0" w:space="0" w:color="auto"/>
        <w:left w:val="none" w:sz="0" w:space="0" w:color="auto"/>
        <w:bottom w:val="none" w:sz="0" w:space="0" w:color="auto"/>
        <w:right w:val="none" w:sz="0" w:space="0" w:color="auto"/>
      </w:divBdr>
    </w:div>
    <w:div w:id="506216990">
      <w:bodyDiv w:val="1"/>
      <w:marLeft w:val="0"/>
      <w:marRight w:val="0"/>
      <w:marTop w:val="0"/>
      <w:marBottom w:val="0"/>
      <w:divBdr>
        <w:top w:val="none" w:sz="0" w:space="0" w:color="auto"/>
        <w:left w:val="none" w:sz="0" w:space="0" w:color="auto"/>
        <w:bottom w:val="none" w:sz="0" w:space="0" w:color="auto"/>
        <w:right w:val="none" w:sz="0" w:space="0" w:color="auto"/>
      </w:divBdr>
    </w:div>
    <w:div w:id="543979156">
      <w:bodyDiv w:val="1"/>
      <w:marLeft w:val="0"/>
      <w:marRight w:val="0"/>
      <w:marTop w:val="0"/>
      <w:marBottom w:val="0"/>
      <w:divBdr>
        <w:top w:val="none" w:sz="0" w:space="0" w:color="auto"/>
        <w:left w:val="none" w:sz="0" w:space="0" w:color="auto"/>
        <w:bottom w:val="none" w:sz="0" w:space="0" w:color="auto"/>
        <w:right w:val="none" w:sz="0" w:space="0" w:color="auto"/>
      </w:divBdr>
    </w:div>
    <w:div w:id="684744129">
      <w:bodyDiv w:val="1"/>
      <w:marLeft w:val="0"/>
      <w:marRight w:val="0"/>
      <w:marTop w:val="0"/>
      <w:marBottom w:val="0"/>
      <w:divBdr>
        <w:top w:val="none" w:sz="0" w:space="0" w:color="auto"/>
        <w:left w:val="none" w:sz="0" w:space="0" w:color="auto"/>
        <w:bottom w:val="none" w:sz="0" w:space="0" w:color="auto"/>
        <w:right w:val="none" w:sz="0" w:space="0" w:color="auto"/>
      </w:divBdr>
    </w:div>
    <w:div w:id="768086042">
      <w:bodyDiv w:val="1"/>
      <w:marLeft w:val="0"/>
      <w:marRight w:val="0"/>
      <w:marTop w:val="0"/>
      <w:marBottom w:val="0"/>
      <w:divBdr>
        <w:top w:val="none" w:sz="0" w:space="0" w:color="auto"/>
        <w:left w:val="none" w:sz="0" w:space="0" w:color="auto"/>
        <w:bottom w:val="none" w:sz="0" w:space="0" w:color="auto"/>
        <w:right w:val="none" w:sz="0" w:space="0" w:color="auto"/>
      </w:divBdr>
    </w:div>
    <w:div w:id="1355037718">
      <w:bodyDiv w:val="1"/>
      <w:marLeft w:val="0"/>
      <w:marRight w:val="0"/>
      <w:marTop w:val="0"/>
      <w:marBottom w:val="0"/>
      <w:divBdr>
        <w:top w:val="none" w:sz="0" w:space="0" w:color="auto"/>
        <w:left w:val="none" w:sz="0" w:space="0" w:color="auto"/>
        <w:bottom w:val="none" w:sz="0" w:space="0" w:color="auto"/>
        <w:right w:val="none" w:sz="0" w:space="0" w:color="auto"/>
      </w:divBdr>
    </w:div>
    <w:div w:id="1580477188">
      <w:bodyDiv w:val="1"/>
      <w:marLeft w:val="0"/>
      <w:marRight w:val="0"/>
      <w:marTop w:val="0"/>
      <w:marBottom w:val="0"/>
      <w:divBdr>
        <w:top w:val="none" w:sz="0" w:space="0" w:color="auto"/>
        <w:left w:val="none" w:sz="0" w:space="0" w:color="auto"/>
        <w:bottom w:val="none" w:sz="0" w:space="0" w:color="auto"/>
        <w:right w:val="none" w:sz="0" w:space="0" w:color="auto"/>
      </w:divBdr>
    </w:div>
    <w:div w:id="1622105671">
      <w:bodyDiv w:val="1"/>
      <w:marLeft w:val="0"/>
      <w:marRight w:val="0"/>
      <w:marTop w:val="0"/>
      <w:marBottom w:val="0"/>
      <w:divBdr>
        <w:top w:val="none" w:sz="0" w:space="0" w:color="auto"/>
        <w:left w:val="none" w:sz="0" w:space="0" w:color="auto"/>
        <w:bottom w:val="none" w:sz="0" w:space="0" w:color="auto"/>
        <w:right w:val="none" w:sz="0" w:space="0" w:color="auto"/>
      </w:divBdr>
    </w:div>
    <w:div w:id="1722173893">
      <w:bodyDiv w:val="1"/>
      <w:marLeft w:val="0"/>
      <w:marRight w:val="0"/>
      <w:marTop w:val="0"/>
      <w:marBottom w:val="0"/>
      <w:divBdr>
        <w:top w:val="none" w:sz="0" w:space="0" w:color="auto"/>
        <w:left w:val="none" w:sz="0" w:space="0" w:color="auto"/>
        <w:bottom w:val="none" w:sz="0" w:space="0" w:color="auto"/>
        <w:right w:val="none" w:sz="0" w:space="0" w:color="auto"/>
      </w:divBdr>
    </w:div>
    <w:div w:id="1776091448">
      <w:bodyDiv w:val="1"/>
      <w:marLeft w:val="0"/>
      <w:marRight w:val="0"/>
      <w:marTop w:val="0"/>
      <w:marBottom w:val="0"/>
      <w:divBdr>
        <w:top w:val="none" w:sz="0" w:space="0" w:color="auto"/>
        <w:left w:val="none" w:sz="0" w:space="0" w:color="auto"/>
        <w:bottom w:val="none" w:sz="0" w:space="0" w:color="auto"/>
        <w:right w:val="none" w:sz="0" w:space="0" w:color="auto"/>
      </w:divBdr>
    </w:div>
    <w:div w:id="1910843686">
      <w:bodyDiv w:val="1"/>
      <w:marLeft w:val="0"/>
      <w:marRight w:val="0"/>
      <w:marTop w:val="0"/>
      <w:marBottom w:val="0"/>
      <w:divBdr>
        <w:top w:val="none" w:sz="0" w:space="0" w:color="auto"/>
        <w:left w:val="none" w:sz="0" w:space="0" w:color="auto"/>
        <w:bottom w:val="none" w:sz="0" w:space="0" w:color="auto"/>
        <w:right w:val="none" w:sz="0" w:space="0" w:color="auto"/>
      </w:divBdr>
    </w:div>
    <w:div w:id="2045012744">
      <w:bodyDiv w:val="1"/>
      <w:marLeft w:val="0"/>
      <w:marRight w:val="0"/>
      <w:marTop w:val="0"/>
      <w:marBottom w:val="0"/>
      <w:divBdr>
        <w:top w:val="none" w:sz="0" w:space="0" w:color="auto"/>
        <w:left w:val="none" w:sz="0" w:space="0" w:color="auto"/>
        <w:bottom w:val="none" w:sz="0" w:space="0" w:color="auto"/>
        <w:right w:val="none" w:sz="0" w:space="0" w:color="auto"/>
      </w:divBdr>
    </w:div>
    <w:div w:id="2048026693">
      <w:bodyDiv w:val="1"/>
      <w:marLeft w:val="0"/>
      <w:marRight w:val="0"/>
      <w:marTop w:val="0"/>
      <w:marBottom w:val="0"/>
      <w:divBdr>
        <w:top w:val="none" w:sz="0" w:space="0" w:color="auto"/>
        <w:left w:val="none" w:sz="0" w:space="0" w:color="auto"/>
        <w:bottom w:val="none" w:sz="0" w:space="0" w:color="auto"/>
        <w:right w:val="none" w:sz="0" w:space="0" w:color="auto"/>
      </w:divBdr>
    </w:div>
    <w:div w:id="2131238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bmjopen.bmj.com/content/7/4/e013318.full?ijkey=vv4LKZxc25YcLJv&amp;keytype=ref" TargetMode="External"/><Relationship Id="rId4" Type="http://schemas.openxmlformats.org/officeDocument/2006/relationships/settings" Target="settings.xml"/><Relationship Id="rId9" Type="http://schemas.openxmlformats.org/officeDocument/2006/relationships/hyperlink" Target="http://www.bmj.com/content/356/bmj.i6795.f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19D89-79FD-4196-B416-367630B7D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16</Pages>
  <Words>3759</Words>
  <Characters>22522</Characters>
  <Application>Microsoft Office Word</Application>
  <DocSecurity>0</DocSecurity>
  <Lines>351</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eph Merkeb Alamneh</dc:creator>
  <cp:keywords/>
  <dc:description/>
  <cp:lastModifiedBy>Yoseph A</cp:lastModifiedBy>
  <cp:revision>202</cp:revision>
  <cp:lastPrinted>2025-07-30T01:25:00Z</cp:lastPrinted>
  <dcterms:created xsi:type="dcterms:W3CDTF">2025-10-01T01:35:00Z</dcterms:created>
  <dcterms:modified xsi:type="dcterms:W3CDTF">2026-02-20T09:23:00Z</dcterms:modified>
</cp:coreProperties>
</file>